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C09C8" w14:textId="0E5EC49B" w:rsidR="00271234" w:rsidRDefault="00271234" w:rsidP="004979A7">
      <w:pPr>
        <w:pStyle w:val="Heading1"/>
      </w:pPr>
      <w:r w:rsidRPr="00BF48FF">
        <w:rPr>
          <w:rFonts w:hint="eastAsia"/>
        </w:rPr>
        <w:t>Sou</w:t>
      </w:r>
      <w:r w:rsidRPr="00BF48FF">
        <w:t xml:space="preserve">rces code and </w:t>
      </w:r>
      <w:r w:rsidRPr="00BF48FF">
        <w:rPr>
          <w:rFonts w:hint="eastAsia"/>
        </w:rPr>
        <w:t>parameters</w:t>
      </w:r>
      <w:r w:rsidRPr="00BF48FF">
        <w:t xml:space="preserve"> of the ICA algorithms</w:t>
      </w:r>
      <w:r w:rsidR="005941D3">
        <w:t>:</w:t>
      </w:r>
    </w:p>
    <w:p w14:paraId="79AA165B" w14:textId="2AF0034D" w:rsidR="00634B6D" w:rsidRDefault="00634B6D" w:rsidP="00634B6D">
      <w:r>
        <w:t>The parameters of decomposition algorithms</w:t>
      </w:r>
      <w:r w:rsidR="0053548D">
        <w:t xml:space="preserve"> implemented in NIRS-ICA</w:t>
      </w:r>
      <w:r>
        <w:t xml:space="preserve"> are listed in </w:t>
      </w:r>
      <w:r w:rsidR="00315379">
        <w:t>Tables</w:t>
      </w:r>
      <w:r>
        <w:t xml:space="preserve"> S1 and S2.</w:t>
      </w:r>
    </w:p>
    <w:p w14:paraId="5124708C" w14:textId="77777777" w:rsidR="00634B6D" w:rsidRPr="00634B6D" w:rsidRDefault="00634B6D" w:rsidP="00634B6D"/>
    <w:p w14:paraId="3DF2FC5F" w14:textId="0C70A737" w:rsidR="005C1FEA" w:rsidRPr="00D46A74" w:rsidRDefault="005C1FEA" w:rsidP="00D46A74">
      <w:pPr>
        <w:pStyle w:val="Caption"/>
      </w:pPr>
      <w:r w:rsidRPr="00D46A74">
        <w:t>Table S</w:t>
      </w:r>
      <w:fldSimple w:instr=" SEQ Table \* ARABIC ">
        <w:r w:rsidRPr="00D46A74">
          <w:t>1</w:t>
        </w:r>
      </w:fldSimple>
      <w:r w:rsidRPr="00D46A74">
        <w:t>. Parameter of SOBI</w:t>
      </w:r>
      <w:r w:rsidR="0012329E">
        <w:t>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5103"/>
        <w:gridCol w:w="1559"/>
      </w:tblGrid>
      <w:tr w:rsidR="004979A7" w:rsidRPr="00805798" w14:paraId="5933EE2A" w14:textId="3DF267DE" w:rsidTr="00C72EE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1AB3D" w14:textId="77777777" w:rsidR="004979A7" w:rsidRPr="00805798" w:rsidRDefault="004979A7" w:rsidP="004979A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Paramet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CEBEE" w14:textId="77777777" w:rsidR="004979A7" w:rsidRPr="00805798" w:rsidRDefault="004979A7" w:rsidP="004979A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792A2" w14:textId="1F6A4B7C" w:rsidR="004979A7" w:rsidRPr="00805798" w:rsidRDefault="004979A7" w:rsidP="004979A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Value (Default)</w:t>
            </w:r>
          </w:p>
        </w:tc>
      </w:tr>
      <w:tr w:rsidR="004979A7" w:rsidRPr="00805798" w14:paraId="5D5ED810" w14:textId="4711024E" w:rsidTr="00C72EE9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8449FE5" w14:textId="11624DF7" w:rsidR="004979A7" w:rsidRPr="00805798" w:rsidRDefault="004979A7" w:rsidP="004979A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Number of sample-delayed correlation matrices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70754181" w14:textId="332A7FDD" w:rsidR="004979A7" w:rsidRPr="00805798" w:rsidRDefault="001F73DD" w:rsidP="004979A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 xml:space="preserve">Number of sample-delayed correlation matrices for joint </w:t>
            </w:r>
            <w:r w:rsidR="00315379">
              <w:rPr>
                <w:rFonts w:cs="Times New Roman"/>
                <w:sz w:val="20"/>
              </w:rPr>
              <w:t>diagonaliz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2923FAD" w14:textId="5D7A3363" w:rsidR="004979A7" w:rsidRPr="00805798" w:rsidRDefault="00B170DC" w:rsidP="004979A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100</w:t>
            </w:r>
          </w:p>
        </w:tc>
      </w:tr>
    </w:tbl>
    <w:p w14:paraId="2156CBD9" w14:textId="4E5BEF45" w:rsidR="00271234" w:rsidRDefault="00A27CEE" w:rsidP="00271234">
      <w:pPr>
        <w:spacing w:line="276" w:lineRule="auto"/>
        <w:rPr>
          <w:rStyle w:val="Hyperlink"/>
          <w:rFonts w:cs="Times New Roman"/>
          <w:szCs w:val="24"/>
        </w:rPr>
      </w:pPr>
      <w:r w:rsidRPr="00A27CEE">
        <w:rPr>
          <w:rFonts w:cs="Times New Roman"/>
          <w:szCs w:val="24"/>
        </w:rPr>
        <w:t xml:space="preserve">Source: Implementation from EEGLAB: </w:t>
      </w:r>
      <w:hyperlink r:id="rId8" w:history="1">
        <w:r w:rsidRPr="00A27CEE">
          <w:rPr>
            <w:rStyle w:val="Hyperlink"/>
            <w:rFonts w:cs="Times New Roman"/>
            <w:szCs w:val="24"/>
          </w:rPr>
          <w:t>https://sccn.ucsd.edu/eeglab/download.php</w:t>
        </w:r>
      </w:hyperlink>
    </w:p>
    <w:p w14:paraId="1ACF1BBF" w14:textId="77777777" w:rsidR="00A27CEE" w:rsidRPr="00E26A2D" w:rsidRDefault="00A27CEE" w:rsidP="00271234">
      <w:pPr>
        <w:spacing w:line="276" w:lineRule="auto"/>
        <w:rPr>
          <w:rFonts w:cs="Times New Roman"/>
          <w:sz w:val="20"/>
          <w:szCs w:val="20"/>
        </w:rPr>
      </w:pPr>
    </w:p>
    <w:p w14:paraId="704B5031" w14:textId="58CB9051" w:rsidR="005C1FEA" w:rsidRPr="00D46A74" w:rsidRDefault="005C1FEA" w:rsidP="005C1FEA">
      <w:pPr>
        <w:pStyle w:val="Caption"/>
        <w:keepNext/>
      </w:pPr>
      <w:r w:rsidRPr="00D46A74">
        <w:t>Table S</w:t>
      </w:r>
      <w:fldSimple w:instr=" SEQ Table \* ARABIC ">
        <w:r w:rsidRPr="00D46A74">
          <w:rPr>
            <w:noProof/>
          </w:rPr>
          <w:t>2</w:t>
        </w:r>
      </w:fldSimple>
      <w:r w:rsidRPr="00D46A74">
        <w:t>. Parameters of FastICA</w:t>
      </w:r>
      <w:r w:rsidR="0012329E">
        <w:t>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5103"/>
        <w:gridCol w:w="1843"/>
      </w:tblGrid>
      <w:tr w:rsidR="00DA28A7" w:rsidRPr="00805798" w14:paraId="273B3D07" w14:textId="77777777" w:rsidTr="00C72EE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FBB561F" w14:textId="77777777" w:rsidR="00DA28A7" w:rsidRPr="00805798" w:rsidRDefault="00DA28A7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Paramet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1160D4E" w14:textId="1826DBC6" w:rsidR="00DA28A7" w:rsidRPr="00805798" w:rsidRDefault="00DA28A7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E3A3ED" w14:textId="2CA3A10F" w:rsidR="00DA28A7" w:rsidRPr="00805798" w:rsidRDefault="00DA28A7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Value</w:t>
            </w:r>
            <w:r w:rsidR="00797475" w:rsidRPr="00805798">
              <w:rPr>
                <w:rFonts w:cs="Times New Roman"/>
                <w:sz w:val="20"/>
              </w:rPr>
              <w:t xml:space="preserve"> (Default)</w:t>
            </w:r>
          </w:p>
        </w:tc>
      </w:tr>
      <w:tr w:rsidR="00DA28A7" w:rsidRPr="00805798" w14:paraId="4B2DFA1F" w14:textId="77777777" w:rsidTr="00C72EE9">
        <w:tc>
          <w:tcPr>
            <w:tcW w:w="1985" w:type="dxa"/>
            <w:tcBorders>
              <w:top w:val="single" w:sz="4" w:space="0" w:color="auto"/>
            </w:tcBorders>
          </w:tcPr>
          <w:p w14:paraId="4C253BA4" w14:textId="534D0447" w:rsidR="00DA28A7" w:rsidRPr="00805798" w:rsidRDefault="00DA28A7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TICA or SICA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77EADA7D" w14:textId="6CA4344F" w:rsidR="00DA28A7" w:rsidRPr="00805798" w:rsidRDefault="00DA28A7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 xml:space="preserve">Perform temporal </w:t>
            </w:r>
            <w:r w:rsidR="00EE0B32" w:rsidRPr="00805798">
              <w:rPr>
                <w:rFonts w:cs="Times New Roman"/>
                <w:sz w:val="20"/>
              </w:rPr>
              <w:t xml:space="preserve">ICA </w:t>
            </w:r>
            <w:r w:rsidRPr="00805798">
              <w:rPr>
                <w:rFonts w:cs="Times New Roman"/>
                <w:sz w:val="20"/>
              </w:rPr>
              <w:t>or spatial IC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6DE1BD" w14:textId="1609255B" w:rsidR="00DA28A7" w:rsidRPr="00805798" w:rsidRDefault="00DA28A7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TICA</w:t>
            </w:r>
          </w:p>
        </w:tc>
      </w:tr>
      <w:tr w:rsidR="00B368CB" w:rsidRPr="00805798" w14:paraId="6950727C" w14:textId="77777777" w:rsidTr="00C72EE9">
        <w:tc>
          <w:tcPr>
            <w:tcW w:w="1985" w:type="dxa"/>
          </w:tcPr>
          <w:p w14:paraId="29FFF7FB" w14:textId="0CCEFC86" w:rsidR="00B368CB" w:rsidRPr="00805798" w:rsidRDefault="00B368CB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Demixing approach</w:t>
            </w:r>
          </w:p>
        </w:tc>
        <w:tc>
          <w:tcPr>
            <w:tcW w:w="5103" w:type="dxa"/>
          </w:tcPr>
          <w:p w14:paraId="5BD9292E" w14:textId="5C8F98F3" w:rsidR="00B368CB" w:rsidRPr="00805798" w:rsidRDefault="0081465D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stimate components sequentially (de</w:t>
            </w:r>
            <w:r w:rsidR="0025246A">
              <w:rPr>
                <w:rFonts w:cs="Times New Roman"/>
                <w:sz w:val="20"/>
              </w:rPr>
              <w:t>fl</w:t>
            </w:r>
            <w:r>
              <w:rPr>
                <w:rFonts w:cs="Times New Roman"/>
                <w:sz w:val="20"/>
              </w:rPr>
              <w:t>) or in parallel (symm)</w:t>
            </w:r>
          </w:p>
        </w:tc>
        <w:tc>
          <w:tcPr>
            <w:tcW w:w="1843" w:type="dxa"/>
          </w:tcPr>
          <w:p w14:paraId="350DB11D" w14:textId="7341241C" w:rsidR="00B368CB" w:rsidRPr="00805798" w:rsidRDefault="0081465D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ymm</w:t>
            </w:r>
          </w:p>
        </w:tc>
      </w:tr>
      <w:tr w:rsidR="00DA28A7" w:rsidRPr="00805798" w14:paraId="56FB6BE3" w14:textId="77777777" w:rsidTr="00C72EE9">
        <w:tc>
          <w:tcPr>
            <w:tcW w:w="1985" w:type="dxa"/>
          </w:tcPr>
          <w:p w14:paraId="26A0F8FB" w14:textId="77777777" w:rsidR="00DA28A7" w:rsidRPr="00805798" w:rsidRDefault="00DA28A7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g</w:t>
            </w:r>
          </w:p>
        </w:tc>
        <w:tc>
          <w:tcPr>
            <w:tcW w:w="5103" w:type="dxa"/>
          </w:tcPr>
          <w:p w14:paraId="5A4902DA" w14:textId="1723556D" w:rsidR="00DA28A7" w:rsidRPr="00805798" w:rsidRDefault="0058453E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T</w:t>
            </w:r>
            <w:r w:rsidR="00DA28A7" w:rsidRPr="00805798">
              <w:rPr>
                <w:rFonts w:cs="Times New Roman"/>
                <w:sz w:val="20"/>
              </w:rPr>
              <w:t xml:space="preserve">he nonlinearity used </w:t>
            </w:r>
            <w:r w:rsidR="00483DB4" w:rsidRPr="00805798">
              <w:rPr>
                <w:rFonts w:cs="Times New Roman"/>
                <w:sz w:val="20"/>
              </w:rPr>
              <w:t xml:space="preserve">in the objective </w:t>
            </w:r>
            <w:r w:rsidR="00315379">
              <w:rPr>
                <w:rFonts w:cs="Times New Roman"/>
                <w:sz w:val="20"/>
              </w:rPr>
              <w:t>function</w:t>
            </w:r>
          </w:p>
        </w:tc>
        <w:tc>
          <w:tcPr>
            <w:tcW w:w="1843" w:type="dxa"/>
          </w:tcPr>
          <w:p w14:paraId="087C7AF2" w14:textId="07CCE3BA" w:rsidR="00DA28A7" w:rsidRPr="00805798" w:rsidRDefault="00DA28A7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 w:rsidRPr="00805798">
              <w:rPr>
                <w:rFonts w:cs="Times New Roman"/>
                <w:sz w:val="20"/>
              </w:rPr>
              <w:t>tanh</w:t>
            </w:r>
          </w:p>
        </w:tc>
      </w:tr>
      <w:tr w:rsidR="00DA28A7" w:rsidRPr="00805798" w14:paraId="7096B66F" w14:textId="77777777" w:rsidTr="00C72EE9">
        <w:tc>
          <w:tcPr>
            <w:tcW w:w="1985" w:type="dxa"/>
          </w:tcPr>
          <w:p w14:paraId="0666C061" w14:textId="3569E880" w:rsidR="00DA28A7" w:rsidRPr="00805798" w:rsidRDefault="00736215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aximum number of iterations</w:t>
            </w:r>
          </w:p>
        </w:tc>
        <w:tc>
          <w:tcPr>
            <w:tcW w:w="5103" w:type="dxa"/>
          </w:tcPr>
          <w:p w14:paraId="062496CC" w14:textId="6661D3A6" w:rsidR="00A27CEE" w:rsidRPr="00805798" w:rsidRDefault="00471C40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The optimization stop</w:t>
            </w:r>
            <w:r w:rsidR="008270B3">
              <w:rPr>
                <w:rFonts w:cs="Times New Roman"/>
                <w:sz w:val="20"/>
              </w:rPr>
              <w:t>s</w:t>
            </w:r>
            <w:r>
              <w:rPr>
                <w:rFonts w:cs="Times New Roman"/>
                <w:sz w:val="20"/>
              </w:rPr>
              <w:t xml:space="preserve"> when </w:t>
            </w:r>
            <w:r w:rsidR="008270B3">
              <w:rPr>
                <w:rFonts w:cs="Times New Roman"/>
                <w:sz w:val="20"/>
              </w:rPr>
              <w:t>it does not co</w:t>
            </w:r>
            <w:r w:rsidR="007E1E1A">
              <w:rPr>
                <w:rFonts w:cs="Times New Roman"/>
                <w:sz w:val="20"/>
              </w:rPr>
              <w:t>n</w:t>
            </w:r>
            <w:r w:rsidR="008270B3">
              <w:rPr>
                <w:rFonts w:cs="Times New Roman"/>
                <w:sz w:val="20"/>
              </w:rPr>
              <w:t xml:space="preserve">verge in the </w:t>
            </w:r>
            <w:r>
              <w:rPr>
                <w:rFonts w:cs="Times New Roman"/>
                <w:sz w:val="20"/>
              </w:rPr>
              <w:t>maximum number of iterations</w:t>
            </w:r>
          </w:p>
        </w:tc>
        <w:tc>
          <w:tcPr>
            <w:tcW w:w="1843" w:type="dxa"/>
          </w:tcPr>
          <w:p w14:paraId="2EEF05B5" w14:textId="1780BD4E" w:rsidR="00DA28A7" w:rsidRPr="00805798" w:rsidRDefault="00A22328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0000</w:t>
            </w:r>
          </w:p>
        </w:tc>
      </w:tr>
      <w:tr w:rsidR="00C72EE9" w:rsidRPr="00805798" w14:paraId="7BFE238E" w14:textId="77777777" w:rsidTr="00C72EE9">
        <w:tc>
          <w:tcPr>
            <w:tcW w:w="1985" w:type="dxa"/>
          </w:tcPr>
          <w:p w14:paraId="216509F4" w14:textId="370BFCFA" w:rsidR="00C72EE9" w:rsidRDefault="005D078D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top criterion</w:t>
            </w:r>
          </w:p>
        </w:tc>
        <w:tc>
          <w:tcPr>
            <w:tcW w:w="5103" w:type="dxa"/>
          </w:tcPr>
          <w:p w14:paraId="3C3B8E83" w14:textId="5B1E8CD1" w:rsidR="00C72EE9" w:rsidRDefault="007E1E1A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The algorithm converges </w:t>
            </w:r>
            <w:r w:rsidR="00457509">
              <w:rPr>
                <w:rFonts w:cs="Times New Roman"/>
                <w:sz w:val="20"/>
              </w:rPr>
              <w:t xml:space="preserve">when </w:t>
            </w:r>
            <w:r w:rsidR="009A2F63">
              <w:rPr>
                <w:rFonts w:cs="Times New Roman"/>
                <w:sz w:val="20"/>
              </w:rPr>
              <w:t xml:space="preserve">the difference of the value of objective function </w:t>
            </w:r>
            <w:r w:rsidR="004C710C">
              <w:rPr>
                <w:rFonts w:cs="Times New Roman"/>
                <w:sz w:val="20"/>
              </w:rPr>
              <w:t>between two iteration</w:t>
            </w:r>
            <w:r w:rsidR="00807683">
              <w:rPr>
                <w:rFonts w:cs="Times New Roman"/>
                <w:sz w:val="20"/>
              </w:rPr>
              <w:t>s</w:t>
            </w:r>
            <w:r w:rsidR="004C710C">
              <w:rPr>
                <w:rFonts w:cs="Times New Roman"/>
                <w:sz w:val="20"/>
              </w:rPr>
              <w:t xml:space="preserve"> is smaller than this value</w:t>
            </w:r>
          </w:p>
        </w:tc>
        <w:tc>
          <w:tcPr>
            <w:tcW w:w="1843" w:type="dxa"/>
          </w:tcPr>
          <w:p w14:paraId="53D70C42" w14:textId="02240ECD" w:rsidR="00C72EE9" w:rsidRDefault="00482AC3" w:rsidP="00DA28A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0001</w:t>
            </w:r>
          </w:p>
        </w:tc>
      </w:tr>
    </w:tbl>
    <w:p w14:paraId="6655C09B" w14:textId="74228BC5" w:rsidR="00276DDB" w:rsidRDefault="00A9086E" w:rsidP="00A9086E">
      <w:pPr>
        <w:rPr>
          <w:rFonts w:cs="Times New Roman"/>
        </w:rPr>
      </w:pPr>
      <w:r w:rsidRPr="00A9086E">
        <w:rPr>
          <w:rFonts w:cs="Times New Roman"/>
        </w:rPr>
        <w:t xml:space="preserve">Other parameters </w:t>
      </w:r>
      <w:r w:rsidR="000442F7">
        <w:rPr>
          <w:rFonts w:cs="Times New Roman"/>
        </w:rPr>
        <w:t>of</w:t>
      </w:r>
      <w:r w:rsidRPr="00A9086E">
        <w:rPr>
          <w:rFonts w:cs="Times New Roman"/>
        </w:rPr>
        <w:t xml:space="preserve"> FastICA are set as </w:t>
      </w:r>
      <w:r w:rsidR="00B578B8">
        <w:rPr>
          <w:rFonts w:cs="Times New Roman"/>
        </w:rPr>
        <w:t xml:space="preserve">the </w:t>
      </w:r>
      <w:r w:rsidRPr="00A9086E">
        <w:rPr>
          <w:rFonts w:cs="Times New Roman"/>
        </w:rPr>
        <w:t>default</w:t>
      </w:r>
      <w:r w:rsidR="00D86D37">
        <w:rPr>
          <w:rFonts w:cs="Times New Roman"/>
        </w:rPr>
        <w:t xml:space="preserve"> value</w:t>
      </w:r>
      <w:r w:rsidRPr="00A9086E">
        <w:rPr>
          <w:rFonts w:cs="Times New Roman"/>
        </w:rPr>
        <w:t xml:space="preserve">, see </w:t>
      </w:r>
      <w:r w:rsidR="00A81E8F">
        <w:rPr>
          <w:rFonts w:cs="Times New Roman"/>
        </w:rPr>
        <w:t xml:space="preserve">the source code </w:t>
      </w:r>
      <w:r w:rsidRPr="00A9086E">
        <w:rPr>
          <w:rFonts w:cs="Times New Roman"/>
        </w:rPr>
        <w:t xml:space="preserve">for </w:t>
      </w:r>
      <w:r w:rsidR="00EC753C">
        <w:rPr>
          <w:rFonts w:cs="Times New Roman"/>
        </w:rPr>
        <w:t>more</w:t>
      </w:r>
      <w:r w:rsidRPr="00A9086E">
        <w:rPr>
          <w:rFonts w:cs="Times New Roman"/>
        </w:rPr>
        <w:t xml:space="preserve"> information.</w:t>
      </w:r>
    </w:p>
    <w:p w14:paraId="4FB15C0D" w14:textId="4C30B8DE" w:rsidR="00276DDB" w:rsidRPr="00A9086E" w:rsidRDefault="00276DDB" w:rsidP="00A9086E">
      <w:pPr>
        <w:rPr>
          <w:rFonts w:cs="Times New Roman"/>
        </w:rPr>
      </w:pPr>
      <w:r w:rsidRPr="00A27CEE">
        <w:rPr>
          <w:rFonts w:cs="Times New Roman"/>
          <w:szCs w:val="24"/>
          <w:lang w:val="de-DE"/>
        </w:rPr>
        <w:t xml:space="preserve">Source: </w:t>
      </w:r>
      <w:hyperlink r:id="rId9" w:history="1">
        <w:r w:rsidRPr="00A27CEE">
          <w:rPr>
            <w:rStyle w:val="Hyperlink"/>
            <w:rFonts w:cs="Times New Roman"/>
            <w:szCs w:val="24"/>
            <w:lang w:val="de-DE"/>
          </w:rPr>
          <w:t>http://www.cis.hut.fi/projects/ica/fastica</w:t>
        </w:r>
      </w:hyperlink>
    </w:p>
    <w:p w14:paraId="3F4B78A7" w14:textId="651C6B85" w:rsidR="00271234" w:rsidRPr="00271234" w:rsidRDefault="003218F0" w:rsidP="00BF48FF">
      <w:pPr>
        <w:pStyle w:val="Heading1"/>
      </w:pPr>
      <w:r w:rsidRPr="00E26A2D">
        <w:t>Generation of the s</w:t>
      </w:r>
      <w:r w:rsidR="00E10EE7" w:rsidRPr="00E26A2D">
        <w:t>imulative dataset</w:t>
      </w:r>
      <w:r w:rsidR="005941D3">
        <w:t>:</w:t>
      </w:r>
    </w:p>
    <w:p w14:paraId="49B362D0" w14:textId="56A0C3E1" w:rsidR="003B17C1" w:rsidRDefault="00EA68D3" w:rsidP="00641027">
      <w:pPr>
        <w:spacing w:line="276" w:lineRule="auto"/>
        <w:rPr>
          <w:rFonts w:cs="Times New Roman"/>
        </w:rPr>
      </w:pPr>
      <w:r>
        <w:rPr>
          <w:rFonts w:cs="Times New Roman" w:hint="eastAsia"/>
        </w:rPr>
        <w:t>T</w:t>
      </w:r>
      <w:r>
        <w:rPr>
          <w:rFonts w:cs="Times New Roman"/>
        </w:rPr>
        <w:t>he simulative dataset is generate</w:t>
      </w:r>
      <w:r w:rsidR="00466A20">
        <w:rPr>
          <w:rFonts w:cs="Times New Roman"/>
        </w:rPr>
        <w:t>d</w:t>
      </w:r>
      <w:r>
        <w:rPr>
          <w:rFonts w:cs="Times New Roman"/>
        </w:rPr>
        <w:t xml:space="preserve"> to simulate a dataset </w:t>
      </w:r>
      <w:r w:rsidR="006B7092">
        <w:rPr>
          <w:rFonts w:cs="Times New Roman"/>
        </w:rPr>
        <w:t>recorded</w:t>
      </w:r>
      <w:r>
        <w:rPr>
          <w:rFonts w:cs="Times New Roman"/>
        </w:rPr>
        <w:t xml:space="preserve"> in </w:t>
      </w:r>
      <w:r w:rsidR="00932369">
        <w:rPr>
          <w:rFonts w:cs="Times New Roman"/>
        </w:rPr>
        <w:t xml:space="preserve">a </w:t>
      </w:r>
      <w:r>
        <w:rPr>
          <w:rFonts w:cs="Times New Roman"/>
        </w:rPr>
        <w:t xml:space="preserve">fNIRS </w:t>
      </w:r>
      <w:r w:rsidR="00B578B8">
        <w:rPr>
          <w:rFonts w:cs="Times New Roman"/>
        </w:rPr>
        <w:t>experiment</w:t>
      </w:r>
      <w:r>
        <w:rPr>
          <w:rFonts w:cs="Times New Roman"/>
        </w:rPr>
        <w:t xml:space="preserve"> with</w:t>
      </w:r>
      <w:r w:rsidR="00466A20">
        <w:rPr>
          <w:rFonts w:cs="Times New Roman"/>
        </w:rPr>
        <w:t xml:space="preserve"> block-designed</w:t>
      </w:r>
      <w:r>
        <w:rPr>
          <w:rFonts w:cs="Times New Roman"/>
        </w:rPr>
        <w:t xml:space="preserve"> task stimuli.</w:t>
      </w:r>
      <w:r w:rsidR="00652AA2">
        <w:rPr>
          <w:rFonts w:cs="Times New Roman"/>
        </w:rPr>
        <w:t xml:space="preserve"> </w:t>
      </w:r>
      <w:r w:rsidR="006A4F12">
        <w:rPr>
          <w:rFonts w:cs="Times New Roman"/>
        </w:rPr>
        <w:t>The entire task period</w:t>
      </w:r>
      <w:r w:rsidR="00241816">
        <w:rPr>
          <w:rFonts w:cs="Times New Roman"/>
        </w:rPr>
        <w:t xml:space="preserve"> </w:t>
      </w:r>
      <w:r w:rsidR="00B578B8">
        <w:rPr>
          <w:rFonts w:cs="Times New Roman"/>
        </w:rPr>
        <w:t>lasts</w:t>
      </w:r>
      <w:r w:rsidR="00241816">
        <w:rPr>
          <w:rFonts w:cs="Times New Roman"/>
        </w:rPr>
        <w:t xml:space="preserve"> 400s, which</w:t>
      </w:r>
      <w:r w:rsidR="006A4F12">
        <w:rPr>
          <w:rFonts w:cs="Times New Roman"/>
        </w:rPr>
        <w:t xml:space="preserve"> consists of 13 blocks of 15s rest and 15s task</w:t>
      </w:r>
      <w:r w:rsidR="00826C2C">
        <w:rPr>
          <w:rFonts w:cs="Times New Roman"/>
        </w:rPr>
        <w:t>.</w:t>
      </w:r>
      <w:r w:rsidR="00967289">
        <w:rPr>
          <w:rFonts w:cs="Times New Roman"/>
        </w:rPr>
        <w:t xml:space="preserve"> </w:t>
      </w:r>
      <w:r w:rsidR="00967289" w:rsidRPr="00E26A2D">
        <w:rPr>
          <w:rFonts w:cs="Times New Roman"/>
        </w:rPr>
        <w:t>64 channels</w:t>
      </w:r>
      <w:r w:rsidR="004D1B5C">
        <w:rPr>
          <w:rFonts w:cs="Times New Roman"/>
        </w:rPr>
        <w:t>,</w:t>
      </w:r>
      <w:r w:rsidR="00967289">
        <w:rPr>
          <w:rFonts w:cs="Times New Roman"/>
        </w:rPr>
        <w:t xml:space="preserve"> arranged as a</w:t>
      </w:r>
      <w:r w:rsidR="00826C2C">
        <w:rPr>
          <w:rFonts w:cs="Times New Roman"/>
        </w:rPr>
        <w:t>n</w:t>
      </w:r>
      <w:r w:rsidR="00967289">
        <w:rPr>
          <w:rFonts w:cs="Times New Roman"/>
        </w:rPr>
        <w:t xml:space="preserve"> 8x8 square</w:t>
      </w:r>
      <w:r w:rsidR="004D1B5C">
        <w:rPr>
          <w:rFonts w:cs="Times New Roman"/>
        </w:rPr>
        <w:t xml:space="preserve"> matrix,</w:t>
      </w:r>
      <w:r w:rsidR="00967289">
        <w:rPr>
          <w:rFonts w:cs="Times New Roman"/>
        </w:rPr>
        <w:t xml:space="preserve"> are used to sample to brain cortex</w:t>
      </w:r>
      <w:r w:rsidR="00D01782">
        <w:rPr>
          <w:rFonts w:cs="Times New Roman"/>
        </w:rPr>
        <w:t xml:space="preserve"> with </w:t>
      </w:r>
      <w:r w:rsidR="009C104D" w:rsidRPr="00E26A2D">
        <w:rPr>
          <w:rFonts w:cs="Times New Roman"/>
        </w:rPr>
        <w:t xml:space="preserve">a </w:t>
      </w:r>
      <w:r w:rsidR="00B578B8">
        <w:rPr>
          <w:rFonts w:cs="Times New Roman"/>
        </w:rPr>
        <w:t>sampling</w:t>
      </w:r>
      <w:r w:rsidR="009C104D" w:rsidRPr="00E26A2D">
        <w:rPr>
          <w:rFonts w:cs="Times New Roman"/>
        </w:rPr>
        <w:t xml:space="preserve"> frequency </w:t>
      </w:r>
      <w:r w:rsidR="00370077" w:rsidRPr="00E26A2D">
        <w:rPr>
          <w:rFonts w:cs="Times New Roman"/>
        </w:rPr>
        <w:t xml:space="preserve">of </w:t>
      </w:r>
      <m:oMath>
        <m:r>
          <w:rPr>
            <w:rFonts w:ascii="Cambria Math" w:hAnsi="Cambria Math" w:cs="Times New Roman"/>
          </w:rPr>
          <m:t>fs=10</m:t>
        </m:r>
        <m:r>
          <m:rPr>
            <m:sty m:val="p"/>
          </m:rPr>
          <w:rPr>
            <w:rFonts w:ascii="Cambria Math" w:hAnsi="Cambria Math" w:cs="Times New Roman"/>
          </w:rPr>
          <m:t>Hz</m:t>
        </m:r>
      </m:oMath>
      <w:r w:rsidR="00174ECC" w:rsidRPr="00E26A2D">
        <w:rPr>
          <w:rFonts w:cs="Times New Roman"/>
        </w:rPr>
        <w:t>.</w:t>
      </w:r>
      <w:r w:rsidR="004828FC" w:rsidRPr="00E26A2D">
        <w:rPr>
          <w:rFonts w:cs="Times New Roman"/>
        </w:rPr>
        <w:t xml:space="preserve"> </w:t>
      </w:r>
      <w:r w:rsidR="00B82A62">
        <w:rPr>
          <w:rFonts w:cs="Times New Roman"/>
        </w:rPr>
        <w:t xml:space="preserve">Multiple </w:t>
      </w:r>
      <w:r w:rsidR="004C32DE">
        <w:rPr>
          <w:rFonts w:cs="Times New Roman"/>
        </w:rPr>
        <w:t xml:space="preserve">time courses and spatial maps </w:t>
      </w:r>
      <w:r w:rsidR="00B82A62">
        <w:rPr>
          <w:rFonts w:cs="Times New Roman"/>
        </w:rPr>
        <w:t xml:space="preserve">of sources </w:t>
      </w:r>
      <w:r w:rsidR="00100366">
        <w:rPr>
          <w:rFonts w:cs="Times New Roman"/>
        </w:rPr>
        <w:t>are</w:t>
      </w:r>
      <w:r w:rsidR="00B82A62">
        <w:rPr>
          <w:rFonts w:cs="Times New Roman"/>
        </w:rPr>
        <w:t xml:space="preserve"> first generated</w:t>
      </w:r>
      <w:r w:rsidR="00100366">
        <w:rPr>
          <w:rFonts w:cs="Times New Roman"/>
        </w:rPr>
        <w:t xml:space="preserve"> and then they are used to </w:t>
      </w:r>
      <w:r w:rsidR="001840A8">
        <w:rPr>
          <w:rFonts w:cs="Times New Roman"/>
        </w:rPr>
        <w:t xml:space="preserve">reconstruct the </w:t>
      </w:r>
      <w:r w:rsidR="00085E5A">
        <w:rPr>
          <w:rFonts w:cs="Times New Roman"/>
        </w:rPr>
        <w:t xml:space="preserve">fNIRS raw data using equation </w:t>
      </w:r>
      <w:r w:rsidR="003B3738">
        <w:rPr>
          <w:rFonts w:cs="Times New Roman"/>
        </w:rPr>
        <w:t>(1).</w:t>
      </w:r>
      <w:r w:rsidR="005D7222">
        <w:rPr>
          <w:rFonts w:cs="Times New Roman"/>
        </w:rPr>
        <w:t xml:space="preserve"> After that channel-specific </w:t>
      </w:r>
      <w:r w:rsidR="005D7222">
        <w:rPr>
          <w:rFonts w:cs="Times New Roman" w:hint="eastAsia"/>
        </w:rPr>
        <w:t>G</w:t>
      </w:r>
      <w:r w:rsidR="005D7222">
        <w:rPr>
          <w:rFonts w:cs="Times New Roman"/>
        </w:rPr>
        <w:t>aussian noise</w:t>
      </w:r>
      <w:r w:rsidR="00EF3B6D">
        <w:rPr>
          <w:rFonts w:cs="Times New Roman"/>
        </w:rPr>
        <w:t>s</w:t>
      </w:r>
      <w:r w:rsidR="005126FC">
        <w:rPr>
          <w:rFonts w:cs="Times New Roman"/>
        </w:rPr>
        <w:t xml:space="preserve"> (~</w:t>
      </w:r>
      <m:oMath>
        <m:r>
          <w:rPr>
            <w:rFonts w:ascii="Cambria Math" w:hAnsi="Cambria Math" w:cs="Times New Roman"/>
          </w:rPr>
          <m:t>N(0,0.5)</m:t>
        </m:r>
      </m:oMath>
      <w:r w:rsidR="005126FC">
        <w:rPr>
          <w:rFonts w:cs="Times New Roman"/>
        </w:rPr>
        <w:t xml:space="preserve">) </w:t>
      </w:r>
      <w:r w:rsidR="00EF3B6D">
        <w:rPr>
          <w:rFonts w:cs="Times New Roman"/>
        </w:rPr>
        <w:t>are</w:t>
      </w:r>
      <w:r w:rsidR="005126FC">
        <w:rPr>
          <w:rFonts w:cs="Times New Roman"/>
        </w:rPr>
        <w:t xml:space="preserve"> added to the data of each channel.</w:t>
      </w:r>
      <w:r w:rsidR="00715BD9">
        <w:rPr>
          <w:rFonts w:cs="Times New Roman"/>
        </w:rPr>
        <w:t xml:space="preserve"> </w:t>
      </w:r>
      <w:r w:rsidR="00B0091D">
        <w:rPr>
          <w:rFonts w:cs="Times New Roman"/>
        </w:rPr>
        <w:t>Representative sources are shown in Figure S1.</w:t>
      </w:r>
      <w:r w:rsidR="00D26131">
        <w:rPr>
          <w:rFonts w:cs="Times New Roman"/>
        </w:rPr>
        <w:t xml:space="preserve"> </w:t>
      </w:r>
      <w:r w:rsidR="00F211D7">
        <w:rPr>
          <w:rFonts w:cs="Times New Roman"/>
        </w:rPr>
        <w:t>Note that t</w:t>
      </w:r>
      <w:r w:rsidR="00D26131">
        <w:rPr>
          <w:rFonts w:cs="Times New Roman"/>
        </w:rPr>
        <w:t xml:space="preserve">o </w:t>
      </w:r>
      <w:r w:rsidR="00583A91">
        <w:rPr>
          <w:rFonts w:cs="Times New Roman"/>
        </w:rPr>
        <w:t>control</w:t>
      </w:r>
      <w:r w:rsidR="00D26131">
        <w:rPr>
          <w:rFonts w:cs="Times New Roman"/>
        </w:rPr>
        <w:t xml:space="preserve"> the amplitude of </w:t>
      </w:r>
      <w:r w:rsidR="00FB5C70">
        <w:rPr>
          <w:rFonts w:cs="Times New Roman"/>
        </w:rPr>
        <w:t>a</w:t>
      </w:r>
      <w:r w:rsidR="00D26131">
        <w:rPr>
          <w:rFonts w:cs="Times New Roman"/>
        </w:rPr>
        <w:t xml:space="preserve"> source, the v</w:t>
      </w:r>
      <w:r w:rsidR="00325804">
        <w:rPr>
          <w:rFonts w:cs="Times New Roman"/>
        </w:rPr>
        <w:t>alue</w:t>
      </w:r>
      <w:r w:rsidR="006705FD">
        <w:rPr>
          <w:rFonts w:cs="Times New Roman"/>
        </w:rPr>
        <w:t xml:space="preserve"> </w:t>
      </w:r>
      <w:r w:rsidR="006705FD">
        <w:rPr>
          <w:rFonts w:cs="Times New Roman"/>
        </w:rPr>
        <w:lastRenderedPageBreak/>
        <w:t xml:space="preserve">of </w:t>
      </w:r>
      <w:r w:rsidR="0031504D">
        <w:rPr>
          <w:rFonts w:cs="Times New Roman"/>
        </w:rPr>
        <w:t xml:space="preserve">its </w:t>
      </w:r>
      <w:r w:rsidR="006705FD">
        <w:rPr>
          <w:rFonts w:cs="Times New Roman"/>
        </w:rPr>
        <w:t>spatial map</w:t>
      </w:r>
      <w:r w:rsidR="00325804">
        <w:rPr>
          <w:rFonts w:cs="Times New Roman"/>
        </w:rPr>
        <w:t xml:space="preserve"> </w:t>
      </w:r>
      <w:r w:rsidR="00F45148">
        <w:rPr>
          <w:rFonts w:cs="Times New Roman"/>
        </w:rPr>
        <w:t xml:space="preserve">is </w:t>
      </w:r>
      <w:r w:rsidR="006705FD">
        <w:rPr>
          <w:rFonts w:cs="Times New Roman"/>
        </w:rPr>
        <w:t>normalized using the maximum value o</w:t>
      </w:r>
      <w:r w:rsidR="00D35141">
        <w:rPr>
          <w:rFonts w:cs="Times New Roman"/>
        </w:rPr>
        <w:t>f the spatial map</w:t>
      </w:r>
      <w:r w:rsidR="00B578B8">
        <w:rPr>
          <w:rFonts w:cs="Times New Roman"/>
        </w:rPr>
        <w:t>,</w:t>
      </w:r>
      <w:r w:rsidR="00D35141">
        <w:rPr>
          <w:rFonts w:cs="Times New Roman"/>
        </w:rPr>
        <w:t xml:space="preserve"> and</w:t>
      </w:r>
      <w:r w:rsidR="00070FAD">
        <w:rPr>
          <w:rFonts w:cs="Times New Roman"/>
        </w:rPr>
        <w:t xml:space="preserve"> </w:t>
      </w:r>
      <w:r w:rsidR="00B10278">
        <w:rPr>
          <w:rFonts w:cs="Times New Roman"/>
        </w:rPr>
        <w:t xml:space="preserve">the </w:t>
      </w:r>
      <w:r w:rsidR="008917BF">
        <w:rPr>
          <w:rFonts w:cs="Times New Roman"/>
        </w:rPr>
        <w:t xml:space="preserve">amplitude of its temporal mode is manipulated. </w:t>
      </w:r>
      <w:r w:rsidR="00AE482C" w:rsidRPr="00E26A2D">
        <w:rPr>
          <w:rFonts w:cs="Times New Roman"/>
        </w:rPr>
        <w:t>The temporal and spatial mode</w:t>
      </w:r>
      <w:r w:rsidR="00734185">
        <w:rPr>
          <w:rFonts w:cs="Times New Roman"/>
        </w:rPr>
        <w:t>s</w:t>
      </w:r>
      <w:r w:rsidR="00AE482C" w:rsidRPr="00E26A2D">
        <w:rPr>
          <w:rFonts w:cs="Times New Roman"/>
        </w:rPr>
        <w:t xml:space="preserve"> of </w:t>
      </w:r>
      <w:r w:rsidR="00735C1B">
        <w:rPr>
          <w:rFonts w:cs="Times New Roman"/>
        </w:rPr>
        <w:t xml:space="preserve">different </w:t>
      </w:r>
      <w:r w:rsidR="00AE482C" w:rsidRPr="00E26A2D">
        <w:rPr>
          <w:rFonts w:cs="Times New Roman"/>
        </w:rPr>
        <w:t>sources are</w:t>
      </w:r>
      <w:r w:rsidR="00BF1B14" w:rsidRPr="00E26A2D">
        <w:rPr>
          <w:rFonts w:cs="Times New Roman"/>
        </w:rPr>
        <w:t xml:space="preserve"> generated as follow</w:t>
      </w:r>
      <w:r w:rsidR="00636DE1">
        <w:rPr>
          <w:rFonts w:cs="Times New Roman"/>
        </w:rPr>
        <w:t>s</w:t>
      </w:r>
      <w:r w:rsidR="00BF1B14" w:rsidRPr="00E26A2D">
        <w:rPr>
          <w:rFonts w:cs="Times New Roman"/>
        </w:rPr>
        <w:t>:</w:t>
      </w:r>
    </w:p>
    <w:p w14:paraId="487E833F" w14:textId="6B539FEE" w:rsidR="003B17C1" w:rsidRPr="00E26A2D" w:rsidRDefault="001F1544" w:rsidP="003B17C1">
      <w:pPr>
        <w:keepNext/>
        <w:spacing w:line="276" w:lineRule="auto"/>
        <w:jc w:val="center"/>
        <w:rPr>
          <w:rFonts w:cs="Times New Roman"/>
        </w:rPr>
      </w:pPr>
      <w:r w:rsidRPr="001F1544">
        <w:rPr>
          <w:rFonts w:cs="Times New Roman"/>
          <w:noProof/>
        </w:rPr>
        <w:drawing>
          <wp:inline distT="0" distB="0" distL="0" distR="0" wp14:anchorId="022B63B4" wp14:editId="3005BD85">
            <wp:extent cx="5274310" cy="66274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2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56E7C" w14:textId="11AC4D72" w:rsidR="001D3501" w:rsidRPr="003B17C1" w:rsidRDefault="003B17C1" w:rsidP="003B17C1">
      <w:pPr>
        <w:pStyle w:val="Caption"/>
        <w:spacing w:line="276" w:lineRule="auto"/>
        <w:jc w:val="center"/>
        <w:rPr>
          <w:rFonts w:cs="Times New Roman"/>
          <w:sz w:val="18"/>
        </w:rPr>
      </w:pPr>
      <w:r w:rsidRPr="00E26A2D">
        <w:rPr>
          <w:rFonts w:cs="Times New Roman"/>
        </w:rPr>
        <w:t xml:space="preserve">Figure </w:t>
      </w:r>
      <w:r w:rsidR="00EE68E6">
        <w:rPr>
          <w:rFonts w:cs="Times New Roman"/>
        </w:rPr>
        <w:t>S</w:t>
      </w:r>
      <w:r w:rsidRPr="00E26A2D">
        <w:rPr>
          <w:rFonts w:cs="Times New Roman"/>
        </w:rPr>
        <w:fldChar w:fldCharType="begin"/>
      </w:r>
      <w:r w:rsidRPr="00E26A2D">
        <w:rPr>
          <w:rFonts w:cs="Times New Roman"/>
        </w:rPr>
        <w:instrText xml:space="preserve"> SEQ Figure \* ARABIC </w:instrText>
      </w:r>
      <w:r w:rsidRPr="00E26A2D">
        <w:rPr>
          <w:rFonts w:cs="Times New Roman"/>
        </w:rPr>
        <w:fldChar w:fldCharType="separate"/>
      </w:r>
      <w:r w:rsidR="006722BB">
        <w:rPr>
          <w:rFonts w:cs="Times New Roman"/>
          <w:noProof/>
        </w:rPr>
        <w:t>1</w:t>
      </w:r>
      <w:r w:rsidRPr="00E26A2D">
        <w:rPr>
          <w:rFonts w:cs="Times New Roman"/>
        </w:rPr>
        <w:fldChar w:fldCharType="end"/>
      </w:r>
      <w:r w:rsidRPr="00E26A2D">
        <w:rPr>
          <w:rFonts w:cs="Times New Roman"/>
        </w:rPr>
        <w:t>. Representative neur</w:t>
      </w:r>
      <w:r w:rsidR="00B578B8">
        <w:rPr>
          <w:rFonts w:cs="Times New Roman"/>
        </w:rPr>
        <w:t>onal activity</w:t>
      </w:r>
      <w:r w:rsidRPr="00E26A2D">
        <w:rPr>
          <w:rFonts w:cs="Times New Roman"/>
        </w:rPr>
        <w:t>-related and noise sources in the simulative experiment.</w:t>
      </w:r>
    </w:p>
    <w:p w14:paraId="61F8A0BF" w14:textId="77777777" w:rsidR="00A914F2" w:rsidRDefault="009D221B" w:rsidP="00641027">
      <w:pPr>
        <w:spacing w:line="276" w:lineRule="auto"/>
        <w:rPr>
          <w:rFonts w:cs="Times New Roman"/>
        </w:rPr>
      </w:pPr>
      <w:r>
        <w:rPr>
          <w:rFonts w:cs="Times New Roman"/>
          <w:b/>
          <w:bCs/>
        </w:rPr>
        <w:t>Source of n</w:t>
      </w:r>
      <w:r w:rsidR="002C3F15" w:rsidRPr="00400B92">
        <w:rPr>
          <w:rFonts w:cs="Times New Roman"/>
          <w:b/>
          <w:bCs/>
        </w:rPr>
        <w:t>eural-related hemodynamic response:</w:t>
      </w:r>
      <w:r w:rsidR="002C3F15" w:rsidRPr="00E26A2D">
        <w:rPr>
          <w:rFonts w:cs="Times New Roman"/>
        </w:rPr>
        <w:t xml:space="preserve"> </w:t>
      </w:r>
    </w:p>
    <w:p w14:paraId="74568CFB" w14:textId="007C239A" w:rsidR="009969A5" w:rsidRDefault="00C50948" w:rsidP="00641027">
      <w:pPr>
        <w:spacing w:line="276" w:lineRule="auto"/>
        <w:rPr>
          <w:rFonts w:cs="Times New Roman"/>
        </w:rPr>
      </w:pPr>
      <w:r>
        <w:rPr>
          <w:rFonts w:cs="Times New Roman"/>
        </w:rPr>
        <w:t>T</w:t>
      </w:r>
      <w:r w:rsidR="00B0091D">
        <w:rPr>
          <w:rFonts w:cs="Times New Roman"/>
        </w:rPr>
        <w:t>he temporal mode of neural-related hemodynamic response is generated by convoluting a square wave</w:t>
      </w:r>
      <w:r w:rsidR="00A70B24">
        <w:rPr>
          <w:rFonts w:cs="Times New Roman"/>
        </w:rPr>
        <w:t xml:space="preserve"> of task stimuli</w:t>
      </w:r>
      <w:r w:rsidR="00FA2456">
        <w:rPr>
          <w:rFonts w:cs="Times New Roman"/>
        </w:rPr>
        <w:t xml:space="preserve"> (0 for rest, 1 for task)</w:t>
      </w:r>
      <w:r w:rsidR="00B0091D">
        <w:rPr>
          <w:rFonts w:cs="Times New Roman"/>
        </w:rPr>
        <w:t xml:space="preserve"> with hemodynamic </w:t>
      </w:r>
      <w:r w:rsidR="00B0091D">
        <w:rPr>
          <w:rFonts w:cs="Times New Roman"/>
        </w:rPr>
        <w:lastRenderedPageBreak/>
        <w:t>response function (HRF)</w:t>
      </w:r>
      <w:r w:rsidR="005C4A30">
        <w:rPr>
          <w:rFonts w:cs="Times New Roman"/>
        </w:rPr>
        <w:t>,</w:t>
      </w:r>
      <w:r w:rsidR="00B0091D">
        <w:rPr>
          <w:rFonts w:cs="Times New Roman"/>
        </w:rPr>
        <w:t xml:space="preserve"> which is provided by </w:t>
      </w:r>
      <w:r w:rsidR="00777F5D">
        <w:rPr>
          <w:rFonts w:cs="Times New Roman"/>
        </w:rPr>
        <w:t>NIRS-</w:t>
      </w:r>
      <w:r w:rsidR="00B0091D">
        <w:rPr>
          <w:rFonts w:cs="Times New Roman"/>
        </w:rPr>
        <w:t xml:space="preserve">SPM </w:t>
      </w:r>
      <w:r w:rsidR="00036BD8">
        <w:rPr>
          <w:rFonts w:cs="Times New Roman"/>
        </w:rPr>
        <w:fldChar w:fldCharType="begin"/>
      </w:r>
      <w:r w:rsidR="00036BD8">
        <w:rPr>
          <w:rFonts w:cs="Times New Roman"/>
        </w:rPr>
        <w:instrText xml:space="preserve"> ADDIN PAPERS2_CITATIONS &lt;citation&gt;&lt;priority&gt;0&lt;/priority&gt;&lt;uuid&gt;2A42BABB-84DF-4B5F-A102-99751F87487F&lt;/uuid&gt;&lt;publications&gt;&lt;publication&gt;&lt;subtype&gt;400&lt;/subtype&gt;&lt;publisher&gt;Elsevier Inc.&lt;/publisher&gt;&lt;title&gt;NIRS-SPM: statistical parametric mapping for near-infrared spectroscopy.&lt;/title&gt;&lt;url&gt;http://www.ncbi.nlm.nih.gov/pubmed/18848897&lt;/url&gt;&lt;volume&gt;44&lt;/volume&gt;&lt;revision_date&gt;99200808211200000000222000&lt;/revision_date&gt;&lt;publication_date&gt;99200901151200000000222000&lt;/publication_date&gt;&lt;uuid&gt;41DCA487-5525-4D55-8F2D-0BE3BF197FC9&lt;/uuid&gt;&lt;type&gt;400&lt;/type&gt;&lt;accepted_date&gt;99200808261200000000222000&lt;/accepted_date&gt;&lt;number&gt;2&lt;/number&gt;&lt;citekey&gt;Ye2009&lt;/citekey&gt;&lt;submission_date&gt;99200801081200000000222000&lt;/submission_date&gt;&lt;doi&gt;10.1016/j.neuroimage.2008.08.036&lt;/doi&gt;&lt;institution&gt;Bio Imaging and Signal Processing Laboratory, Department of Bio and Brain Engineering, Korea Advanced Institute of Science and Technology (KAIST), Yuseong-gu, Daejon 305-701, Korea. jong.ye@kaist.ac.kr&lt;/institution&gt;&lt;startpage&gt;428&lt;/startpage&gt;&lt;endpage&gt;447&lt;/endpage&gt;&lt;bundle&gt;&lt;publication&gt;&lt;title&gt;NeuroImage&lt;/title&gt;&lt;uuid&gt;05C275D3-147F-46C8-AE45-DD55C5DDE8D9&lt;/uuid&gt;&lt;subtype&gt;-100&lt;/subtype&gt;&lt;publisher&gt;Elsevier Inc.&lt;/publisher&gt;&lt;type&gt;-100&lt;/type&gt;&lt;/publication&gt;&lt;/bundle&gt;&lt;authors&gt;&lt;author&gt;&lt;lastName&gt;Ye&lt;/lastName&gt;&lt;firstName&gt;Jong&lt;/firstName&gt;&lt;middleNames&gt;Chul&lt;/middleNames&gt;&lt;/author&gt;&lt;author&gt;&lt;lastName&gt;Tak&lt;/lastName&gt;&lt;firstName&gt;Sungho&lt;/firstName&gt;&lt;/author&gt;&lt;author&gt;&lt;lastName&gt;Jang&lt;/lastName&gt;&lt;firstName&gt;Kwang&lt;/firstName&gt;&lt;middleNames&gt;Eun&lt;/middleNames&gt;&lt;/author&gt;&lt;author&gt;&lt;lastName&gt;Jung&lt;/lastName&gt;&lt;firstName&gt;Jinwook&lt;/firstName&gt;&lt;/author&gt;&lt;author&gt;&lt;lastName&gt;Jang&lt;/lastName&gt;&lt;firstName&gt;Jaeduck&lt;/firstName&gt;&lt;/author&gt;&lt;/authors&gt;&lt;/publication&gt;&lt;/publications&gt;&lt;cites&gt;&lt;/cites&gt;&lt;/citation&gt;</w:instrText>
      </w:r>
      <w:r w:rsidR="00036BD8">
        <w:rPr>
          <w:rFonts w:cs="Times New Roman"/>
        </w:rPr>
        <w:fldChar w:fldCharType="separate"/>
      </w:r>
      <w:r w:rsidR="00036BD8">
        <w:rPr>
          <w:rFonts w:cs="Times New Roman"/>
          <w:kern w:val="0"/>
          <w:szCs w:val="24"/>
        </w:rPr>
        <w:t>(Ye et al., 2009)</w:t>
      </w:r>
      <w:r w:rsidR="00036BD8">
        <w:rPr>
          <w:rFonts w:cs="Times New Roman"/>
        </w:rPr>
        <w:fldChar w:fldCharType="end"/>
      </w:r>
      <w:r w:rsidR="00B0091D">
        <w:rPr>
          <w:rFonts w:cs="Times New Roman"/>
        </w:rPr>
        <w:t xml:space="preserve">. </w:t>
      </w:r>
      <w:r w:rsidR="009C104D" w:rsidRPr="00E26A2D">
        <w:rPr>
          <w:rFonts w:cs="Times New Roman"/>
        </w:rPr>
        <w:t xml:space="preserve">Spatial mode of </w:t>
      </w:r>
      <w:r w:rsidR="00896A7D">
        <w:rPr>
          <w:rFonts w:cs="Times New Roman"/>
        </w:rPr>
        <w:t>this</w:t>
      </w:r>
      <w:r w:rsidR="009C104D" w:rsidRPr="00E26A2D">
        <w:rPr>
          <w:rFonts w:cs="Times New Roman"/>
        </w:rPr>
        <w:t xml:space="preserve"> source </w:t>
      </w:r>
      <w:r w:rsidR="00E12ABD">
        <w:rPr>
          <w:rFonts w:cs="Times New Roman"/>
        </w:rPr>
        <w:t>is</w:t>
      </w:r>
      <w:r w:rsidR="009C104D" w:rsidRPr="00E26A2D">
        <w:rPr>
          <w:rFonts w:cs="Times New Roman"/>
        </w:rPr>
        <w:t xml:space="preserve"> </w:t>
      </w:r>
      <w:r w:rsidR="00A308F2" w:rsidRPr="00E26A2D">
        <w:rPr>
          <w:rFonts w:cs="Times New Roman"/>
        </w:rPr>
        <w:t>made by setting the element at</w:t>
      </w:r>
      <w:r w:rsidR="009C104D" w:rsidRPr="00E26A2D">
        <w:rPr>
          <w:rFonts w:cs="Times New Roman"/>
        </w:rPr>
        <w:t xml:space="preserve"> row 4, column 5 of the </w:t>
      </w:r>
      <w:r w:rsidR="00F654E6">
        <w:rPr>
          <w:rFonts w:cs="Times New Roman"/>
        </w:rPr>
        <w:t>8x8</w:t>
      </w:r>
      <w:r w:rsidR="009C104D" w:rsidRPr="00E26A2D">
        <w:rPr>
          <w:rFonts w:cs="Times New Roman"/>
        </w:rPr>
        <w:t xml:space="preserve"> matrix </w:t>
      </w:r>
      <w:r w:rsidR="009969A5" w:rsidRPr="00E26A2D">
        <w:rPr>
          <w:rFonts w:cs="Times New Roman"/>
        </w:rPr>
        <w:t>to 1</w:t>
      </w:r>
      <w:r w:rsidR="00B10278">
        <w:rPr>
          <w:rFonts w:cs="Times New Roman"/>
        </w:rPr>
        <w:t>,</w:t>
      </w:r>
      <w:r w:rsidR="009969A5" w:rsidRPr="00E26A2D">
        <w:rPr>
          <w:rFonts w:cs="Times New Roman"/>
        </w:rPr>
        <w:t xml:space="preserve"> </w:t>
      </w:r>
      <w:r w:rsidR="009C104D" w:rsidRPr="00E26A2D">
        <w:rPr>
          <w:rFonts w:cs="Times New Roman"/>
        </w:rPr>
        <w:t xml:space="preserve">and </w:t>
      </w:r>
      <w:r w:rsidR="009969A5" w:rsidRPr="00E26A2D">
        <w:rPr>
          <w:rFonts w:cs="Times New Roman"/>
        </w:rPr>
        <w:t xml:space="preserve">other elements to 0. Then, the matrix </w:t>
      </w:r>
      <w:r w:rsidR="00B47C76">
        <w:rPr>
          <w:rFonts w:cs="Times New Roman"/>
        </w:rPr>
        <w:t>is</w:t>
      </w:r>
      <w:r w:rsidR="009969A5" w:rsidRPr="00E26A2D">
        <w:rPr>
          <w:rFonts w:cs="Times New Roman"/>
        </w:rPr>
        <w:t xml:space="preserve"> smoothed by a 2×2 moving average spatial filter.</w:t>
      </w:r>
    </w:p>
    <w:p w14:paraId="114206D5" w14:textId="77777777" w:rsidR="00FB3AF0" w:rsidRPr="00E26A2D" w:rsidRDefault="00FB3AF0" w:rsidP="00641027">
      <w:pPr>
        <w:spacing w:line="276" w:lineRule="auto"/>
        <w:rPr>
          <w:rFonts w:cs="Times New Roman"/>
        </w:rPr>
      </w:pPr>
    </w:p>
    <w:p w14:paraId="7DF7135B" w14:textId="626D0A1B" w:rsidR="00A914F2" w:rsidRDefault="00FB3AF0" w:rsidP="00641027">
      <w:pPr>
        <w:spacing w:line="276" w:lineRule="auto"/>
        <w:rPr>
          <w:rFonts w:cs="Times New Roman"/>
          <w:b/>
          <w:bCs/>
          <w:sz w:val="32"/>
          <w:szCs w:val="21"/>
        </w:rPr>
      </w:pPr>
      <w:r w:rsidRPr="00127985">
        <w:rPr>
          <w:rFonts w:cs="Times New Roman"/>
          <w:b/>
          <w:bCs/>
        </w:rPr>
        <w:t>Source</w:t>
      </w:r>
      <w:r w:rsidR="00E84E0B">
        <w:rPr>
          <w:rFonts w:cs="Times New Roman"/>
          <w:b/>
          <w:bCs/>
        </w:rPr>
        <w:t>s</w:t>
      </w:r>
      <w:r w:rsidRPr="00127985">
        <w:rPr>
          <w:rFonts w:cs="Times New Roman"/>
          <w:b/>
          <w:bCs/>
        </w:rPr>
        <w:t xml:space="preserve"> of physiological noise:</w:t>
      </w:r>
      <w:r w:rsidR="00015E50">
        <w:rPr>
          <w:rFonts w:cs="Times New Roman"/>
          <w:b/>
          <w:bCs/>
          <w:sz w:val="32"/>
          <w:szCs w:val="21"/>
        </w:rPr>
        <w:t xml:space="preserve"> </w:t>
      </w:r>
    </w:p>
    <w:p w14:paraId="739B31C0" w14:textId="15BB2E55" w:rsidR="009C104D" w:rsidRPr="002A4DB6" w:rsidRDefault="00B10278" w:rsidP="00641027">
      <w:pPr>
        <w:spacing w:line="276" w:lineRule="auto"/>
        <w:rPr>
          <w:rFonts w:cs="Times New Roman"/>
          <w:lang/>
        </w:rPr>
      </w:pPr>
      <w:r>
        <w:rPr>
          <w:rFonts w:cs="Times New Roman"/>
        </w:rPr>
        <w:t>The temporal</w:t>
      </w:r>
      <w:r w:rsidR="009C104D" w:rsidRPr="00E26A2D">
        <w:rPr>
          <w:rFonts w:cs="Times New Roman"/>
        </w:rPr>
        <w:t xml:space="preserve"> mode of physiological noise</w:t>
      </w:r>
      <w:r w:rsidR="009A79CE">
        <w:rPr>
          <w:rFonts w:cs="Times New Roman"/>
        </w:rPr>
        <w:t>s</w:t>
      </w:r>
      <w:r w:rsidR="009C104D" w:rsidRPr="00E26A2D">
        <w:rPr>
          <w:rFonts w:cs="Times New Roman"/>
        </w:rPr>
        <w:t xml:space="preserve"> </w:t>
      </w:r>
      <w:r w:rsidR="00E86395">
        <w:rPr>
          <w:rFonts w:cs="Times New Roman"/>
        </w:rPr>
        <w:t>is</w:t>
      </w:r>
      <w:r w:rsidR="00370077" w:rsidRPr="00E26A2D">
        <w:rPr>
          <w:rFonts w:cs="Times New Roman"/>
        </w:rPr>
        <w:t xml:space="preserve"> </w:t>
      </w:r>
      <w:r w:rsidR="009C104D" w:rsidRPr="00E26A2D">
        <w:rPr>
          <w:rFonts w:cs="Times New Roman"/>
        </w:rPr>
        <w:t xml:space="preserve">generated </w:t>
      </w:r>
      <w:r w:rsidR="00782FF9">
        <w:rPr>
          <w:rFonts w:cs="Times New Roman" w:hint="eastAsia"/>
        </w:rPr>
        <w:t>using</w:t>
      </w:r>
      <w:r w:rsidR="00782FF9">
        <w:rPr>
          <w:rFonts w:cs="Times New Roman"/>
        </w:rPr>
        <w:t xml:space="preserve"> </w:t>
      </w:r>
      <w:r w:rsidR="009C104D" w:rsidRPr="00E26A2D">
        <w:rPr>
          <w:rFonts w:cs="Times New Roman"/>
        </w:rPr>
        <w:t>sinusoidal waves with frequencies</w:t>
      </w:r>
      <w:r w:rsidR="00370077" w:rsidRPr="00E26A2D">
        <w:rPr>
          <w:rFonts w:cs="Times New Roman"/>
        </w:rPr>
        <w:t xml:space="preserve"> </w:t>
      </w:r>
      <w:r w:rsidR="000A153C">
        <w:rPr>
          <w:rFonts w:cs="Times New Roman"/>
        </w:rPr>
        <w:t xml:space="preserve">and amplitudes listed in </w:t>
      </w:r>
      <w:r w:rsidR="000B5CAD">
        <w:rPr>
          <w:rFonts w:cs="Times New Roman"/>
        </w:rPr>
        <w:fldChar w:fldCharType="begin"/>
      </w:r>
      <w:r w:rsidR="000B5CAD">
        <w:rPr>
          <w:rFonts w:cs="Times New Roman"/>
        </w:rPr>
        <w:instrText xml:space="preserve"> REF _Ref73372053 \h </w:instrText>
      </w:r>
      <w:r w:rsidR="000B5CAD">
        <w:rPr>
          <w:rFonts w:cs="Times New Roman"/>
        </w:rPr>
      </w:r>
      <w:r w:rsidR="000B5CAD">
        <w:rPr>
          <w:rFonts w:cs="Times New Roman"/>
        </w:rPr>
        <w:fldChar w:fldCharType="separate"/>
      </w:r>
      <w:r w:rsidR="000B5CAD" w:rsidRPr="00192580">
        <w:t xml:space="preserve">Table </w:t>
      </w:r>
      <w:r w:rsidR="000B5CAD">
        <w:t>S</w:t>
      </w:r>
      <w:r w:rsidR="000B5CAD" w:rsidRPr="00192580">
        <w:t>3</w:t>
      </w:r>
      <w:r w:rsidR="000B5CAD">
        <w:rPr>
          <w:rFonts w:cs="Times New Roman"/>
        </w:rPr>
        <w:fldChar w:fldCharType="end"/>
      </w:r>
      <w:r w:rsidR="000A153C">
        <w:rPr>
          <w:rFonts w:cs="Times New Roman"/>
        </w:rPr>
        <w:t xml:space="preserve">. </w:t>
      </w:r>
      <w:r w:rsidR="00873A19">
        <w:rPr>
          <w:rFonts w:cs="Times New Roman"/>
        </w:rPr>
        <w:t xml:space="preserve">The phase of these </w:t>
      </w:r>
      <w:r w:rsidR="00873A19" w:rsidRPr="00E26A2D">
        <w:rPr>
          <w:rFonts w:cs="Times New Roman"/>
        </w:rPr>
        <w:t>sinusoidal</w:t>
      </w:r>
      <w:r w:rsidR="00873A19">
        <w:rPr>
          <w:rFonts w:cs="Times New Roman"/>
        </w:rPr>
        <w:t xml:space="preserve"> </w:t>
      </w:r>
      <w:r>
        <w:rPr>
          <w:rFonts w:cs="Times New Roman"/>
        </w:rPr>
        <w:t>is</w:t>
      </w:r>
      <w:r w:rsidR="00873A19">
        <w:rPr>
          <w:rFonts w:cs="Times New Roman"/>
        </w:rPr>
        <w:t xml:space="preserve"> </w:t>
      </w:r>
      <w:r>
        <w:rPr>
          <w:rFonts w:cs="Times New Roman"/>
        </w:rPr>
        <w:t>pseudo-randomized</w:t>
      </w:r>
      <w:r w:rsidR="00873A19">
        <w:rPr>
          <w:rFonts w:cs="Times New Roman"/>
        </w:rPr>
        <w:t xml:space="preserve"> </w:t>
      </w:r>
      <w:r w:rsidR="0066106E">
        <w:rPr>
          <w:rFonts w:cs="Times New Roman"/>
        </w:rPr>
        <w:t xml:space="preserve">across different subjects. </w:t>
      </w:r>
      <w:r w:rsidR="00A941AF">
        <w:rPr>
          <w:rFonts w:cs="Times New Roman"/>
        </w:rPr>
        <w:t xml:space="preserve">Note that </w:t>
      </w:r>
      <w:r w:rsidR="0051513D">
        <w:rPr>
          <w:rFonts w:cs="Times New Roman"/>
        </w:rPr>
        <w:t xml:space="preserve">for the </w:t>
      </w:r>
      <w:r w:rsidR="00516B1A">
        <w:rPr>
          <w:rFonts w:cs="Times New Roman"/>
        </w:rPr>
        <w:t>Low-frequency</w:t>
      </w:r>
      <w:r w:rsidR="00516B1A" w:rsidRPr="00E26A2D">
        <w:rPr>
          <w:rFonts w:cs="Times New Roman"/>
        </w:rPr>
        <w:t xml:space="preserve"> physiological noise</w:t>
      </w:r>
      <w:r w:rsidR="00516B1A">
        <w:rPr>
          <w:rFonts w:cs="Times New Roman"/>
        </w:rPr>
        <w:t>,</w:t>
      </w:r>
      <w:r w:rsidR="003948AF">
        <w:rPr>
          <w:rFonts w:cs="Times New Roman"/>
        </w:rPr>
        <w:t xml:space="preserve"> its temporal mode is produced by combining </w:t>
      </w:r>
      <w:r w:rsidR="003948AF" w:rsidRPr="00E26A2D">
        <w:rPr>
          <w:rFonts w:cs="Times New Roman"/>
        </w:rPr>
        <w:t>sinusoidal waves</w:t>
      </w:r>
      <w:r w:rsidR="003948AF">
        <w:rPr>
          <w:rFonts w:cs="Times New Roman"/>
        </w:rPr>
        <w:t xml:space="preserve"> with </w:t>
      </w:r>
      <w:r>
        <w:rPr>
          <w:rFonts w:cs="Times New Roman"/>
        </w:rPr>
        <w:t xml:space="preserve">a </w:t>
      </w:r>
      <w:r w:rsidR="003948AF">
        <w:rPr>
          <w:rFonts w:cs="Times New Roman"/>
        </w:rPr>
        <w:t xml:space="preserve">frequency of 0 to 0.15Hz (step by 0.025) and </w:t>
      </w:r>
      <w:r>
        <w:rPr>
          <w:rFonts w:cs="Times New Roman"/>
        </w:rPr>
        <w:t>pseudo-randomized</w:t>
      </w:r>
      <w:r w:rsidR="003948AF">
        <w:rPr>
          <w:rFonts w:cs="Times New Roman"/>
        </w:rPr>
        <w:t xml:space="preserve"> phases.</w:t>
      </w:r>
      <w:r w:rsidR="00141CDF">
        <w:rPr>
          <w:rFonts w:cs="Times New Roman"/>
        </w:rPr>
        <w:t xml:space="preserve"> </w:t>
      </w:r>
      <w:r w:rsidR="009C104D" w:rsidRPr="00E26A2D">
        <w:rPr>
          <w:rFonts w:cs="Times New Roman"/>
        </w:rPr>
        <w:t>Spatial mode</w:t>
      </w:r>
      <w:r w:rsidR="00054C32">
        <w:rPr>
          <w:rFonts w:cs="Times New Roman"/>
        </w:rPr>
        <w:t>s</w:t>
      </w:r>
      <w:r w:rsidR="007D144B">
        <w:rPr>
          <w:rFonts w:cs="Times New Roman"/>
        </w:rPr>
        <w:t xml:space="preserve"> </w:t>
      </w:r>
      <w:r w:rsidR="009C104D" w:rsidRPr="00E26A2D">
        <w:rPr>
          <w:rFonts w:cs="Times New Roman"/>
        </w:rPr>
        <w:t xml:space="preserve">of </w:t>
      </w:r>
      <w:r w:rsidR="0056589C">
        <w:rPr>
          <w:rFonts w:cs="Times New Roman"/>
        </w:rPr>
        <w:t xml:space="preserve">the </w:t>
      </w:r>
      <w:r w:rsidR="009C104D" w:rsidRPr="00E26A2D">
        <w:rPr>
          <w:rFonts w:cs="Times New Roman"/>
        </w:rPr>
        <w:t xml:space="preserve">physiological noise </w:t>
      </w:r>
      <w:r w:rsidR="00192D8D">
        <w:rPr>
          <w:rFonts w:cs="Times New Roman"/>
        </w:rPr>
        <w:t>are</w:t>
      </w:r>
      <w:r w:rsidR="009A4D8B" w:rsidRPr="00E26A2D">
        <w:rPr>
          <w:rFonts w:cs="Times New Roman"/>
        </w:rPr>
        <w:t xml:space="preserve"> simulated </w:t>
      </w:r>
      <w:r w:rsidR="007D144B">
        <w:rPr>
          <w:rFonts w:cs="Times New Roman"/>
        </w:rPr>
        <w:t>using logical</w:t>
      </w:r>
      <w:r w:rsidR="007D144B" w:rsidRPr="007D144B">
        <w:rPr>
          <w:rFonts w:cs="Times New Roman"/>
        </w:rPr>
        <w:t xml:space="preserve"> matri</w:t>
      </w:r>
      <w:r w:rsidR="00C22781">
        <w:rPr>
          <w:rFonts w:cs="Times New Roman"/>
        </w:rPr>
        <w:t>ces</w:t>
      </w:r>
      <w:r w:rsidR="007D144B">
        <w:rPr>
          <w:rFonts w:cs="Times New Roman"/>
        </w:rPr>
        <w:t xml:space="preserve"> with</w:t>
      </w:r>
      <w:r w:rsidR="001A55FF">
        <w:rPr>
          <w:rFonts w:cs="Times New Roman"/>
        </w:rPr>
        <w:t xml:space="preserve"> </w:t>
      </w:r>
      <w:r w:rsidR="00EF7B58">
        <w:rPr>
          <w:rFonts w:cs="Times New Roman"/>
        </w:rPr>
        <w:t xml:space="preserve">1 assigned to 30 random </w:t>
      </w:r>
      <w:r w:rsidR="006C1A22">
        <w:rPr>
          <w:rFonts w:cs="Times New Roman"/>
        </w:rPr>
        <w:t xml:space="preserve">channel </w:t>
      </w:r>
      <w:r w:rsidR="00EF7B58">
        <w:rPr>
          <w:rFonts w:cs="Times New Roman"/>
        </w:rPr>
        <w:t>positions.</w:t>
      </w:r>
      <w:r w:rsidR="00F74D1E">
        <w:rPr>
          <w:rFonts w:cs="Times New Roman"/>
        </w:rPr>
        <w:t xml:space="preserve"> </w:t>
      </w:r>
      <w:r w:rsidR="002A4DB6">
        <w:rPr>
          <w:rFonts w:cs="Times New Roman"/>
          <w:lang/>
        </w:rPr>
        <w:t xml:space="preserve">Then the matrices </w:t>
      </w:r>
      <w:r w:rsidR="00F672AE">
        <w:rPr>
          <w:rFonts w:cs="Times New Roman"/>
        </w:rPr>
        <w:t>are</w:t>
      </w:r>
      <w:r w:rsidR="009A4D8B" w:rsidRPr="00E26A2D">
        <w:rPr>
          <w:rFonts w:cs="Times New Roman"/>
        </w:rPr>
        <w:t xml:space="preserve"> </w:t>
      </w:r>
      <w:r w:rsidR="009C104D" w:rsidRPr="00E26A2D">
        <w:rPr>
          <w:rFonts w:cs="Times New Roman"/>
        </w:rPr>
        <w:t>smoothed by 5×5 moving average spatial filter</w:t>
      </w:r>
      <w:r w:rsidR="0077256B">
        <w:rPr>
          <w:rFonts w:cs="Times New Roman"/>
        </w:rPr>
        <w:t>s</w:t>
      </w:r>
      <w:r w:rsidR="009C104D" w:rsidRPr="00E26A2D">
        <w:rPr>
          <w:rFonts w:cs="Times New Roman"/>
        </w:rPr>
        <w:t>.</w:t>
      </w:r>
    </w:p>
    <w:p w14:paraId="601009F0" w14:textId="6A5F5B87" w:rsidR="00EA645D" w:rsidRPr="00342094" w:rsidRDefault="00EA645D" w:rsidP="00641027">
      <w:pPr>
        <w:spacing w:line="276" w:lineRule="auto"/>
        <w:rPr>
          <w:rFonts w:cs="Times New Roman"/>
          <w:lang/>
        </w:rPr>
      </w:pPr>
    </w:p>
    <w:p w14:paraId="3FEF748B" w14:textId="5D4F6534" w:rsidR="004A0718" w:rsidRDefault="00C73614" w:rsidP="0098129F">
      <w:pPr>
        <w:spacing w:line="276" w:lineRule="auto"/>
        <w:rPr>
          <w:rFonts w:cs="Times New Roman"/>
          <w:b/>
          <w:bCs/>
        </w:rPr>
      </w:pPr>
      <w:r w:rsidRPr="00127985">
        <w:rPr>
          <w:rFonts w:cs="Times New Roman"/>
          <w:b/>
          <w:bCs/>
        </w:rPr>
        <w:t xml:space="preserve">Source of </w:t>
      </w:r>
      <w:r>
        <w:rPr>
          <w:rFonts w:cs="Times New Roman"/>
          <w:b/>
          <w:bCs/>
        </w:rPr>
        <w:t xml:space="preserve">motion artifacts: </w:t>
      </w:r>
    </w:p>
    <w:p w14:paraId="5B3B18FA" w14:textId="1C88D0B5" w:rsidR="003B17C1" w:rsidRPr="00674622" w:rsidRDefault="00712471" w:rsidP="003B17C1">
      <w:pPr>
        <w:spacing w:line="276" w:lineRule="auto"/>
        <w:rPr>
          <w:rFonts w:cs="Times New Roman"/>
        </w:rPr>
      </w:pPr>
      <w:r>
        <w:rPr>
          <w:rFonts w:cs="Times New Roman" w:hint="eastAsia"/>
        </w:rPr>
        <w:t>To</w:t>
      </w:r>
      <w:r>
        <w:rPr>
          <w:rFonts w:cs="Times New Roman"/>
        </w:rPr>
        <w:t xml:space="preserve"> generate task-related</w:t>
      </w:r>
      <w:r w:rsidR="00D65D98">
        <w:rPr>
          <w:rFonts w:cs="Times New Roman"/>
        </w:rPr>
        <w:t xml:space="preserve"> motion artifacts, w</w:t>
      </w:r>
      <w:r w:rsidR="005E3625">
        <w:rPr>
          <w:rFonts w:cs="Times New Roman"/>
        </w:rPr>
        <w:t>e let the motion artifacts</w:t>
      </w:r>
      <w:r w:rsidR="005E3625" w:rsidRPr="00E26A2D">
        <w:rPr>
          <w:rFonts w:cs="Times New Roman"/>
        </w:rPr>
        <w:t xml:space="preserve"> happened during the </w:t>
      </w:r>
      <w:r w:rsidR="005E3625">
        <w:rPr>
          <w:rFonts w:cs="Times New Roman"/>
        </w:rPr>
        <w:t>task perio</w:t>
      </w:r>
      <w:r w:rsidR="008A19FC">
        <w:rPr>
          <w:rFonts w:cs="Times New Roman"/>
        </w:rPr>
        <w:t>d</w:t>
      </w:r>
      <w:r w:rsidR="005B1D78">
        <w:rPr>
          <w:rFonts w:cs="Times New Roman"/>
        </w:rPr>
        <w:t xml:space="preserve"> and influence the right edge of the channel</w:t>
      </w:r>
      <w:r w:rsidR="00B544D4">
        <w:rPr>
          <w:rFonts w:cs="Times New Roman"/>
        </w:rPr>
        <w:t xml:space="preserve"> matrix</w:t>
      </w:r>
      <w:r w:rsidR="005B1D78">
        <w:rPr>
          <w:rFonts w:cs="Times New Roman"/>
        </w:rPr>
        <w:t xml:space="preserve">. </w:t>
      </w:r>
      <w:r w:rsidR="002649FF">
        <w:rPr>
          <w:rFonts w:cs="Times New Roman"/>
        </w:rPr>
        <w:t xml:space="preserve">Specifically, </w:t>
      </w:r>
      <w:r w:rsidR="007F546B">
        <w:rPr>
          <w:rFonts w:cs="Times New Roman"/>
        </w:rPr>
        <w:t xml:space="preserve">for the temporal mode, we first generate a vector of 0 with the same length as other </w:t>
      </w:r>
      <w:r w:rsidR="007806B3">
        <w:rPr>
          <w:rFonts w:cs="Times New Roman"/>
        </w:rPr>
        <w:t>sources and</w:t>
      </w:r>
      <w:r w:rsidR="00141D1B">
        <w:rPr>
          <w:rFonts w:cs="Times New Roman"/>
        </w:rPr>
        <w:t xml:space="preserve"> </w:t>
      </w:r>
      <w:r w:rsidR="007F546B">
        <w:rPr>
          <w:rFonts w:cs="Times New Roman"/>
        </w:rPr>
        <w:t>add 1 to the task period of the vector.</w:t>
      </w:r>
      <w:r w:rsidR="004C621A">
        <w:rPr>
          <w:rFonts w:cs="Times New Roman"/>
        </w:rPr>
        <w:t xml:space="preserve"> </w:t>
      </w:r>
      <w:r w:rsidR="00327FDE">
        <w:rPr>
          <w:rFonts w:cs="Times New Roman"/>
        </w:rPr>
        <w:t xml:space="preserve">The </w:t>
      </w:r>
      <w:r w:rsidR="006F555E">
        <w:rPr>
          <w:rFonts w:cs="Times New Roman"/>
        </w:rPr>
        <w:t>time</w:t>
      </w:r>
      <w:r w:rsidR="00A35CB1">
        <w:rPr>
          <w:rFonts w:cs="Times New Roman"/>
        </w:rPr>
        <w:t xml:space="preserve"> </w:t>
      </w:r>
      <w:r w:rsidR="006F555E">
        <w:rPr>
          <w:rFonts w:cs="Times New Roman"/>
        </w:rPr>
        <w:t>point</w:t>
      </w:r>
      <w:r w:rsidR="00A35CB1">
        <w:rPr>
          <w:rFonts w:cs="Times New Roman"/>
        </w:rPr>
        <w:t>s</w:t>
      </w:r>
      <w:r w:rsidR="006F555E">
        <w:rPr>
          <w:rFonts w:cs="Times New Roman"/>
        </w:rPr>
        <w:t xml:space="preserve"> and number of </w:t>
      </w:r>
      <w:r w:rsidR="00A35CB1">
        <w:rPr>
          <w:rFonts w:cs="Times New Roman"/>
        </w:rPr>
        <w:t>artifacts</w:t>
      </w:r>
      <w:r w:rsidR="006F555E">
        <w:rPr>
          <w:rFonts w:cs="Times New Roman"/>
        </w:rPr>
        <w:t xml:space="preserve"> (1) </w:t>
      </w:r>
      <w:r w:rsidR="00AF27E2">
        <w:rPr>
          <w:rFonts w:cs="Times New Roman"/>
        </w:rPr>
        <w:t>are</w:t>
      </w:r>
      <w:r w:rsidR="006F555E">
        <w:rPr>
          <w:rFonts w:cs="Times New Roman"/>
        </w:rPr>
        <w:t xml:space="preserve"> </w:t>
      </w:r>
      <w:r w:rsidR="00E416E0" w:rsidRPr="00E416E0">
        <w:rPr>
          <w:rFonts w:cs="Times New Roman"/>
        </w:rPr>
        <w:t>pseudorandom</w:t>
      </w:r>
      <w:r w:rsidR="00E416E0">
        <w:rPr>
          <w:rFonts w:cs="Times New Roman"/>
        </w:rPr>
        <w:t xml:space="preserve">ized </w:t>
      </w:r>
      <w:r w:rsidR="006F555E">
        <w:rPr>
          <w:rFonts w:cs="Times New Roman"/>
        </w:rPr>
        <w:t xml:space="preserve">using </w:t>
      </w:r>
      <w:r w:rsidR="00392C92">
        <w:rPr>
          <w:rFonts w:cs="Times New Roman"/>
        </w:rPr>
        <w:t xml:space="preserve">uniform </w:t>
      </w:r>
      <w:r w:rsidR="00392C92" w:rsidRPr="00980DDE">
        <w:rPr>
          <w:rFonts w:cs="Times New Roman"/>
        </w:rPr>
        <w:t>distribution</w:t>
      </w:r>
      <w:r w:rsidR="00F81D5A">
        <w:rPr>
          <w:rFonts w:cs="Times New Roman"/>
        </w:rPr>
        <w:t>s</w:t>
      </w:r>
      <w:r w:rsidR="00392C92" w:rsidRPr="00980DDE">
        <w:rPr>
          <w:rFonts w:cs="Times New Roman"/>
        </w:rPr>
        <w:t xml:space="preserve">, </w:t>
      </w:r>
      <w:r w:rsidR="004935FA">
        <w:rPr>
          <w:rFonts w:cs="Times New Roman"/>
        </w:rPr>
        <w:t>which are</w:t>
      </w:r>
      <w:r w:rsidR="00392C92" w:rsidRPr="00980DDE">
        <w:rPr>
          <w:rFonts w:cs="Times New Roman"/>
        </w:rPr>
        <w:t xml:space="preserve"> </w:t>
      </w:r>
      <m:oMath>
        <m:r>
          <w:rPr>
            <w:rFonts w:ascii="Cambria Math" w:hAnsi="Cambria Math" w:cs="Times New Roman"/>
          </w:rPr>
          <m:t>t~U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392C92" w:rsidRPr="00980DDE">
        <w:rPr>
          <w:rFonts w:cs="Times New Roman"/>
        </w:rPr>
        <w:t xml:space="preserve"> and </w:t>
      </w:r>
      <m:oMath>
        <m:r>
          <w:rPr>
            <w:rFonts w:ascii="Cambria Math" w:hAnsi="Cambria Math" w:cs="Times New Roman"/>
          </w:rPr>
          <m:t>n~U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,5</m:t>
            </m:r>
          </m:e>
        </m:d>
      </m:oMath>
      <w:r w:rsidR="00980DDE" w:rsidRPr="00980DDE">
        <w:rPr>
          <w:rFonts w:cs="Times New Roman"/>
        </w:rPr>
        <w:t>,</w:t>
      </w:r>
      <w:r w:rsidR="008F21DE" w:rsidRPr="00980DDE">
        <w:rPr>
          <w:rFonts w:cs="Times New Roman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="008F21DE" w:rsidRPr="00980DDE">
        <w:rPr>
          <w:rFonts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</m:oMath>
      <w:r w:rsidR="008F21DE" w:rsidRPr="00980DDE">
        <w:rPr>
          <w:rFonts w:cs="Times New Roman"/>
        </w:rPr>
        <w:t xml:space="preserve"> are the start</w:t>
      </w:r>
      <w:r w:rsidR="00E41371" w:rsidRPr="00980DDE">
        <w:rPr>
          <w:rFonts w:cs="Times New Roman"/>
        </w:rPr>
        <w:t>s</w:t>
      </w:r>
      <w:r w:rsidR="008F21DE" w:rsidRPr="00980DDE">
        <w:rPr>
          <w:rFonts w:cs="Times New Roman"/>
        </w:rPr>
        <w:t xml:space="preserve"> and end</w:t>
      </w:r>
      <w:r w:rsidR="00E41371" w:rsidRPr="00980DDE">
        <w:rPr>
          <w:rFonts w:cs="Times New Roman"/>
        </w:rPr>
        <w:t>s</w:t>
      </w:r>
      <w:r w:rsidR="008F21DE" w:rsidRPr="00980DDE">
        <w:rPr>
          <w:rFonts w:cs="Times New Roman"/>
        </w:rPr>
        <w:t xml:space="preserve"> </w:t>
      </w:r>
      <w:r w:rsidR="004326CD" w:rsidRPr="00980DDE">
        <w:rPr>
          <w:rFonts w:cs="Times New Roman"/>
        </w:rPr>
        <w:t>of the</w:t>
      </w:r>
      <w:r w:rsidR="00981877" w:rsidRPr="00980DDE">
        <w:rPr>
          <w:rFonts w:cs="Times New Roman"/>
        </w:rPr>
        <w:t xml:space="preserve"> task stimuli</w:t>
      </w:r>
      <w:r w:rsidR="00B176FA" w:rsidRPr="00980DDE">
        <w:rPr>
          <w:rFonts w:cs="Times New Roman"/>
        </w:rPr>
        <w:t>.</w:t>
      </w:r>
      <w:r w:rsidR="00B176FA">
        <w:rPr>
          <w:rFonts w:cs="Times New Roman"/>
        </w:rPr>
        <w:t xml:space="preserve"> </w:t>
      </w:r>
      <w:r w:rsidR="00534AA7" w:rsidRPr="003E259E">
        <w:rPr>
          <w:rFonts w:cs="Times New Roman"/>
        </w:rPr>
        <w:t xml:space="preserve">Then the vector is </w:t>
      </w:r>
      <w:r w:rsidR="00AA795A" w:rsidRPr="003E259E">
        <w:rPr>
          <w:rFonts w:cs="Times New Roman"/>
        </w:rPr>
        <w:t xml:space="preserve">filtered using </w:t>
      </w:r>
      <w:r w:rsidR="00AA795A" w:rsidRPr="00264F6D">
        <w:rPr>
          <w:rFonts w:cs="Times New Roman"/>
        </w:rPr>
        <w:t>a Gaussian smoothing</w:t>
      </w:r>
      <w:r w:rsidR="00AA795A" w:rsidRPr="003E259E">
        <w:rPr>
          <w:rFonts w:cs="Times New Roman"/>
        </w:rPr>
        <w:t xml:space="preserve"> kernel with </w:t>
      </w:r>
      <w:r w:rsidR="00B10278" w:rsidRPr="003E259E">
        <w:rPr>
          <w:rFonts w:cs="Times New Roman"/>
        </w:rPr>
        <w:t xml:space="preserve">a </w:t>
      </w:r>
      <w:r w:rsidR="00AA795A" w:rsidRPr="003E259E">
        <w:rPr>
          <w:rFonts w:cs="Times New Roman"/>
        </w:rPr>
        <w:t>standard deviation of 2s</w:t>
      </w:r>
      <w:r w:rsidR="00827390" w:rsidRPr="003E259E">
        <w:rPr>
          <w:rFonts w:cs="Times New Roman"/>
        </w:rPr>
        <w:t xml:space="preserve"> and scaled </w:t>
      </w:r>
      <w:r w:rsidR="003E259E" w:rsidRPr="003E259E">
        <w:rPr>
          <w:rFonts w:cs="Times New Roman" w:hint="eastAsia"/>
        </w:rPr>
        <w:t>b</w:t>
      </w:r>
      <w:r w:rsidR="003E259E" w:rsidRPr="003E259E">
        <w:rPr>
          <w:rFonts w:cs="Times New Roman"/>
        </w:rPr>
        <w:t xml:space="preserve">y </w:t>
      </w:r>
      <w:r w:rsidR="00827390" w:rsidRPr="003E259E">
        <w:rPr>
          <w:rFonts w:cs="Times New Roman"/>
        </w:rPr>
        <w:t xml:space="preserve">5. </w:t>
      </w:r>
      <w:r w:rsidR="009C104D" w:rsidRPr="003E259E">
        <w:rPr>
          <w:rFonts w:cs="Times New Roman"/>
        </w:rPr>
        <w:t>Spatial modes</w:t>
      </w:r>
      <w:r w:rsidR="009C104D" w:rsidRPr="0034573F">
        <w:rPr>
          <w:rFonts w:cs="Times New Roman"/>
        </w:rPr>
        <w:t xml:space="preserve"> of motion artifacts </w:t>
      </w:r>
      <w:r w:rsidR="008155E3">
        <w:rPr>
          <w:rFonts w:cs="Times New Roman"/>
        </w:rPr>
        <w:t>are</w:t>
      </w:r>
      <w:r w:rsidR="009C104D" w:rsidRPr="0034573F">
        <w:rPr>
          <w:rFonts w:cs="Times New Roman"/>
        </w:rPr>
        <w:t xml:space="preserve"> simulated </w:t>
      </w:r>
      <w:r w:rsidR="00CF6BD6" w:rsidRPr="0034573F">
        <w:rPr>
          <w:rFonts w:cs="Times New Roman" w:hint="eastAsia"/>
        </w:rPr>
        <w:t>b</w:t>
      </w:r>
      <w:r w:rsidR="00CF6BD6" w:rsidRPr="0034573F">
        <w:rPr>
          <w:rFonts w:cs="Times New Roman"/>
        </w:rPr>
        <w:t>y</w:t>
      </w:r>
      <w:r w:rsidR="00CF6BD6">
        <w:rPr>
          <w:rFonts w:cs="Times New Roman"/>
        </w:rPr>
        <w:t xml:space="preserve"> setting 1 to 3 </w:t>
      </w:r>
      <w:r w:rsidR="00E416E0" w:rsidRPr="00E416E0">
        <w:rPr>
          <w:rFonts w:cs="Times New Roman"/>
        </w:rPr>
        <w:t>pseudorandom</w:t>
      </w:r>
      <w:r w:rsidR="00E416E0">
        <w:rPr>
          <w:rFonts w:cs="Times New Roman"/>
        </w:rPr>
        <w:t xml:space="preserve"> </w:t>
      </w:r>
      <w:r w:rsidR="00CF6BD6">
        <w:rPr>
          <w:rFonts w:cs="Times New Roman"/>
        </w:rPr>
        <w:t>positions</w:t>
      </w:r>
      <w:r w:rsidR="0034573F">
        <w:rPr>
          <w:rFonts w:cs="Times New Roman"/>
        </w:rPr>
        <w:t xml:space="preserve"> (</w:t>
      </w:r>
      <m:oMath>
        <m:r>
          <w:rPr>
            <w:rFonts w:ascii="Cambria Math" w:hAnsi="Cambria Math" w:cs="Times New Roman"/>
          </w:rPr>
          <m:t>~U(1,3)</m:t>
        </m:r>
      </m:oMath>
      <w:r w:rsidR="0034573F">
        <w:rPr>
          <w:rFonts w:cs="Times New Roman"/>
        </w:rPr>
        <w:t>)</w:t>
      </w:r>
      <w:r w:rsidR="00CF6BD6">
        <w:rPr>
          <w:rFonts w:cs="Times New Roman"/>
        </w:rPr>
        <w:t xml:space="preserve"> on the right edge of the channel matrix (other positions are 0), then the matrix is</w:t>
      </w:r>
      <w:r w:rsidR="00CF6BD6" w:rsidRPr="00E26A2D">
        <w:rPr>
          <w:rFonts w:cs="Times New Roman"/>
        </w:rPr>
        <w:t xml:space="preserve"> smoothed by a 5×5 moving average spatial filter.</w:t>
      </w:r>
      <w:r w:rsidR="0034573F">
        <w:rPr>
          <w:rFonts w:cs="Times New Roman"/>
        </w:rPr>
        <w:t xml:space="preserve"> </w:t>
      </w:r>
    </w:p>
    <w:p w14:paraId="053A18D9" w14:textId="2D70935B" w:rsidR="003B17C1" w:rsidRPr="00192580" w:rsidRDefault="003B17C1" w:rsidP="00192580">
      <w:pPr>
        <w:pStyle w:val="Caption"/>
      </w:pPr>
      <w:bookmarkStart w:id="0" w:name="_Ref73372053"/>
      <w:r w:rsidRPr="00192580">
        <w:t xml:space="preserve">Table </w:t>
      </w:r>
      <w:r w:rsidR="000B5CAD">
        <w:t>S</w:t>
      </w:r>
      <w:fldSimple w:instr=" SEQ Table \* ARABIC ">
        <w:r w:rsidR="005C1FEA" w:rsidRPr="00192580">
          <w:t>3</w:t>
        </w:r>
      </w:fldSimple>
      <w:bookmarkEnd w:id="0"/>
      <w:r w:rsidRPr="00192580">
        <w:t xml:space="preserve">. Frequency and amplitudes of the temporal mode of physiological noise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3"/>
        <w:gridCol w:w="1944"/>
      </w:tblGrid>
      <w:tr w:rsidR="00C936E8" w:rsidRPr="00A27CEE" w14:paraId="17871760" w14:textId="77777777" w:rsidTr="005E622D">
        <w:trPr>
          <w:trHeight w:val="155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D7F122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Noise 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A76F4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Frequency (Hz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C21AB3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Amplitudes (std)</w:t>
            </w:r>
          </w:p>
        </w:tc>
      </w:tr>
      <w:tr w:rsidR="00C936E8" w:rsidRPr="00A27CEE" w14:paraId="36FBB30B" w14:textId="77777777" w:rsidTr="005E622D">
        <w:trPr>
          <w:trHeight w:val="155"/>
          <w:jc w:val="center"/>
        </w:trPr>
        <w:tc>
          <w:tcPr>
            <w:tcW w:w="3828" w:type="dxa"/>
            <w:tcBorders>
              <w:top w:val="single" w:sz="4" w:space="0" w:color="auto"/>
              <w:right w:val="nil"/>
            </w:tcBorders>
          </w:tcPr>
          <w:p w14:paraId="34988941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Low-frequency physiological noi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6521C" w14:textId="0DFC072E" w:rsidR="003B17C1" w:rsidRPr="00A27CEE" w:rsidRDefault="003948AF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0</w:t>
            </w:r>
            <w:r w:rsidR="003B17C1" w:rsidRPr="00A27CEE">
              <w:rPr>
                <w:rFonts w:cs="Times New Roman"/>
                <w:szCs w:val="24"/>
              </w:rPr>
              <w:t xml:space="preserve"> - 0.1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</w:tcBorders>
          </w:tcPr>
          <w:p w14:paraId="6B18F1A8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1</w:t>
            </w:r>
          </w:p>
        </w:tc>
      </w:tr>
      <w:tr w:rsidR="003B17C1" w:rsidRPr="00A27CEE" w14:paraId="5846CA34" w14:textId="77777777" w:rsidTr="005E622D">
        <w:trPr>
          <w:trHeight w:val="155"/>
          <w:jc w:val="center"/>
        </w:trPr>
        <w:tc>
          <w:tcPr>
            <w:tcW w:w="3828" w:type="dxa"/>
            <w:tcBorders>
              <w:right w:val="nil"/>
            </w:tcBorders>
          </w:tcPr>
          <w:p w14:paraId="71106DF5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Mayer wa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573C5A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0.1 ± 0.02</w:t>
            </w:r>
          </w:p>
        </w:tc>
        <w:tc>
          <w:tcPr>
            <w:tcW w:w="1944" w:type="dxa"/>
            <w:tcBorders>
              <w:left w:val="nil"/>
            </w:tcBorders>
          </w:tcPr>
          <w:p w14:paraId="13B3155A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0.5</w:t>
            </w:r>
          </w:p>
        </w:tc>
      </w:tr>
      <w:tr w:rsidR="003B17C1" w:rsidRPr="00A27CEE" w14:paraId="235F8A4E" w14:textId="77777777" w:rsidTr="005E622D">
        <w:trPr>
          <w:trHeight w:val="158"/>
          <w:jc w:val="center"/>
        </w:trPr>
        <w:tc>
          <w:tcPr>
            <w:tcW w:w="3828" w:type="dxa"/>
            <w:tcBorders>
              <w:right w:val="nil"/>
            </w:tcBorders>
          </w:tcPr>
          <w:p w14:paraId="2EC802AF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Breath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1BCC97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0.2 ± 0.03</w:t>
            </w:r>
          </w:p>
        </w:tc>
        <w:tc>
          <w:tcPr>
            <w:tcW w:w="1944" w:type="dxa"/>
            <w:tcBorders>
              <w:left w:val="nil"/>
            </w:tcBorders>
          </w:tcPr>
          <w:p w14:paraId="27848E9B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0.5</w:t>
            </w:r>
          </w:p>
        </w:tc>
      </w:tr>
      <w:tr w:rsidR="003B17C1" w:rsidRPr="00A27CEE" w14:paraId="659DF5E5" w14:textId="77777777" w:rsidTr="005E622D">
        <w:trPr>
          <w:trHeight w:val="158"/>
          <w:jc w:val="center"/>
        </w:trPr>
        <w:tc>
          <w:tcPr>
            <w:tcW w:w="3828" w:type="dxa"/>
            <w:tcBorders>
              <w:right w:val="nil"/>
            </w:tcBorders>
          </w:tcPr>
          <w:p w14:paraId="23499C71" w14:textId="6D4B9DDD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 xml:space="preserve">Heart </w:t>
            </w:r>
            <w:r w:rsidR="00516B1A" w:rsidRPr="00A27CEE">
              <w:rPr>
                <w:rFonts w:cs="Times New Roman" w:hint="eastAsia"/>
                <w:szCs w:val="24"/>
              </w:rPr>
              <w:t>r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3672D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1.1 ± 0.1</w:t>
            </w:r>
          </w:p>
        </w:tc>
        <w:tc>
          <w:tcPr>
            <w:tcW w:w="1944" w:type="dxa"/>
            <w:tcBorders>
              <w:left w:val="nil"/>
            </w:tcBorders>
          </w:tcPr>
          <w:p w14:paraId="4F9A182A" w14:textId="77777777" w:rsidR="003B17C1" w:rsidRPr="00A27CEE" w:rsidRDefault="003B17C1" w:rsidP="00FA0AA8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A27CEE">
              <w:rPr>
                <w:rFonts w:cs="Times New Roman"/>
                <w:szCs w:val="24"/>
              </w:rPr>
              <w:t>0.2</w:t>
            </w:r>
          </w:p>
        </w:tc>
      </w:tr>
    </w:tbl>
    <w:p w14:paraId="50613F30" w14:textId="4F1A0E14" w:rsidR="00610EFA" w:rsidRDefault="00610EFA" w:rsidP="00641027">
      <w:pPr>
        <w:spacing w:line="276" w:lineRule="auto"/>
        <w:rPr>
          <w:rFonts w:cs="Times New Roman"/>
        </w:rPr>
      </w:pPr>
    </w:p>
    <w:p w14:paraId="478A08BB" w14:textId="0828AC83" w:rsidR="00170C39" w:rsidRPr="00E26A2D" w:rsidRDefault="00170C39" w:rsidP="00641027">
      <w:pPr>
        <w:widowControl/>
        <w:spacing w:line="276" w:lineRule="auto"/>
        <w:jc w:val="left"/>
        <w:rPr>
          <w:rFonts w:cs="Times New Roman"/>
        </w:rPr>
      </w:pPr>
      <w:r w:rsidRPr="00E26A2D">
        <w:rPr>
          <w:rFonts w:cs="Times New Roman"/>
        </w:rPr>
        <w:br w:type="page"/>
      </w:r>
    </w:p>
    <w:p w14:paraId="22409934" w14:textId="66142E6C" w:rsidR="000614D5" w:rsidRPr="000614D5" w:rsidRDefault="003F493E" w:rsidP="001C1B60">
      <w:pPr>
        <w:pStyle w:val="Heading1"/>
      </w:pPr>
      <w:r w:rsidRPr="000614D5">
        <w:lastRenderedPageBreak/>
        <w:t xml:space="preserve">Probe arrangement </w:t>
      </w:r>
      <w:r w:rsidR="003A12E2">
        <w:t>in</w:t>
      </w:r>
      <w:r w:rsidRPr="000614D5">
        <w:t xml:space="preserve"> </w:t>
      </w:r>
      <w:r w:rsidR="00B10278">
        <w:t xml:space="preserve">the </w:t>
      </w:r>
      <w:r w:rsidRPr="000614D5">
        <w:t>real fNIRS experiment</w:t>
      </w:r>
      <w:r w:rsidR="000614D5">
        <w:t>:</w:t>
      </w:r>
    </w:p>
    <w:p w14:paraId="43FBBA5C" w14:textId="77777777" w:rsidR="00F370CD" w:rsidRDefault="00F370CD" w:rsidP="00F370CD">
      <w:pPr>
        <w:keepNext/>
        <w:tabs>
          <w:tab w:val="left" w:pos="640"/>
        </w:tabs>
        <w:autoSpaceDE w:val="0"/>
        <w:autoSpaceDN w:val="0"/>
        <w:adjustRightInd w:val="0"/>
        <w:spacing w:line="276" w:lineRule="auto"/>
        <w:ind w:left="640" w:hanging="640"/>
        <w:jc w:val="center"/>
      </w:pPr>
      <w:r w:rsidRPr="00F370CD">
        <w:rPr>
          <w:rFonts w:cs="Times New Roman"/>
          <w:noProof/>
          <w:kern w:val="0"/>
          <w:szCs w:val="24"/>
        </w:rPr>
        <w:drawing>
          <wp:inline distT="0" distB="0" distL="0" distR="0" wp14:anchorId="61F89C9A" wp14:editId="7A1DBEEE">
            <wp:extent cx="1856678" cy="139593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63937" cy="1401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D0AE5" w14:textId="4764FFE2" w:rsidR="003F493E" w:rsidRDefault="00F370CD" w:rsidP="00F370CD">
      <w:pPr>
        <w:pStyle w:val="Caption"/>
        <w:jc w:val="center"/>
      </w:pPr>
      <w:r>
        <w:t xml:space="preserve">Figure </w:t>
      </w:r>
      <w:r w:rsidR="00663062">
        <w:t>S</w:t>
      </w:r>
      <w:fldSimple w:instr=" SEQ Figure \* ARABIC ">
        <w:r w:rsidR="006722BB">
          <w:rPr>
            <w:noProof/>
          </w:rPr>
          <w:t>2</w:t>
        </w:r>
      </w:fldSimple>
      <w:r>
        <w:rPr>
          <w:rFonts w:hint="eastAsia"/>
        </w:rPr>
        <w:t>．</w:t>
      </w:r>
      <w:r>
        <w:t>Probe arrangement of the real fNIRS experiment.</w:t>
      </w:r>
      <w:r w:rsidR="007E65B5">
        <w:t xml:space="preserve"> </w:t>
      </w:r>
      <w:r w:rsidR="007145F6">
        <w:t xml:space="preserve">Optode and channel locations are </w:t>
      </w:r>
      <w:r w:rsidR="00BE7694">
        <w:t xml:space="preserve">depicted on a </w:t>
      </w:r>
      <w:r w:rsidR="00F70B23">
        <w:t xml:space="preserve">virtual </w:t>
      </w:r>
      <w:r w:rsidR="00BE7694">
        <w:t>scalp model (Ch2020) with pre- and post-central gyrus (AAL)</w:t>
      </w:r>
      <w:r w:rsidR="00F554BF">
        <w:t xml:space="preserve"> provided by transcranial brain atlas (AAL)</w:t>
      </w:r>
      <w:r w:rsidR="00BE7694">
        <w:t>.</w:t>
      </w:r>
    </w:p>
    <w:p w14:paraId="013434AD" w14:textId="296BB0BA" w:rsidR="00AF4D9D" w:rsidRDefault="00DD7117" w:rsidP="004551E7">
      <w:pPr>
        <w:rPr>
          <w:rFonts w:cs="Times New Roman"/>
        </w:rPr>
      </w:pPr>
      <w:r w:rsidRPr="008A5AC4">
        <w:rPr>
          <w:rFonts w:cs="Times New Roman"/>
        </w:rPr>
        <w:t xml:space="preserve">The probe arrangement </w:t>
      </w:r>
      <w:r w:rsidR="00CD5A6E" w:rsidRPr="008A5AC4">
        <w:rPr>
          <w:rFonts w:cs="Times New Roman"/>
        </w:rPr>
        <w:t xml:space="preserve">used </w:t>
      </w:r>
      <w:r w:rsidR="00C67775" w:rsidRPr="008A5AC4">
        <w:rPr>
          <w:rFonts w:cs="Times New Roman"/>
        </w:rPr>
        <w:t xml:space="preserve">in </w:t>
      </w:r>
      <w:r w:rsidR="00AC55EC" w:rsidRPr="008A5AC4">
        <w:rPr>
          <w:rFonts w:cs="Times New Roman"/>
        </w:rPr>
        <w:t xml:space="preserve">the </w:t>
      </w:r>
      <w:r w:rsidR="00410CD3" w:rsidRPr="008A5AC4">
        <w:rPr>
          <w:rFonts w:cs="Times New Roman"/>
        </w:rPr>
        <w:t>real fNIRS experiment is shown in Figure S2.</w:t>
      </w:r>
      <w:r w:rsidR="009551D2" w:rsidRPr="008A5AC4">
        <w:rPr>
          <w:rFonts w:cs="Times New Roman"/>
        </w:rPr>
        <w:t xml:space="preserve"> </w:t>
      </w:r>
      <w:r w:rsidR="00EB086B" w:rsidRPr="008A5AC4">
        <w:rPr>
          <w:rFonts w:cs="Times New Roman"/>
        </w:rPr>
        <w:t xml:space="preserve">The channel locations </w:t>
      </w:r>
      <w:r w:rsidR="00B37F83" w:rsidRPr="008A5AC4">
        <w:rPr>
          <w:rFonts w:cs="Times New Roman"/>
        </w:rPr>
        <w:t>in brain space</w:t>
      </w:r>
      <w:r w:rsidR="000F18D2" w:rsidRPr="008A5AC4">
        <w:rPr>
          <w:rFonts w:cs="Times New Roman"/>
        </w:rPr>
        <w:t>s of each individual subject</w:t>
      </w:r>
      <w:r w:rsidR="00B37F83" w:rsidRPr="008A5AC4">
        <w:rPr>
          <w:rFonts w:cs="Times New Roman"/>
        </w:rPr>
        <w:t xml:space="preserve"> </w:t>
      </w:r>
      <w:r w:rsidR="000F18D2" w:rsidRPr="008A5AC4">
        <w:rPr>
          <w:rFonts w:cs="Times New Roman"/>
        </w:rPr>
        <w:t>were</w:t>
      </w:r>
      <w:r w:rsidR="00B37F83" w:rsidRPr="008A5AC4">
        <w:rPr>
          <w:rFonts w:cs="Times New Roman"/>
        </w:rPr>
        <w:t xml:space="preserve"> derived using 3D digitizer and individual structural MRI images.</w:t>
      </w:r>
      <w:r w:rsidR="008C3140" w:rsidRPr="008A5AC4">
        <w:rPr>
          <w:rFonts w:cs="Times New Roman"/>
        </w:rPr>
        <w:t xml:space="preserve"> The channel position</w:t>
      </w:r>
      <w:r w:rsidR="00B34350" w:rsidRPr="008A5AC4">
        <w:rPr>
          <w:rFonts w:cs="Times New Roman"/>
        </w:rPr>
        <w:t>s</w:t>
      </w:r>
      <w:r w:rsidR="008C3140" w:rsidRPr="008A5AC4">
        <w:rPr>
          <w:rFonts w:cs="Times New Roman"/>
        </w:rPr>
        <w:t xml:space="preserve"> depicted in Figure </w:t>
      </w:r>
      <w:r w:rsidR="004E6CF0">
        <w:rPr>
          <w:rFonts w:cs="Times New Roman"/>
        </w:rPr>
        <w:t>9</w:t>
      </w:r>
      <w:r w:rsidR="008C3140" w:rsidRPr="008A5AC4">
        <w:rPr>
          <w:rFonts w:cs="Times New Roman"/>
        </w:rPr>
        <w:t xml:space="preserve"> </w:t>
      </w:r>
      <w:r w:rsidR="00B34350" w:rsidRPr="008A5AC4">
        <w:rPr>
          <w:rFonts w:cs="Times New Roman"/>
        </w:rPr>
        <w:t>are</w:t>
      </w:r>
      <w:r w:rsidR="008C3140" w:rsidRPr="008A5AC4">
        <w:rPr>
          <w:rFonts w:cs="Times New Roman"/>
        </w:rPr>
        <w:t xml:space="preserve"> the mean position</w:t>
      </w:r>
      <w:r w:rsidR="00B40DEE" w:rsidRPr="008A5AC4">
        <w:rPr>
          <w:rFonts w:cs="Times New Roman"/>
        </w:rPr>
        <w:t>s</w:t>
      </w:r>
      <w:r w:rsidR="008C3140" w:rsidRPr="008A5AC4">
        <w:rPr>
          <w:rFonts w:cs="Times New Roman"/>
        </w:rPr>
        <w:t xml:space="preserve"> of</w:t>
      </w:r>
      <w:r w:rsidR="00B34350" w:rsidRPr="008A5AC4">
        <w:rPr>
          <w:rFonts w:cs="Times New Roman"/>
        </w:rPr>
        <w:t xml:space="preserve"> individual </w:t>
      </w:r>
      <w:r w:rsidR="009A497A" w:rsidRPr="008A5AC4">
        <w:rPr>
          <w:rFonts w:cs="Times New Roman"/>
        </w:rPr>
        <w:t xml:space="preserve">channel </w:t>
      </w:r>
      <w:r w:rsidR="00B34350" w:rsidRPr="008A5AC4">
        <w:rPr>
          <w:rFonts w:cs="Times New Roman"/>
        </w:rPr>
        <w:t>positions</w:t>
      </w:r>
      <w:r w:rsidR="00B40DEE" w:rsidRPr="008A5AC4">
        <w:rPr>
          <w:rFonts w:cs="Times New Roman"/>
        </w:rPr>
        <w:t xml:space="preserve"> in </w:t>
      </w:r>
      <w:r w:rsidR="00B10278">
        <w:rPr>
          <w:rFonts w:cs="Times New Roman"/>
        </w:rPr>
        <w:t xml:space="preserve">the </w:t>
      </w:r>
      <w:r w:rsidR="00B40DEE" w:rsidRPr="008A5AC4">
        <w:rPr>
          <w:rFonts w:cs="Times New Roman"/>
        </w:rPr>
        <w:t>MNI space. One can see Zhao et. al. for detail of d</w:t>
      </w:r>
      <w:r w:rsidR="00B10278">
        <w:rPr>
          <w:rFonts w:cs="Times New Roman"/>
        </w:rPr>
        <w:t>eri</w:t>
      </w:r>
      <w:r w:rsidR="00B40DEE" w:rsidRPr="008A5AC4">
        <w:rPr>
          <w:rFonts w:cs="Times New Roman"/>
        </w:rPr>
        <w:t>ving channel locations</w:t>
      </w:r>
      <w:r w:rsidR="008C6160">
        <w:rPr>
          <w:rFonts w:cs="Times New Roman"/>
        </w:rPr>
        <w:t xml:space="preserve"> </w:t>
      </w:r>
      <w:r w:rsidR="00E27E9B">
        <w:rPr>
          <w:rFonts w:cs="Times New Roman"/>
        </w:rPr>
        <w:t xml:space="preserve">in brain space </w:t>
      </w:r>
      <w:r w:rsidR="002116F9">
        <w:rPr>
          <w:rFonts w:cs="Times New Roman"/>
        </w:rPr>
        <w:fldChar w:fldCharType="begin"/>
      </w:r>
      <w:r w:rsidR="00036BD8">
        <w:rPr>
          <w:rFonts w:cs="Times New Roman"/>
        </w:rPr>
        <w:instrText xml:space="preserve"> ADDIN PAPERS2_CITATIONS &lt;citation&gt;&lt;priority&gt;0&lt;/priority&gt;&lt;uuid&gt;5C82894C-04AA-4FF3-B80C-66832DCB60F4&lt;/uuid&gt;&lt;publications&gt;&lt;publication&gt;&lt;subtype&gt;400&lt;/subtype&gt;&lt;title&gt;Transcranial brain atlas-based optimization for functional near-infrared spectroscopy optode arrangement: Theory, algorithm, and application.&lt;/title&gt;&lt;url&gt;https://onlinelibrary.wiley.com/doi/10.1002/hbm.25318&lt;/url&gt;&lt;volume&gt;2&lt;/volume&gt;&lt;revision_date&gt;99202011301200000000222000&lt;/revision_date&gt;&lt;publication_date&gt;99202012171200000000222000&lt;/publication_date&gt;&lt;uuid&gt;998B257D-7213-48F2-93DE-ACFBDE41F8AD&lt;/uuid&gt;&lt;type&gt;400&lt;/type&gt;&lt;accepted_date&gt;99202012011200000000222000&lt;/accepted_date&gt;&lt;number&gt;6&lt;/number&gt;&lt;citekey&gt;Zhao:2020ex&lt;/citekey&gt;&lt;submission_date&gt;99202006161200000000222000&lt;/submission_date&gt;&lt;doi&gt;10.1002/hbm.25318&lt;/doi&gt;&lt;institution&gt;State Key Laboratory of Cognitive Neuroscience and Learning, Beijing Normal University, Beijing, China.&lt;/institution&gt;&lt;startpage&gt;020801&lt;/startpage&gt;&lt;endpage&gt;1669&lt;/endpage&gt;&lt;bundle&gt;&lt;publication&gt;&lt;title&gt;Human Brain Mapping&lt;/title&gt;&lt;uuid&gt;90F2D739-1C54-40A3-9EC1-15BFF1444F95&lt;/uuid&gt;&lt;subtype&gt;-100&lt;/subtype&gt;&lt;publisher&gt;Wiley Subscription Services, Inc., A Wiley Company&lt;/publisher&gt;&lt;type&gt;-100&lt;/type&gt;&lt;/publication&gt;&lt;/bundle&gt;&lt;authors&gt;&lt;author&gt;&lt;lastName&gt;Zhao&lt;/lastName&gt;&lt;firstName&gt;Yang&lt;/firstName&gt;&lt;/author&gt;&lt;author&gt;&lt;lastName&gt;Xiao&lt;/lastName&gt;&lt;firstName&gt;Xiang&lt;/firstName&gt;&lt;/author&gt;&lt;author&gt;&lt;lastName&gt;Jiang&lt;/lastName&gt;&lt;firstName&gt;Yi-Han&lt;/firstName&gt;&lt;/author&gt;&lt;author&gt;&lt;lastName&gt;Sun&lt;/lastName&gt;&lt;firstName&gt;Pei-Pei&lt;/firstName&gt;&lt;/author&gt;&lt;author&gt;&lt;lastName&gt;Zhang&lt;/lastName&gt;&lt;firstName&gt;Zong&lt;/firstName&gt;&lt;/author&gt;&lt;author&gt;&lt;lastName&gt;Gong&lt;/lastName&gt;&lt;firstName&gt;Yi-Long&lt;/firstName&gt;&lt;/author&gt;&lt;author&gt;&lt;lastName&gt;Li&lt;/lastName&gt;&lt;firstName&gt;Zheng&lt;/firstName&gt;&lt;/author&gt;&lt;author&gt;&lt;lastName&gt;Zhu&lt;/lastName&gt;&lt;firstName&gt;Chao-Zhe&lt;/firstName&gt;&lt;/author&gt;&lt;/authors&gt;&lt;/publication&gt;&lt;/publications&gt;&lt;cites&gt;&lt;/cites&gt;&lt;/citation&gt;</w:instrText>
      </w:r>
      <w:r w:rsidR="002116F9">
        <w:rPr>
          <w:rFonts w:cs="Times New Roman"/>
        </w:rPr>
        <w:fldChar w:fldCharType="separate"/>
      </w:r>
      <w:r w:rsidR="001644E8">
        <w:rPr>
          <w:rFonts w:cs="Times New Roman"/>
          <w:kern w:val="0"/>
          <w:szCs w:val="24"/>
        </w:rPr>
        <w:t>(Zhao et al., 2020)</w:t>
      </w:r>
      <w:r w:rsidR="002116F9">
        <w:rPr>
          <w:rFonts w:cs="Times New Roman"/>
        </w:rPr>
        <w:fldChar w:fldCharType="end"/>
      </w:r>
      <w:r w:rsidR="00660393" w:rsidRPr="008A5AC4">
        <w:rPr>
          <w:rFonts w:cs="Times New Roman"/>
        </w:rPr>
        <w:t>.</w:t>
      </w:r>
      <w:r w:rsidR="00860BC7">
        <w:rPr>
          <w:rFonts w:cs="Times New Roman"/>
        </w:rPr>
        <w:t xml:space="preserve"> </w:t>
      </w:r>
      <w:r w:rsidR="00E04DE3">
        <w:rPr>
          <w:rFonts w:cs="Times New Roman"/>
        </w:rPr>
        <w:t xml:space="preserve">When there </w:t>
      </w:r>
      <w:r w:rsidR="002116F9">
        <w:rPr>
          <w:rFonts w:cs="Times New Roman"/>
        </w:rPr>
        <w:t>is</w:t>
      </w:r>
      <w:r w:rsidR="00E04DE3">
        <w:rPr>
          <w:rFonts w:cs="Times New Roman"/>
        </w:rPr>
        <w:t xml:space="preserve"> no individual scalp-brain correspondence information, </w:t>
      </w:r>
      <w:r w:rsidR="002116F9">
        <w:rPr>
          <w:rFonts w:cs="Times New Roman"/>
        </w:rPr>
        <w:t xml:space="preserve">users can use representative scalp brain correspondence to derive channel locations in brain space </w:t>
      </w:r>
      <w:r w:rsidR="001644E8">
        <w:rPr>
          <w:rFonts w:cs="Times New Roman"/>
          <w:kern w:val="0"/>
          <w:szCs w:val="24"/>
        </w:rPr>
        <w:fldChar w:fldCharType="begin"/>
      </w:r>
      <w:r w:rsidR="00036BD8">
        <w:rPr>
          <w:rFonts w:cs="Times New Roman"/>
          <w:kern w:val="0"/>
          <w:szCs w:val="24"/>
        </w:rPr>
        <w:instrText xml:space="preserve"> ADDIN PAPERS2_CITATIONS &lt;citation&gt;&lt;priority&gt;1&lt;/priority&gt;&lt;uuid&gt;38003D30-1EFC-4C93-8D9E-2778D0E2F3B8&lt;/uuid&gt;&lt;publications&gt;&lt;publication&gt;&lt;subtype&gt;400&lt;/subtype&gt;&lt;title&gt;Spatial registration of multichannel multi-subject fNIRS data to MNI space without MRI&lt;/title&gt;&lt;url&gt;http://www.ncbi.nlm.nih.gov/pubmed/15979346&lt;/url&gt;&lt;volume&gt;27&lt;/volume&gt;&lt;publication_date&gt;99200510011200000000222000&lt;/publication_date&gt;&lt;uuid&gt;9C539E22-F8FA-4AE5-A187-F43D6D561499&lt;/uuid&gt;&lt;type&gt;400&lt;/type&gt;&lt;accepted_date&gt;99200505091200000000222000&lt;/accepted_date&gt;&lt;number&gt;4&lt;/number&gt;&lt;citekey&gt;Singh:2005jk&lt;/citekey&gt;&lt;subtitle&gt;Neuroimage&lt;/subtitle&gt;&lt;doi&gt;10.1016/j.neuroimage.2005.05.019&lt;/doi&gt;&lt;submission_date&gt;99200412091200000000222000&lt;/submission_date&gt;&lt;institution&gt;National Food Research Institute, 2-1-12 Kannondai, Tsukuba 305-8642, Japan.&lt;/institution&gt;&lt;startpage&gt;842&lt;/startpage&gt;&lt;endpage&gt;851&lt;/endpage&gt;&lt;bundle&gt;&lt;publication&gt;&lt;title&gt;NeuroImage&lt;/title&gt;&lt;uuid&gt;05C275D3-147F-46C8-AE45-DD55C5DDE8D9&lt;/uuid&gt;&lt;subtype&gt;-100&lt;/subtype&gt;&lt;publisher&gt;Elsevier Inc.&lt;/publisher&gt;&lt;type&gt;-100&lt;/type&gt;&lt;/publication&gt;&lt;/bundle&gt;&lt;authors&gt;&lt;author&gt;&lt;lastName&gt;Singh&lt;/lastName&gt;&lt;firstName&gt;A&lt;/firstName&gt;&lt;middleNames&gt;K&lt;/middleNames&gt;&lt;/author&gt;&lt;author&gt;&lt;lastName&gt;Okamoto&lt;/lastName&gt;&lt;firstName&gt;M&lt;/firstName&gt;&lt;/author&gt;&lt;author&gt;&lt;lastName&gt;Dan&lt;/lastName&gt;&lt;firstName&gt;H&lt;/firstName&gt;&lt;/author&gt;&lt;author&gt;&lt;lastName&gt;Jurcak&lt;/lastName&gt;&lt;firstName&gt;V&lt;/firstName&gt;&lt;/author&gt;&lt;author&gt;&lt;lastName&gt;Dan&lt;/lastName&gt;&lt;firstName&gt;I&lt;/firstName&gt;&lt;/author&gt;&lt;/authors&gt;&lt;/publication&gt;&lt;/publications&gt;&lt;cites&gt;&lt;/cites&gt;&lt;/citation&gt;</w:instrText>
      </w:r>
      <w:r w:rsidR="001644E8">
        <w:rPr>
          <w:rFonts w:cs="Times New Roman"/>
          <w:kern w:val="0"/>
          <w:szCs w:val="24"/>
        </w:rPr>
        <w:fldChar w:fldCharType="separate"/>
      </w:r>
      <w:r w:rsidR="001644E8">
        <w:rPr>
          <w:rFonts w:cs="Times New Roman"/>
          <w:kern w:val="0"/>
          <w:szCs w:val="24"/>
        </w:rPr>
        <w:t>(Singh et al., 2005)</w:t>
      </w:r>
      <w:r w:rsidR="001644E8">
        <w:rPr>
          <w:rFonts w:cs="Times New Roman"/>
          <w:kern w:val="0"/>
          <w:szCs w:val="24"/>
        </w:rPr>
        <w:fldChar w:fldCharType="end"/>
      </w:r>
      <w:r w:rsidR="002116F9">
        <w:rPr>
          <w:rFonts w:cs="Times New Roman"/>
        </w:rPr>
        <w:t>.</w:t>
      </w:r>
    </w:p>
    <w:p w14:paraId="12A5E615" w14:textId="65A01643" w:rsidR="00AF4D9D" w:rsidRPr="00AD3333" w:rsidRDefault="00AF4D9D" w:rsidP="00AD3333">
      <w:pPr>
        <w:pStyle w:val="Heading1"/>
      </w:pPr>
      <w:r>
        <w:t>Creating probe montage information using TopoMaker</w:t>
      </w:r>
    </w:p>
    <w:p w14:paraId="2B122328" w14:textId="77777777" w:rsidR="006722BB" w:rsidRDefault="00AF4D9D" w:rsidP="006722BB">
      <w:pPr>
        <w:keepNext/>
        <w:jc w:val="center"/>
      </w:pPr>
      <w:r w:rsidRPr="00D341A3">
        <w:rPr>
          <w:noProof/>
        </w:rPr>
        <w:drawing>
          <wp:inline distT="0" distB="0" distL="0" distR="0" wp14:anchorId="4D2C1412" wp14:editId="2F0AD1B0">
            <wp:extent cx="4186295" cy="2893741"/>
            <wp:effectExtent l="0" t="0" r="5080" b="1905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08932" cy="2909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87E69" w14:textId="49830086" w:rsidR="00AF4D9D" w:rsidRDefault="006722BB" w:rsidP="00AD3333">
      <w:pPr>
        <w:pStyle w:val="Caption"/>
        <w:jc w:val="center"/>
      </w:pPr>
      <w:r>
        <w:t>Figure S</w:t>
      </w:r>
      <w:r w:rsidR="00526087">
        <w:fldChar w:fldCharType="begin"/>
      </w:r>
      <w:r w:rsidR="00526087">
        <w:instrText xml:space="preserve"> SEQ Figure \* ARABIC </w:instrText>
      </w:r>
      <w:r w:rsidR="00526087">
        <w:fldChar w:fldCharType="separate"/>
      </w:r>
      <w:r>
        <w:rPr>
          <w:noProof/>
        </w:rPr>
        <w:t>3</w:t>
      </w:r>
      <w:r w:rsidR="00526087">
        <w:rPr>
          <w:noProof/>
        </w:rPr>
        <w:fldChar w:fldCharType="end"/>
      </w:r>
      <w:r>
        <w:t>.</w:t>
      </w:r>
      <w:r w:rsidRPr="006722BB">
        <w:t xml:space="preserve"> </w:t>
      </w:r>
      <w:r>
        <w:t xml:space="preserve">Adding probe montage information using </w:t>
      </w:r>
      <w:r w:rsidR="00B10278">
        <w:t xml:space="preserve">the </w:t>
      </w:r>
      <w:r>
        <w:t>Topomaker module provided by NIRS_KIT.</w:t>
      </w:r>
    </w:p>
    <w:p w14:paraId="047CFB08" w14:textId="41B7FC02" w:rsidR="001644E8" w:rsidRDefault="00AF4D9D" w:rsidP="006722BB">
      <w:r>
        <w:lastRenderedPageBreak/>
        <w:t xml:space="preserve">The probe montage is </w:t>
      </w:r>
      <w:r w:rsidR="000E2C6C">
        <w:t>generated</w:t>
      </w:r>
      <w:r>
        <w:t xml:space="preserve"> according to the probe arrangement </w:t>
      </w:r>
      <w:r w:rsidR="006722BB">
        <w:t>in the real fNIRS experiment (Figure S2).</w:t>
      </w:r>
    </w:p>
    <w:p w14:paraId="1090D8B5" w14:textId="1FD64CBB" w:rsidR="001644E8" w:rsidRDefault="001644E8" w:rsidP="006722BB"/>
    <w:p w14:paraId="4869359A" w14:textId="4BEBD011" w:rsidR="00036BD8" w:rsidRDefault="001644E8" w:rsidP="00036BD8">
      <w:pPr>
        <w:pStyle w:val="Heading1"/>
      </w:pPr>
      <w:r>
        <w:t>References:</w:t>
      </w:r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p w14:paraId="5A0CBE7A" w14:textId="77777777" w:rsidR="00036BD8" w:rsidRDefault="00036BD8" w:rsidP="00036BD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 xml:space="preserve">Singh, A. K., Okamoto, M., Dan, H., Jurcak, V., and Dan, I. (2005). Spatial registration of multichannel multi-subject fNIRS data to MNI space without MRI. </w:t>
      </w:r>
      <w:r>
        <w:rPr>
          <w:rFonts w:cs="Times New Roman"/>
          <w:i/>
          <w:iCs/>
          <w:kern w:val="0"/>
          <w:szCs w:val="24"/>
        </w:rPr>
        <w:t>NeuroImage</w:t>
      </w:r>
      <w:r>
        <w:rPr>
          <w:rFonts w:cs="Times New Roman"/>
          <w:kern w:val="0"/>
          <w:szCs w:val="24"/>
        </w:rPr>
        <w:t xml:space="preserve"> 27, 842–851. doi:10.1016/j.neuroimage.2005.05.019.</w:t>
      </w:r>
    </w:p>
    <w:p w14:paraId="35F42E61" w14:textId="77777777" w:rsidR="00036BD8" w:rsidRDefault="00036BD8" w:rsidP="00036BD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 xml:space="preserve">Ye, J. C., Tak, S., Jang, K. E., Jung, J., and Jang, J. (2009). NIRS-SPM: statistical parametric mapping for near-infrared spectroscopy. </w:t>
      </w:r>
      <w:r>
        <w:rPr>
          <w:rFonts w:cs="Times New Roman"/>
          <w:i/>
          <w:iCs/>
          <w:kern w:val="0"/>
          <w:szCs w:val="24"/>
        </w:rPr>
        <w:t>NeuroImage</w:t>
      </w:r>
      <w:r>
        <w:rPr>
          <w:rFonts w:cs="Times New Roman"/>
          <w:kern w:val="0"/>
          <w:szCs w:val="24"/>
        </w:rPr>
        <w:t xml:space="preserve"> 44, 428–447. doi:10.1016/j.neuroimage.2008.08.036.</w:t>
      </w:r>
    </w:p>
    <w:p w14:paraId="73A413D4" w14:textId="77777777" w:rsidR="00036BD8" w:rsidRDefault="00036BD8" w:rsidP="00036BD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 xml:space="preserve">Zhao, Y., Xiao, X., Jiang, Y.-H., Sun, P.-P., Zhang, Z., Gong, Y.-L., et al. (2020). Transcranial brain atlas-based optimization for functional near-infrared spectroscopy optode arrangement: Theory, algorithm, and application. </w:t>
      </w:r>
      <w:r>
        <w:rPr>
          <w:rFonts w:cs="Times New Roman"/>
          <w:i/>
          <w:iCs/>
          <w:kern w:val="0"/>
          <w:szCs w:val="24"/>
        </w:rPr>
        <w:t>Hum. Brain Mapp.</w:t>
      </w:r>
      <w:r>
        <w:rPr>
          <w:rFonts w:cs="Times New Roman"/>
          <w:kern w:val="0"/>
          <w:szCs w:val="24"/>
        </w:rPr>
        <w:t xml:space="preserve"> 2, 020801–1669. doi:10.1002/hbm.25318.</w:t>
      </w:r>
    </w:p>
    <w:p w14:paraId="7A84A9DE" w14:textId="48233AFC" w:rsidR="00AF4D9D" w:rsidRPr="008A5AC4" w:rsidRDefault="00036BD8" w:rsidP="006722BB"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sectPr w:rsidR="00AF4D9D" w:rsidRPr="008A5AC4" w:rsidSect="002339E8">
      <w:footerReference w:type="even" r:id="rId13"/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93566" w14:textId="77777777" w:rsidR="00F45DF1" w:rsidRDefault="00F45DF1" w:rsidP="00BF7D7B">
      <w:r>
        <w:separator/>
      </w:r>
    </w:p>
  </w:endnote>
  <w:endnote w:type="continuationSeparator" w:id="0">
    <w:p w14:paraId="6DAB052B" w14:textId="77777777" w:rsidR="00F45DF1" w:rsidRDefault="00F45DF1" w:rsidP="00BF7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242A1" w14:textId="77777777" w:rsidR="0026680D" w:rsidRDefault="0026680D" w:rsidP="00684D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B430D6" w14:textId="77777777" w:rsidR="0026680D" w:rsidRDefault="0026680D" w:rsidP="00B01E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2F9EE" w14:textId="77777777" w:rsidR="0026680D" w:rsidRDefault="0026680D" w:rsidP="00684D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3297">
      <w:rPr>
        <w:rStyle w:val="PageNumber"/>
        <w:noProof/>
      </w:rPr>
      <w:t>28</w:t>
    </w:r>
    <w:r>
      <w:rPr>
        <w:rStyle w:val="PageNumber"/>
      </w:rPr>
      <w:fldChar w:fldCharType="end"/>
    </w:r>
  </w:p>
  <w:p w14:paraId="039EB85A" w14:textId="77777777" w:rsidR="0026680D" w:rsidRDefault="0026680D" w:rsidP="00B01E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68778" w14:textId="77777777" w:rsidR="00F45DF1" w:rsidRDefault="00F45DF1" w:rsidP="00BF7D7B">
      <w:r>
        <w:separator/>
      </w:r>
    </w:p>
  </w:footnote>
  <w:footnote w:type="continuationSeparator" w:id="0">
    <w:p w14:paraId="076A3FD3" w14:textId="77777777" w:rsidR="00F45DF1" w:rsidRDefault="00F45DF1" w:rsidP="00BF7D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D677D"/>
    <w:multiLevelType w:val="hybridMultilevel"/>
    <w:tmpl w:val="B0B0E1C8"/>
    <w:lvl w:ilvl="0" w:tplc="05447952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8D60A8"/>
    <w:multiLevelType w:val="hybridMultilevel"/>
    <w:tmpl w:val="5546D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31FF3"/>
    <w:multiLevelType w:val="hybridMultilevel"/>
    <w:tmpl w:val="D4125B16"/>
    <w:lvl w:ilvl="0" w:tplc="1D64C4BE">
      <w:start w:val="4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C8E7772"/>
    <w:multiLevelType w:val="hybridMultilevel"/>
    <w:tmpl w:val="8886F59A"/>
    <w:lvl w:ilvl="0" w:tplc="0BC0183E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46B1C6B"/>
    <w:multiLevelType w:val="hybridMultilevel"/>
    <w:tmpl w:val="32402164"/>
    <w:lvl w:ilvl="0" w:tplc="486A629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F2D55E8"/>
    <w:multiLevelType w:val="hybridMultilevel"/>
    <w:tmpl w:val="FB2A0556"/>
    <w:lvl w:ilvl="0" w:tplc="8916B1A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CD66ABF"/>
    <w:multiLevelType w:val="hybridMultilevel"/>
    <w:tmpl w:val="BA280500"/>
    <w:lvl w:ilvl="0" w:tplc="04AEED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1B72DE0"/>
    <w:multiLevelType w:val="hybridMultilevel"/>
    <w:tmpl w:val="227A276A"/>
    <w:lvl w:ilvl="0" w:tplc="170EC286">
      <w:start w:val="1"/>
      <w:numFmt w:val="decimal"/>
      <w:lvlText w:val="%1）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7"/>
  </w:num>
  <w:num w:numId="5">
    <w:abstractNumId w:val="5"/>
  </w:num>
  <w:num w:numId="6">
    <w:abstractNumId w:val="0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prxepf7x2d5qeessupx9x6e29ttd5dzsdx&quot;&gt;My EndNote Library&lt;record-ids&gt;&lt;item&gt;17&lt;/item&gt;&lt;item&gt;20&lt;/item&gt;&lt;item&gt;21&lt;/item&gt;&lt;item&gt;49&lt;/item&gt;&lt;item&gt;55&lt;/item&gt;&lt;item&gt;61&lt;/item&gt;&lt;item&gt;64&lt;/item&gt;&lt;item&gt;66&lt;/item&gt;&lt;item&gt;69&lt;/item&gt;&lt;item&gt;80&lt;/item&gt;&lt;item&gt;83&lt;/item&gt;&lt;item&gt;85&lt;/item&gt;&lt;item&gt;118&lt;/item&gt;&lt;item&gt;129&lt;/item&gt;&lt;item&gt;149&lt;/item&gt;&lt;item&gt;156&lt;/item&gt;&lt;item&gt;157&lt;/item&gt;&lt;item&gt;167&lt;/item&gt;&lt;item&gt;174&lt;/item&gt;&lt;item&gt;227&lt;/item&gt;&lt;item&gt;228&lt;/item&gt;&lt;item&gt;230&lt;/item&gt;&lt;item&gt;231&lt;/item&gt;&lt;item&gt;235&lt;/item&gt;&lt;item&gt;242&lt;/item&gt;&lt;item&gt;264&lt;/item&gt;&lt;item&gt;266&lt;/item&gt;&lt;item&gt;336&lt;/item&gt;&lt;item&gt;337&lt;/item&gt;&lt;item&gt;338&lt;/item&gt;&lt;item&gt;340&lt;/item&gt;&lt;item&gt;341&lt;/item&gt;&lt;item&gt;344&lt;/item&gt;&lt;item&gt;346&lt;/item&gt;&lt;item&gt;348&lt;/item&gt;&lt;item&gt;352&lt;/item&gt;&lt;item&gt;353&lt;/item&gt;&lt;/record-ids&gt;&lt;/item&gt;&lt;/Libraries&gt;"/>
  </w:docVars>
  <w:rsids>
    <w:rsidRoot w:val="00C951A3"/>
    <w:rsid w:val="0000052E"/>
    <w:rsid w:val="000005D6"/>
    <w:rsid w:val="000009DA"/>
    <w:rsid w:val="00000B35"/>
    <w:rsid w:val="00000BCA"/>
    <w:rsid w:val="00000F4E"/>
    <w:rsid w:val="00001044"/>
    <w:rsid w:val="000012E0"/>
    <w:rsid w:val="000019A5"/>
    <w:rsid w:val="00001A81"/>
    <w:rsid w:val="00001E69"/>
    <w:rsid w:val="00001FB2"/>
    <w:rsid w:val="00002229"/>
    <w:rsid w:val="00002329"/>
    <w:rsid w:val="000024B7"/>
    <w:rsid w:val="00002663"/>
    <w:rsid w:val="00002838"/>
    <w:rsid w:val="00002A73"/>
    <w:rsid w:val="00002A90"/>
    <w:rsid w:val="00002D17"/>
    <w:rsid w:val="00002F3B"/>
    <w:rsid w:val="0000349A"/>
    <w:rsid w:val="000036DD"/>
    <w:rsid w:val="00003C6C"/>
    <w:rsid w:val="00003CEF"/>
    <w:rsid w:val="00003EE9"/>
    <w:rsid w:val="00003F3F"/>
    <w:rsid w:val="00003F9A"/>
    <w:rsid w:val="000044D6"/>
    <w:rsid w:val="00004772"/>
    <w:rsid w:val="00004C06"/>
    <w:rsid w:val="00004EDE"/>
    <w:rsid w:val="000053CC"/>
    <w:rsid w:val="00005572"/>
    <w:rsid w:val="00005620"/>
    <w:rsid w:val="000056EF"/>
    <w:rsid w:val="00005E28"/>
    <w:rsid w:val="00005E67"/>
    <w:rsid w:val="00006119"/>
    <w:rsid w:val="00006166"/>
    <w:rsid w:val="00006235"/>
    <w:rsid w:val="0000631B"/>
    <w:rsid w:val="00006701"/>
    <w:rsid w:val="00006892"/>
    <w:rsid w:val="00006C08"/>
    <w:rsid w:val="00006ED7"/>
    <w:rsid w:val="000072F6"/>
    <w:rsid w:val="0000731F"/>
    <w:rsid w:val="000075F3"/>
    <w:rsid w:val="000077D4"/>
    <w:rsid w:val="0001000B"/>
    <w:rsid w:val="0001017F"/>
    <w:rsid w:val="00010A50"/>
    <w:rsid w:val="00010E3E"/>
    <w:rsid w:val="00011FFB"/>
    <w:rsid w:val="000121D2"/>
    <w:rsid w:val="00012609"/>
    <w:rsid w:val="000126CE"/>
    <w:rsid w:val="00012D9D"/>
    <w:rsid w:val="00012DD2"/>
    <w:rsid w:val="00013437"/>
    <w:rsid w:val="0001349F"/>
    <w:rsid w:val="00013715"/>
    <w:rsid w:val="00013853"/>
    <w:rsid w:val="00013912"/>
    <w:rsid w:val="000143A4"/>
    <w:rsid w:val="00014418"/>
    <w:rsid w:val="00014420"/>
    <w:rsid w:val="00014966"/>
    <w:rsid w:val="00014C24"/>
    <w:rsid w:val="00014C2C"/>
    <w:rsid w:val="000151D2"/>
    <w:rsid w:val="000158AC"/>
    <w:rsid w:val="00015DE8"/>
    <w:rsid w:val="00015E50"/>
    <w:rsid w:val="0001608D"/>
    <w:rsid w:val="00016211"/>
    <w:rsid w:val="0001629B"/>
    <w:rsid w:val="00016607"/>
    <w:rsid w:val="000174A4"/>
    <w:rsid w:val="000174F3"/>
    <w:rsid w:val="00017FBC"/>
    <w:rsid w:val="0002014B"/>
    <w:rsid w:val="000201A5"/>
    <w:rsid w:val="000205A2"/>
    <w:rsid w:val="000207E9"/>
    <w:rsid w:val="000208ED"/>
    <w:rsid w:val="00021A0B"/>
    <w:rsid w:val="000222E1"/>
    <w:rsid w:val="00022999"/>
    <w:rsid w:val="000229D6"/>
    <w:rsid w:val="00022A40"/>
    <w:rsid w:val="00022C24"/>
    <w:rsid w:val="00022C96"/>
    <w:rsid w:val="00022F70"/>
    <w:rsid w:val="00023464"/>
    <w:rsid w:val="0002388B"/>
    <w:rsid w:val="00023901"/>
    <w:rsid w:val="00023A0D"/>
    <w:rsid w:val="00024143"/>
    <w:rsid w:val="00024933"/>
    <w:rsid w:val="000251AF"/>
    <w:rsid w:val="0002537F"/>
    <w:rsid w:val="0002548D"/>
    <w:rsid w:val="000254F7"/>
    <w:rsid w:val="000259DC"/>
    <w:rsid w:val="00025AB9"/>
    <w:rsid w:val="00025C9E"/>
    <w:rsid w:val="00025D3D"/>
    <w:rsid w:val="00025D87"/>
    <w:rsid w:val="00025E3F"/>
    <w:rsid w:val="000261D5"/>
    <w:rsid w:val="000262B7"/>
    <w:rsid w:val="0002636F"/>
    <w:rsid w:val="00026490"/>
    <w:rsid w:val="0002653E"/>
    <w:rsid w:val="000267A7"/>
    <w:rsid w:val="00026A7B"/>
    <w:rsid w:val="00026DEF"/>
    <w:rsid w:val="000278CC"/>
    <w:rsid w:val="00027DDD"/>
    <w:rsid w:val="00030048"/>
    <w:rsid w:val="0003009A"/>
    <w:rsid w:val="000303AD"/>
    <w:rsid w:val="000309B1"/>
    <w:rsid w:val="00031004"/>
    <w:rsid w:val="00031163"/>
    <w:rsid w:val="00031259"/>
    <w:rsid w:val="000315FC"/>
    <w:rsid w:val="00031864"/>
    <w:rsid w:val="0003199B"/>
    <w:rsid w:val="00031BD2"/>
    <w:rsid w:val="00031D80"/>
    <w:rsid w:val="00032087"/>
    <w:rsid w:val="000320D2"/>
    <w:rsid w:val="000323E8"/>
    <w:rsid w:val="00032447"/>
    <w:rsid w:val="00032556"/>
    <w:rsid w:val="00032590"/>
    <w:rsid w:val="000325E5"/>
    <w:rsid w:val="000325F8"/>
    <w:rsid w:val="0003283D"/>
    <w:rsid w:val="00032E52"/>
    <w:rsid w:val="0003308B"/>
    <w:rsid w:val="00033F03"/>
    <w:rsid w:val="000341F3"/>
    <w:rsid w:val="00034200"/>
    <w:rsid w:val="000345BF"/>
    <w:rsid w:val="000348FD"/>
    <w:rsid w:val="0003490C"/>
    <w:rsid w:val="00034A97"/>
    <w:rsid w:val="00034E9E"/>
    <w:rsid w:val="00034FC0"/>
    <w:rsid w:val="00035235"/>
    <w:rsid w:val="000354D7"/>
    <w:rsid w:val="000356BA"/>
    <w:rsid w:val="00035808"/>
    <w:rsid w:val="00036168"/>
    <w:rsid w:val="000363F2"/>
    <w:rsid w:val="0003694F"/>
    <w:rsid w:val="000369BF"/>
    <w:rsid w:val="00036BD8"/>
    <w:rsid w:val="00037064"/>
    <w:rsid w:val="000370B4"/>
    <w:rsid w:val="00037889"/>
    <w:rsid w:val="00037FE1"/>
    <w:rsid w:val="00040043"/>
    <w:rsid w:val="00040A01"/>
    <w:rsid w:val="00040A03"/>
    <w:rsid w:val="00040A9D"/>
    <w:rsid w:val="0004101A"/>
    <w:rsid w:val="000411BB"/>
    <w:rsid w:val="000414B5"/>
    <w:rsid w:val="00041E0F"/>
    <w:rsid w:val="00041E80"/>
    <w:rsid w:val="00041F14"/>
    <w:rsid w:val="00041F45"/>
    <w:rsid w:val="00041F7D"/>
    <w:rsid w:val="00042694"/>
    <w:rsid w:val="00042A09"/>
    <w:rsid w:val="000437E9"/>
    <w:rsid w:val="00043BC3"/>
    <w:rsid w:val="00043CE3"/>
    <w:rsid w:val="00043F42"/>
    <w:rsid w:val="000440B1"/>
    <w:rsid w:val="000440CC"/>
    <w:rsid w:val="000442F7"/>
    <w:rsid w:val="00044462"/>
    <w:rsid w:val="000452A0"/>
    <w:rsid w:val="00045792"/>
    <w:rsid w:val="0004589E"/>
    <w:rsid w:val="00045CF0"/>
    <w:rsid w:val="00045EC6"/>
    <w:rsid w:val="00045F07"/>
    <w:rsid w:val="0004601F"/>
    <w:rsid w:val="000460CC"/>
    <w:rsid w:val="00046774"/>
    <w:rsid w:val="00046979"/>
    <w:rsid w:val="00046990"/>
    <w:rsid w:val="00046DCC"/>
    <w:rsid w:val="0004786A"/>
    <w:rsid w:val="00047ABC"/>
    <w:rsid w:val="00047E8B"/>
    <w:rsid w:val="00050235"/>
    <w:rsid w:val="0005091A"/>
    <w:rsid w:val="00050951"/>
    <w:rsid w:val="000509AC"/>
    <w:rsid w:val="00050DC1"/>
    <w:rsid w:val="0005104E"/>
    <w:rsid w:val="000516ED"/>
    <w:rsid w:val="00051D0A"/>
    <w:rsid w:val="000522D6"/>
    <w:rsid w:val="00052742"/>
    <w:rsid w:val="00052770"/>
    <w:rsid w:val="00052A8E"/>
    <w:rsid w:val="00052B2B"/>
    <w:rsid w:val="00053330"/>
    <w:rsid w:val="00053617"/>
    <w:rsid w:val="000536D6"/>
    <w:rsid w:val="000538A1"/>
    <w:rsid w:val="000539A5"/>
    <w:rsid w:val="0005432E"/>
    <w:rsid w:val="00054519"/>
    <w:rsid w:val="00054C32"/>
    <w:rsid w:val="00054C68"/>
    <w:rsid w:val="00054E0E"/>
    <w:rsid w:val="0005501E"/>
    <w:rsid w:val="0005507F"/>
    <w:rsid w:val="000551CF"/>
    <w:rsid w:val="0005528C"/>
    <w:rsid w:val="000553C0"/>
    <w:rsid w:val="00055C11"/>
    <w:rsid w:val="00055CD9"/>
    <w:rsid w:val="00055D55"/>
    <w:rsid w:val="00055DDD"/>
    <w:rsid w:val="00055EB2"/>
    <w:rsid w:val="00055ED0"/>
    <w:rsid w:val="00056075"/>
    <w:rsid w:val="000562CF"/>
    <w:rsid w:val="00056ABD"/>
    <w:rsid w:val="00056B59"/>
    <w:rsid w:val="00056FCE"/>
    <w:rsid w:val="0005737C"/>
    <w:rsid w:val="000573D1"/>
    <w:rsid w:val="000574B6"/>
    <w:rsid w:val="00057729"/>
    <w:rsid w:val="00057896"/>
    <w:rsid w:val="00057A5A"/>
    <w:rsid w:val="00057D19"/>
    <w:rsid w:val="00057F52"/>
    <w:rsid w:val="00057F9C"/>
    <w:rsid w:val="000603A6"/>
    <w:rsid w:val="000603CB"/>
    <w:rsid w:val="000606E7"/>
    <w:rsid w:val="0006083E"/>
    <w:rsid w:val="00060ABB"/>
    <w:rsid w:val="00060B28"/>
    <w:rsid w:val="000613AF"/>
    <w:rsid w:val="000614D5"/>
    <w:rsid w:val="00061634"/>
    <w:rsid w:val="0006163F"/>
    <w:rsid w:val="000616C4"/>
    <w:rsid w:val="000617AC"/>
    <w:rsid w:val="00061C0B"/>
    <w:rsid w:val="00061EE8"/>
    <w:rsid w:val="00063A20"/>
    <w:rsid w:val="00063A25"/>
    <w:rsid w:val="00063B59"/>
    <w:rsid w:val="00063C3A"/>
    <w:rsid w:val="00063D10"/>
    <w:rsid w:val="00064472"/>
    <w:rsid w:val="000645E2"/>
    <w:rsid w:val="0006473C"/>
    <w:rsid w:val="000647F5"/>
    <w:rsid w:val="000649FE"/>
    <w:rsid w:val="00064F5F"/>
    <w:rsid w:val="000660CC"/>
    <w:rsid w:val="0006611C"/>
    <w:rsid w:val="00066339"/>
    <w:rsid w:val="000663AA"/>
    <w:rsid w:val="000664E8"/>
    <w:rsid w:val="00066615"/>
    <w:rsid w:val="00067290"/>
    <w:rsid w:val="00067395"/>
    <w:rsid w:val="000677AF"/>
    <w:rsid w:val="00067813"/>
    <w:rsid w:val="00067ADE"/>
    <w:rsid w:val="00067D7A"/>
    <w:rsid w:val="00067D9A"/>
    <w:rsid w:val="00067F00"/>
    <w:rsid w:val="0007005C"/>
    <w:rsid w:val="000700EF"/>
    <w:rsid w:val="000703FE"/>
    <w:rsid w:val="00070975"/>
    <w:rsid w:val="00070BC7"/>
    <w:rsid w:val="00070FAD"/>
    <w:rsid w:val="00070FC5"/>
    <w:rsid w:val="00071887"/>
    <w:rsid w:val="00071B0A"/>
    <w:rsid w:val="00071B32"/>
    <w:rsid w:val="00071C93"/>
    <w:rsid w:val="00071DAC"/>
    <w:rsid w:val="00071ECB"/>
    <w:rsid w:val="000721A0"/>
    <w:rsid w:val="00072330"/>
    <w:rsid w:val="0007279A"/>
    <w:rsid w:val="00072A67"/>
    <w:rsid w:val="00072B30"/>
    <w:rsid w:val="00072D1D"/>
    <w:rsid w:val="000732E7"/>
    <w:rsid w:val="0007350B"/>
    <w:rsid w:val="000737A4"/>
    <w:rsid w:val="0007383F"/>
    <w:rsid w:val="00073B9F"/>
    <w:rsid w:val="000740D6"/>
    <w:rsid w:val="00074118"/>
    <w:rsid w:val="00074318"/>
    <w:rsid w:val="00074501"/>
    <w:rsid w:val="000748F0"/>
    <w:rsid w:val="00074B02"/>
    <w:rsid w:val="000753FF"/>
    <w:rsid w:val="000762C5"/>
    <w:rsid w:val="00076383"/>
    <w:rsid w:val="00076387"/>
    <w:rsid w:val="000768CE"/>
    <w:rsid w:val="00076C49"/>
    <w:rsid w:val="000773CC"/>
    <w:rsid w:val="00077885"/>
    <w:rsid w:val="00077891"/>
    <w:rsid w:val="00077CFF"/>
    <w:rsid w:val="0008015D"/>
    <w:rsid w:val="00080367"/>
    <w:rsid w:val="00080403"/>
    <w:rsid w:val="00080B2A"/>
    <w:rsid w:val="00080B6C"/>
    <w:rsid w:val="00081024"/>
    <w:rsid w:val="00081030"/>
    <w:rsid w:val="0008117E"/>
    <w:rsid w:val="00081AA0"/>
    <w:rsid w:val="00081CDD"/>
    <w:rsid w:val="000823C2"/>
    <w:rsid w:val="00082960"/>
    <w:rsid w:val="00082C04"/>
    <w:rsid w:val="0008301B"/>
    <w:rsid w:val="00083FDB"/>
    <w:rsid w:val="0008463F"/>
    <w:rsid w:val="00084678"/>
    <w:rsid w:val="00084ABC"/>
    <w:rsid w:val="00084B7D"/>
    <w:rsid w:val="00084D34"/>
    <w:rsid w:val="0008545F"/>
    <w:rsid w:val="00085555"/>
    <w:rsid w:val="00085D9F"/>
    <w:rsid w:val="00085E5A"/>
    <w:rsid w:val="00086074"/>
    <w:rsid w:val="000865F9"/>
    <w:rsid w:val="00086961"/>
    <w:rsid w:val="00087454"/>
    <w:rsid w:val="00087586"/>
    <w:rsid w:val="00087A43"/>
    <w:rsid w:val="00087A9C"/>
    <w:rsid w:val="00087ABE"/>
    <w:rsid w:val="00087ED1"/>
    <w:rsid w:val="00090367"/>
    <w:rsid w:val="000903BC"/>
    <w:rsid w:val="0009093C"/>
    <w:rsid w:val="00090A5C"/>
    <w:rsid w:val="00090B09"/>
    <w:rsid w:val="00091A81"/>
    <w:rsid w:val="00091D12"/>
    <w:rsid w:val="0009216C"/>
    <w:rsid w:val="00092669"/>
    <w:rsid w:val="00092A27"/>
    <w:rsid w:val="00092EDC"/>
    <w:rsid w:val="00092F81"/>
    <w:rsid w:val="000931BE"/>
    <w:rsid w:val="0009329A"/>
    <w:rsid w:val="00093309"/>
    <w:rsid w:val="0009333E"/>
    <w:rsid w:val="00093C6E"/>
    <w:rsid w:val="00094414"/>
    <w:rsid w:val="0009461B"/>
    <w:rsid w:val="000949D8"/>
    <w:rsid w:val="00094A24"/>
    <w:rsid w:val="00094A72"/>
    <w:rsid w:val="00094A97"/>
    <w:rsid w:val="00094F27"/>
    <w:rsid w:val="000950A5"/>
    <w:rsid w:val="000954B9"/>
    <w:rsid w:val="000955F5"/>
    <w:rsid w:val="00095A01"/>
    <w:rsid w:val="00095FAF"/>
    <w:rsid w:val="00096901"/>
    <w:rsid w:val="00096A27"/>
    <w:rsid w:val="00096B51"/>
    <w:rsid w:val="00096B96"/>
    <w:rsid w:val="00096C50"/>
    <w:rsid w:val="00096E24"/>
    <w:rsid w:val="00096EFD"/>
    <w:rsid w:val="0009728B"/>
    <w:rsid w:val="0009733C"/>
    <w:rsid w:val="00097743"/>
    <w:rsid w:val="000A0793"/>
    <w:rsid w:val="000A0B37"/>
    <w:rsid w:val="000A0CB2"/>
    <w:rsid w:val="000A10EC"/>
    <w:rsid w:val="000A12F9"/>
    <w:rsid w:val="000A153C"/>
    <w:rsid w:val="000A181F"/>
    <w:rsid w:val="000A1D7E"/>
    <w:rsid w:val="000A2062"/>
    <w:rsid w:val="000A230B"/>
    <w:rsid w:val="000A2400"/>
    <w:rsid w:val="000A2555"/>
    <w:rsid w:val="000A25F3"/>
    <w:rsid w:val="000A2653"/>
    <w:rsid w:val="000A2781"/>
    <w:rsid w:val="000A29D5"/>
    <w:rsid w:val="000A2B61"/>
    <w:rsid w:val="000A2E8C"/>
    <w:rsid w:val="000A2EB6"/>
    <w:rsid w:val="000A3554"/>
    <w:rsid w:val="000A3B03"/>
    <w:rsid w:val="000A3D00"/>
    <w:rsid w:val="000A3EC5"/>
    <w:rsid w:val="000A3F88"/>
    <w:rsid w:val="000A40D8"/>
    <w:rsid w:val="000A413B"/>
    <w:rsid w:val="000A426E"/>
    <w:rsid w:val="000A42C7"/>
    <w:rsid w:val="000A4566"/>
    <w:rsid w:val="000A50E4"/>
    <w:rsid w:val="000A536E"/>
    <w:rsid w:val="000A53EA"/>
    <w:rsid w:val="000A53F8"/>
    <w:rsid w:val="000A5452"/>
    <w:rsid w:val="000A5724"/>
    <w:rsid w:val="000A57AB"/>
    <w:rsid w:val="000A5C0A"/>
    <w:rsid w:val="000A6086"/>
    <w:rsid w:val="000A60FA"/>
    <w:rsid w:val="000A636A"/>
    <w:rsid w:val="000A6387"/>
    <w:rsid w:val="000A6C11"/>
    <w:rsid w:val="000A6F4A"/>
    <w:rsid w:val="000A7275"/>
    <w:rsid w:val="000A747F"/>
    <w:rsid w:val="000A7577"/>
    <w:rsid w:val="000A762F"/>
    <w:rsid w:val="000A7859"/>
    <w:rsid w:val="000A7A31"/>
    <w:rsid w:val="000A7A56"/>
    <w:rsid w:val="000B0288"/>
    <w:rsid w:val="000B05DA"/>
    <w:rsid w:val="000B0612"/>
    <w:rsid w:val="000B140C"/>
    <w:rsid w:val="000B2073"/>
    <w:rsid w:val="000B2121"/>
    <w:rsid w:val="000B252E"/>
    <w:rsid w:val="000B255D"/>
    <w:rsid w:val="000B258D"/>
    <w:rsid w:val="000B25AD"/>
    <w:rsid w:val="000B27AD"/>
    <w:rsid w:val="000B2835"/>
    <w:rsid w:val="000B302F"/>
    <w:rsid w:val="000B309E"/>
    <w:rsid w:val="000B3184"/>
    <w:rsid w:val="000B33B8"/>
    <w:rsid w:val="000B3533"/>
    <w:rsid w:val="000B3718"/>
    <w:rsid w:val="000B3939"/>
    <w:rsid w:val="000B3964"/>
    <w:rsid w:val="000B3BE7"/>
    <w:rsid w:val="000B3C72"/>
    <w:rsid w:val="000B3E05"/>
    <w:rsid w:val="000B4402"/>
    <w:rsid w:val="000B45CA"/>
    <w:rsid w:val="000B46F5"/>
    <w:rsid w:val="000B472D"/>
    <w:rsid w:val="000B4DE3"/>
    <w:rsid w:val="000B4EEC"/>
    <w:rsid w:val="000B4F26"/>
    <w:rsid w:val="000B5A4B"/>
    <w:rsid w:val="000B5B26"/>
    <w:rsid w:val="000B5CAD"/>
    <w:rsid w:val="000B5CFC"/>
    <w:rsid w:val="000B5EC5"/>
    <w:rsid w:val="000B5F1E"/>
    <w:rsid w:val="000B6566"/>
    <w:rsid w:val="000B6BB2"/>
    <w:rsid w:val="000B6C05"/>
    <w:rsid w:val="000B6F71"/>
    <w:rsid w:val="000B756E"/>
    <w:rsid w:val="000B78C1"/>
    <w:rsid w:val="000B7E44"/>
    <w:rsid w:val="000C02AF"/>
    <w:rsid w:val="000C0402"/>
    <w:rsid w:val="000C065F"/>
    <w:rsid w:val="000C079D"/>
    <w:rsid w:val="000C08E9"/>
    <w:rsid w:val="000C0DF8"/>
    <w:rsid w:val="000C0E02"/>
    <w:rsid w:val="000C1019"/>
    <w:rsid w:val="000C11F8"/>
    <w:rsid w:val="000C1AE8"/>
    <w:rsid w:val="000C25B7"/>
    <w:rsid w:val="000C25F7"/>
    <w:rsid w:val="000C2D71"/>
    <w:rsid w:val="000C2EB4"/>
    <w:rsid w:val="000C30E7"/>
    <w:rsid w:val="000C321E"/>
    <w:rsid w:val="000C324C"/>
    <w:rsid w:val="000C3D71"/>
    <w:rsid w:val="000C3E9C"/>
    <w:rsid w:val="000C3FBB"/>
    <w:rsid w:val="000C4026"/>
    <w:rsid w:val="000C4485"/>
    <w:rsid w:val="000C461D"/>
    <w:rsid w:val="000C5037"/>
    <w:rsid w:val="000C561C"/>
    <w:rsid w:val="000C5B05"/>
    <w:rsid w:val="000C5B08"/>
    <w:rsid w:val="000C5B3C"/>
    <w:rsid w:val="000C5C1B"/>
    <w:rsid w:val="000C607B"/>
    <w:rsid w:val="000C6BBA"/>
    <w:rsid w:val="000C6CA0"/>
    <w:rsid w:val="000C73B7"/>
    <w:rsid w:val="000C74AC"/>
    <w:rsid w:val="000C76D4"/>
    <w:rsid w:val="000C7805"/>
    <w:rsid w:val="000C79C3"/>
    <w:rsid w:val="000C7BAC"/>
    <w:rsid w:val="000C7C5A"/>
    <w:rsid w:val="000C7D53"/>
    <w:rsid w:val="000D0314"/>
    <w:rsid w:val="000D05FE"/>
    <w:rsid w:val="000D0687"/>
    <w:rsid w:val="000D0945"/>
    <w:rsid w:val="000D0973"/>
    <w:rsid w:val="000D0A28"/>
    <w:rsid w:val="000D0D33"/>
    <w:rsid w:val="000D0D34"/>
    <w:rsid w:val="000D0E6C"/>
    <w:rsid w:val="000D1D21"/>
    <w:rsid w:val="000D1DAF"/>
    <w:rsid w:val="000D207B"/>
    <w:rsid w:val="000D210A"/>
    <w:rsid w:val="000D2660"/>
    <w:rsid w:val="000D2787"/>
    <w:rsid w:val="000D283E"/>
    <w:rsid w:val="000D2980"/>
    <w:rsid w:val="000D2A02"/>
    <w:rsid w:val="000D2B76"/>
    <w:rsid w:val="000D331A"/>
    <w:rsid w:val="000D34F5"/>
    <w:rsid w:val="000D3832"/>
    <w:rsid w:val="000D3897"/>
    <w:rsid w:val="000D38FD"/>
    <w:rsid w:val="000D3A01"/>
    <w:rsid w:val="000D4B80"/>
    <w:rsid w:val="000D4C87"/>
    <w:rsid w:val="000D4DF9"/>
    <w:rsid w:val="000D530E"/>
    <w:rsid w:val="000D5712"/>
    <w:rsid w:val="000D59AB"/>
    <w:rsid w:val="000D5ADE"/>
    <w:rsid w:val="000D5BE0"/>
    <w:rsid w:val="000D5D3E"/>
    <w:rsid w:val="000D5F6B"/>
    <w:rsid w:val="000D60ED"/>
    <w:rsid w:val="000D669A"/>
    <w:rsid w:val="000D701E"/>
    <w:rsid w:val="000D72CD"/>
    <w:rsid w:val="000D72E5"/>
    <w:rsid w:val="000D7568"/>
    <w:rsid w:val="000D756F"/>
    <w:rsid w:val="000D765F"/>
    <w:rsid w:val="000D79B6"/>
    <w:rsid w:val="000D7B7B"/>
    <w:rsid w:val="000D7E55"/>
    <w:rsid w:val="000E02D3"/>
    <w:rsid w:val="000E0343"/>
    <w:rsid w:val="000E085D"/>
    <w:rsid w:val="000E0965"/>
    <w:rsid w:val="000E0A72"/>
    <w:rsid w:val="000E110E"/>
    <w:rsid w:val="000E150D"/>
    <w:rsid w:val="000E1A04"/>
    <w:rsid w:val="000E1BF6"/>
    <w:rsid w:val="000E1D93"/>
    <w:rsid w:val="000E2011"/>
    <w:rsid w:val="000E2073"/>
    <w:rsid w:val="000E20F7"/>
    <w:rsid w:val="000E2C6C"/>
    <w:rsid w:val="000E2D51"/>
    <w:rsid w:val="000E318C"/>
    <w:rsid w:val="000E3259"/>
    <w:rsid w:val="000E3B4E"/>
    <w:rsid w:val="000E3D10"/>
    <w:rsid w:val="000E3E8D"/>
    <w:rsid w:val="000E3FDE"/>
    <w:rsid w:val="000E4250"/>
    <w:rsid w:val="000E43DF"/>
    <w:rsid w:val="000E44A0"/>
    <w:rsid w:val="000E4527"/>
    <w:rsid w:val="000E4B87"/>
    <w:rsid w:val="000E4C5D"/>
    <w:rsid w:val="000E4D78"/>
    <w:rsid w:val="000E4F93"/>
    <w:rsid w:val="000E51C9"/>
    <w:rsid w:val="000E5271"/>
    <w:rsid w:val="000E5D67"/>
    <w:rsid w:val="000E5F04"/>
    <w:rsid w:val="000E60E0"/>
    <w:rsid w:val="000E60EF"/>
    <w:rsid w:val="000E6A3F"/>
    <w:rsid w:val="000E71A0"/>
    <w:rsid w:val="000E7308"/>
    <w:rsid w:val="000E76CA"/>
    <w:rsid w:val="000E774A"/>
    <w:rsid w:val="000F0207"/>
    <w:rsid w:val="000F07A2"/>
    <w:rsid w:val="000F085A"/>
    <w:rsid w:val="000F08A7"/>
    <w:rsid w:val="000F0DA4"/>
    <w:rsid w:val="000F0FF9"/>
    <w:rsid w:val="000F10A0"/>
    <w:rsid w:val="000F169D"/>
    <w:rsid w:val="000F170F"/>
    <w:rsid w:val="000F1847"/>
    <w:rsid w:val="000F18D2"/>
    <w:rsid w:val="000F19F5"/>
    <w:rsid w:val="000F2009"/>
    <w:rsid w:val="000F24AE"/>
    <w:rsid w:val="000F252B"/>
    <w:rsid w:val="000F26D3"/>
    <w:rsid w:val="000F27A9"/>
    <w:rsid w:val="000F33DA"/>
    <w:rsid w:val="000F35B4"/>
    <w:rsid w:val="000F3AB8"/>
    <w:rsid w:val="000F3DF8"/>
    <w:rsid w:val="000F3EFC"/>
    <w:rsid w:val="000F3F2A"/>
    <w:rsid w:val="000F3FAA"/>
    <w:rsid w:val="000F401D"/>
    <w:rsid w:val="000F41D5"/>
    <w:rsid w:val="000F438A"/>
    <w:rsid w:val="000F47AC"/>
    <w:rsid w:val="000F4B17"/>
    <w:rsid w:val="000F4FFE"/>
    <w:rsid w:val="000F50A2"/>
    <w:rsid w:val="000F54B2"/>
    <w:rsid w:val="000F5938"/>
    <w:rsid w:val="000F5C14"/>
    <w:rsid w:val="000F5C82"/>
    <w:rsid w:val="000F6390"/>
    <w:rsid w:val="000F6519"/>
    <w:rsid w:val="000F66E7"/>
    <w:rsid w:val="000F695E"/>
    <w:rsid w:val="000F6A63"/>
    <w:rsid w:val="000F7078"/>
    <w:rsid w:val="000F74DB"/>
    <w:rsid w:val="000F778A"/>
    <w:rsid w:val="000F7A3E"/>
    <w:rsid w:val="000F7C3D"/>
    <w:rsid w:val="001000AA"/>
    <w:rsid w:val="00100366"/>
    <w:rsid w:val="0010041A"/>
    <w:rsid w:val="001005DC"/>
    <w:rsid w:val="00100D3B"/>
    <w:rsid w:val="00100FF7"/>
    <w:rsid w:val="00101605"/>
    <w:rsid w:val="00101801"/>
    <w:rsid w:val="00101ACB"/>
    <w:rsid w:val="0010200F"/>
    <w:rsid w:val="001020ED"/>
    <w:rsid w:val="001020FC"/>
    <w:rsid w:val="0010235B"/>
    <w:rsid w:val="00102370"/>
    <w:rsid w:val="001024DC"/>
    <w:rsid w:val="0010252A"/>
    <w:rsid w:val="0010266B"/>
    <w:rsid w:val="0010267A"/>
    <w:rsid w:val="0010267D"/>
    <w:rsid w:val="00102D70"/>
    <w:rsid w:val="0010331B"/>
    <w:rsid w:val="0010356F"/>
    <w:rsid w:val="00103B29"/>
    <w:rsid w:val="00103D49"/>
    <w:rsid w:val="00103D97"/>
    <w:rsid w:val="00103F8B"/>
    <w:rsid w:val="001042B6"/>
    <w:rsid w:val="001048E2"/>
    <w:rsid w:val="00104C29"/>
    <w:rsid w:val="0010513F"/>
    <w:rsid w:val="001057C4"/>
    <w:rsid w:val="00105860"/>
    <w:rsid w:val="001058A8"/>
    <w:rsid w:val="00105BA7"/>
    <w:rsid w:val="00105D47"/>
    <w:rsid w:val="00106135"/>
    <w:rsid w:val="001062A6"/>
    <w:rsid w:val="001065D8"/>
    <w:rsid w:val="0010684A"/>
    <w:rsid w:val="00106BDA"/>
    <w:rsid w:val="0010719A"/>
    <w:rsid w:val="00107315"/>
    <w:rsid w:val="0010791E"/>
    <w:rsid w:val="00107D4C"/>
    <w:rsid w:val="0011010B"/>
    <w:rsid w:val="001101D6"/>
    <w:rsid w:val="0011023F"/>
    <w:rsid w:val="0011074D"/>
    <w:rsid w:val="0011080A"/>
    <w:rsid w:val="00111189"/>
    <w:rsid w:val="0011163B"/>
    <w:rsid w:val="0011168C"/>
    <w:rsid w:val="0011198A"/>
    <w:rsid w:val="00111CBF"/>
    <w:rsid w:val="00111DAE"/>
    <w:rsid w:val="00111DB7"/>
    <w:rsid w:val="00111FDE"/>
    <w:rsid w:val="001127E7"/>
    <w:rsid w:val="00112914"/>
    <w:rsid w:val="00113100"/>
    <w:rsid w:val="0011369E"/>
    <w:rsid w:val="0011371E"/>
    <w:rsid w:val="0011376C"/>
    <w:rsid w:val="00113A47"/>
    <w:rsid w:val="00113B72"/>
    <w:rsid w:val="00113DCA"/>
    <w:rsid w:val="00113DF4"/>
    <w:rsid w:val="001144C1"/>
    <w:rsid w:val="0011474C"/>
    <w:rsid w:val="00114A08"/>
    <w:rsid w:val="00114B5A"/>
    <w:rsid w:val="00114FFC"/>
    <w:rsid w:val="0011543D"/>
    <w:rsid w:val="001155F7"/>
    <w:rsid w:val="001158CD"/>
    <w:rsid w:val="001159A3"/>
    <w:rsid w:val="00115D3D"/>
    <w:rsid w:val="001163D7"/>
    <w:rsid w:val="001166F6"/>
    <w:rsid w:val="00116AE9"/>
    <w:rsid w:val="00116E65"/>
    <w:rsid w:val="00116E8C"/>
    <w:rsid w:val="00117184"/>
    <w:rsid w:val="00117205"/>
    <w:rsid w:val="001172AA"/>
    <w:rsid w:val="00117300"/>
    <w:rsid w:val="00117333"/>
    <w:rsid w:val="001173D9"/>
    <w:rsid w:val="001177D2"/>
    <w:rsid w:val="00117D25"/>
    <w:rsid w:val="00117D27"/>
    <w:rsid w:val="001200D8"/>
    <w:rsid w:val="00120178"/>
    <w:rsid w:val="00120A23"/>
    <w:rsid w:val="00120A8C"/>
    <w:rsid w:val="00121572"/>
    <w:rsid w:val="001215DE"/>
    <w:rsid w:val="001219C5"/>
    <w:rsid w:val="00121DAC"/>
    <w:rsid w:val="00121E1B"/>
    <w:rsid w:val="00121F76"/>
    <w:rsid w:val="00122732"/>
    <w:rsid w:val="00122917"/>
    <w:rsid w:val="00122C59"/>
    <w:rsid w:val="00122FD0"/>
    <w:rsid w:val="0012329E"/>
    <w:rsid w:val="00123A5E"/>
    <w:rsid w:val="00123D31"/>
    <w:rsid w:val="00123DC8"/>
    <w:rsid w:val="00123EB0"/>
    <w:rsid w:val="00124289"/>
    <w:rsid w:val="0012485E"/>
    <w:rsid w:val="00124934"/>
    <w:rsid w:val="00125309"/>
    <w:rsid w:val="001253A0"/>
    <w:rsid w:val="0012547F"/>
    <w:rsid w:val="00125722"/>
    <w:rsid w:val="0012587E"/>
    <w:rsid w:val="00125A7C"/>
    <w:rsid w:val="00125B6B"/>
    <w:rsid w:val="00125D1D"/>
    <w:rsid w:val="001268D5"/>
    <w:rsid w:val="00126912"/>
    <w:rsid w:val="00126B88"/>
    <w:rsid w:val="00126D04"/>
    <w:rsid w:val="00126D39"/>
    <w:rsid w:val="00126E74"/>
    <w:rsid w:val="00127985"/>
    <w:rsid w:val="00127A33"/>
    <w:rsid w:val="00127A6E"/>
    <w:rsid w:val="00127A8F"/>
    <w:rsid w:val="00127B50"/>
    <w:rsid w:val="00127C15"/>
    <w:rsid w:val="00127D19"/>
    <w:rsid w:val="001304B4"/>
    <w:rsid w:val="001305B5"/>
    <w:rsid w:val="00130867"/>
    <w:rsid w:val="0013091F"/>
    <w:rsid w:val="00130C1D"/>
    <w:rsid w:val="00130DCC"/>
    <w:rsid w:val="00131412"/>
    <w:rsid w:val="00131B32"/>
    <w:rsid w:val="00131BBE"/>
    <w:rsid w:val="00131E16"/>
    <w:rsid w:val="00131E97"/>
    <w:rsid w:val="00132567"/>
    <w:rsid w:val="00132575"/>
    <w:rsid w:val="00132ACE"/>
    <w:rsid w:val="00132CE6"/>
    <w:rsid w:val="0013349D"/>
    <w:rsid w:val="001335CB"/>
    <w:rsid w:val="00133A9B"/>
    <w:rsid w:val="00133C34"/>
    <w:rsid w:val="00133D49"/>
    <w:rsid w:val="00133D88"/>
    <w:rsid w:val="001346EF"/>
    <w:rsid w:val="001348F7"/>
    <w:rsid w:val="00134D88"/>
    <w:rsid w:val="00134E8B"/>
    <w:rsid w:val="001350B8"/>
    <w:rsid w:val="001357D2"/>
    <w:rsid w:val="0013585E"/>
    <w:rsid w:val="001359EB"/>
    <w:rsid w:val="00135B82"/>
    <w:rsid w:val="00135BEA"/>
    <w:rsid w:val="00135CB3"/>
    <w:rsid w:val="00135E1D"/>
    <w:rsid w:val="00136520"/>
    <w:rsid w:val="00136893"/>
    <w:rsid w:val="00136913"/>
    <w:rsid w:val="001369B0"/>
    <w:rsid w:val="00136D2D"/>
    <w:rsid w:val="00136D6D"/>
    <w:rsid w:val="001371B1"/>
    <w:rsid w:val="0013738E"/>
    <w:rsid w:val="001373D4"/>
    <w:rsid w:val="00137784"/>
    <w:rsid w:val="00137E0F"/>
    <w:rsid w:val="0014044A"/>
    <w:rsid w:val="00140508"/>
    <w:rsid w:val="0014051A"/>
    <w:rsid w:val="001405C6"/>
    <w:rsid w:val="001405E6"/>
    <w:rsid w:val="00140C3A"/>
    <w:rsid w:val="00141541"/>
    <w:rsid w:val="0014155E"/>
    <w:rsid w:val="001417F6"/>
    <w:rsid w:val="00141AB8"/>
    <w:rsid w:val="00141AE7"/>
    <w:rsid w:val="00141CDF"/>
    <w:rsid w:val="00141D1B"/>
    <w:rsid w:val="00141F3D"/>
    <w:rsid w:val="00142532"/>
    <w:rsid w:val="00142B85"/>
    <w:rsid w:val="0014362D"/>
    <w:rsid w:val="0014368D"/>
    <w:rsid w:val="00143739"/>
    <w:rsid w:val="001437AC"/>
    <w:rsid w:val="00143866"/>
    <w:rsid w:val="00143867"/>
    <w:rsid w:val="00143A21"/>
    <w:rsid w:val="00143CBE"/>
    <w:rsid w:val="00144084"/>
    <w:rsid w:val="001442F4"/>
    <w:rsid w:val="00144663"/>
    <w:rsid w:val="00144709"/>
    <w:rsid w:val="00144FA9"/>
    <w:rsid w:val="001451B1"/>
    <w:rsid w:val="00145445"/>
    <w:rsid w:val="0014586F"/>
    <w:rsid w:val="00145BF1"/>
    <w:rsid w:val="001460BB"/>
    <w:rsid w:val="00146230"/>
    <w:rsid w:val="00146401"/>
    <w:rsid w:val="00146683"/>
    <w:rsid w:val="0014687C"/>
    <w:rsid w:val="00146979"/>
    <w:rsid w:val="00146D1E"/>
    <w:rsid w:val="00146E09"/>
    <w:rsid w:val="0014719D"/>
    <w:rsid w:val="00147BF6"/>
    <w:rsid w:val="00147CAC"/>
    <w:rsid w:val="00150318"/>
    <w:rsid w:val="00150468"/>
    <w:rsid w:val="00150538"/>
    <w:rsid w:val="001507F1"/>
    <w:rsid w:val="001508C5"/>
    <w:rsid w:val="001509C8"/>
    <w:rsid w:val="00150A57"/>
    <w:rsid w:val="00150E3A"/>
    <w:rsid w:val="00150EDD"/>
    <w:rsid w:val="00151614"/>
    <w:rsid w:val="00151A5D"/>
    <w:rsid w:val="00151B8C"/>
    <w:rsid w:val="00151E3F"/>
    <w:rsid w:val="0015252D"/>
    <w:rsid w:val="001528A7"/>
    <w:rsid w:val="00152D5E"/>
    <w:rsid w:val="00152F16"/>
    <w:rsid w:val="00152FDF"/>
    <w:rsid w:val="0015300E"/>
    <w:rsid w:val="00153289"/>
    <w:rsid w:val="0015376F"/>
    <w:rsid w:val="0015392D"/>
    <w:rsid w:val="0015410A"/>
    <w:rsid w:val="00154192"/>
    <w:rsid w:val="001541F6"/>
    <w:rsid w:val="001542F3"/>
    <w:rsid w:val="0015433D"/>
    <w:rsid w:val="00155352"/>
    <w:rsid w:val="00155A50"/>
    <w:rsid w:val="00155BCD"/>
    <w:rsid w:val="00155BEA"/>
    <w:rsid w:val="00155D0E"/>
    <w:rsid w:val="00156592"/>
    <w:rsid w:val="0015665D"/>
    <w:rsid w:val="0015671F"/>
    <w:rsid w:val="00156969"/>
    <w:rsid w:val="00156995"/>
    <w:rsid w:val="00156C77"/>
    <w:rsid w:val="00156FCB"/>
    <w:rsid w:val="001573E6"/>
    <w:rsid w:val="001574FC"/>
    <w:rsid w:val="00157C26"/>
    <w:rsid w:val="00157C50"/>
    <w:rsid w:val="00157CAA"/>
    <w:rsid w:val="00157CBB"/>
    <w:rsid w:val="00160118"/>
    <w:rsid w:val="00160DBF"/>
    <w:rsid w:val="00160F5B"/>
    <w:rsid w:val="0016101B"/>
    <w:rsid w:val="00161259"/>
    <w:rsid w:val="001616C3"/>
    <w:rsid w:val="001616E1"/>
    <w:rsid w:val="0016178F"/>
    <w:rsid w:val="001618DC"/>
    <w:rsid w:val="001620F4"/>
    <w:rsid w:val="001621F7"/>
    <w:rsid w:val="00163016"/>
    <w:rsid w:val="00163301"/>
    <w:rsid w:val="00163720"/>
    <w:rsid w:val="001639C1"/>
    <w:rsid w:val="00163B65"/>
    <w:rsid w:val="00163E7F"/>
    <w:rsid w:val="00164020"/>
    <w:rsid w:val="001640A9"/>
    <w:rsid w:val="001641A4"/>
    <w:rsid w:val="001641E8"/>
    <w:rsid w:val="0016421A"/>
    <w:rsid w:val="00164412"/>
    <w:rsid w:val="001644E8"/>
    <w:rsid w:val="00164848"/>
    <w:rsid w:val="0016484B"/>
    <w:rsid w:val="00164DA7"/>
    <w:rsid w:val="00164EFE"/>
    <w:rsid w:val="001653B8"/>
    <w:rsid w:val="00165417"/>
    <w:rsid w:val="00165B97"/>
    <w:rsid w:val="0016613B"/>
    <w:rsid w:val="00166287"/>
    <w:rsid w:val="001662AC"/>
    <w:rsid w:val="00166808"/>
    <w:rsid w:val="001669A8"/>
    <w:rsid w:val="00166C2A"/>
    <w:rsid w:val="0016724B"/>
    <w:rsid w:val="00167446"/>
    <w:rsid w:val="00167841"/>
    <w:rsid w:val="00167D6C"/>
    <w:rsid w:val="00167D9B"/>
    <w:rsid w:val="001702B3"/>
    <w:rsid w:val="001702E9"/>
    <w:rsid w:val="00170309"/>
    <w:rsid w:val="00170489"/>
    <w:rsid w:val="0017061A"/>
    <w:rsid w:val="00170A12"/>
    <w:rsid w:val="00170C39"/>
    <w:rsid w:val="0017100D"/>
    <w:rsid w:val="001718DB"/>
    <w:rsid w:val="00171AAB"/>
    <w:rsid w:val="00171AE1"/>
    <w:rsid w:val="00171B43"/>
    <w:rsid w:val="00171DB1"/>
    <w:rsid w:val="001721E9"/>
    <w:rsid w:val="001722D1"/>
    <w:rsid w:val="00172394"/>
    <w:rsid w:val="001724A3"/>
    <w:rsid w:val="001728E5"/>
    <w:rsid w:val="00172EAB"/>
    <w:rsid w:val="001738FC"/>
    <w:rsid w:val="00173BFE"/>
    <w:rsid w:val="00173D59"/>
    <w:rsid w:val="001744C9"/>
    <w:rsid w:val="00174A14"/>
    <w:rsid w:val="00174A62"/>
    <w:rsid w:val="00174ECC"/>
    <w:rsid w:val="0017522C"/>
    <w:rsid w:val="0017525E"/>
    <w:rsid w:val="00175378"/>
    <w:rsid w:val="00175AD8"/>
    <w:rsid w:val="00175C57"/>
    <w:rsid w:val="001762E6"/>
    <w:rsid w:val="001763BE"/>
    <w:rsid w:val="0017729B"/>
    <w:rsid w:val="001772CE"/>
    <w:rsid w:val="001775C1"/>
    <w:rsid w:val="001779AE"/>
    <w:rsid w:val="00177EAC"/>
    <w:rsid w:val="001802A6"/>
    <w:rsid w:val="00180534"/>
    <w:rsid w:val="0018056F"/>
    <w:rsid w:val="001807C2"/>
    <w:rsid w:val="00180AF9"/>
    <w:rsid w:val="00180BB5"/>
    <w:rsid w:val="00180E4B"/>
    <w:rsid w:val="001810BE"/>
    <w:rsid w:val="00181247"/>
    <w:rsid w:val="00181577"/>
    <w:rsid w:val="00181858"/>
    <w:rsid w:val="00181CCA"/>
    <w:rsid w:val="001822EA"/>
    <w:rsid w:val="001823C0"/>
    <w:rsid w:val="001824BF"/>
    <w:rsid w:val="0018284A"/>
    <w:rsid w:val="00182C85"/>
    <w:rsid w:val="001830F3"/>
    <w:rsid w:val="001832D1"/>
    <w:rsid w:val="001836BF"/>
    <w:rsid w:val="00183971"/>
    <w:rsid w:val="00183AE3"/>
    <w:rsid w:val="00183DEB"/>
    <w:rsid w:val="001840A8"/>
    <w:rsid w:val="00184608"/>
    <w:rsid w:val="001848D6"/>
    <w:rsid w:val="001849A6"/>
    <w:rsid w:val="001850C8"/>
    <w:rsid w:val="0018517E"/>
    <w:rsid w:val="00185394"/>
    <w:rsid w:val="0018545C"/>
    <w:rsid w:val="001858AE"/>
    <w:rsid w:val="00185AB2"/>
    <w:rsid w:val="00185DE4"/>
    <w:rsid w:val="00186407"/>
    <w:rsid w:val="00186411"/>
    <w:rsid w:val="0018656D"/>
    <w:rsid w:val="00187239"/>
    <w:rsid w:val="00187327"/>
    <w:rsid w:val="0018753F"/>
    <w:rsid w:val="00187C48"/>
    <w:rsid w:val="00190819"/>
    <w:rsid w:val="00190FB8"/>
    <w:rsid w:val="001910F8"/>
    <w:rsid w:val="001919D6"/>
    <w:rsid w:val="00191CC0"/>
    <w:rsid w:val="00191E85"/>
    <w:rsid w:val="001923BF"/>
    <w:rsid w:val="00192580"/>
    <w:rsid w:val="00192744"/>
    <w:rsid w:val="001928FC"/>
    <w:rsid w:val="00192A4C"/>
    <w:rsid w:val="00192B00"/>
    <w:rsid w:val="00192D4F"/>
    <w:rsid w:val="00192D8D"/>
    <w:rsid w:val="00193115"/>
    <w:rsid w:val="0019311B"/>
    <w:rsid w:val="0019326E"/>
    <w:rsid w:val="001938FB"/>
    <w:rsid w:val="001939B3"/>
    <w:rsid w:val="00193AD5"/>
    <w:rsid w:val="00194596"/>
    <w:rsid w:val="0019459D"/>
    <w:rsid w:val="00194628"/>
    <w:rsid w:val="00194A61"/>
    <w:rsid w:val="00194C3A"/>
    <w:rsid w:val="00194DDA"/>
    <w:rsid w:val="00194E54"/>
    <w:rsid w:val="00194ED4"/>
    <w:rsid w:val="0019507F"/>
    <w:rsid w:val="00195095"/>
    <w:rsid w:val="00195166"/>
    <w:rsid w:val="001951F2"/>
    <w:rsid w:val="001956D3"/>
    <w:rsid w:val="00195DAF"/>
    <w:rsid w:val="00195F69"/>
    <w:rsid w:val="00196073"/>
    <w:rsid w:val="001960A0"/>
    <w:rsid w:val="0019649F"/>
    <w:rsid w:val="0019663A"/>
    <w:rsid w:val="0019677E"/>
    <w:rsid w:val="00196984"/>
    <w:rsid w:val="00196C57"/>
    <w:rsid w:val="00196E2B"/>
    <w:rsid w:val="00196E30"/>
    <w:rsid w:val="00196EDC"/>
    <w:rsid w:val="00197277"/>
    <w:rsid w:val="001973C0"/>
    <w:rsid w:val="001975FF"/>
    <w:rsid w:val="00197DBF"/>
    <w:rsid w:val="00197EA3"/>
    <w:rsid w:val="001A06CA"/>
    <w:rsid w:val="001A0C07"/>
    <w:rsid w:val="001A0C33"/>
    <w:rsid w:val="001A139D"/>
    <w:rsid w:val="001A1D6C"/>
    <w:rsid w:val="001A2014"/>
    <w:rsid w:val="001A230F"/>
    <w:rsid w:val="001A2824"/>
    <w:rsid w:val="001A2877"/>
    <w:rsid w:val="001A2885"/>
    <w:rsid w:val="001A2D6F"/>
    <w:rsid w:val="001A31D0"/>
    <w:rsid w:val="001A32B7"/>
    <w:rsid w:val="001A36AF"/>
    <w:rsid w:val="001A3C20"/>
    <w:rsid w:val="001A40F7"/>
    <w:rsid w:val="001A412C"/>
    <w:rsid w:val="001A46B3"/>
    <w:rsid w:val="001A4715"/>
    <w:rsid w:val="001A4E89"/>
    <w:rsid w:val="001A4EA4"/>
    <w:rsid w:val="001A55FF"/>
    <w:rsid w:val="001A6B9E"/>
    <w:rsid w:val="001A6CF4"/>
    <w:rsid w:val="001A6E9B"/>
    <w:rsid w:val="001A7337"/>
    <w:rsid w:val="001A75D0"/>
    <w:rsid w:val="001A77BE"/>
    <w:rsid w:val="001A796F"/>
    <w:rsid w:val="001A7AF4"/>
    <w:rsid w:val="001A7D4A"/>
    <w:rsid w:val="001A7F4B"/>
    <w:rsid w:val="001B0C38"/>
    <w:rsid w:val="001B0F27"/>
    <w:rsid w:val="001B1083"/>
    <w:rsid w:val="001B1261"/>
    <w:rsid w:val="001B1331"/>
    <w:rsid w:val="001B1420"/>
    <w:rsid w:val="001B1623"/>
    <w:rsid w:val="001B1827"/>
    <w:rsid w:val="001B1B2F"/>
    <w:rsid w:val="001B1C43"/>
    <w:rsid w:val="001B1CBC"/>
    <w:rsid w:val="001B218E"/>
    <w:rsid w:val="001B2F15"/>
    <w:rsid w:val="001B3027"/>
    <w:rsid w:val="001B306B"/>
    <w:rsid w:val="001B33AD"/>
    <w:rsid w:val="001B33B8"/>
    <w:rsid w:val="001B33CF"/>
    <w:rsid w:val="001B34E8"/>
    <w:rsid w:val="001B3600"/>
    <w:rsid w:val="001B3C2C"/>
    <w:rsid w:val="001B3D94"/>
    <w:rsid w:val="001B40BD"/>
    <w:rsid w:val="001B421D"/>
    <w:rsid w:val="001B422B"/>
    <w:rsid w:val="001B4BDE"/>
    <w:rsid w:val="001B4D59"/>
    <w:rsid w:val="001B589C"/>
    <w:rsid w:val="001B58AD"/>
    <w:rsid w:val="001B5B05"/>
    <w:rsid w:val="001B5BBE"/>
    <w:rsid w:val="001B6070"/>
    <w:rsid w:val="001B6195"/>
    <w:rsid w:val="001B61EA"/>
    <w:rsid w:val="001B6268"/>
    <w:rsid w:val="001B6372"/>
    <w:rsid w:val="001B68E9"/>
    <w:rsid w:val="001B6A72"/>
    <w:rsid w:val="001B6AD4"/>
    <w:rsid w:val="001B6BBF"/>
    <w:rsid w:val="001B6CF6"/>
    <w:rsid w:val="001B6D69"/>
    <w:rsid w:val="001B70BE"/>
    <w:rsid w:val="001B70D1"/>
    <w:rsid w:val="001B728B"/>
    <w:rsid w:val="001B74B3"/>
    <w:rsid w:val="001B767B"/>
    <w:rsid w:val="001B7803"/>
    <w:rsid w:val="001B7A06"/>
    <w:rsid w:val="001B7A6E"/>
    <w:rsid w:val="001B7BC6"/>
    <w:rsid w:val="001B7C90"/>
    <w:rsid w:val="001C0BA9"/>
    <w:rsid w:val="001C1233"/>
    <w:rsid w:val="001C1254"/>
    <w:rsid w:val="001C1A4B"/>
    <w:rsid w:val="001C1AFB"/>
    <w:rsid w:val="001C1B60"/>
    <w:rsid w:val="001C1E83"/>
    <w:rsid w:val="001C22DD"/>
    <w:rsid w:val="001C2CCA"/>
    <w:rsid w:val="001C2E04"/>
    <w:rsid w:val="001C3306"/>
    <w:rsid w:val="001C3323"/>
    <w:rsid w:val="001C33B6"/>
    <w:rsid w:val="001C418B"/>
    <w:rsid w:val="001C4388"/>
    <w:rsid w:val="001C478C"/>
    <w:rsid w:val="001C4B00"/>
    <w:rsid w:val="001C52E1"/>
    <w:rsid w:val="001C5433"/>
    <w:rsid w:val="001C581C"/>
    <w:rsid w:val="001C58B7"/>
    <w:rsid w:val="001C5B8D"/>
    <w:rsid w:val="001C5C94"/>
    <w:rsid w:val="001C5D88"/>
    <w:rsid w:val="001C5E65"/>
    <w:rsid w:val="001C628B"/>
    <w:rsid w:val="001C634C"/>
    <w:rsid w:val="001C6373"/>
    <w:rsid w:val="001C655F"/>
    <w:rsid w:val="001C691F"/>
    <w:rsid w:val="001C7287"/>
    <w:rsid w:val="001C7803"/>
    <w:rsid w:val="001C7A55"/>
    <w:rsid w:val="001C7E64"/>
    <w:rsid w:val="001D034F"/>
    <w:rsid w:val="001D0435"/>
    <w:rsid w:val="001D0486"/>
    <w:rsid w:val="001D060F"/>
    <w:rsid w:val="001D09A0"/>
    <w:rsid w:val="001D0C8D"/>
    <w:rsid w:val="001D0EB1"/>
    <w:rsid w:val="001D0F22"/>
    <w:rsid w:val="001D11B6"/>
    <w:rsid w:val="001D1637"/>
    <w:rsid w:val="001D1A3E"/>
    <w:rsid w:val="001D228F"/>
    <w:rsid w:val="001D22AF"/>
    <w:rsid w:val="001D2330"/>
    <w:rsid w:val="001D237C"/>
    <w:rsid w:val="001D2510"/>
    <w:rsid w:val="001D251D"/>
    <w:rsid w:val="001D26A0"/>
    <w:rsid w:val="001D2754"/>
    <w:rsid w:val="001D2AC9"/>
    <w:rsid w:val="001D2C52"/>
    <w:rsid w:val="001D2CA3"/>
    <w:rsid w:val="001D2CD6"/>
    <w:rsid w:val="001D3501"/>
    <w:rsid w:val="001D35D4"/>
    <w:rsid w:val="001D35DA"/>
    <w:rsid w:val="001D36F3"/>
    <w:rsid w:val="001D388E"/>
    <w:rsid w:val="001D3985"/>
    <w:rsid w:val="001D3DED"/>
    <w:rsid w:val="001D45D6"/>
    <w:rsid w:val="001D46F1"/>
    <w:rsid w:val="001D4756"/>
    <w:rsid w:val="001D47C7"/>
    <w:rsid w:val="001D4829"/>
    <w:rsid w:val="001D4AE1"/>
    <w:rsid w:val="001D4EEA"/>
    <w:rsid w:val="001D5012"/>
    <w:rsid w:val="001D50D2"/>
    <w:rsid w:val="001D5315"/>
    <w:rsid w:val="001D542E"/>
    <w:rsid w:val="001D587A"/>
    <w:rsid w:val="001D63C5"/>
    <w:rsid w:val="001D67A5"/>
    <w:rsid w:val="001D6E72"/>
    <w:rsid w:val="001D74B3"/>
    <w:rsid w:val="001D7502"/>
    <w:rsid w:val="001D76C7"/>
    <w:rsid w:val="001D7751"/>
    <w:rsid w:val="001E074A"/>
    <w:rsid w:val="001E194F"/>
    <w:rsid w:val="001E19E0"/>
    <w:rsid w:val="001E28AF"/>
    <w:rsid w:val="001E2A78"/>
    <w:rsid w:val="001E2C6C"/>
    <w:rsid w:val="001E2CE1"/>
    <w:rsid w:val="001E2E32"/>
    <w:rsid w:val="001E317C"/>
    <w:rsid w:val="001E3509"/>
    <w:rsid w:val="001E35AC"/>
    <w:rsid w:val="001E3A22"/>
    <w:rsid w:val="001E3C93"/>
    <w:rsid w:val="001E3DE1"/>
    <w:rsid w:val="001E3FEF"/>
    <w:rsid w:val="001E406D"/>
    <w:rsid w:val="001E40C3"/>
    <w:rsid w:val="001E493B"/>
    <w:rsid w:val="001E4C3B"/>
    <w:rsid w:val="001E51B6"/>
    <w:rsid w:val="001E563F"/>
    <w:rsid w:val="001E5746"/>
    <w:rsid w:val="001E5847"/>
    <w:rsid w:val="001E61BF"/>
    <w:rsid w:val="001E620C"/>
    <w:rsid w:val="001E6248"/>
    <w:rsid w:val="001E637A"/>
    <w:rsid w:val="001E67DE"/>
    <w:rsid w:val="001E6B55"/>
    <w:rsid w:val="001E6FD9"/>
    <w:rsid w:val="001E724C"/>
    <w:rsid w:val="001E7685"/>
    <w:rsid w:val="001E79A8"/>
    <w:rsid w:val="001E7A76"/>
    <w:rsid w:val="001E7DE4"/>
    <w:rsid w:val="001F00A2"/>
    <w:rsid w:val="001F047A"/>
    <w:rsid w:val="001F0499"/>
    <w:rsid w:val="001F0A35"/>
    <w:rsid w:val="001F0CFB"/>
    <w:rsid w:val="001F1227"/>
    <w:rsid w:val="001F1462"/>
    <w:rsid w:val="001F1491"/>
    <w:rsid w:val="001F1544"/>
    <w:rsid w:val="001F15E6"/>
    <w:rsid w:val="001F1B5A"/>
    <w:rsid w:val="001F24D0"/>
    <w:rsid w:val="001F28E9"/>
    <w:rsid w:val="001F2C01"/>
    <w:rsid w:val="001F2D93"/>
    <w:rsid w:val="001F2E78"/>
    <w:rsid w:val="001F2ED4"/>
    <w:rsid w:val="001F31C8"/>
    <w:rsid w:val="001F3940"/>
    <w:rsid w:val="001F4678"/>
    <w:rsid w:val="001F47DF"/>
    <w:rsid w:val="001F47E7"/>
    <w:rsid w:val="001F4859"/>
    <w:rsid w:val="001F4920"/>
    <w:rsid w:val="001F4B17"/>
    <w:rsid w:val="001F4B80"/>
    <w:rsid w:val="001F4D28"/>
    <w:rsid w:val="001F511C"/>
    <w:rsid w:val="001F5295"/>
    <w:rsid w:val="001F5964"/>
    <w:rsid w:val="001F5A02"/>
    <w:rsid w:val="001F5C89"/>
    <w:rsid w:val="001F6143"/>
    <w:rsid w:val="001F6299"/>
    <w:rsid w:val="001F687F"/>
    <w:rsid w:val="001F6C7C"/>
    <w:rsid w:val="001F7156"/>
    <w:rsid w:val="001F734C"/>
    <w:rsid w:val="001F73DD"/>
    <w:rsid w:val="001F7C80"/>
    <w:rsid w:val="001F7F81"/>
    <w:rsid w:val="0020008A"/>
    <w:rsid w:val="00200211"/>
    <w:rsid w:val="00200664"/>
    <w:rsid w:val="00200680"/>
    <w:rsid w:val="00200794"/>
    <w:rsid w:val="00200895"/>
    <w:rsid w:val="00200904"/>
    <w:rsid w:val="00200A77"/>
    <w:rsid w:val="0020115E"/>
    <w:rsid w:val="00201D8F"/>
    <w:rsid w:val="00201E4A"/>
    <w:rsid w:val="002021DB"/>
    <w:rsid w:val="002022C8"/>
    <w:rsid w:val="002022FE"/>
    <w:rsid w:val="00202A5E"/>
    <w:rsid w:val="002033C4"/>
    <w:rsid w:val="002036BE"/>
    <w:rsid w:val="00203A73"/>
    <w:rsid w:val="00203B0D"/>
    <w:rsid w:val="00203C11"/>
    <w:rsid w:val="00203DE2"/>
    <w:rsid w:val="002040E4"/>
    <w:rsid w:val="0020432C"/>
    <w:rsid w:val="00204380"/>
    <w:rsid w:val="002043F1"/>
    <w:rsid w:val="0020461B"/>
    <w:rsid w:val="00205488"/>
    <w:rsid w:val="00205523"/>
    <w:rsid w:val="002056C4"/>
    <w:rsid w:val="00205867"/>
    <w:rsid w:val="00205F24"/>
    <w:rsid w:val="00205FD2"/>
    <w:rsid w:val="00206826"/>
    <w:rsid w:val="002068F9"/>
    <w:rsid w:val="00206FAD"/>
    <w:rsid w:val="00207304"/>
    <w:rsid w:val="00207A6A"/>
    <w:rsid w:val="00207C2D"/>
    <w:rsid w:val="00207EBE"/>
    <w:rsid w:val="00207F91"/>
    <w:rsid w:val="002106D3"/>
    <w:rsid w:val="002113DC"/>
    <w:rsid w:val="002114D1"/>
    <w:rsid w:val="002116F9"/>
    <w:rsid w:val="002123B0"/>
    <w:rsid w:val="002126D5"/>
    <w:rsid w:val="002126DB"/>
    <w:rsid w:val="002127CD"/>
    <w:rsid w:val="002129C1"/>
    <w:rsid w:val="00212DE2"/>
    <w:rsid w:val="002138EE"/>
    <w:rsid w:val="00213C9D"/>
    <w:rsid w:val="00213E2E"/>
    <w:rsid w:val="00213FA5"/>
    <w:rsid w:val="002142D5"/>
    <w:rsid w:val="00214482"/>
    <w:rsid w:val="002149A6"/>
    <w:rsid w:val="00214F8A"/>
    <w:rsid w:val="002154E8"/>
    <w:rsid w:val="002155E7"/>
    <w:rsid w:val="00215775"/>
    <w:rsid w:val="002157E3"/>
    <w:rsid w:val="00215B0D"/>
    <w:rsid w:val="00215CF2"/>
    <w:rsid w:val="00215F6F"/>
    <w:rsid w:val="0021610E"/>
    <w:rsid w:val="00216387"/>
    <w:rsid w:val="002164B3"/>
    <w:rsid w:val="0021671B"/>
    <w:rsid w:val="00216C25"/>
    <w:rsid w:val="00217811"/>
    <w:rsid w:val="00217845"/>
    <w:rsid w:val="002178EF"/>
    <w:rsid w:val="002179B8"/>
    <w:rsid w:val="00220159"/>
    <w:rsid w:val="002202BA"/>
    <w:rsid w:val="0022083C"/>
    <w:rsid w:val="00220AF0"/>
    <w:rsid w:val="00220D84"/>
    <w:rsid w:val="00220F92"/>
    <w:rsid w:val="00220FCF"/>
    <w:rsid w:val="00221047"/>
    <w:rsid w:val="00221333"/>
    <w:rsid w:val="0022181F"/>
    <w:rsid w:val="00221CEE"/>
    <w:rsid w:val="00221E4F"/>
    <w:rsid w:val="00221EA9"/>
    <w:rsid w:val="00221F3E"/>
    <w:rsid w:val="00222381"/>
    <w:rsid w:val="0022246D"/>
    <w:rsid w:val="00222D9F"/>
    <w:rsid w:val="00222E3B"/>
    <w:rsid w:val="00222F72"/>
    <w:rsid w:val="002230BD"/>
    <w:rsid w:val="00223155"/>
    <w:rsid w:val="002239F8"/>
    <w:rsid w:val="00223A45"/>
    <w:rsid w:val="00223BA6"/>
    <w:rsid w:val="00223FCE"/>
    <w:rsid w:val="002242C5"/>
    <w:rsid w:val="0022431C"/>
    <w:rsid w:val="0022448D"/>
    <w:rsid w:val="0022452F"/>
    <w:rsid w:val="00224644"/>
    <w:rsid w:val="00224C1E"/>
    <w:rsid w:val="00224CB1"/>
    <w:rsid w:val="0022511B"/>
    <w:rsid w:val="00225293"/>
    <w:rsid w:val="002257FE"/>
    <w:rsid w:val="00225828"/>
    <w:rsid w:val="00225B78"/>
    <w:rsid w:val="002263BF"/>
    <w:rsid w:val="00226546"/>
    <w:rsid w:val="002266AC"/>
    <w:rsid w:val="002268DB"/>
    <w:rsid w:val="00226A15"/>
    <w:rsid w:val="00226E95"/>
    <w:rsid w:val="00226EB8"/>
    <w:rsid w:val="002271B6"/>
    <w:rsid w:val="0022795F"/>
    <w:rsid w:val="00227B66"/>
    <w:rsid w:val="00227CD6"/>
    <w:rsid w:val="00227D3E"/>
    <w:rsid w:val="0023036F"/>
    <w:rsid w:val="00230394"/>
    <w:rsid w:val="0023086F"/>
    <w:rsid w:val="002308A0"/>
    <w:rsid w:val="002308D2"/>
    <w:rsid w:val="00231100"/>
    <w:rsid w:val="0023117B"/>
    <w:rsid w:val="002317CD"/>
    <w:rsid w:val="002318CF"/>
    <w:rsid w:val="00232166"/>
    <w:rsid w:val="00232A39"/>
    <w:rsid w:val="00232CA7"/>
    <w:rsid w:val="002338B3"/>
    <w:rsid w:val="002339E8"/>
    <w:rsid w:val="00233AC9"/>
    <w:rsid w:val="00233B52"/>
    <w:rsid w:val="00233E00"/>
    <w:rsid w:val="00233E13"/>
    <w:rsid w:val="00233E63"/>
    <w:rsid w:val="002341B6"/>
    <w:rsid w:val="0023439A"/>
    <w:rsid w:val="0023445E"/>
    <w:rsid w:val="00234797"/>
    <w:rsid w:val="002347DB"/>
    <w:rsid w:val="00234865"/>
    <w:rsid w:val="00234A2B"/>
    <w:rsid w:val="00234DF8"/>
    <w:rsid w:val="00234FC0"/>
    <w:rsid w:val="002350AD"/>
    <w:rsid w:val="00235664"/>
    <w:rsid w:val="00235937"/>
    <w:rsid w:val="00235A9B"/>
    <w:rsid w:val="00235CA9"/>
    <w:rsid w:val="00235D0D"/>
    <w:rsid w:val="00235EAA"/>
    <w:rsid w:val="00235EDB"/>
    <w:rsid w:val="00236069"/>
    <w:rsid w:val="002361FE"/>
    <w:rsid w:val="0023622E"/>
    <w:rsid w:val="00236420"/>
    <w:rsid w:val="0023687E"/>
    <w:rsid w:val="0023688E"/>
    <w:rsid w:val="0023691F"/>
    <w:rsid w:val="00236A8C"/>
    <w:rsid w:val="00236C9E"/>
    <w:rsid w:val="00236F65"/>
    <w:rsid w:val="0023704A"/>
    <w:rsid w:val="002372AE"/>
    <w:rsid w:val="00237364"/>
    <w:rsid w:val="00237BA9"/>
    <w:rsid w:val="00237C92"/>
    <w:rsid w:val="00237E85"/>
    <w:rsid w:val="002401F4"/>
    <w:rsid w:val="002403A9"/>
    <w:rsid w:val="002404D7"/>
    <w:rsid w:val="0024068E"/>
    <w:rsid w:val="0024069E"/>
    <w:rsid w:val="00240725"/>
    <w:rsid w:val="00240C74"/>
    <w:rsid w:val="00240E57"/>
    <w:rsid w:val="002414CC"/>
    <w:rsid w:val="00241816"/>
    <w:rsid w:val="00241ACC"/>
    <w:rsid w:val="00241C06"/>
    <w:rsid w:val="00241E34"/>
    <w:rsid w:val="00241E9E"/>
    <w:rsid w:val="002420FA"/>
    <w:rsid w:val="00242118"/>
    <w:rsid w:val="002421AA"/>
    <w:rsid w:val="00242935"/>
    <w:rsid w:val="00242DE8"/>
    <w:rsid w:val="002430AC"/>
    <w:rsid w:val="00243235"/>
    <w:rsid w:val="00243262"/>
    <w:rsid w:val="0024390D"/>
    <w:rsid w:val="0024396C"/>
    <w:rsid w:val="00243AAA"/>
    <w:rsid w:val="00243CE8"/>
    <w:rsid w:val="00243DA6"/>
    <w:rsid w:val="00243DDA"/>
    <w:rsid w:val="00243F65"/>
    <w:rsid w:val="00244B09"/>
    <w:rsid w:val="002454E1"/>
    <w:rsid w:val="00245592"/>
    <w:rsid w:val="002457EE"/>
    <w:rsid w:val="00245903"/>
    <w:rsid w:val="00245943"/>
    <w:rsid w:val="00245994"/>
    <w:rsid w:val="00246099"/>
    <w:rsid w:val="00246504"/>
    <w:rsid w:val="00246550"/>
    <w:rsid w:val="002469D7"/>
    <w:rsid w:val="00246C57"/>
    <w:rsid w:val="002470F6"/>
    <w:rsid w:val="002471E7"/>
    <w:rsid w:val="002472A9"/>
    <w:rsid w:val="00250560"/>
    <w:rsid w:val="00250A75"/>
    <w:rsid w:val="00250DF8"/>
    <w:rsid w:val="00250EEE"/>
    <w:rsid w:val="002510EB"/>
    <w:rsid w:val="00251122"/>
    <w:rsid w:val="0025164B"/>
    <w:rsid w:val="002519A5"/>
    <w:rsid w:val="00252034"/>
    <w:rsid w:val="002520B5"/>
    <w:rsid w:val="00252107"/>
    <w:rsid w:val="0025246A"/>
    <w:rsid w:val="002525BF"/>
    <w:rsid w:val="0025279F"/>
    <w:rsid w:val="002527E5"/>
    <w:rsid w:val="00252896"/>
    <w:rsid w:val="002534D3"/>
    <w:rsid w:val="00253800"/>
    <w:rsid w:val="0025386A"/>
    <w:rsid w:val="00253919"/>
    <w:rsid w:val="00253A84"/>
    <w:rsid w:val="00254156"/>
    <w:rsid w:val="002542F3"/>
    <w:rsid w:val="002546B6"/>
    <w:rsid w:val="00254858"/>
    <w:rsid w:val="0025488D"/>
    <w:rsid w:val="00254A33"/>
    <w:rsid w:val="00254A37"/>
    <w:rsid w:val="00254C0A"/>
    <w:rsid w:val="00254C5E"/>
    <w:rsid w:val="00254F00"/>
    <w:rsid w:val="00254FAF"/>
    <w:rsid w:val="00255043"/>
    <w:rsid w:val="0025512F"/>
    <w:rsid w:val="002551FC"/>
    <w:rsid w:val="00255919"/>
    <w:rsid w:val="0025625C"/>
    <w:rsid w:val="002564DD"/>
    <w:rsid w:val="002565BE"/>
    <w:rsid w:val="00256686"/>
    <w:rsid w:val="00256F26"/>
    <w:rsid w:val="002571B6"/>
    <w:rsid w:val="002572BF"/>
    <w:rsid w:val="0025748F"/>
    <w:rsid w:val="00257D8E"/>
    <w:rsid w:val="00257DC1"/>
    <w:rsid w:val="00257EA1"/>
    <w:rsid w:val="0026040D"/>
    <w:rsid w:val="0026077C"/>
    <w:rsid w:val="00260941"/>
    <w:rsid w:val="00261085"/>
    <w:rsid w:val="002611A8"/>
    <w:rsid w:val="0026121D"/>
    <w:rsid w:val="002614C7"/>
    <w:rsid w:val="0026169A"/>
    <w:rsid w:val="00261CA3"/>
    <w:rsid w:val="00261DE0"/>
    <w:rsid w:val="002621AC"/>
    <w:rsid w:val="00262257"/>
    <w:rsid w:val="002623DC"/>
    <w:rsid w:val="00262416"/>
    <w:rsid w:val="00262A26"/>
    <w:rsid w:val="00262D92"/>
    <w:rsid w:val="00262FA6"/>
    <w:rsid w:val="00263882"/>
    <w:rsid w:val="00264198"/>
    <w:rsid w:val="002647F9"/>
    <w:rsid w:val="0026490A"/>
    <w:rsid w:val="002649FF"/>
    <w:rsid w:val="00264AC4"/>
    <w:rsid w:val="00264E45"/>
    <w:rsid w:val="00264F6D"/>
    <w:rsid w:val="00265016"/>
    <w:rsid w:val="00265225"/>
    <w:rsid w:val="00265253"/>
    <w:rsid w:val="002654F9"/>
    <w:rsid w:val="00265E15"/>
    <w:rsid w:val="002665B3"/>
    <w:rsid w:val="002666EF"/>
    <w:rsid w:val="0026680D"/>
    <w:rsid w:val="00266B54"/>
    <w:rsid w:val="00266DDC"/>
    <w:rsid w:val="0026701E"/>
    <w:rsid w:val="0026703B"/>
    <w:rsid w:val="00267086"/>
    <w:rsid w:val="00267829"/>
    <w:rsid w:val="0026787B"/>
    <w:rsid w:val="00267B2B"/>
    <w:rsid w:val="00267E1C"/>
    <w:rsid w:val="00270227"/>
    <w:rsid w:val="002703B8"/>
    <w:rsid w:val="00270426"/>
    <w:rsid w:val="002709B3"/>
    <w:rsid w:val="00270A0F"/>
    <w:rsid w:val="00270A1B"/>
    <w:rsid w:val="00270A35"/>
    <w:rsid w:val="00270B88"/>
    <w:rsid w:val="00271234"/>
    <w:rsid w:val="002713E7"/>
    <w:rsid w:val="002713F1"/>
    <w:rsid w:val="002715D1"/>
    <w:rsid w:val="002718A9"/>
    <w:rsid w:val="002718B0"/>
    <w:rsid w:val="00271C28"/>
    <w:rsid w:val="00271C2C"/>
    <w:rsid w:val="00271EB9"/>
    <w:rsid w:val="00272B4D"/>
    <w:rsid w:val="00272BDE"/>
    <w:rsid w:val="00273081"/>
    <w:rsid w:val="0027375A"/>
    <w:rsid w:val="002738DA"/>
    <w:rsid w:val="00273DD3"/>
    <w:rsid w:val="00274661"/>
    <w:rsid w:val="002748D5"/>
    <w:rsid w:val="00274C62"/>
    <w:rsid w:val="00274F0A"/>
    <w:rsid w:val="002750F3"/>
    <w:rsid w:val="00275186"/>
    <w:rsid w:val="002751F7"/>
    <w:rsid w:val="002757DC"/>
    <w:rsid w:val="002758D5"/>
    <w:rsid w:val="00275A0F"/>
    <w:rsid w:val="00276300"/>
    <w:rsid w:val="00276385"/>
    <w:rsid w:val="002766FD"/>
    <w:rsid w:val="00276C7A"/>
    <w:rsid w:val="00276DDB"/>
    <w:rsid w:val="00276E97"/>
    <w:rsid w:val="00276E9D"/>
    <w:rsid w:val="00277071"/>
    <w:rsid w:val="002774F6"/>
    <w:rsid w:val="002775B0"/>
    <w:rsid w:val="00277669"/>
    <w:rsid w:val="0027795A"/>
    <w:rsid w:val="0028049B"/>
    <w:rsid w:val="00280760"/>
    <w:rsid w:val="00280807"/>
    <w:rsid w:val="002808E3"/>
    <w:rsid w:val="00280AED"/>
    <w:rsid w:val="002811BD"/>
    <w:rsid w:val="0028140D"/>
    <w:rsid w:val="00281440"/>
    <w:rsid w:val="00281893"/>
    <w:rsid w:val="002819ED"/>
    <w:rsid w:val="00282268"/>
    <w:rsid w:val="002822D8"/>
    <w:rsid w:val="0028263B"/>
    <w:rsid w:val="00282717"/>
    <w:rsid w:val="002828F7"/>
    <w:rsid w:val="00282F9E"/>
    <w:rsid w:val="00283310"/>
    <w:rsid w:val="002834B3"/>
    <w:rsid w:val="0028374F"/>
    <w:rsid w:val="00283A0E"/>
    <w:rsid w:val="00283A1D"/>
    <w:rsid w:val="00283AB9"/>
    <w:rsid w:val="0028423D"/>
    <w:rsid w:val="0028464D"/>
    <w:rsid w:val="002847A2"/>
    <w:rsid w:val="00284D34"/>
    <w:rsid w:val="00285252"/>
    <w:rsid w:val="00285557"/>
    <w:rsid w:val="002856BB"/>
    <w:rsid w:val="00285853"/>
    <w:rsid w:val="002859CC"/>
    <w:rsid w:val="00286660"/>
    <w:rsid w:val="0028674F"/>
    <w:rsid w:val="002867B7"/>
    <w:rsid w:val="00286870"/>
    <w:rsid w:val="00286956"/>
    <w:rsid w:val="00286A7F"/>
    <w:rsid w:val="00286F46"/>
    <w:rsid w:val="0028750B"/>
    <w:rsid w:val="00287638"/>
    <w:rsid w:val="002876E5"/>
    <w:rsid w:val="00290206"/>
    <w:rsid w:val="00290CA0"/>
    <w:rsid w:val="00291504"/>
    <w:rsid w:val="002916E3"/>
    <w:rsid w:val="002923B8"/>
    <w:rsid w:val="002923F1"/>
    <w:rsid w:val="002924FE"/>
    <w:rsid w:val="00292643"/>
    <w:rsid w:val="00292739"/>
    <w:rsid w:val="00292860"/>
    <w:rsid w:val="00292CF4"/>
    <w:rsid w:val="00292D0A"/>
    <w:rsid w:val="002931B4"/>
    <w:rsid w:val="0029383F"/>
    <w:rsid w:val="00293C5A"/>
    <w:rsid w:val="00293D38"/>
    <w:rsid w:val="00293DA6"/>
    <w:rsid w:val="00294207"/>
    <w:rsid w:val="00294359"/>
    <w:rsid w:val="00294EC8"/>
    <w:rsid w:val="0029501B"/>
    <w:rsid w:val="002957A3"/>
    <w:rsid w:val="0029587F"/>
    <w:rsid w:val="0029682B"/>
    <w:rsid w:val="00296A84"/>
    <w:rsid w:val="00296B89"/>
    <w:rsid w:val="00297509"/>
    <w:rsid w:val="00297637"/>
    <w:rsid w:val="00297BA4"/>
    <w:rsid w:val="002A025B"/>
    <w:rsid w:val="002A0271"/>
    <w:rsid w:val="002A0399"/>
    <w:rsid w:val="002A06CB"/>
    <w:rsid w:val="002A086D"/>
    <w:rsid w:val="002A09FB"/>
    <w:rsid w:val="002A0BB6"/>
    <w:rsid w:val="002A0E43"/>
    <w:rsid w:val="002A119F"/>
    <w:rsid w:val="002A11AC"/>
    <w:rsid w:val="002A13AF"/>
    <w:rsid w:val="002A16B2"/>
    <w:rsid w:val="002A18F2"/>
    <w:rsid w:val="002A19B4"/>
    <w:rsid w:val="002A1C80"/>
    <w:rsid w:val="002A1E0F"/>
    <w:rsid w:val="002A1FF8"/>
    <w:rsid w:val="002A2336"/>
    <w:rsid w:val="002A23DD"/>
    <w:rsid w:val="002A2681"/>
    <w:rsid w:val="002A32A6"/>
    <w:rsid w:val="002A3548"/>
    <w:rsid w:val="002A3AA8"/>
    <w:rsid w:val="002A3AB5"/>
    <w:rsid w:val="002A3BF7"/>
    <w:rsid w:val="002A3BF9"/>
    <w:rsid w:val="002A3DC3"/>
    <w:rsid w:val="002A4081"/>
    <w:rsid w:val="002A43B7"/>
    <w:rsid w:val="002A4590"/>
    <w:rsid w:val="002A494D"/>
    <w:rsid w:val="002A4A3F"/>
    <w:rsid w:val="002A4DB6"/>
    <w:rsid w:val="002A4EC3"/>
    <w:rsid w:val="002A5088"/>
    <w:rsid w:val="002A539B"/>
    <w:rsid w:val="002A53D8"/>
    <w:rsid w:val="002A568F"/>
    <w:rsid w:val="002A5AED"/>
    <w:rsid w:val="002A5B17"/>
    <w:rsid w:val="002A5E88"/>
    <w:rsid w:val="002A6372"/>
    <w:rsid w:val="002A65B1"/>
    <w:rsid w:val="002A670B"/>
    <w:rsid w:val="002A6945"/>
    <w:rsid w:val="002A6949"/>
    <w:rsid w:val="002A6A30"/>
    <w:rsid w:val="002A6A3C"/>
    <w:rsid w:val="002A6B00"/>
    <w:rsid w:val="002A6C5D"/>
    <w:rsid w:val="002A71A8"/>
    <w:rsid w:val="002A7361"/>
    <w:rsid w:val="002A73F3"/>
    <w:rsid w:val="002A78C3"/>
    <w:rsid w:val="002A7954"/>
    <w:rsid w:val="002A7CD1"/>
    <w:rsid w:val="002A7FD7"/>
    <w:rsid w:val="002B005D"/>
    <w:rsid w:val="002B00AF"/>
    <w:rsid w:val="002B02B9"/>
    <w:rsid w:val="002B03DF"/>
    <w:rsid w:val="002B093A"/>
    <w:rsid w:val="002B0DC0"/>
    <w:rsid w:val="002B0EA7"/>
    <w:rsid w:val="002B1277"/>
    <w:rsid w:val="002B17E8"/>
    <w:rsid w:val="002B2137"/>
    <w:rsid w:val="002B2325"/>
    <w:rsid w:val="002B2827"/>
    <w:rsid w:val="002B2CE5"/>
    <w:rsid w:val="002B2D93"/>
    <w:rsid w:val="002B32A1"/>
    <w:rsid w:val="002B390B"/>
    <w:rsid w:val="002B3B72"/>
    <w:rsid w:val="002B3C2C"/>
    <w:rsid w:val="002B42D6"/>
    <w:rsid w:val="002B43B1"/>
    <w:rsid w:val="002B44E5"/>
    <w:rsid w:val="002B45AA"/>
    <w:rsid w:val="002B4674"/>
    <w:rsid w:val="002B48DE"/>
    <w:rsid w:val="002B491A"/>
    <w:rsid w:val="002B4C29"/>
    <w:rsid w:val="002B5046"/>
    <w:rsid w:val="002B536C"/>
    <w:rsid w:val="002B547F"/>
    <w:rsid w:val="002B5719"/>
    <w:rsid w:val="002B57A7"/>
    <w:rsid w:val="002B5830"/>
    <w:rsid w:val="002B5DB9"/>
    <w:rsid w:val="002B5FB6"/>
    <w:rsid w:val="002B609B"/>
    <w:rsid w:val="002B6218"/>
    <w:rsid w:val="002B62F7"/>
    <w:rsid w:val="002B6463"/>
    <w:rsid w:val="002B65A8"/>
    <w:rsid w:val="002B6655"/>
    <w:rsid w:val="002B66D4"/>
    <w:rsid w:val="002B6735"/>
    <w:rsid w:val="002B67FC"/>
    <w:rsid w:val="002B6F70"/>
    <w:rsid w:val="002B6FAD"/>
    <w:rsid w:val="002B73C5"/>
    <w:rsid w:val="002B764C"/>
    <w:rsid w:val="002B7943"/>
    <w:rsid w:val="002B7B26"/>
    <w:rsid w:val="002B7D5C"/>
    <w:rsid w:val="002B7F0A"/>
    <w:rsid w:val="002B7F4A"/>
    <w:rsid w:val="002C0992"/>
    <w:rsid w:val="002C0A50"/>
    <w:rsid w:val="002C132F"/>
    <w:rsid w:val="002C147A"/>
    <w:rsid w:val="002C190F"/>
    <w:rsid w:val="002C1A99"/>
    <w:rsid w:val="002C1BC7"/>
    <w:rsid w:val="002C1E5D"/>
    <w:rsid w:val="002C1EC3"/>
    <w:rsid w:val="002C21D1"/>
    <w:rsid w:val="002C2260"/>
    <w:rsid w:val="002C2463"/>
    <w:rsid w:val="002C24DD"/>
    <w:rsid w:val="002C2700"/>
    <w:rsid w:val="002C2854"/>
    <w:rsid w:val="002C3048"/>
    <w:rsid w:val="002C3372"/>
    <w:rsid w:val="002C3479"/>
    <w:rsid w:val="002C3B79"/>
    <w:rsid w:val="002C3EF9"/>
    <w:rsid w:val="002C3F15"/>
    <w:rsid w:val="002C4006"/>
    <w:rsid w:val="002C4180"/>
    <w:rsid w:val="002C4436"/>
    <w:rsid w:val="002C4479"/>
    <w:rsid w:val="002C46C4"/>
    <w:rsid w:val="002C4B28"/>
    <w:rsid w:val="002C4C37"/>
    <w:rsid w:val="002C4D9D"/>
    <w:rsid w:val="002C50C5"/>
    <w:rsid w:val="002C51DF"/>
    <w:rsid w:val="002C567A"/>
    <w:rsid w:val="002C5920"/>
    <w:rsid w:val="002C5B01"/>
    <w:rsid w:val="002C5B76"/>
    <w:rsid w:val="002C5F6F"/>
    <w:rsid w:val="002C6159"/>
    <w:rsid w:val="002C659B"/>
    <w:rsid w:val="002C6815"/>
    <w:rsid w:val="002C6A74"/>
    <w:rsid w:val="002C6F58"/>
    <w:rsid w:val="002C74EC"/>
    <w:rsid w:val="002C77AA"/>
    <w:rsid w:val="002C792A"/>
    <w:rsid w:val="002D008C"/>
    <w:rsid w:val="002D03F3"/>
    <w:rsid w:val="002D0561"/>
    <w:rsid w:val="002D0D47"/>
    <w:rsid w:val="002D0E6E"/>
    <w:rsid w:val="002D1013"/>
    <w:rsid w:val="002D15D8"/>
    <w:rsid w:val="002D181D"/>
    <w:rsid w:val="002D19B2"/>
    <w:rsid w:val="002D1B3B"/>
    <w:rsid w:val="002D233F"/>
    <w:rsid w:val="002D23E4"/>
    <w:rsid w:val="002D249E"/>
    <w:rsid w:val="002D25E8"/>
    <w:rsid w:val="002D2C43"/>
    <w:rsid w:val="002D2D7E"/>
    <w:rsid w:val="002D31FC"/>
    <w:rsid w:val="002D3474"/>
    <w:rsid w:val="002D3795"/>
    <w:rsid w:val="002D3B09"/>
    <w:rsid w:val="002D3E60"/>
    <w:rsid w:val="002D44E4"/>
    <w:rsid w:val="002D4AE2"/>
    <w:rsid w:val="002D4C13"/>
    <w:rsid w:val="002D4E52"/>
    <w:rsid w:val="002D502A"/>
    <w:rsid w:val="002D53E4"/>
    <w:rsid w:val="002D560C"/>
    <w:rsid w:val="002D5620"/>
    <w:rsid w:val="002D5987"/>
    <w:rsid w:val="002D62E8"/>
    <w:rsid w:val="002D6635"/>
    <w:rsid w:val="002D68D3"/>
    <w:rsid w:val="002D68D9"/>
    <w:rsid w:val="002D6CA1"/>
    <w:rsid w:val="002D7109"/>
    <w:rsid w:val="002D71B9"/>
    <w:rsid w:val="002D73B5"/>
    <w:rsid w:val="002D73ED"/>
    <w:rsid w:val="002D7622"/>
    <w:rsid w:val="002D78D2"/>
    <w:rsid w:val="002D798B"/>
    <w:rsid w:val="002D7F62"/>
    <w:rsid w:val="002E010D"/>
    <w:rsid w:val="002E0233"/>
    <w:rsid w:val="002E02C8"/>
    <w:rsid w:val="002E03D0"/>
    <w:rsid w:val="002E0550"/>
    <w:rsid w:val="002E0633"/>
    <w:rsid w:val="002E09B1"/>
    <w:rsid w:val="002E0A74"/>
    <w:rsid w:val="002E0C91"/>
    <w:rsid w:val="002E1106"/>
    <w:rsid w:val="002E13E5"/>
    <w:rsid w:val="002E1432"/>
    <w:rsid w:val="002E15DD"/>
    <w:rsid w:val="002E1654"/>
    <w:rsid w:val="002E172D"/>
    <w:rsid w:val="002E1B18"/>
    <w:rsid w:val="002E1D36"/>
    <w:rsid w:val="002E1D7B"/>
    <w:rsid w:val="002E24D7"/>
    <w:rsid w:val="002E2F32"/>
    <w:rsid w:val="002E2FEB"/>
    <w:rsid w:val="002E32B2"/>
    <w:rsid w:val="002E3307"/>
    <w:rsid w:val="002E34C8"/>
    <w:rsid w:val="002E3575"/>
    <w:rsid w:val="002E3950"/>
    <w:rsid w:val="002E3C36"/>
    <w:rsid w:val="002E3DCA"/>
    <w:rsid w:val="002E46AF"/>
    <w:rsid w:val="002E47CE"/>
    <w:rsid w:val="002E47D2"/>
    <w:rsid w:val="002E4A48"/>
    <w:rsid w:val="002E4BC2"/>
    <w:rsid w:val="002E4C59"/>
    <w:rsid w:val="002E50D8"/>
    <w:rsid w:val="002E5CB6"/>
    <w:rsid w:val="002E5ED8"/>
    <w:rsid w:val="002E5F77"/>
    <w:rsid w:val="002E6258"/>
    <w:rsid w:val="002E6270"/>
    <w:rsid w:val="002E6AE3"/>
    <w:rsid w:val="002E6B80"/>
    <w:rsid w:val="002E6BA1"/>
    <w:rsid w:val="002E6DD5"/>
    <w:rsid w:val="002E7830"/>
    <w:rsid w:val="002E7E87"/>
    <w:rsid w:val="002F02A7"/>
    <w:rsid w:val="002F035D"/>
    <w:rsid w:val="002F064C"/>
    <w:rsid w:val="002F09A1"/>
    <w:rsid w:val="002F0C46"/>
    <w:rsid w:val="002F0D36"/>
    <w:rsid w:val="002F1009"/>
    <w:rsid w:val="002F1011"/>
    <w:rsid w:val="002F1129"/>
    <w:rsid w:val="002F15DC"/>
    <w:rsid w:val="002F16F3"/>
    <w:rsid w:val="002F1C83"/>
    <w:rsid w:val="002F1D59"/>
    <w:rsid w:val="002F1F24"/>
    <w:rsid w:val="002F22E9"/>
    <w:rsid w:val="002F2360"/>
    <w:rsid w:val="002F2397"/>
    <w:rsid w:val="002F2639"/>
    <w:rsid w:val="002F2969"/>
    <w:rsid w:val="002F2A0A"/>
    <w:rsid w:val="002F3162"/>
    <w:rsid w:val="002F32F2"/>
    <w:rsid w:val="002F3D4C"/>
    <w:rsid w:val="002F3E68"/>
    <w:rsid w:val="002F4139"/>
    <w:rsid w:val="002F464D"/>
    <w:rsid w:val="002F48DA"/>
    <w:rsid w:val="002F4A24"/>
    <w:rsid w:val="002F5110"/>
    <w:rsid w:val="002F54AF"/>
    <w:rsid w:val="002F56D7"/>
    <w:rsid w:val="002F56E9"/>
    <w:rsid w:val="002F5799"/>
    <w:rsid w:val="002F594A"/>
    <w:rsid w:val="002F5D3A"/>
    <w:rsid w:val="002F5F70"/>
    <w:rsid w:val="002F5FC9"/>
    <w:rsid w:val="002F6357"/>
    <w:rsid w:val="002F66CA"/>
    <w:rsid w:val="002F68E1"/>
    <w:rsid w:val="002F6924"/>
    <w:rsid w:val="002F6A34"/>
    <w:rsid w:val="002F6E0F"/>
    <w:rsid w:val="002F7325"/>
    <w:rsid w:val="002F73FA"/>
    <w:rsid w:val="002F7770"/>
    <w:rsid w:val="002F7956"/>
    <w:rsid w:val="002F79FD"/>
    <w:rsid w:val="002F7CEB"/>
    <w:rsid w:val="002F7EC3"/>
    <w:rsid w:val="00300A1F"/>
    <w:rsid w:val="00300B5D"/>
    <w:rsid w:val="00300CAF"/>
    <w:rsid w:val="00300F65"/>
    <w:rsid w:val="003012DB"/>
    <w:rsid w:val="00301666"/>
    <w:rsid w:val="00301A73"/>
    <w:rsid w:val="00301A83"/>
    <w:rsid w:val="00301BA8"/>
    <w:rsid w:val="00301C9E"/>
    <w:rsid w:val="00301DBA"/>
    <w:rsid w:val="00301E02"/>
    <w:rsid w:val="003022D4"/>
    <w:rsid w:val="003024D9"/>
    <w:rsid w:val="00302851"/>
    <w:rsid w:val="00302A9F"/>
    <w:rsid w:val="00302C47"/>
    <w:rsid w:val="00302F04"/>
    <w:rsid w:val="0030300A"/>
    <w:rsid w:val="00303108"/>
    <w:rsid w:val="00303165"/>
    <w:rsid w:val="00303552"/>
    <w:rsid w:val="00303714"/>
    <w:rsid w:val="0030380A"/>
    <w:rsid w:val="003038F5"/>
    <w:rsid w:val="00303B93"/>
    <w:rsid w:val="00303D3C"/>
    <w:rsid w:val="00303D73"/>
    <w:rsid w:val="00303DDC"/>
    <w:rsid w:val="00303EC0"/>
    <w:rsid w:val="003044A7"/>
    <w:rsid w:val="00304BAE"/>
    <w:rsid w:val="00304F3A"/>
    <w:rsid w:val="00305264"/>
    <w:rsid w:val="00305301"/>
    <w:rsid w:val="00305648"/>
    <w:rsid w:val="003057D7"/>
    <w:rsid w:val="00305AAB"/>
    <w:rsid w:val="00305DE9"/>
    <w:rsid w:val="00305FC1"/>
    <w:rsid w:val="003061F4"/>
    <w:rsid w:val="00306383"/>
    <w:rsid w:val="00306769"/>
    <w:rsid w:val="003068A5"/>
    <w:rsid w:val="0030697D"/>
    <w:rsid w:val="00306AFA"/>
    <w:rsid w:val="00306BAD"/>
    <w:rsid w:val="00306D1C"/>
    <w:rsid w:val="00307366"/>
    <w:rsid w:val="003073E1"/>
    <w:rsid w:val="003077DC"/>
    <w:rsid w:val="0030792F"/>
    <w:rsid w:val="00307A29"/>
    <w:rsid w:val="00307AC4"/>
    <w:rsid w:val="00307D35"/>
    <w:rsid w:val="0031011F"/>
    <w:rsid w:val="0031023F"/>
    <w:rsid w:val="00310302"/>
    <w:rsid w:val="0031071A"/>
    <w:rsid w:val="00310BEE"/>
    <w:rsid w:val="00310CB2"/>
    <w:rsid w:val="003110F8"/>
    <w:rsid w:val="00311271"/>
    <w:rsid w:val="00311436"/>
    <w:rsid w:val="0031166F"/>
    <w:rsid w:val="003118AC"/>
    <w:rsid w:val="00311D5C"/>
    <w:rsid w:val="00311DA7"/>
    <w:rsid w:val="00311EED"/>
    <w:rsid w:val="00312D67"/>
    <w:rsid w:val="00312EA8"/>
    <w:rsid w:val="00313F07"/>
    <w:rsid w:val="003146C6"/>
    <w:rsid w:val="00314A59"/>
    <w:rsid w:val="0031504D"/>
    <w:rsid w:val="00315080"/>
    <w:rsid w:val="00315280"/>
    <w:rsid w:val="00315379"/>
    <w:rsid w:val="00315624"/>
    <w:rsid w:val="00315670"/>
    <w:rsid w:val="003159C0"/>
    <w:rsid w:val="00315BA8"/>
    <w:rsid w:val="00315BD0"/>
    <w:rsid w:val="00315CEF"/>
    <w:rsid w:val="00315D02"/>
    <w:rsid w:val="0031615E"/>
    <w:rsid w:val="00316538"/>
    <w:rsid w:val="0031673B"/>
    <w:rsid w:val="00317082"/>
    <w:rsid w:val="00317500"/>
    <w:rsid w:val="00317A7D"/>
    <w:rsid w:val="00317B03"/>
    <w:rsid w:val="00317C0F"/>
    <w:rsid w:val="00317CD4"/>
    <w:rsid w:val="0032054F"/>
    <w:rsid w:val="003207BE"/>
    <w:rsid w:val="0032099C"/>
    <w:rsid w:val="00320A7C"/>
    <w:rsid w:val="00320ED1"/>
    <w:rsid w:val="003212D5"/>
    <w:rsid w:val="003213BE"/>
    <w:rsid w:val="003213CA"/>
    <w:rsid w:val="003217BB"/>
    <w:rsid w:val="003218F0"/>
    <w:rsid w:val="00321C51"/>
    <w:rsid w:val="00321DA7"/>
    <w:rsid w:val="00321ECA"/>
    <w:rsid w:val="00322670"/>
    <w:rsid w:val="00322706"/>
    <w:rsid w:val="0032294D"/>
    <w:rsid w:val="00322AFE"/>
    <w:rsid w:val="00323204"/>
    <w:rsid w:val="003232B1"/>
    <w:rsid w:val="003233C4"/>
    <w:rsid w:val="00323759"/>
    <w:rsid w:val="00323B5C"/>
    <w:rsid w:val="00324192"/>
    <w:rsid w:val="003241F2"/>
    <w:rsid w:val="003244D3"/>
    <w:rsid w:val="003247D6"/>
    <w:rsid w:val="00324907"/>
    <w:rsid w:val="00324AC3"/>
    <w:rsid w:val="00324D34"/>
    <w:rsid w:val="003253C4"/>
    <w:rsid w:val="0032566E"/>
    <w:rsid w:val="00325804"/>
    <w:rsid w:val="003258DA"/>
    <w:rsid w:val="00325A3E"/>
    <w:rsid w:val="00325B42"/>
    <w:rsid w:val="00325EE4"/>
    <w:rsid w:val="00326478"/>
    <w:rsid w:val="00326537"/>
    <w:rsid w:val="0032664A"/>
    <w:rsid w:val="003266E3"/>
    <w:rsid w:val="00326A71"/>
    <w:rsid w:val="00326C57"/>
    <w:rsid w:val="00326C6D"/>
    <w:rsid w:val="00327120"/>
    <w:rsid w:val="0032728C"/>
    <w:rsid w:val="0032739D"/>
    <w:rsid w:val="00327450"/>
    <w:rsid w:val="00327BCB"/>
    <w:rsid w:val="00327CC8"/>
    <w:rsid w:val="00327EC4"/>
    <w:rsid w:val="00327FAD"/>
    <w:rsid w:val="00327FDE"/>
    <w:rsid w:val="00330418"/>
    <w:rsid w:val="003308F8"/>
    <w:rsid w:val="00330965"/>
    <w:rsid w:val="00330CDD"/>
    <w:rsid w:val="00331292"/>
    <w:rsid w:val="0033163F"/>
    <w:rsid w:val="00331943"/>
    <w:rsid w:val="00331B41"/>
    <w:rsid w:val="00331EAA"/>
    <w:rsid w:val="00331FF8"/>
    <w:rsid w:val="00332053"/>
    <w:rsid w:val="003321F4"/>
    <w:rsid w:val="003324D2"/>
    <w:rsid w:val="00332C12"/>
    <w:rsid w:val="00332E4B"/>
    <w:rsid w:val="00332F64"/>
    <w:rsid w:val="003331A5"/>
    <w:rsid w:val="003332A1"/>
    <w:rsid w:val="003337C6"/>
    <w:rsid w:val="003343A8"/>
    <w:rsid w:val="0033470A"/>
    <w:rsid w:val="0033498E"/>
    <w:rsid w:val="00334AAB"/>
    <w:rsid w:val="00334B0A"/>
    <w:rsid w:val="00334F23"/>
    <w:rsid w:val="00335998"/>
    <w:rsid w:val="00335A75"/>
    <w:rsid w:val="00335D86"/>
    <w:rsid w:val="0033607B"/>
    <w:rsid w:val="003363C6"/>
    <w:rsid w:val="00336DC6"/>
    <w:rsid w:val="00337689"/>
    <w:rsid w:val="00337963"/>
    <w:rsid w:val="003379E1"/>
    <w:rsid w:val="00337F91"/>
    <w:rsid w:val="003406FC"/>
    <w:rsid w:val="00340A32"/>
    <w:rsid w:val="00340C22"/>
    <w:rsid w:val="00340D04"/>
    <w:rsid w:val="0034102B"/>
    <w:rsid w:val="0034137D"/>
    <w:rsid w:val="0034159D"/>
    <w:rsid w:val="00341655"/>
    <w:rsid w:val="00341690"/>
    <w:rsid w:val="00341BBA"/>
    <w:rsid w:val="00341BE1"/>
    <w:rsid w:val="00341D1B"/>
    <w:rsid w:val="00342094"/>
    <w:rsid w:val="00342178"/>
    <w:rsid w:val="003421E6"/>
    <w:rsid w:val="00342223"/>
    <w:rsid w:val="00342511"/>
    <w:rsid w:val="003437C3"/>
    <w:rsid w:val="00344260"/>
    <w:rsid w:val="00344583"/>
    <w:rsid w:val="00344827"/>
    <w:rsid w:val="00344FBD"/>
    <w:rsid w:val="0034523C"/>
    <w:rsid w:val="00345482"/>
    <w:rsid w:val="00345641"/>
    <w:rsid w:val="0034573F"/>
    <w:rsid w:val="00345C1B"/>
    <w:rsid w:val="003468A4"/>
    <w:rsid w:val="00346AF0"/>
    <w:rsid w:val="00346DF6"/>
    <w:rsid w:val="00346E23"/>
    <w:rsid w:val="00346F12"/>
    <w:rsid w:val="0034728D"/>
    <w:rsid w:val="003472AA"/>
    <w:rsid w:val="00347310"/>
    <w:rsid w:val="00347507"/>
    <w:rsid w:val="003475E3"/>
    <w:rsid w:val="00347EC0"/>
    <w:rsid w:val="00350116"/>
    <w:rsid w:val="00350242"/>
    <w:rsid w:val="003505E3"/>
    <w:rsid w:val="00350654"/>
    <w:rsid w:val="0035071F"/>
    <w:rsid w:val="003508F5"/>
    <w:rsid w:val="0035098D"/>
    <w:rsid w:val="00350B01"/>
    <w:rsid w:val="00350B1D"/>
    <w:rsid w:val="00350D4D"/>
    <w:rsid w:val="00350E8E"/>
    <w:rsid w:val="00350EE3"/>
    <w:rsid w:val="0035119D"/>
    <w:rsid w:val="00351535"/>
    <w:rsid w:val="00351BFE"/>
    <w:rsid w:val="00351DDC"/>
    <w:rsid w:val="00351DE3"/>
    <w:rsid w:val="00351E0C"/>
    <w:rsid w:val="003529BA"/>
    <w:rsid w:val="00352B67"/>
    <w:rsid w:val="00352CB3"/>
    <w:rsid w:val="003536F9"/>
    <w:rsid w:val="00353BB4"/>
    <w:rsid w:val="00353D44"/>
    <w:rsid w:val="00354035"/>
    <w:rsid w:val="003546C7"/>
    <w:rsid w:val="0035491A"/>
    <w:rsid w:val="00354A7C"/>
    <w:rsid w:val="00354B55"/>
    <w:rsid w:val="00354F9B"/>
    <w:rsid w:val="003551D3"/>
    <w:rsid w:val="003553E2"/>
    <w:rsid w:val="0035555F"/>
    <w:rsid w:val="0035576C"/>
    <w:rsid w:val="00355A3C"/>
    <w:rsid w:val="00356114"/>
    <w:rsid w:val="00356285"/>
    <w:rsid w:val="00356814"/>
    <w:rsid w:val="00356D96"/>
    <w:rsid w:val="00357732"/>
    <w:rsid w:val="00357CC2"/>
    <w:rsid w:val="00357D8F"/>
    <w:rsid w:val="00357DDF"/>
    <w:rsid w:val="00360063"/>
    <w:rsid w:val="00360084"/>
    <w:rsid w:val="0036087E"/>
    <w:rsid w:val="00360A48"/>
    <w:rsid w:val="00360F3A"/>
    <w:rsid w:val="00361432"/>
    <w:rsid w:val="00361593"/>
    <w:rsid w:val="00361E39"/>
    <w:rsid w:val="003623DB"/>
    <w:rsid w:val="00362782"/>
    <w:rsid w:val="00362908"/>
    <w:rsid w:val="00362936"/>
    <w:rsid w:val="00362B19"/>
    <w:rsid w:val="00362FBF"/>
    <w:rsid w:val="003635B9"/>
    <w:rsid w:val="0036368D"/>
    <w:rsid w:val="003637D4"/>
    <w:rsid w:val="003637F5"/>
    <w:rsid w:val="00363D63"/>
    <w:rsid w:val="00363E03"/>
    <w:rsid w:val="00363FDF"/>
    <w:rsid w:val="00364014"/>
    <w:rsid w:val="00364569"/>
    <w:rsid w:val="00364588"/>
    <w:rsid w:val="0036475B"/>
    <w:rsid w:val="0036498A"/>
    <w:rsid w:val="00364C58"/>
    <w:rsid w:val="00364F02"/>
    <w:rsid w:val="00365121"/>
    <w:rsid w:val="00365343"/>
    <w:rsid w:val="00365402"/>
    <w:rsid w:val="00365411"/>
    <w:rsid w:val="0036557D"/>
    <w:rsid w:val="003655F9"/>
    <w:rsid w:val="00365759"/>
    <w:rsid w:val="003657ED"/>
    <w:rsid w:val="00365820"/>
    <w:rsid w:val="00365B17"/>
    <w:rsid w:val="00365D34"/>
    <w:rsid w:val="00366021"/>
    <w:rsid w:val="00366AA7"/>
    <w:rsid w:val="00367468"/>
    <w:rsid w:val="00367579"/>
    <w:rsid w:val="00367615"/>
    <w:rsid w:val="0036767E"/>
    <w:rsid w:val="003676A6"/>
    <w:rsid w:val="00367B2B"/>
    <w:rsid w:val="00367C09"/>
    <w:rsid w:val="00367EB9"/>
    <w:rsid w:val="00370077"/>
    <w:rsid w:val="00370410"/>
    <w:rsid w:val="0037048F"/>
    <w:rsid w:val="0037058B"/>
    <w:rsid w:val="00370610"/>
    <w:rsid w:val="00370BFF"/>
    <w:rsid w:val="00370E9F"/>
    <w:rsid w:val="0037119D"/>
    <w:rsid w:val="003712E5"/>
    <w:rsid w:val="003713AE"/>
    <w:rsid w:val="00371424"/>
    <w:rsid w:val="00371863"/>
    <w:rsid w:val="0037188A"/>
    <w:rsid w:val="003718ED"/>
    <w:rsid w:val="00371BA4"/>
    <w:rsid w:val="00371C5E"/>
    <w:rsid w:val="00371F1D"/>
    <w:rsid w:val="00372046"/>
    <w:rsid w:val="0037215E"/>
    <w:rsid w:val="00372215"/>
    <w:rsid w:val="0037271E"/>
    <w:rsid w:val="00372827"/>
    <w:rsid w:val="00372C35"/>
    <w:rsid w:val="00372E20"/>
    <w:rsid w:val="003733BF"/>
    <w:rsid w:val="003736B7"/>
    <w:rsid w:val="00373AA1"/>
    <w:rsid w:val="00374234"/>
    <w:rsid w:val="0037433C"/>
    <w:rsid w:val="0037459F"/>
    <w:rsid w:val="0037483B"/>
    <w:rsid w:val="00374BF4"/>
    <w:rsid w:val="00374C23"/>
    <w:rsid w:val="00374E38"/>
    <w:rsid w:val="00375A9C"/>
    <w:rsid w:val="00375BC7"/>
    <w:rsid w:val="00375D8F"/>
    <w:rsid w:val="00375EBF"/>
    <w:rsid w:val="00375F18"/>
    <w:rsid w:val="00375F76"/>
    <w:rsid w:val="003760F1"/>
    <w:rsid w:val="003761A8"/>
    <w:rsid w:val="00376240"/>
    <w:rsid w:val="00376533"/>
    <w:rsid w:val="003774F6"/>
    <w:rsid w:val="00377DA7"/>
    <w:rsid w:val="00377F7D"/>
    <w:rsid w:val="003802EE"/>
    <w:rsid w:val="0038045F"/>
    <w:rsid w:val="00380524"/>
    <w:rsid w:val="003806DE"/>
    <w:rsid w:val="003808CE"/>
    <w:rsid w:val="00380B16"/>
    <w:rsid w:val="00380BF0"/>
    <w:rsid w:val="0038115B"/>
    <w:rsid w:val="003811ED"/>
    <w:rsid w:val="0038138A"/>
    <w:rsid w:val="003815BB"/>
    <w:rsid w:val="00381632"/>
    <w:rsid w:val="00381C9C"/>
    <w:rsid w:val="00381F8A"/>
    <w:rsid w:val="00381FEB"/>
    <w:rsid w:val="00382BA2"/>
    <w:rsid w:val="00382F6C"/>
    <w:rsid w:val="003834F2"/>
    <w:rsid w:val="00383729"/>
    <w:rsid w:val="00383D75"/>
    <w:rsid w:val="0038452D"/>
    <w:rsid w:val="00384E02"/>
    <w:rsid w:val="00385019"/>
    <w:rsid w:val="003855E3"/>
    <w:rsid w:val="00385AC7"/>
    <w:rsid w:val="00385C1B"/>
    <w:rsid w:val="00385E72"/>
    <w:rsid w:val="00386341"/>
    <w:rsid w:val="00386908"/>
    <w:rsid w:val="00386C12"/>
    <w:rsid w:val="00386C30"/>
    <w:rsid w:val="00386C3E"/>
    <w:rsid w:val="00386FAF"/>
    <w:rsid w:val="00386FB9"/>
    <w:rsid w:val="003877B7"/>
    <w:rsid w:val="00387C21"/>
    <w:rsid w:val="00387CD1"/>
    <w:rsid w:val="00387D74"/>
    <w:rsid w:val="00387DA6"/>
    <w:rsid w:val="00387E8C"/>
    <w:rsid w:val="00387FB1"/>
    <w:rsid w:val="0039041F"/>
    <w:rsid w:val="003904DC"/>
    <w:rsid w:val="003905E3"/>
    <w:rsid w:val="00390851"/>
    <w:rsid w:val="00390859"/>
    <w:rsid w:val="00390B1A"/>
    <w:rsid w:val="00390EED"/>
    <w:rsid w:val="00391255"/>
    <w:rsid w:val="003913A1"/>
    <w:rsid w:val="0039173E"/>
    <w:rsid w:val="003918C7"/>
    <w:rsid w:val="003919BD"/>
    <w:rsid w:val="00392775"/>
    <w:rsid w:val="00392970"/>
    <w:rsid w:val="00392B0D"/>
    <w:rsid w:val="00392C92"/>
    <w:rsid w:val="00392CFE"/>
    <w:rsid w:val="00392E2C"/>
    <w:rsid w:val="00393277"/>
    <w:rsid w:val="00393396"/>
    <w:rsid w:val="0039356C"/>
    <w:rsid w:val="00393B43"/>
    <w:rsid w:val="00393B51"/>
    <w:rsid w:val="00393E6F"/>
    <w:rsid w:val="00393F7E"/>
    <w:rsid w:val="00393FD8"/>
    <w:rsid w:val="003942C4"/>
    <w:rsid w:val="00394501"/>
    <w:rsid w:val="003945D0"/>
    <w:rsid w:val="00394604"/>
    <w:rsid w:val="00394780"/>
    <w:rsid w:val="003948AF"/>
    <w:rsid w:val="00394963"/>
    <w:rsid w:val="00394BCE"/>
    <w:rsid w:val="00394C06"/>
    <w:rsid w:val="00394E31"/>
    <w:rsid w:val="00394EA9"/>
    <w:rsid w:val="00394FBB"/>
    <w:rsid w:val="0039512D"/>
    <w:rsid w:val="0039544D"/>
    <w:rsid w:val="003955D1"/>
    <w:rsid w:val="003956AA"/>
    <w:rsid w:val="00395FCA"/>
    <w:rsid w:val="00396195"/>
    <w:rsid w:val="003967FE"/>
    <w:rsid w:val="003969C8"/>
    <w:rsid w:val="00396D6E"/>
    <w:rsid w:val="0039721E"/>
    <w:rsid w:val="00397371"/>
    <w:rsid w:val="00397842"/>
    <w:rsid w:val="003978C0"/>
    <w:rsid w:val="003978E1"/>
    <w:rsid w:val="00397994"/>
    <w:rsid w:val="003979E2"/>
    <w:rsid w:val="00397A45"/>
    <w:rsid w:val="00397B69"/>
    <w:rsid w:val="003A005E"/>
    <w:rsid w:val="003A01E3"/>
    <w:rsid w:val="003A0754"/>
    <w:rsid w:val="003A0890"/>
    <w:rsid w:val="003A0B05"/>
    <w:rsid w:val="003A0CEF"/>
    <w:rsid w:val="003A0E01"/>
    <w:rsid w:val="003A0F91"/>
    <w:rsid w:val="003A111D"/>
    <w:rsid w:val="003A12E2"/>
    <w:rsid w:val="003A151B"/>
    <w:rsid w:val="003A1627"/>
    <w:rsid w:val="003A1695"/>
    <w:rsid w:val="003A1809"/>
    <w:rsid w:val="003A28C0"/>
    <w:rsid w:val="003A2E06"/>
    <w:rsid w:val="003A336D"/>
    <w:rsid w:val="003A33CE"/>
    <w:rsid w:val="003A366D"/>
    <w:rsid w:val="003A36C3"/>
    <w:rsid w:val="003A3AB8"/>
    <w:rsid w:val="003A3F27"/>
    <w:rsid w:val="003A4056"/>
    <w:rsid w:val="003A42E0"/>
    <w:rsid w:val="003A46E7"/>
    <w:rsid w:val="003A4714"/>
    <w:rsid w:val="003A4C2B"/>
    <w:rsid w:val="003A4FFE"/>
    <w:rsid w:val="003A549C"/>
    <w:rsid w:val="003A5665"/>
    <w:rsid w:val="003A5690"/>
    <w:rsid w:val="003A56B8"/>
    <w:rsid w:val="003A5B2F"/>
    <w:rsid w:val="003A6454"/>
    <w:rsid w:val="003A648F"/>
    <w:rsid w:val="003A668D"/>
    <w:rsid w:val="003A679A"/>
    <w:rsid w:val="003A6919"/>
    <w:rsid w:val="003A6A6C"/>
    <w:rsid w:val="003A6A92"/>
    <w:rsid w:val="003A6AD8"/>
    <w:rsid w:val="003A6C2A"/>
    <w:rsid w:val="003A6F03"/>
    <w:rsid w:val="003A7749"/>
    <w:rsid w:val="003A7772"/>
    <w:rsid w:val="003A7CEC"/>
    <w:rsid w:val="003A7E3C"/>
    <w:rsid w:val="003A7E3E"/>
    <w:rsid w:val="003B0052"/>
    <w:rsid w:val="003B008D"/>
    <w:rsid w:val="003B01F6"/>
    <w:rsid w:val="003B05E9"/>
    <w:rsid w:val="003B06AF"/>
    <w:rsid w:val="003B0735"/>
    <w:rsid w:val="003B0B52"/>
    <w:rsid w:val="003B0C68"/>
    <w:rsid w:val="003B0D64"/>
    <w:rsid w:val="003B12F0"/>
    <w:rsid w:val="003B15B8"/>
    <w:rsid w:val="003B17C1"/>
    <w:rsid w:val="003B1827"/>
    <w:rsid w:val="003B182E"/>
    <w:rsid w:val="003B18AB"/>
    <w:rsid w:val="003B1E96"/>
    <w:rsid w:val="003B2097"/>
    <w:rsid w:val="003B20C2"/>
    <w:rsid w:val="003B2383"/>
    <w:rsid w:val="003B249F"/>
    <w:rsid w:val="003B26A9"/>
    <w:rsid w:val="003B282A"/>
    <w:rsid w:val="003B2B24"/>
    <w:rsid w:val="003B2E96"/>
    <w:rsid w:val="003B3135"/>
    <w:rsid w:val="003B31B0"/>
    <w:rsid w:val="003B320D"/>
    <w:rsid w:val="003B3738"/>
    <w:rsid w:val="003B3AD3"/>
    <w:rsid w:val="003B3B92"/>
    <w:rsid w:val="003B3C64"/>
    <w:rsid w:val="003B432A"/>
    <w:rsid w:val="003B435B"/>
    <w:rsid w:val="003B443F"/>
    <w:rsid w:val="003B4B4D"/>
    <w:rsid w:val="003B4B77"/>
    <w:rsid w:val="003B4C7E"/>
    <w:rsid w:val="003B4D58"/>
    <w:rsid w:val="003B5034"/>
    <w:rsid w:val="003B5314"/>
    <w:rsid w:val="003B5687"/>
    <w:rsid w:val="003B56D4"/>
    <w:rsid w:val="003B587A"/>
    <w:rsid w:val="003B5968"/>
    <w:rsid w:val="003B5B2F"/>
    <w:rsid w:val="003B5B7E"/>
    <w:rsid w:val="003B5BB4"/>
    <w:rsid w:val="003B5D58"/>
    <w:rsid w:val="003B6055"/>
    <w:rsid w:val="003B67F4"/>
    <w:rsid w:val="003B6B41"/>
    <w:rsid w:val="003B70DB"/>
    <w:rsid w:val="003B713C"/>
    <w:rsid w:val="003B7907"/>
    <w:rsid w:val="003B7ABD"/>
    <w:rsid w:val="003B7E8E"/>
    <w:rsid w:val="003B7F32"/>
    <w:rsid w:val="003C0044"/>
    <w:rsid w:val="003C01E4"/>
    <w:rsid w:val="003C035C"/>
    <w:rsid w:val="003C0570"/>
    <w:rsid w:val="003C0604"/>
    <w:rsid w:val="003C0675"/>
    <w:rsid w:val="003C1165"/>
    <w:rsid w:val="003C1181"/>
    <w:rsid w:val="003C1484"/>
    <w:rsid w:val="003C161E"/>
    <w:rsid w:val="003C164B"/>
    <w:rsid w:val="003C17B1"/>
    <w:rsid w:val="003C1904"/>
    <w:rsid w:val="003C1978"/>
    <w:rsid w:val="003C20A6"/>
    <w:rsid w:val="003C2183"/>
    <w:rsid w:val="003C26EB"/>
    <w:rsid w:val="003C2F87"/>
    <w:rsid w:val="003C3163"/>
    <w:rsid w:val="003C32AD"/>
    <w:rsid w:val="003C34A4"/>
    <w:rsid w:val="003C36AA"/>
    <w:rsid w:val="003C38AC"/>
    <w:rsid w:val="003C3937"/>
    <w:rsid w:val="003C3974"/>
    <w:rsid w:val="003C3B94"/>
    <w:rsid w:val="003C4027"/>
    <w:rsid w:val="003C4886"/>
    <w:rsid w:val="003C495E"/>
    <w:rsid w:val="003C49B8"/>
    <w:rsid w:val="003C4A3D"/>
    <w:rsid w:val="003C4A8B"/>
    <w:rsid w:val="003C4AF4"/>
    <w:rsid w:val="003C4FC4"/>
    <w:rsid w:val="003C507C"/>
    <w:rsid w:val="003C5AB6"/>
    <w:rsid w:val="003C5D30"/>
    <w:rsid w:val="003C5E8C"/>
    <w:rsid w:val="003C61A1"/>
    <w:rsid w:val="003C63ED"/>
    <w:rsid w:val="003C6FEB"/>
    <w:rsid w:val="003C7449"/>
    <w:rsid w:val="003C77E4"/>
    <w:rsid w:val="003C7C23"/>
    <w:rsid w:val="003D0165"/>
    <w:rsid w:val="003D09CF"/>
    <w:rsid w:val="003D0C0A"/>
    <w:rsid w:val="003D0D04"/>
    <w:rsid w:val="003D0E73"/>
    <w:rsid w:val="003D11AC"/>
    <w:rsid w:val="003D14FA"/>
    <w:rsid w:val="003D1AA4"/>
    <w:rsid w:val="003D1BC7"/>
    <w:rsid w:val="003D1CBA"/>
    <w:rsid w:val="003D1DBC"/>
    <w:rsid w:val="003D1DF5"/>
    <w:rsid w:val="003D27F5"/>
    <w:rsid w:val="003D29BF"/>
    <w:rsid w:val="003D2CD2"/>
    <w:rsid w:val="003D3186"/>
    <w:rsid w:val="003D3F79"/>
    <w:rsid w:val="003D45E6"/>
    <w:rsid w:val="003D4757"/>
    <w:rsid w:val="003D4EA0"/>
    <w:rsid w:val="003D50A2"/>
    <w:rsid w:val="003D50C0"/>
    <w:rsid w:val="003D53B6"/>
    <w:rsid w:val="003D58D4"/>
    <w:rsid w:val="003D5A0C"/>
    <w:rsid w:val="003D5C79"/>
    <w:rsid w:val="003D5DB0"/>
    <w:rsid w:val="003D6143"/>
    <w:rsid w:val="003D77A1"/>
    <w:rsid w:val="003D7B39"/>
    <w:rsid w:val="003D7B6A"/>
    <w:rsid w:val="003E00AB"/>
    <w:rsid w:val="003E0122"/>
    <w:rsid w:val="003E0588"/>
    <w:rsid w:val="003E0621"/>
    <w:rsid w:val="003E06B0"/>
    <w:rsid w:val="003E1172"/>
    <w:rsid w:val="003E14CF"/>
    <w:rsid w:val="003E1654"/>
    <w:rsid w:val="003E1B28"/>
    <w:rsid w:val="003E23C1"/>
    <w:rsid w:val="003E259E"/>
    <w:rsid w:val="003E2914"/>
    <w:rsid w:val="003E2F22"/>
    <w:rsid w:val="003E2F79"/>
    <w:rsid w:val="003E2FBD"/>
    <w:rsid w:val="003E30A6"/>
    <w:rsid w:val="003E34AB"/>
    <w:rsid w:val="003E3524"/>
    <w:rsid w:val="003E35D6"/>
    <w:rsid w:val="003E3807"/>
    <w:rsid w:val="003E3926"/>
    <w:rsid w:val="003E3BEB"/>
    <w:rsid w:val="003E3DCB"/>
    <w:rsid w:val="003E3F31"/>
    <w:rsid w:val="003E41D9"/>
    <w:rsid w:val="003E4362"/>
    <w:rsid w:val="003E472D"/>
    <w:rsid w:val="003E4B28"/>
    <w:rsid w:val="003E4C8E"/>
    <w:rsid w:val="003E4ECC"/>
    <w:rsid w:val="003E50E7"/>
    <w:rsid w:val="003E5A92"/>
    <w:rsid w:val="003E6B85"/>
    <w:rsid w:val="003E6D5F"/>
    <w:rsid w:val="003E6FBD"/>
    <w:rsid w:val="003E7333"/>
    <w:rsid w:val="003E784B"/>
    <w:rsid w:val="003E7DD9"/>
    <w:rsid w:val="003E7E2A"/>
    <w:rsid w:val="003E7E51"/>
    <w:rsid w:val="003E7EB5"/>
    <w:rsid w:val="003F028F"/>
    <w:rsid w:val="003F041E"/>
    <w:rsid w:val="003F0502"/>
    <w:rsid w:val="003F0DA1"/>
    <w:rsid w:val="003F1075"/>
    <w:rsid w:val="003F10E9"/>
    <w:rsid w:val="003F1496"/>
    <w:rsid w:val="003F1B08"/>
    <w:rsid w:val="003F1BAA"/>
    <w:rsid w:val="003F1BCF"/>
    <w:rsid w:val="003F1E20"/>
    <w:rsid w:val="003F25EE"/>
    <w:rsid w:val="003F2664"/>
    <w:rsid w:val="003F293B"/>
    <w:rsid w:val="003F2D12"/>
    <w:rsid w:val="003F2EC7"/>
    <w:rsid w:val="003F32D5"/>
    <w:rsid w:val="003F352A"/>
    <w:rsid w:val="003F361C"/>
    <w:rsid w:val="003F381D"/>
    <w:rsid w:val="003F3C1E"/>
    <w:rsid w:val="003F3D55"/>
    <w:rsid w:val="003F40D3"/>
    <w:rsid w:val="003F44F6"/>
    <w:rsid w:val="003F493E"/>
    <w:rsid w:val="003F4BD4"/>
    <w:rsid w:val="003F4D12"/>
    <w:rsid w:val="003F5016"/>
    <w:rsid w:val="003F5438"/>
    <w:rsid w:val="003F54F9"/>
    <w:rsid w:val="003F55C2"/>
    <w:rsid w:val="003F5999"/>
    <w:rsid w:val="003F5A2E"/>
    <w:rsid w:val="003F5B59"/>
    <w:rsid w:val="003F5C11"/>
    <w:rsid w:val="003F5CC7"/>
    <w:rsid w:val="003F5CD3"/>
    <w:rsid w:val="003F5CF9"/>
    <w:rsid w:val="003F5F0E"/>
    <w:rsid w:val="003F62E8"/>
    <w:rsid w:val="003F655B"/>
    <w:rsid w:val="003F6CBC"/>
    <w:rsid w:val="003F6CEE"/>
    <w:rsid w:val="003F7277"/>
    <w:rsid w:val="003F76E1"/>
    <w:rsid w:val="003F770F"/>
    <w:rsid w:val="003F7837"/>
    <w:rsid w:val="003F78D4"/>
    <w:rsid w:val="003F79AB"/>
    <w:rsid w:val="003F7A63"/>
    <w:rsid w:val="0040019B"/>
    <w:rsid w:val="004003B7"/>
    <w:rsid w:val="0040046F"/>
    <w:rsid w:val="00400517"/>
    <w:rsid w:val="004008D0"/>
    <w:rsid w:val="00400B18"/>
    <w:rsid w:val="00400B92"/>
    <w:rsid w:val="00401518"/>
    <w:rsid w:val="004015F5"/>
    <w:rsid w:val="00401784"/>
    <w:rsid w:val="00401862"/>
    <w:rsid w:val="00401DD4"/>
    <w:rsid w:val="00401EC5"/>
    <w:rsid w:val="00402058"/>
    <w:rsid w:val="0040214D"/>
    <w:rsid w:val="004027D0"/>
    <w:rsid w:val="0040294D"/>
    <w:rsid w:val="00402B73"/>
    <w:rsid w:val="0040305D"/>
    <w:rsid w:val="0040318F"/>
    <w:rsid w:val="004038C6"/>
    <w:rsid w:val="00403B7C"/>
    <w:rsid w:val="00403CEC"/>
    <w:rsid w:val="00404132"/>
    <w:rsid w:val="00404477"/>
    <w:rsid w:val="00404821"/>
    <w:rsid w:val="00404BB9"/>
    <w:rsid w:val="00404CE1"/>
    <w:rsid w:val="0040502E"/>
    <w:rsid w:val="00405121"/>
    <w:rsid w:val="004058A4"/>
    <w:rsid w:val="0040590D"/>
    <w:rsid w:val="00405B2C"/>
    <w:rsid w:val="00405BAA"/>
    <w:rsid w:val="00405C64"/>
    <w:rsid w:val="00405DC3"/>
    <w:rsid w:val="00406797"/>
    <w:rsid w:val="00406C08"/>
    <w:rsid w:val="004073B8"/>
    <w:rsid w:val="004076B0"/>
    <w:rsid w:val="004078A1"/>
    <w:rsid w:val="00407BFA"/>
    <w:rsid w:val="00410190"/>
    <w:rsid w:val="004101F8"/>
    <w:rsid w:val="00410473"/>
    <w:rsid w:val="0041049B"/>
    <w:rsid w:val="00410594"/>
    <w:rsid w:val="004106F3"/>
    <w:rsid w:val="004107D3"/>
    <w:rsid w:val="00410BE8"/>
    <w:rsid w:val="00410CB8"/>
    <w:rsid w:val="00410CD3"/>
    <w:rsid w:val="00410E93"/>
    <w:rsid w:val="004110F8"/>
    <w:rsid w:val="0041110B"/>
    <w:rsid w:val="00411153"/>
    <w:rsid w:val="0041129F"/>
    <w:rsid w:val="00411B91"/>
    <w:rsid w:val="0041267C"/>
    <w:rsid w:val="00412F26"/>
    <w:rsid w:val="00413122"/>
    <w:rsid w:val="00413239"/>
    <w:rsid w:val="00413478"/>
    <w:rsid w:val="00413666"/>
    <w:rsid w:val="00413E09"/>
    <w:rsid w:val="004142AF"/>
    <w:rsid w:val="00414340"/>
    <w:rsid w:val="00414571"/>
    <w:rsid w:val="004147C9"/>
    <w:rsid w:val="00414A86"/>
    <w:rsid w:val="00414D48"/>
    <w:rsid w:val="00414F49"/>
    <w:rsid w:val="0041504C"/>
    <w:rsid w:val="004150F6"/>
    <w:rsid w:val="004156E8"/>
    <w:rsid w:val="0041599A"/>
    <w:rsid w:val="00415A8F"/>
    <w:rsid w:val="00415D31"/>
    <w:rsid w:val="00415F47"/>
    <w:rsid w:val="0041607E"/>
    <w:rsid w:val="004160DA"/>
    <w:rsid w:val="00416127"/>
    <w:rsid w:val="004163F8"/>
    <w:rsid w:val="00416787"/>
    <w:rsid w:val="004167AE"/>
    <w:rsid w:val="00416D03"/>
    <w:rsid w:val="0041704B"/>
    <w:rsid w:val="0041762E"/>
    <w:rsid w:val="00417C03"/>
    <w:rsid w:val="00417E59"/>
    <w:rsid w:val="0042008F"/>
    <w:rsid w:val="00420390"/>
    <w:rsid w:val="004207F5"/>
    <w:rsid w:val="00420D2D"/>
    <w:rsid w:val="00420EBF"/>
    <w:rsid w:val="004211B7"/>
    <w:rsid w:val="004212A1"/>
    <w:rsid w:val="0042136D"/>
    <w:rsid w:val="004214DC"/>
    <w:rsid w:val="00421593"/>
    <w:rsid w:val="00421600"/>
    <w:rsid w:val="0042165B"/>
    <w:rsid w:val="0042166B"/>
    <w:rsid w:val="004216DC"/>
    <w:rsid w:val="00421733"/>
    <w:rsid w:val="004219AB"/>
    <w:rsid w:val="00422245"/>
    <w:rsid w:val="00422646"/>
    <w:rsid w:val="004227C8"/>
    <w:rsid w:val="00422C41"/>
    <w:rsid w:val="00422C93"/>
    <w:rsid w:val="004231DC"/>
    <w:rsid w:val="0042369D"/>
    <w:rsid w:val="004237DB"/>
    <w:rsid w:val="00423977"/>
    <w:rsid w:val="00423D07"/>
    <w:rsid w:val="00423E50"/>
    <w:rsid w:val="0042415F"/>
    <w:rsid w:val="0042476E"/>
    <w:rsid w:val="00424B3D"/>
    <w:rsid w:val="00424D2A"/>
    <w:rsid w:val="00424FD8"/>
    <w:rsid w:val="00425532"/>
    <w:rsid w:val="00425D64"/>
    <w:rsid w:val="00425E32"/>
    <w:rsid w:val="004260B9"/>
    <w:rsid w:val="0042619A"/>
    <w:rsid w:val="0042649C"/>
    <w:rsid w:val="0042662D"/>
    <w:rsid w:val="00426B19"/>
    <w:rsid w:val="00426B79"/>
    <w:rsid w:val="00427797"/>
    <w:rsid w:val="00427887"/>
    <w:rsid w:val="00427B0C"/>
    <w:rsid w:val="004302A7"/>
    <w:rsid w:val="00430372"/>
    <w:rsid w:val="00430BA4"/>
    <w:rsid w:val="00430C53"/>
    <w:rsid w:val="004310B4"/>
    <w:rsid w:val="004318BF"/>
    <w:rsid w:val="00431A26"/>
    <w:rsid w:val="00431D38"/>
    <w:rsid w:val="00432445"/>
    <w:rsid w:val="004326CD"/>
    <w:rsid w:val="004326F1"/>
    <w:rsid w:val="00432FF1"/>
    <w:rsid w:val="0043335F"/>
    <w:rsid w:val="0043381B"/>
    <w:rsid w:val="004339C5"/>
    <w:rsid w:val="00433A9C"/>
    <w:rsid w:val="00433EAC"/>
    <w:rsid w:val="00433FA9"/>
    <w:rsid w:val="00433FF6"/>
    <w:rsid w:val="0043408D"/>
    <w:rsid w:val="004344E5"/>
    <w:rsid w:val="004344F2"/>
    <w:rsid w:val="0043452C"/>
    <w:rsid w:val="0043457E"/>
    <w:rsid w:val="00434595"/>
    <w:rsid w:val="00434788"/>
    <w:rsid w:val="00434B8F"/>
    <w:rsid w:val="00434C49"/>
    <w:rsid w:val="00434DD9"/>
    <w:rsid w:val="00435066"/>
    <w:rsid w:val="004352DD"/>
    <w:rsid w:val="004357B9"/>
    <w:rsid w:val="004358C9"/>
    <w:rsid w:val="00435A3D"/>
    <w:rsid w:val="00435C8F"/>
    <w:rsid w:val="00435F30"/>
    <w:rsid w:val="004361A0"/>
    <w:rsid w:val="00436A5B"/>
    <w:rsid w:val="00436E0D"/>
    <w:rsid w:val="004371F8"/>
    <w:rsid w:val="004373BC"/>
    <w:rsid w:val="00437A1E"/>
    <w:rsid w:val="00437DBA"/>
    <w:rsid w:val="00437DF9"/>
    <w:rsid w:val="00437EE9"/>
    <w:rsid w:val="00440075"/>
    <w:rsid w:val="0044037F"/>
    <w:rsid w:val="004406FE"/>
    <w:rsid w:val="00440B7C"/>
    <w:rsid w:val="00440E20"/>
    <w:rsid w:val="00440E84"/>
    <w:rsid w:val="00441535"/>
    <w:rsid w:val="00441772"/>
    <w:rsid w:val="0044196D"/>
    <w:rsid w:val="00441C9C"/>
    <w:rsid w:val="004420C6"/>
    <w:rsid w:val="00442351"/>
    <w:rsid w:val="0044295C"/>
    <w:rsid w:val="00442ABC"/>
    <w:rsid w:val="00442BCF"/>
    <w:rsid w:val="00442CF9"/>
    <w:rsid w:val="00443080"/>
    <w:rsid w:val="004430C2"/>
    <w:rsid w:val="0044348F"/>
    <w:rsid w:val="0044435D"/>
    <w:rsid w:val="00444381"/>
    <w:rsid w:val="004446AB"/>
    <w:rsid w:val="0044490B"/>
    <w:rsid w:val="00444D61"/>
    <w:rsid w:val="00444E56"/>
    <w:rsid w:val="004455A1"/>
    <w:rsid w:val="004458D5"/>
    <w:rsid w:val="00445A11"/>
    <w:rsid w:val="00445B2A"/>
    <w:rsid w:val="00446097"/>
    <w:rsid w:val="0044618D"/>
    <w:rsid w:val="004464C7"/>
    <w:rsid w:val="004465B1"/>
    <w:rsid w:val="00446639"/>
    <w:rsid w:val="00446B23"/>
    <w:rsid w:val="00446B3E"/>
    <w:rsid w:val="00446F45"/>
    <w:rsid w:val="0044719F"/>
    <w:rsid w:val="004473FE"/>
    <w:rsid w:val="0044759E"/>
    <w:rsid w:val="00447704"/>
    <w:rsid w:val="0044781E"/>
    <w:rsid w:val="00447BC2"/>
    <w:rsid w:val="00447BDC"/>
    <w:rsid w:val="00447D99"/>
    <w:rsid w:val="00447E04"/>
    <w:rsid w:val="00447EDB"/>
    <w:rsid w:val="00450499"/>
    <w:rsid w:val="004508D2"/>
    <w:rsid w:val="0045099D"/>
    <w:rsid w:val="00450EB7"/>
    <w:rsid w:val="00451861"/>
    <w:rsid w:val="0045188B"/>
    <w:rsid w:val="00451A27"/>
    <w:rsid w:val="00451A85"/>
    <w:rsid w:val="00451B0A"/>
    <w:rsid w:val="00451DD8"/>
    <w:rsid w:val="00451F50"/>
    <w:rsid w:val="00451FA6"/>
    <w:rsid w:val="004524E5"/>
    <w:rsid w:val="00452C32"/>
    <w:rsid w:val="004531B3"/>
    <w:rsid w:val="00453276"/>
    <w:rsid w:val="00453485"/>
    <w:rsid w:val="004535A9"/>
    <w:rsid w:val="00454AE1"/>
    <w:rsid w:val="00454B3E"/>
    <w:rsid w:val="00454C1F"/>
    <w:rsid w:val="00454E4B"/>
    <w:rsid w:val="0045504F"/>
    <w:rsid w:val="00455072"/>
    <w:rsid w:val="0045513F"/>
    <w:rsid w:val="004551E7"/>
    <w:rsid w:val="0045554B"/>
    <w:rsid w:val="004555F6"/>
    <w:rsid w:val="004557AB"/>
    <w:rsid w:val="0045583C"/>
    <w:rsid w:val="004559C1"/>
    <w:rsid w:val="00455A31"/>
    <w:rsid w:val="00455B63"/>
    <w:rsid w:val="00455D81"/>
    <w:rsid w:val="00456264"/>
    <w:rsid w:val="0045634A"/>
    <w:rsid w:val="004566FE"/>
    <w:rsid w:val="00456BDE"/>
    <w:rsid w:val="00456F14"/>
    <w:rsid w:val="00457026"/>
    <w:rsid w:val="004570A9"/>
    <w:rsid w:val="00457105"/>
    <w:rsid w:val="00457509"/>
    <w:rsid w:val="004576A1"/>
    <w:rsid w:val="00457D7B"/>
    <w:rsid w:val="00457F93"/>
    <w:rsid w:val="0046033D"/>
    <w:rsid w:val="004604E7"/>
    <w:rsid w:val="004606D4"/>
    <w:rsid w:val="0046086D"/>
    <w:rsid w:val="004617D2"/>
    <w:rsid w:val="00461BFF"/>
    <w:rsid w:val="0046271E"/>
    <w:rsid w:val="004633AC"/>
    <w:rsid w:val="004633AD"/>
    <w:rsid w:val="0046375A"/>
    <w:rsid w:val="004637D5"/>
    <w:rsid w:val="00463932"/>
    <w:rsid w:val="00463A38"/>
    <w:rsid w:val="00463DA8"/>
    <w:rsid w:val="004643CC"/>
    <w:rsid w:val="004644D5"/>
    <w:rsid w:val="00464862"/>
    <w:rsid w:val="00464ACA"/>
    <w:rsid w:val="00464CA1"/>
    <w:rsid w:val="00464E09"/>
    <w:rsid w:val="00464E13"/>
    <w:rsid w:val="00464F42"/>
    <w:rsid w:val="004652C3"/>
    <w:rsid w:val="00465399"/>
    <w:rsid w:val="00465468"/>
    <w:rsid w:val="00465BA1"/>
    <w:rsid w:val="00465C5F"/>
    <w:rsid w:val="00465C7C"/>
    <w:rsid w:val="0046625A"/>
    <w:rsid w:val="004663FC"/>
    <w:rsid w:val="00466693"/>
    <w:rsid w:val="00466A20"/>
    <w:rsid w:val="00466A82"/>
    <w:rsid w:val="0046709E"/>
    <w:rsid w:val="004673EC"/>
    <w:rsid w:val="004677A2"/>
    <w:rsid w:val="00467B49"/>
    <w:rsid w:val="00467DE3"/>
    <w:rsid w:val="00470722"/>
    <w:rsid w:val="00470798"/>
    <w:rsid w:val="00470E6F"/>
    <w:rsid w:val="00470F68"/>
    <w:rsid w:val="0047124D"/>
    <w:rsid w:val="004713DC"/>
    <w:rsid w:val="004717B1"/>
    <w:rsid w:val="00471C40"/>
    <w:rsid w:val="00471C56"/>
    <w:rsid w:val="00471D12"/>
    <w:rsid w:val="00471E23"/>
    <w:rsid w:val="00472220"/>
    <w:rsid w:val="004727ED"/>
    <w:rsid w:val="00472C32"/>
    <w:rsid w:val="004733B9"/>
    <w:rsid w:val="004734DE"/>
    <w:rsid w:val="0047351A"/>
    <w:rsid w:val="004736C5"/>
    <w:rsid w:val="00473849"/>
    <w:rsid w:val="00473B8C"/>
    <w:rsid w:val="00473F1E"/>
    <w:rsid w:val="0047417D"/>
    <w:rsid w:val="0047438E"/>
    <w:rsid w:val="004749ED"/>
    <w:rsid w:val="00475550"/>
    <w:rsid w:val="004755D1"/>
    <w:rsid w:val="00475C0F"/>
    <w:rsid w:val="00475CE8"/>
    <w:rsid w:val="00475F79"/>
    <w:rsid w:val="00476716"/>
    <w:rsid w:val="00476991"/>
    <w:rsid w:val="00476AA5"/>
    <w:rsid w:val="00476C5E"/>
    <w:rsid w:val="00476F5B"/>
    <w:rsid w:val="00477467"/>
    <w:rsid w:val="0047789E"/>
    <w:rsid w:val="0048004C"/>
    <w:rsid w:val="00480863"/>
    <w:rsid w:val="00480A03"/>
    <w:rsid w:val="00480CE4"/>
    <w:rsid w:val="00481174"/>
    <w:rsid w:val="00481312"/>
    <w:rsid w:val="00481339"/>
    <w:rsid w:val="00481A00"/>
    <w:rsid w:val="004828FC"/>
    <w:rsid w:val="00482AC3"/>
    <w:rsid w:val="00482F49"/>
    <w:rsid w:val="00483822"/>
    <w:rsid w:val="00483A75"/>
    <w:rsid w:val="00483D62"/>
    <w:rsid w:val="00483DB4"/>
    <w:rsid w:val="00484556"/>
    <w:rsid w:val="00484595"/>
    <w:rsid w:val="0048486B"/>
    <w:rsid w:val="004849C0"/>
    <w:rsid w:val="004850EF"/>
    <w:rsid w:val="00485130"/>
    <w:rsid w:val="004851B1"/>
    <w:rsid w:val="00485348"/>
    <w:rsid w:val="00485461"/>
    <w:rsid w:val="004854CD"/>
    <w:rsid w:val="00485698"/>
    <w:rsid w:val="0048577C"/>
    <w:rsid w:val="00485844"/>
    <w:rsid w:val="0048586C"/>
    <w:rsid w:val="0048592B"/>
    <w:rsid w:val="00485947"/>
    <w:rsid w:val="00485BD4"/>
    <w:rsid w:val="00485C0B"/>
    <w:rsid w:val="004868EA"/>
    <w:rsid w:val="004870D0"/>
    <w:rsid w:val="0048732C"/>
    <w:rsid w:val="004877F9"/>
    <w:rsid w:val="0048793D"/>
    <w:rsid w:val="00487E20"/>
    <w:rsid w:val="00490218"/>
    <w:rsid w:val="00490639"/>
    <w:rsid w:val="00490943"/>
    <w:rsid w:val="00490F75"/>
    <w:rsid w:val="00490FF2"/>
    <w:rsid w:val="00491899"/>
    <w:rsid w:val="00491C0E"/>
    <w:rsid w:val="00492267"/>
    <w:rsid w:val="00492284"/>
    <w:rsid w:val="004922FD"/>
    <w:rsid w:val="00492390"/>
    <w:rsid w:val="0049276C"/>
    <w:rsid w:val="004929A9"/>
    <w:rsid w:val="004929DD"/>
    <w:rsid w:val="00492C30"/>
    <w:rsid w:val="004935FA"/>
    <w:rsid w:val="00493A27"/>
    <w:rsid w:val="00493AF9"/>
    <w:rsid w:val="00493F06"/>
    <w:rsid w:val="00493F66"/>
    <w:rsid w:val="00493FC6"/>
    <w:rsid w:val="0049413D"/>
    <w:rsid w:val="00494200"/>
    <w:rsid w:val="0049446A"/>
    <w:rsid w:val="00494AD4"/>
    <w:rsid w:val="00494B01"/>
    <w:rsid w:val="00494BA7"/>
    <w:rsid w:val="00495062"/>
    <w:rsid w:val="004958EA"/>
    <w:rsid w:val="00495B53"/>
    <w:rsid w:val="004961D8"/>
    <w:rsid w:val="00496877"/>
    <w:rsid w:val="004969AE"/>
    <w:rsid w:val="00497047"/>
    <w:rsid w:val="004971B7"/>
    <w:rsid w:val="00497258"/>
    <w:rsid w:val="0049745E"/>
    <w:rsid w:val="004975C6"/>
    <w:rsid w:val="004977EC"/>
    <w:rsid w:val="004979A7"/>
    <w:rsid w:val="00497A00"/>
    <w:rsid w:val="00497B5E"/>
    <w:rsid w:val="004A0003"/>
    <w:rsid w:val="004A0629"/>
    <w:rsid w:val="004A0711"/>
    <w:rsid w:val="004A0718"/>
    <w:rsid w:val="004A0895"/>
    <w:rsid w:val="004A0A66"/>
    <w:rsid w:val="004A0ABF"/>
    <w:rsid w:val="004A0D1B"/>
    <w:rsid w:val="004A0D73"/>
    <w:rsid w:val="004A0FF2"/>
    <w:rsid w:val="004A10AC"/>
    <w:rsid w:val="004A11B9"/>
    <w:rsid w:val="004A1975"/>
    <w:rsid w:val="004A1D63"/>
    <w:rsid w:val="004A1ED2"/>
    <w:rsid w:val="004A1EE0"/>
    <w:rsid w:val="004A22BA"/>
    <w:rsid w:val="004A2395"/>
    <w:rsid w:val="004A23EA"/>
    <w:rsid w:val="004A240D"/>
    <w:rsid w:val="004A27A9"/>
    <w:rsid w:val="004A2837"/>
    <w:rsid w:val="004A299B"/>
    <w:rsid w:val="004A2C28"/>
    <w:rsid w:val="004A322E"/>
    <w:rsid w:val="004A3545"/>
    <w:rsid w:val="004A37FA"/>
    <w:rsid w:val="004A3A0E"/>
    <w:rsid w:val="004A3ADF"/>
    <w:rsid w:val="004A3BBE"/>
    <w:rsid w:val="004A3DFD"/>
    <w:rsid w:val="004A3E6E"/>
    <w:rsid w:val="004A412A"/>
    <w:rsid w:val="004A4392"/>
    <w:rsid w:val="004A4AE3"/>
    <w:rsid w:val="004A4F3C"/>
    <w:rsid w:val="004A5363"/>
    <w:rsid w:val="004A5877"/>
    <w:rsid w:val="004A5AD5"/>
    <w:rsid w:val="004A66A6"/>
    <w:rsid w:val="004A6DD6"/>
    <w:rsid w:val="004A7595"/>
    <w:rsid w:val="004A764C"/>
    <w:rsid w:val="004B01CF"/>
    <w:rsid w:val="004B02A1"/>
    <w:rsid w:val="004B05CE"/>
    <w:rsid w:val="004B05E2"/>
    <w:rsid w:val="004B081C"/>
    <w:rsid w:val="004B0839"/>
    <w:rsid w:val="004B098D"/>
    <w:rsid w:val="004B0A50"/>
    <w:rsid w:val="004B1668"/>
    <w:rsid w:val="004B18E8"/>
    <w:rsid w:val="004B1FB9"/>
    <w:rsid w:val="004B1FDC"/>
    <w:rsid w:val="004B2352"/>
    <w:rsid w:val="004B24CA"/>
    <w:rsid w:val="004B2651"/>
    <w:rsid w:val="004B26C5"/>
    <w:rsid w:val="004B2740"/>
    <w:rsid w:val="004B2860"/>
    <w:rsid w:val="004B2D5F"/>
    <w:rsid w:val="004B2F98"/>
    <w:rsid w:val="004B32FD"/>
    <w:rsid w:val="004B39A9"/>
    <w:rsid w:val="004B3A28"/>
    <w:rsid w:val="004B3A40"/>
    <w:rsid w:val="004B3B58"/>
    <w:rsid w:val="004B3F58"/>
    <w:rsid w:val="004B3FAF"/>
    <w:rsid w:val="004B41AB"/>
    <w:rsid w:val="004B41FF"/>
    <w:rsid w:val="004B49A4"/>
    <w:rsid w:val="004B4B06"/>
    <w:rsid w:val="004B4BDA"/>
    <w:rsid w:val="004B5077"/>
    <w:rsid w:val="004B588B"/>
    <w:rsid w:val="004B5C15"/>
    <w:rsid w:val="004B5C67"/>
    <w:rsid w:val="004B5E80"/>
    <w:rsid w:val="004B6693"/>
    <w:rsid w:val="004B698E"/>
    <w:rsid w:val="004B6A2C"/>
    <w:rsid w:val="004B6C09"/>
    <w:rsid w:val="004B6C80"/>
    <w:rsid w:val="004B6FF9"/>
    <w:rsid w:val="004B70AF"/>
    <w:rsid w:val="004B789A"/>
    <w:rsid w:val="004B7B93"/>
    <w:rsid w:val="004C0360"/>
    <w:rsid w:val="004C04A8"/>
    <w:rsid w:val="004C0574"/>
    <w:rsid w:val="004C0BD6"/>
    <w:rsid w:val="004C1688"/>
    <w:rsid w:val="004C1819"/>
    <w:rsid w:val="004C1944"/>
    <w:rsid w:val="004C1FAB"/>
    <w:rsid w:val="004C225B"/>
    <w:rsid w:val="004C292E"/>
    <w:rsid w:val="004C2A0F"/>
    <w:rsid w:val="004C2A29"/>
    <w:rsid w:val="004C2B95"/>
    <w:rsid w:val="004C2F94"/>
    <w:rsid w:val="004C320D"/>
    <w:rsid w:val="004C32DE"/>
    <w:rsid w:val="004C33D6"/>
    <w:rsid w:val="004C345B"/>
    <w:rsid w:val="004C3852"/>
    <w:rsid w:val="004C3B24"/>
    <w:rsid w:val="004C4429"/>
    <w:rsid w:val="004C44B8"/>
    <w:rsid w:val="004C4674"/>
    <w:rsid w:val="004C4892"/>
    <w:rsid w:val="004C489C"/>
    <w:rsid w:val="004C4A21"/>
    <w:rsid w:val="004C4B31"/>
    <w:rsid w:val="004C4CB8"/>
    <w:rsid w:val="004C4EEB"/>
    <w:rsid w:val="004C5479"/>
    <w:rsid w:val="004C559C"/>
    <w:rsid w:val="004C58AA"/>
    <w:rsid w:val="004C5C94"/>
    <w:rsid w:val="004C621A"/>
    <w:rsid w:val="004C66BB"/>
    <w:rsid w:val="004C685D"/>
    <w:rsid w:val="004C6BA4"/>
    <w:rsid w:val="004C6C73"/>
    <w:rsid w:val="004C6E20"/>
    <w:rsid w:val="004C6F7F"/>
    <w:rsid w:val="004C70D9"/>
    <w:rsid w:val="004C710C"/>
    <w:rsid w:val="004C710E"/>
    <w:rsid w:val="004C7453"/>
    <w:rsid w:val="004C74B9"/>
    <w:rsid w:val="004C7523"/>
    <w:rsid w:val="004C7594"/>
    <w:rsid w:val="004C7878"/>
    <w:rsid w:val="004C7C59"/>
    <w:rsid w:val="004D00C0"/>
    <w:rsid w:val="004D011C"/>
    <w:rsid w:val="004D01AE"/>
    <w:rsid w:val="004D02D3"/>
    <w:rsid w:val="004D0873"/>
    <w:rsid w:val="004D08E4"/>
    <w:rsid w:val="004D0972"/>
    <w:rsid w:val="004D114C"/>
    <w:rsid w:val="004D1352"/>
    <w:rsid w:val="004D13E0"/>
    <w:rsid w:val="004D14CA"/>
    <w:rsid w:val="004D1926"/>
    <w:rsid w:val="004D197C"/>
    <w:rsid w:val="004D1B5C"/>
    <w:rsid w:val="004D1BB7"/>
    <w:rsid w:val="004D1CAB"/>
    <w:rsid w:val="004D2043"/>
    <w:rsid w:val="004D23FA"/>
    <w:rsid w:val="004D2576"/>
    <w:rsid w:val="004D279D"/>
    <w:rsid w:val="004D2980"/>
    <w:rsid w:val="004D2C63"/>
    <w:rsid w:val="004D331D"/>
    <w:rsid w:val="004D34C0"/>
    <w:rsid w:val="004D3865"/>
    <w:rsid w:val="004D3B11"/>
    <w:rsid w:val="004D3B19"/>
    <w:rsid w:val="004D4559"/>
    <w:rsid w:val="004D45C2"/>
    <w:rsid w:val="004D4622"/>
    <w:rsid w:val="004D46DE"/>
    <w:rsid w:val="004D483B"/>
    <w:rsid w:val="004D498A"/>
    <w:rsid w:val="004D4B39"/>
    <w:rsid w:val="004D4B9D"/>
    <w:rsid w:val="004D4FF1"/>
    <w:rsid w:val="004D510B"/>
    <w:rsid w:val="004D525D"/>
    <w:rsid w:val="004D56A9"/>
    <w:rsid w:val="004D572C"/>
    <w:rsid w:val="004D5A02"/>
    <w:rsid w:val="004D5D04"/>
    <w:rsid w:val="004D5D28"/>
    <w:rsid w:val="004D5D75"/>
    <w:rsid w:val="004D5FA6"/>
    <w:rsid w:val="004D61FC"/>
    <w:rsid w:val="004D63B9"/>
    <w:rsid w:val="004D6A8A"/>
    <w:rsid w:val="004D6A97"/>
    <w:rsid w:val="004D6CE3"/>
    <w:rsid w:val="004D6F6F"/>
    <w:rsid w:val="004D7666"/>
    <w:rsid w:val="004D7697"/>
    <w:rsid w:val="004D77D6"/>
    <w:rsid w:val="004D7C22"/>
    <w:rsid w:val="004D7C6D"/>
    <w:rsid w:val="004D7C99"/>
    <w:rsid w:val="004D7D41"/>
    <w:rsid w:val="004E06B9"/>
    <w:rsid w:val="004E07D4"/>
    <w:rsid w:val="004E086F"/>
    <w:rsid w:val="004E0E75"/>
    <w:rsid w:val="004E0EA9"/>
    <w:rsid w:val="004E0F1B"/>
    <w:rsid w:val="004E0F53"/>
    <w:rsid w:val="004E0F96"/>
    <w:rsid w:val="004E1189"/>
    <w:rsid w:val="004E15CA"/>
    <w:rsid w:val="004E1B2F"/>
    <w:rsid w:val="004E1C30"/>
    <w:rsid w:val="004E1E9C"/>
    <w:rsid w:val="004E27EB"/>
    <w:rsid w:val="004E2824"/>
    <w:rsid w:val="004E292D"/>
    <w:rsid w:val="004E2A60"/>
    <w:rsid w:val="004E2BA2"/>
    <w:rsid w:val="004E2ECD"/>
    <w:rsid w:val="004E303D"/>
    <w:rsid w:val="004E348E"/>
    <w:rsid w:val="004E38A3"/>
    <w:rsid w:val="004E3ABF"/>
    <w:rsid w:val="004E3D0A"/>
    <w:rsid w:val="004E3D4F"/>
    <w:rsid w:val="004E3DA1"/>
    <w:rsid w:val="004E3FAC"/>
    <w:rsid w:val="004E4016"/>
    <w:rsid w:val="004E4126"/>
    <w:rsid w:val="004E4704"/>
    <w:rsid w:val="004E49D6"/>
    <w:rsid w:val="004E49F8"/>
    <w:rsid w:val="004E4A2F"/>
    <w:rsid w:val="004E4F64"/>
    <w:rsid w:val="004E528B"/>
    <w:rsid w:val="004E54E5"/>
    <w:rsid w:val="004E55CD"/>
    <w:rsid w:val="004E5FB8"/>
    <w:rsid w:val="004E5FE3"/>
    <w:rsid w:val="004E5FF0"/>
    <w:rsid w:val="004E631A"/>
    <w:rsid w:val="004E6CF0"/>
    <w:rsid w:val="004E6E1C"/>
    <w:rsid w:val="004E6F0C"/>
    <w:rsid w:val="004E6F59"/>
    <w:rsid w:val="004E7058"/>
    <w:rsid w:val="004E7081"/>
    <w:rsid w:val="004E73BD"/>
    <w:rsid w:val="004E7B14"/>
    <w:rsid w:val="004F0458"/>
    <w:rsid w:val="004F049D"/>
    <w:rsid w:val="004F0670"/>
    <w:rsid w:val="004F085A"/>
    <w:rsid w:val="004F08B5"/>
    <w:rsid w:val="004F0A7F"/>
    <w:rsid w:val="004F165E"/>
    <w:rsid w:val="004F181C"/>
    <w:rsid w:val="004F1856"/>
    <w:rsid w:val="004F18EA"/>
    <w:rsid w:val="004F1C00"/>
    <w:rsid w:val="004F1D03"/>
    <w:rsid w:val="004F1E3D"/>
    <w:rsid w:val="004F203B"/>
    <w:rsid w:val="004F2416"/>
    <w:rsid w:val="004F255C"/>
    <w:rsid w:val="004F2670"/>
    <w:rsid w:val="004F2718"/>
    <w:rsid w:val="004F2784"/>
    <w:rsid w:val="004F2FEC"/>
    <w:rsid w:val="004F3019"/>
    <w:rsid w:val="004F30B7"/>
    <w:rsid w:val="004F33CA"/>
    <w:rsid w:val="004F364F"/>
    <w:rsid w:val="004F3D22"/>
    <w:rsid w:val="004F3D73"/>
    <w:rsid w:val="004F421B"/>
    <w:rsid w:val="004F4233"/>
    <w:rsid w:val="004F447F"/>
    <w:rsid w:val="004F469B"/>
    <w:rsid w:val="004F474C"/>
    <w:rsid w:val="004F4ABD"/>
    <w:rsid w:val="004F4BCB"/>
    <w:rsid w:val="004F4E10"/>
    <w:rsid w:val="004F50EF"/>
    <w:rsid w:val="004F51ED"/>
    <w:rsid w:val="004F5276"/>
    <w:rsid w:val="004F5463"/>
    <w:rsid w:val="004F56C4"/>
    <w:rsid w:val="004F581A"/>
    <w:rsid w:val="004F6016"/>
    <w:rsid w:val="004F6071"/>
    <w:rsid w:val="004F60B0"/>
    <w:rsid w:val="004F6575"/>
    <w:rsid w:val="004F668B"/>
    <w:rsid w:val="004F67DD"/>
    <w:rsid w:val="004F744E"/>
    <w:rsid w:val="004F7563"/>
    <w:rsid w:val="004F7A93"/>
    <w:rsid w:val="0050022A"/>
    <w:rsid w:val="0050030C"/>
    <w:rsid w:val="00500DE0"/>
    <w:rsid w:val="0050102E"/>
    <w:rsid w:val="00501A60"/>
    <w:rsid w:val="00501B1D"/>
    <w:rsid w:val="00501EFC"/>
    <w:rsid w:val="005026EF"/>
    <w:rsid w:val="005029EB"/>
    <w:rsid w:val="00502BD2"/>
    <w:rsid w:val="00502F51"/>
    <w:rsid w:val="0050304E"/>
    <w:rsid w:val="005031D8"/>
    <w:rsid w:val="00503794"/>
    <w:rsid w:val="0050379F"/>
    <w:rsid w:val="00503821"/>
    <w:rsid w:val="00503A0D"/>
    <w:rsid w:val="00503C32"/>
    <w:rsid w:val="00503CA8"/>
    <w:rsid w:val="00503CDF"/>
    <w:rsid w:val="00503D53"/>
    <w:rsid w:val="00503F27"/>
    <w:rsid w:val="00504096"/>
    <w:rsid w:val="005040C9"/>
    <w:rsid w:val="00504595"/>
    <w:rsid w:val="005048E2"/>
    <w:rsid w:val="00504A33"/>
    <w:rsid w:val="00504EED"/>
    <w:rsid w:val="005055AE"/>
    <w:rsid w:val="0050574C"/>
    <w:rsid w:val="0050601C"/>
    <w:rsid w:val="005061A5"/>
    <w:rsid w:val="005064C9"/>
    <w:rsid w:val="00506B4A"/>
    <w:rsid w:val="0050706B"/>
    <w:rsid w:val="00507595"/>
    <w:rsid w:val="00507652"/>
    <w:rsid w:val="005076A6"/>
    <w:rsid w:val="005078BA"/>
    <w:rsid w:val="00507D47"/>
    <w:rsid w:val="00510032"/>
    <w:rsid w:val="00510324"/>
    <w:rsid w:val="005106DE"/>
    <w:rsid w:val="00510FA4"/>
    <w:rsid w:val="00511022"/>
    <w:rsid w:val="005112F7"/>
    <w:rsid w:val="00511E84"/>
    <w:rsid w:val="005120F1"/>
    <w:rsid w:val="0051217D"/>
    <w:rsid w:val="00512431"/>
    <w:rsid w:val="005126FC"/>
    <w:rsid w:val="005127B1"/>
    <w:rsid w:val="00512C92"/>
    <w:rsid w:val="00513357"/>
    <w:rsid w:val="00513734"/>
    <w:rsid w:val="00513935"/>
    <w:rsid w:val="00513986"/>
    <w:rsid w:val="005140F3"/>
    <w:rsid w:val="005141E9"/>
    <w:rsid w:val="00514331"/>
    <w:rsid w:val="0051476C"/>
    <w:rsid w:val="005149B6"/>
    <w:rsid w:val="00514A8F"/>
    <w:rsid w:val="00514EDC"/>
    <w:rsid w:val="0051501D"/>
    <w:rsid w:val="0051513D"/>
    <w:rsid w:val="00515A89"/>
    <w:rsid w:val="00515F21"/>
    <w:rsid w:val="00515FE1"/>
    <w:rsid w:val="0051608E"/>
    <w:rsid w:val="005164DB"/>
    <w:rsid w:val="0051678D"/>
    <w:rsid w:val="00516B1A"/>
    <w:rsid w:val="00516E84"/>
    <w:rsid w:val="00516F73"/>
    <w:rsid w:val="00517168"/>
    <w:rsid w:val="00517634"/>
    <w:rsid w:val="00517749"/>
    <w:rsid w:val="00517A11"/>
    <w:rsid w:val="00517B58"/>
    <w:rsid w:val="00517CE9"/>
    <w:rsid w:val="00520348"/>
    <w:rsid w:val="0052048F"/>
    <w:rsid w:val="005215DC"/>
    <w:rsid w:val="005216B1"/>
    <w:rsid w:val="0052190E"/>
    <w:rsid w:val="005220A2"/>
    <w:rsid w:val="00522737"/>
    <w:rsid w:val="005228FE"/>
    <w:rsid w:val="00522ABF"/>
    <w:rsid w:val="00522C9F"/>
    <w:rsid w:val="005233DE"/>
    <w:rsid w:val="005234E2"/>
    <w:rsid w:val="00524181"/>
    <w:rsid w:val="005241D8"/>
    <w:rsid w:val="00524385"/>
    <w:rsid w:val="005243CE"/>
    <w:rsid w:val="00524C57"/>
    <w:rsid w:val="00524C9F"/>
    <w:rsid w:val="00525656"/>
    <w:rsid w:val="005257DF"/>
    <w:rsid w:val="00525C11"/>
    <w:rsid w:val="00525C65"/>
    <w:rsid w:val="00525E97"/>
    <w:rsid w:val="00526014"/>
    <w:rsid w:val="00526087"/>
    <w:rsid w:val="00526157"/>
    <w:rsid w:val="0052640A"/>
    <w:rsid w:val="005267B6"/>
    <w:rsid w:val="00526942"/>
    <w:rsid w:val="00526D23"/>
    <w:rsid w:val="00526F26"/>
    <w:rsid w:val="00527086"/>
    <w:rsid w:val="00527798"/>
    <w:rsid w:val="00527A2D"/>
    <w:rsid w:val="00527ACB"/>
    <w:rsid w:val="00527EC1"/>
    <w:rsid w:val="00527F42"/>
    <w:rsid w:val="005300DA"/>
    <w:rsid w:val="0053010F"/>
    <w:rsid w:val="00530191"/>
    <w:rsid w:val="00530C8E"/>
    <w:rsid w:val="00530D84"/>
    <w:rsid w:val="00530DE8"/>
    <w:rsid w:val="00531113"/>
    <w:rsid w:val="0053117D"/>
    <w:rsid w:val="005311BB"/>
    <w:rsid w:val="0053178F"/>
    <w:rsid w:val="00531C32"/>
    <w:rsid w:val="00531C33"/>
    <w:rsid w:val="00532015"/>
    <w:rsid w:val="0053209E"/>
    <w:rsid w:val="005322D8"/>
    <w:rsid w:val="0053277F"/>
    <w:rsid w:val="00532782"/>
    <w:rsid w:val="00532A86"/>
    <w:rsid w:val="0053365F"/>
    <w:rsid w:val="0053388C"/>
    <w:rsid w:val="005339C4"/>
    <w:rsid w:val="00533A59"/>
    <w:rsid w:val="00533E88"/>
    <w:rsid w:val="00533F25"/>
    <w:rsid w:val="00534049"/>
    <w:rsid w:val="005343C1"/>
    <w:rsid w:val="00534710"/>
    <w:rsid w:val="00534AA7"/>
    <w:rsid w:val="00534E89"/>
    <w:rsid w:val="00535016"/>
    <w:rsid w:val="0053548D"/>
    <w:rsid w:val="005355C4"/>
    <w:rsid w:val="00535DF3"/>
    <w:rsid w:val="00535F00"/>
    <w:rsid w:val="00535F2F"/>
    <w:rsid w:val="0053611F"/>
    <w:rsid w:val="0053615A"/>
    <w:rsid w:val="00536426"/>
    <w:rsid w:val="005366D3"/>
    <w:rsid w:val="0053675C"/>
    <w:rsid w:val="0053697B"/>
    <w:rsid w:val="00536BD2"/>
    <w:rsid w:val="00536E25"/>
    <w:rsid w:val="005375D5"/>
    <w:rsid w:val="00537E53"/>
    <w:rsid w:val="005401DF"/>
    <w:rsid w:val="005403EF"/>
    <w:rsid w:val="0054042E"/>
    <w:rsid w:val="00540CC9"/>
    <w:rsid w:val="00540FEA"/>
    <w:rsid w:val="005415E5"/>
    <w:rsid w:val="005417A5"/>
    <w:rsid w:val="00541826"/>
    <w:rsid w:val="00541896"/>
    <w:rsid w:val="00541BB7"/>
    <w:rsid w:val="00541DB9"/>
    <w:rsid w:val="00541F0E"/>
    <w:rsid w:val="0054212C"/>
    <w:rsid w:val="00542355"/>
    <w:rsid w:val="00542891"/>
    <w:rsid w:val="00542894"/>
    <w:rsid w:val="00542BFA"/>
    <w:rsid w:val="00542CD1"/>
    <w:rsid w:val="005431A6"/>
    <w:rsid w:val="005440AE"/>
    <w:rsid w:val="0054456B"/>
    <w:rsid w:val="00544C31"/>
    <w:rsid w:val="005450B9"/>
    <w:rsid w:val="0054517D"/>
    <w:rsid w:val="00545181"/>
    <w:rsid w:val="0054520B"/>
    <w:rsid w:val="00545618"/>
    <w:rsid w:val="0054580C"/>
    <w:rsid w:val="005461EF"/>
    <w:rsid w:val="00546264"/>
    <w:rsid w:val="00546404"/>
    <w:rsid w:val="00546585"/>
    <w:rsid w:val="005465C1"/>
    <w:rsid w:val="005468B7"/>
    <w:rsid w:val="005468F9"/>
    <w:rsid w:val="0054695B"/>
    <w:rsid w:val="005469F7"/>
    <w:rsid w:val="00546AD1"/>
    <w:rsid w:val="00546B6D"/>
    <w:rsid w:val="00546D3B"/>
    <w:rsid w:val="00546EDC"/>
    <w:rsid w:val="0054736D"/>
    <w:rsid w:val="00547C8B"/>
    <w:rsid w:val="0055050A"/>
    <w:rsid w:val="005507A2"/>
    <w:rsid w:val="00550C23"/>
    <w:rsid w:val="00550E9A"/>
    <w:rsid w:val="00550FA3"/>
    <w:rsid w:val="005510DE"/>
    <w:rsid w:val="005515F4"/>
    <w:rsid w:val="00551790"/>
    <w:rsid w:val="00551C6C"/>
    <w:rsid w:val="00551E92"/>
    <w:rsid w:val="005523EF"/>
    <w:rsid w:val="00552AC0"/>
    <w:rsid w:val="00552EC1"/>
    <w:rsid w:val="00552FB4"/>
    <w:rsid w:val="00552FC9"/>
    <w:rsid w:val="00553384"/>
    <w:rsid w:val="0055350A"/>
    <w:rsid w:val="0055361F"/>
    <w:rsid w:val="0055412E"/>
    <w:rsid w:val="0055431D"/>
    <w:rsid w:val="0055443D"/>
    <w:rsid w:val="005545E7"/>
    <w:rsid w:val="005546CB"/>
    <w:rsid w:val="00554960"/>
    <w:rsid w:val="00554A6A"/>
    <w:rsid w:val="00554B2B"/>
    <w:rsid w:val="00554ECA"/>
    <w:rsid w:val="0055519E"/>
    <w:rsid w:val="005552C1"/>
    <w:rsid w:val="00555666"/>
    <w:rsid w:val="0055568B"/>
    <w:rsid w:val="00555AC4"/>
    <w:rsid w:val="00555D9A"/>
    <w:rsid w:val="00555E8C"/>
    <w:rsid w:val="00555EB9"/>
    <w:rsid w:val="00555FDE"/>
    <w:rsid w:val="00555FE0"/>
    <w:rsid w:val="005562CD"/>
    <w:rsid w:val="005565B5"/>
    <w:rsid w:val="00556797"/>
    <w:rsid w:val="00556CC5"/>
    <w:rsid w:val="00556E61"/>
    <w:rsid w:val="005570ED"/>
    <w:rsid w:val="005573C1"/>
    <w:rsid w:val="00557638"/>
    <w:rsid w:val="005579BA"/>
    <w:rsid w:val="00557A1E"/>
    <w:rsid w:val="00557C58"/>
    <w:rsid w:val="00560097"/>
    <w:rsid w:val="005600B6"/>
    <w:rsid w:val="005600CF"/>
    <w:rsid w:val="00560137"/>
    <w:rsid w:val="005602F4"/>
    <w:rsid w:val="00560840"/>
    <w:rsid w:val="00560983"/>
    <w:rsid w:val="00560995"/>
    <w:rsid w:val="00560AE2"/>
    <w:rsid w:val="00561223"/>
    <w:rsid w:val="00561772"/>
    <w:rsid w:val="00561C11"/>
    <w:rsid w:val="00561C2A"/>
    <w:rsid w:val="00561FA3"/>
    <w:rsid w:val="00562028"/>
    <w:rsid w:val="00562AD8"/>
    <w:rsid w:val="00562F62"/>
    <w:rsid w:val="005631D0"/>
    <w:rsid w:val="0056332E"/>
    <w:rsid w:val="00563623"/>
    <w:rsid w:val="005636E5"/>
    <w:rsid w:val="005638E7"/>
    <w:rsid w:val="00563AAE"/>
    <w:rsid w:val="00563C52"/>
    <w:rsid w:val="00563C7A"/>
    <w:rsid w:val="00563D7F"/>
    <w:rsid w:val="00564040"/>
    <w:rsid w:val="00564128"/>
    <w:rsid w:val="00564261"/>
    <w:rsid w:val="005651F3"/>
    <w:rsid w:val="00565463"/>
    <w:rsid w:val="0056589C"/>
    <w:rsid w:val="00565B75"/>
    <w:rsid w:val="00565B8D"/>
    <w:rsid w:val="00565BBD"/>
    <w:rsid w:val="00565C8E"/>
    <w:rsid w:val="00565C94"/>
    <w:rsid w:val="00565D8A"/>
    <w:rsid w:val="00565DA4"/>
    <w:rsid w:val="00565F54"/>
    <w:rsid w:val="005662DC"/>
    <w:rsid w:val="00566321"/>
    <w:rsid w:val="00566E28"/>
    <w:rsid w:val="0056733F"/>
    <w:rsid w:val="00567445"/>
    <w:rsid w:val="0056756A"/>
    <w:rsid w:val="0056795A"/>
    <w:rsid w:val="00567992"/>
    <w:rsid w:val="00567F26"/>
    <w:rsid w:val="00567F46"/>
    <w:rsid w:val="00570184"/>
    <w:rsid w:val="0057066E"/>
    <w:rsid w:val="005707EF"/>
    <w:rsid w:val="00570AD8"/>
    <w:rsid w:val="00570B7E"/>
    <w:rsid w:val="00570D25"/>
    <w:rsid w:val="00570D69"/>
    <w:rsid w:val="00570F56"/>
    <w:rsid w:val="00571000"/>
    <w:rsid w:val="005714A5"/>
    <w:rsid w:val="005715EE"/>
    <w:rsid w:val="005717FD"/>
    <w:rsid w:val="005719C5"/>
    <w:rsid w:val="00571EFD"/>
    <w:rsid w:val="005720B4"/>
    <w:rsid w:val="00572160"/>
    <w:rsid w:val="005721E5"/>
    <w:rsid w:val="005724D1"/>
    <w:rsid w:val="005727E5"/>
    <w:rsid w:val="00572AFC"/>
    <w:rsid w:val="00572B8F"/>
    <w:rsid w:val="00572DC9"/>
    <w:rsid w:val="00572DF8"/>
    <w:rsid w:val="005730C8"/>
    <w:rsid w:val="005731A1"/>
    <w:rsid w:val="005732D9"/>
    <w:rsid w:val="005736CD"/>
    <w:rsid w:val="0057381F"/>
    <w:rsid w:val="00573BCE"/>
    <w:rsid w:val="00574217"/>
    <w:rsid w:val="005742D7"/>
    <w:rsid w:val="00574866"/>
    <w:rsid w:val="00574AC1"/>
    <w:rsid w:val="00574CDF"/>
    <w:rsid w:val="00574FB9"/>
    <w:rsid w:val="005753E7"/>
    <w:rsid w:val="00575B77"/>
    <w:rsid w:val="005763E5"/>
    <w:rsid w:val="005765A0"/>
    <w:rsid w:val="00577065"/>
    <w:rsid w:val="0057728D"/>
    <w:rsid w:val="005774D5"/>
    <w:rsid w:val="00577631"/>
    <w:rsid w:val="00577983"/>
    <w:rsid w:val="00577B3C"/>
    <w:rsid w:val="00580533"/>
    <w:rsid w:val="0058058E"/>
    <w:rsid w:val="005808CA"/>
    <w:rsid w:val="005809D3"/>
    <w:rsid w:val="005809F2"/>
    <w:rsid w:val="00580B16"/>
    <w:rsid w:val="00580EFA"/>
    <w:rsid w:val="0058112D"/>
    <w:rsid w:val="005811F7"/>
    <w:rsid w:val="005818E9"/>
    <w:rsid w:val="00581907"/>
    <w:rsid w:val="00581A8D"/>
    <w:rsid w:val="00581CB7"/>
    <w:rsid w:val="00581EB6"/>
    <w:rsid w:val="00581FA2"/>
    <w:rsid w:val="0058215F"/>
    <w:rsid w:val="005825EC"/>
    <w:rsid w:val="00582677"/>
    <w:rsid w:val="005828C4"/>
    <w:rsid w:val="00582956"/>
    <w:rsid w:val="005830FC"/>
    <w:rsid w:val="005834CC"/>
    <w:rsid w:val="005838A1"/>
    <w:rsid w:val="005839A2"/>
    <w:rsid w:val="005839C1"/>
    <w:rsid w:val="00583A91"/>
    <w:rsid w:val="005840E5"/>
    <w:rsid w:val="005841F3"/>
    <w:rsid w:val="0058447E"/>
    <w:rsid w:val="0058453E"/>
    <w:rsid w:val="00584622"/>
    <w:rsid w:val="00584A97"/>
    <w:rsid w:val="00584DDE"/>
    <w:rsid w:val="005854A6"/>
    <w:rsid w:val="005859E0"/>
    <w:rsid w:val="005860E9"/>
    <w:rsid w:val="0058615B"/>
    <w:rsid w:val="005868F5"/>
    <w:rsid w:val="00586BCA"/>
    <w:rsid w:val="00586CBF"/>
    <w:rsid w:val="00586DA7"/>
    <w:rsid w:val="00587885"/>
    <w:rsid w:val="00587930"/>
    <w:rsid w:val="00587A99"/>
    <w:rsid w:val="00590290"/>
    <w:rsid w:val="00590311"/>
    <w:rsid w:val="0059092E"/>
    <w:rsid w:val="00590AA6"/>
    <w:rsid w:val="0059116F"/>
    <w:rsid w:val="00591267"/>
    <w:rsid w:val="005916D5"/>
    <w:rsid w:val="00591788"/>
    <w:rsid w:val="0059183A"/>
    <w:rsid w:val="005919B2"/>
    <w:rsid w:val="00591F4C"/>
    <w:rsid w:val="00592157"/>
    <w:rsid w:val="005922EC"/>
    <w:rsid w:val="00592409"/>
    <w:rsid w:val="005928E8"/>
    <w:rsid w:val="005929DB"/>
    <w:rsid w:val="005930BF"/>
    <w:rsid w:val="0059352C"/>
    <w:rsid w:val="0059358E"/>
    <w:rsid w:val="0059394D"/>
    <w:rsid w:val="00593A21"/>
    <w:rsid w:val="00593AB7"/>
    <w:rsid w:val="00593BEC"/>
    <w:rsid w:val="00593C45"/>
    <w:rsid w:val="00593E97"/>
    <w:rsid w:val="00593FB0"/>
    <w:rsid w:val="005941D3"/>
    <w:rsid w:val="005942F1"/>
    <w:rsid w:val="00595005"/>
    <w:rsid w:val="00595A56"/>
    <w:rsid w:val="00595B4F"/>
    <w:rsid w:val="00595D95"/>
    <w:rsid w:val="00595F41"/>
    <w:rsid w:val="0059608E"/>
    <w:rsid w:val="00596532"/>
    <w:rsid w:val="00596866"/>
    <w:rsid w:val="0059686C"/>
    <w:rsid w:val="00597198"/>
    <w:rsid w:val="005972D6"/>
    <w:rsid w:val="005977C0"/>
    <w:rsid w:val="00597C44"/>
    <w:rsid w:val="00597F3E"/>
    <w:rsid w:val="00597F5F"/>
    <w:rsid w:val="00597F83"/>
    <w:rsid w:val="005A0032"/>
    <w:rsid w:val="005A00AB"/>
    <w:rsid w:val="005A0297"/>
    <w:rsid w:val="005A03BA"/>
    <w:rsid w:val="005A0754"/>
    <w:rsid w:val="005A09BF"/>
    <w:rsid w:val="005A0E98"/>
    <w:rsid w:val="005A0EA5"/>
    <w:rsid w:val="005A1058"/>
    <w:rsid w:val="005A1606"/>
    <w:rsid w:val="005A174E"/>
    <w:rsid w:val="005A1AFD"/>
    <w:rsid w:val="005A1CEA"/>
    <w:rsid w:val="005A21F4"/>
    <w:rsid w:val="005A27A4"/>
    <w:rsid w:val="005A2806"/>
    <w:rsid w:val="005A2840"/>
    <w:rsid w:val="005A2961"/>
    <w:rsid w:val="005A2B55"/>
    <w:rsid w:val="005A2CDB"/>
    <w:rsid w:val="005A2DA9"/>
    <w:rsid w:val="005A2F88"/>
    <w:rsid w:val="005A3186"/>
    <w:rsid w:val="005A331F"/>
    <w:rsid w:val="005A3323"/>
    <w:rsid w:val="005A38A0"/>
    <w:rsid w:val="005A3962"/>
    <w:rsid w:val="005A56AF"/>
    <w:rsid w:val="005A59A6"/>
    <w:rsid w:val="005A5ABD"/>
    <w:rsid w:val="005A5BA0"/>
    <w:rsid w:val="005A5C5C"/>
    <w:rsid w:val="005A5DC7"/>
    <w:rsid w:val="005A6004"/>
    <w:rsid w:val="005A607C"/>
    <w:rsid w:val="005A60CF"/>
    <w:rsid w:val="005A6118"/>
    <w:rsid w:val="005A6481"/>
    <w:rsid w:val="005A6597"/>
    <w:rsid w:val="005A684F"/>
    <w:rsid w:val="005A6B67"/>
    <w:rsid w:val="005A73C2"/>
    <w:rsid w:val="005A74C7"/>
    <w:rsid w:val="005A75B0"/>
    <w:rsid w:val="005A77B8"/>
    <w:rsid w:val="005A7840"/>
    <w:rsid w:val="005A7861"/>
    <w:rsid w:val="005A7DE1"/>
    <w:rsid w:val="005A7F7E"/>
    <w:rsid w:val="005B0907"/>
    <w:rsid w:val="005B0E4E"/>
    <w:rsid w:val="005B1405"/>
    <w:rsid w:val="005B1452"/>
    <w:rsid w:val="005B1705"/>
    <w:rsid w:val="005B17FE"/>
    <w:rsid w:val="005B1B7C"/>
    <w:rsid w:val="005B1BC1"/>
    <w:rsid w:val="005B1D78"/>
    <w:rsid w:val="005B2062"/>
    <w:rsid w:val="005B22D1"/>
    <w:rsid w:val="005B231D"/>
    <w:rsid w:val="005B2493"/>
    <w:rsid w:val="005B314E"/>
    <w:rsid w:val="005B31FF"/>
    <w:rsid w:val="005B3240"/>
    <w:rsid w:val="005B34ED"/>
    <w:rsid w:val="005B38D0"/>
    <w:rsid w:val="005B3D62"/>
    <w:rsid w:val="005B3E7A"/>
    <w:rsid w:val="005B3FEA"/>
    <w:rsid w:val="005B415D"/>
    <w:rsid w:val="005B4676"/>
    <w:rsid w:val="005B4A48"/>
    <w:rsid w:val="005B4CFC"/>
    <w:rsid w:val="005B54FB"/>
    <w:rsid w:val="005B57FE"/>
    <w:rsid w:val="005B58C9"/>
    <w:rsid w:val="005B597B"/>
    <w:rsid w:val="005B6094"/>
    <w:rsid w:val="005B61B2"/>
    <w:rsid w:val="005B695D"/>
    <w:rsid w:val="005B722F"/>
    <w:rsid w:val="005B76A4"/>
    <w:rsid w:val="005B7787"/>
    <w:rsid w:val="005B7C38"/>
    <w:rsid w:val="005B7F05"/>
    <w:rsid w:val="005B7F82"/>
    <w:rsid w:val="005B7FC1"/>
    <w:rsid w:val="005C0190"/>
    <w:rsid w:val="005C02BE"/>
    <w:rsid w:val="005C03FF"/>
    <w:rsid w:val="005C057C"/>
    <w:rsid w:val="005C05FB"/>
    <w:rsid w:val="005C08BB"/>
    <w:rsid w:val="005C0C8B"/>
    <w:rsid w:val="005C0D15"/>
    <w:rsid w:val="005C11D7"/>
    <w:rsid w:val="005C13CE"/>
    <w:rsid w:val="005C1762"/>
    <w:rsid w:val="005C19BC"/>
    <w:rsid w:val="005C1B24"/>
    <w:rsid w:val="005C1FEA"/>
    <w:rsid w:val="005C212F"/>
    <w:rsid w:val="005C2264"/>
    <w:rsid w:val="005C230E"/>
    <w:rsid w:val="005C2B6E"/>
    <w:rsid w:val="005C300D"/>
    <w:rsid w:val="005C30D1"/>
    <w:rsid w:val="005C3614"/>
    <w:rsid w:val="005C36C3"/>
    <w:rsid w:val="005C36E5"/>
    <w:rsid w:val="005C3730"/>
    <w:rsid w:val="005C393C"/>
    <w:rsid w:val="005C3A98"/>
    <w:rsid w:val="005C3CC6"/>
    <w:rsid w:val="005C419F"/>
    <w:rsid w:val="005C45BC"/>
    <w:rsid w:val="005C46F6"/>
    <w:rsid w:val="005C4794"/>
    <w:rsid w:val="005C47A3"/>
    <w:rsid w:val="005C4A30"/>
    <w:rsid w:val="005C4E98"/>
    <w:rsid w:val="005C5632"/>
    <w:rsid w:val="005C600B"/>
    <w:rsid w:val="005C6099"/>
    <w:rsid w:val="005C6658"/>
    <w:rsid w:val="005C66A3"/>
    <w:rsid w:val="005C6AE2"/>
    <w:rsid w:val="005C7150"/>
    <w:rsid w:val="005C71E4"/>
    <w:rsid w:val="005C7689"/>
    <w:rsid w:val="005C78A5"/>
    <w:rsid w:val="005C7A55"/>
    <w:rsid w:val="005C7F0D"/>
    <w:rsid w:val="005D0085"/>
    <w:rsid w:val="005D01A5"/>
    <w:rsid w:val="005D02F4"/>
    <w:rsid w:val="005D0366"/>
    <w:rsid w:val="005D05CB"/>
    <w:rsid w:val="005D078D"/>
    <w:rsid w:val="005D0AF6"/>
    <w:rsid w:val="005D0D53"/>
    <w:rsid w:val="005D0E0D"/>
    <w:rsid w:val="005D158E"/>
    <w:rsid w:val="005D1E64"/>
    <w:rsid w:val="005D225B"/>
    <w:rsid w:val="005D2755"/>
    <w:rsid w:val="005D2A8C"/>
    <w:rsid w:val="005D2CAB"/>
    <w:rsid w:val="005D2E1D"/>
    <w:rsid w:val="005D2E4B"/>
    <w:rsid w:val="005D2F1A"/>
    <w:rsid w:val="005D311E"/>
    <w:rsid w:val="005D36EC"/>
    <w:rsid w:val="005D3846"/>
    <w:rsid w:val="005D3856"/>
    <w:rsid w:val="005D41C0"/>
    <w:rsid w:val="005D4439"/>
    <w:rsid w:val="005D4626"/>
    <w:rsid w:val="005D46BF"/>
    <w:rsid w:val="005D4802"/>
    <w:rsid w:val="005D50F2"/>
    <w:rsid w:val="005D569D"/>
    <w:rsid w:val="005D60B4"/>
    <w:rsid w:val="005D626A"/>
    <w:rsid w:val="005D6368"/>
    <w:rsid w:val="005D6395"/>
    <w:rsid w:val="005D63BA"/>
    <w:rsid w:val="005D67EC"/>
    <w:rsid w:val="005D6864"/>
    <w:rsid w:val="005D6EFD"/>
    <w:rsid w:val="005D6F19"/>
    <w:rsid w:val="005D6FC4"/>
    <w:rsid w:val="005D7222"/>
    <w:rsid w:val="005D7338"/>
    <w:rsid w:val="005D7353"/>
    <w:rsid w:val="005D76DC"/>
    <w:rsid w:val="005D7C19"/>
    <w:rsid w:val="005D7F73"/>
    <w:rsid w:val="005E017A"/>
    <w:rsid w:val="005E0545"/>
    <w:rsid w:val="005E0DD2"/>
    <w:rsid w:val="005E0FFD"/>
    <w:rsid w:val="005E1019"/>
    <w:rsid w:val="005E1121"/>
    <w:rsid w:val="005E157B"/>
    <w:rsid w:val="005E1E27"/>
    <w:rsid w:val="005E1F7C"/>
    <w:rsid w:val="005E1F96"/>
    <w:rsid w:val="005E2007"/>
    <w:rsid w:val="005E25A6"/>
    <w:rsid w:val="005E284C"/>
    <w:rsid w:val="005E31A0"/>
    <w:rsid w:val="005E3233"/>
    <w:rsid w:val="005E323C"/>
    <w:rsid w:val="005E345D"/>
    <w:rsid w:val="005E3474"/>
    <w:rsid w:val="005E34E9"/>
    <w:rsid w:val="005E3625"/>
    <w:rsid w:val="005E3708"/>
    <w:rsid w:val="005E38E9"/>
    <w:rsid w:val="005E39D9"/>
    <w:rsid w:val="005E4735"/>
    <w:rsid w:val="005E496F"/>
    <w:rsid w:val="005E4C80"/>
    <w:rsid w:val="005E4F83"/>
    <w:rsid w:val="005E5081"/>
    <w:rsid w:val="005E5256"/>
    <w:rsid w:val="005E54EA"/>
    <w:rsid w:val="005E596C"/>
    <w:rsid w:val="005E5ADC"/>
    <w:rsid w:val="005E5CFD"/>
    <w:rsid w:val="005E622D"/>
    <w:rsid w:val="005E6615"/>
    <w:rsid w:val="005E6994"/>
    <w:rsid w:val="005E6AD5"/>
    <w:rsid w:val="005E704A"/>
    <w:rsid w:val="005E72F3"/>
    <w:rsid w:val="005E7AB4"/>
    <w:rsid w:val="005E7AFB"/>
    <w:rsid w:val="005E7B65"/>
    <w:rsid w:val="005E7D58"/>
    <w:rsid w:val="005E7F11"/>
    <w:rsid w:val="005E7FE5"/>
    <w:rsid w:val="005F01EE"/>
    <w:rsid w:val="005F0BD9"/>
    <w:rsid w:val="005F103D"/>
    <w:rsid w:val="005F13AA"/>
    <w:rsid w:val="005F17FD"/>
    <w:rsid w:val="005F1ABF"/>
    <w:rsid w:val="005F1B95"/>
    <w:rsid w:val="005F1BB5"/>
    <w:rsid w:val="005F1D99"/>
    <w:rsid w:val="005F1DF2"/>
    <w:rsid w:val="005F28A0"/>
    <w:rsid w:val="005F2A63"/>
    <w:rsid w:val="005F2C97"/>
    <w:rsid w:val="005F2EAD"/>
    <w:rsid w:val="005F3343"/>
    <w:rsid w:val="005F35EF"/>
    <w:rsid w:val="005F39FA"/>
    <w:rsid w:val="005F3A34"/>
    <w:rsid w:val="005F3BFC"/>
    <w:rsid w:val="005F3DED"/>
    <w:rsid w:val="005F434F"/>
    <w:rsid w:val="005F4526"/>
    <w:rsid w:val="005F45A1"/>
    <w:rsid w:val="005F4AB8"/>
    <w:rsid w:val="005F4B4C"/>
    <w:rsid w:val="005F4C82"/>
    <w:rsid w:val="005F4F0F"/>
    <w:rsid w:val="005F55FD"/>
    <w:rsid w:val="005F5601"/>
    <w:rsid w:val="005F5716"/>
    <w:rsid w:val="005F5C82"/>
    <w:rsid w:val="005F5D0C"/>
    <w:rsid w:val="005F5D81"/>
    <w:rsid w:val="005F5F38"/>
    <w:rsid w:val="005F6100"/>
    <w:rsid w:val="005F61FC"/>
    <w:rsid w:val="005F64F0"/>
    <w:rsid w:val="005F64F4"/>
    <w:rsid w:val="005F65F0"/>
    <w:rsid w:val="005F6BE1"/>
    <w:rsid w:val="005F6EEE"/>
    <w:rsid w:val="005F6FBC"/>
    <w:rsid w:val="005F70DF"/>
    <w:rsid w:val="005F7225"/>
    <w:rsid w:val="005F72E6"/>
    <w:rsid w:val="005F73E8"/>
    <w:rsid w:val="005F7558"/>
    <w:rsid w:val="005F78CD"/>
    <w:rsid w:val="005F7A97"/>
    <w:rsid w:val="005F7D6C"/>
    <w:rsid w:val="0060065E"/>
    <w:rsid w:val="006007B9"/>
    <w:rsid w:val="00601469"/>
    <w:rsid w:val="006016D5"/>
    <w:rsid w:val="00601899"/>
    <w:rsid w:val="0060190E"/>
    <w:rsid w:val="00601C24"/>
    <w:rsid w:val="00601CE6"/>
    <w:rsid w:val="00602054"/>
    <w:rsid w:val="0060229D"/>
    <w:rsid w:val="0060237B"/>
    <w:rsid w:val="00602B24"/>
    <w:rsid w:val="00602B26"/>
    <w:rsid w:val="00602D4F"/>
    <w:rsid w:val="00602FC7"/>
    <w:rsid w:val="00602FEA"/>
    <w:rsid w:val="00603552"/>
    <w:rsid w:val="00603789"/>
    <w:rsid w:val="006038BC"/>
    <w:rsid w:val="00603A3E"/>
    <w:rsid w:val="006041E7"/>
    <w:rsid w:val="0060464F"/>
    <w:rsid w:val="0060468A"/>
    <w:rsid w:val="006046BB"/>
    <w:rsid w:val="006046FC"/>
    <w:rsid w:val="00604D08"/>
    <w:rsid w:val="00606176"/>
    <w:rsid w:val="00606408"/>
    <w:rsid w:val="00606875"/>
    <w:rsid w:val="00606A32"/>
    <w:rsid w:val="00606ABC"/>
    <w:rsid w:val="00606B14"/>
    <w:rsid w:val="00606DFE"/>
    <w:rsid w:val="006070B6"/>
    <w:rsid w:val="006070E9"/>
    <w:rsid w:val="0060724F"/>
    <w:rsid w:val="00607288"/>
    <w:rsid w:val="006073E6"/>
    <w:rsid w:val="00607509"/>
    <w:rsid w:val="00607889"/>
    <w:rsid w:val="00607F2F"/>
    <w:rsid w:val="00610041"/>
    <w:rsid w:val="00610063"/>
    <w:rsid w:val="00610372"/>
    <w:rsid w:val="006105F4"/>
    <w:rsid w:val="0061086C"/>
    <w:rsid w:val="00610A9D"/>
    <w:rsid w:val="00610BD4"/>
    <w:rsid w:val="00610EFA"/>
    <w:rsid w:val="0061104F"/>
    <w:rsid w:val="00611058"/>
    <w:rsid w:val="0061122C"/>
    <w:rsid w:val="00611420"/>
    <w:rsid w:val="006118A8"/>
    <w:rsid w:val="00612301"/>
    <w:rsid w:val="0061239B"/>
    <w:rsid w:val="006126AE"/>
    <w:rsid w:val="00612775"/>
    <w:rsid w:val="00612B09"/>
    <w:rsid w:val="00612ED4"/>
    <w:rsid w:val="00613039"/>
    <w:rsid w:val="00613168"/>
    <w:rsid w:val="00613415"/>
    <w:rsid w:val="00613A99"/>
    <w:rsid w:val="00613B07"/>
    <w:rsid w:val="00613B78"/>
    <w:rsid w:val="00613CA6"/>
    <w:rsid w:val="00614199"/>
    <w:rsid w:val="006142CD"/>
    <w:rsid w:val="0061448F"/>
    <w:rsid w:val="0061462C"/>
    <w:rsid w:val="00614792"/>
    <w:rsid w:val="0061487A"/>
    <w:rsid w:val="00614DB9"/>
    <w:rsid w:val="00614E32"/>
    <w:rsid w:val="00614F75"/>
    <w:rsid w:val="00615660"/>
    <w:rsid w:val="00615681"/>
    <w:rsid w:val="00615773"/>
    <w:rsid w:val="00615A90"/>
    <w:rsid w:val="00615BD2"/>
    <w:rsid w:val="00615D44"/>
    <w:rsid w:val="006161DF"/>
    <w:rsid w:val="006162C3"/>
    <w:rsid w:val="00616645"/>
    <w:rsid w:val="00616734"/>
    <w:rsid w:val="00616817"/>
    <w:rsid w:val="00616843"/>
    <w:rsid w:val="00616E65"/>
    <w:rsid w:val="006172C4"/>
    <w:rsid w:val="006178A4"/>
    <w:rsid w:val="0061796D"/>
    <w:rsid w:val="00617AB1"/>
    <w:rsid w:val="00620497"/>
    <w:rsid w:val="00620C4F"/>
    <w:rsid w:val="006210B0"/>
    <w:rsid w:val="00621102"/>
    <w:rsid w:val="0062149B"/>
    <w:rsid w:val="006216C9"/>
    <w:rsid w:val="006219BE"/>
    <w:rsid w:val="00621BB5"/>
    <w:rsid w:val="00621E14"/>
    <w:rsid w:val="00622344"/>
    <w:rsid w:val="0062248F"/>
    <w:rsid w:val="0062272C"/>
    <w:rsid w:val="00622749"/>
    <w:rsid w:val="006227E7"/>
    <w:rsid w:val="00622A11"/>
    <w:rsid w:val="00622D64"/>
    <w:rsid w:val="00622F4E"/>
    <w:rsid w:val="00622F9E"/>
    <w:rsid w:val="00623874"/>
    <w:rsid w:val="006241EA"/>
    <w:rsid w:val="00624253"/>
    <w:rsid w:val="00624273"/>
    <w:rsid w:val="006243C0"/>
    <w:rsid w:val="00624712"/>
    <w:rsid w:val="0062493B"/>
    <w:rsid w:val="006250BB"/>
    <w:rsid w:val="006251EC"/>
    <w:rsid w:val="00625464"/>
    <w:rsid w:val="00626186"/>
    <w:rsid w:val="0062631B"/>
    <w:rsid w:val="00626478"/>
    <w:rsid w:val="00626817"/>
    <w:rsid w:val="00626CCC"/>
    <w:rsid w:val="00626D32"/>
    <w:rsid w:val="006271B0"/>
    <w:rsid w:val="00627225"/>
    <w:rsid w:val="006276A4"/>
    <w:rsid w:val="006276D7"/>
    <w:rsid w:val="006279A1"/>
    <w:rsid w:val="0063049E"/>
    <w:rsid w:val="006306CA"/>
    <w:rsid w:val="00630854"/>
    <w:rsid w:val="006308E0"/>
    <w:rsid w:val="00630DB4"/>
    <w:rsid w:val="00630E49"/>
    <w:rsid w:val="00631187"/>
    <w:rsid w:val="00631445"/>
    <w:rsid w:val="0063172C"/>
    <w:rsid w:val="00631746"/>
    <w:rsid w:val="006319A5"/>
    <w:rsid w:val="00631A9E"/>
    <w:rsid w:val="00631FB9"/>
    <w:rsid w:val="00632575"/>
    <w:rsid w:val="00632861"/>
    <w:rsid w:val="0063299F"/>
    <w:rsid w:val="006333A7"/>
    <w:rsid w:val="00633859"/>
    <w:rsid w:val="006338EC"/>
    <w:rsid w:val="00633ABA"/>
    <w:rsid w:val="00633B0E"/>
    <w:rsid w:val="00634135"/>
    <w:rsid w:val="00634318"/>
    <w:rsid w:val="006345EC"/>
    <w:rsid w:val="00634685"/>
    <w:rsid w:val="00634B0E"/>
    <w:rsid w:val="00634B6D"/>
    <w:rsid w:val="00634F7D"/>
    <w:rsid w:val="0063512A"/>
    <w:rsid w:val="00635540"/>
    <w:rsid w:val="00635844"/>
    <w:rsid w:val="00635BA5"/>
    <w:rsid w:val="00635F4C"/>
    <w:rsid w:val="00635F6D"/>
    <w:rsid w:val="00635FC6"/>
    <w:rsid w:val="00636035"/>
    <w:rsid w:val="006361B0"/>
    <w:rsid w:val="006361ED"/>
    <w:rsid w:val="0063629F"/>
    <w:rsid w:val="00636549"/>
    <w:rsid w:val="00636756"/>
    <w:rsid w:val="00636B6B"/>
    <w:rsid w:val="00636BAF"/>
    <w:rsid w:val="00636CBF"/>
    <w:rsid w:val="00636DE1"/>
    <w:rsid w:val="00636F5B"/>
    <w:rsid w:val="00637562"/>
    <w:rsid w:val="00637ED4"/>
    <w:rsid w:val="0064047E"/>
    <w:rsid w:val="0064059B"/>
    <w:rsid w:val="00640A69"/>
    <w:rsid w:val="00640B85"/>
    <w:rsid w:val="00641027"/>
    <w:rsid w:val="00641191"/>
    <w:rsid w:val="00641588"/>
    <w:rsid w:val="00641BF6"/>
    <w:rsid w:val="00641BFB"/>
    <w:rsid w:val="00641D13"/>
    <w:rsid w:val="0064218C"/>
    <w:rsid w:val="00642260"/>
    <w:rsid w:val="00642A94"/>
    <w:rsid w:val="00642D0D"/>
    <w:rsid w:val="006431C6"/>
    <w:rsid w:val="006432D9"/>
    <w:rsid w:val="00643324"/>
    <w:rsid w:val="006433DB"/>
    <w:rsid w:val="00643458"/>
    <w:rsid w:val="00643AEA"/>
    <w:rsid w:val="00643BB8"/>
    <w:rsid w:val="00643F82"/>
    <w:rsid w:val="006445BA"/>
    <w:rsid w:val="006448C3"/>
    <w:rsid w:val="00644D3C"/>
    <w:rsid w:val="006451FD"/>
    <w:rsid w:val="00645672"/>
    <w:rsid w:val="0064576A"/>
    <w:rsid w:val="006459F1"/>
    <w:rsid w:val="00645D59"/>
    <w:rsid w:val="006462FF"/>
    <w:rsid w:val="00646361"/>
    <w:rsid w:val="006463F6"/>
    <w:rsid w:val="006468F0"/>
    <w:rsid w:val="00646A65"/>
    <w:rsid w:val="00646DB0"/>
    <w:rsid w:val="006474BD"/>
    <w:rsid w:val="006476E0"/>
    <w:rsid w:val="006478CC"/>
    <w:rsid w:val="006479BF"/>
    <w:rsid w:val="00647A00"/>
    <w:rsid w:val="00647A5B"/>
    <w:rsid w:val="00647AA9"/>
    <w:rsid w:val="0065062D"/>
    <w:rsid w:val="006506BD"/>
    <w:rsid w:val="00650956"/>
    <w:rsid w:val="006509A6"/>
    <w:rsid w:val="00650AE8"/>
    <w:rsid w:val="00651032"/>
    <w:rsid w:val="006511E3"/>
    <w:rsid w:val="006513F4"/>
    <w:rsid w:val="00651542"/>
    <w:rsid w:val="00651D9E"/>
    <w:rsid w:val="00652AA2"/>
    <w:rsid w:val="00652AFC"/>
    <w:rsid w:val="00652E45"/>
    <w:rsid w:val="00652FD4"/>
    <w:rsid w:val="0065382C"/>
    <w:rsid w:val="00653B38"/>
    <w:rsid w:val="00653FC2"/>
    <w:rsid w:val="00654542"/>
    <w:rsid w:val="006548ED"/>
    <w:rsid w:val="0065499E"/>
    <w:rsid w:val="00654BF0"/>
    <w:rsid w:val="00654F26"/>
    <w:rsid w:val="00654FCA"/>
    <w:rsid w:val="00655100"/>
    <w:rsid w:val="00655162"/>
    <w:rsid w:val="0065558E"/>
    <w:rsid w:val="00655BB9"/>
    <w:rsid w:val="00655C17"/>
    <w:rsid w:val="0065648E"/>
    <w:rsid w:val="006564E9"/>
    <w:rsid w:val="00656A3A"/>
    <w:rsid w:val="00656F64"/>
    <w:rsid w:val="006572E6"/>
    <w:rsid w:val="006572EA"/>
    <w:rsid w:val="00657364"/>
    <w:rsid w:val="006579DA"/>
    <w:rsid w:val="00657B40"/>
    <w:rsid w:val="006602D1"/>
    <w:rsid w:val="00660393"/>
    <w:rsid w:val="0066042A"/>
    <w:rsid w:val="00660E11"/>
    <w:rsid w:val="0066106E"/>
    <w:rsid w:val="0066130A"/>
    <w:rsid w:val="006613A9"/>
    <w:rsid w:val="00661A31"/>
    <w:rsid w:val="00661E43"/>
    <w:rsid w:val="00661FF6"/>
    <w:rsid w:val="00662241"/>
    <w:rsid w:val="00662697"/>
    <w:rsid w:val="00662EB8"/>
    <w:rsid w:val="00662F3B"/>
    <w:rsid w:val="00663055"/>
    <w:rsid w:val="00663062"/>
    <w:rsid w:val="006633E8"/>
    <w:rsid w:val="00663810"/>
    <w:rsid w:val="00663883"/>
    <w:rsid w:val="00663B59"/>
    <w:rsid w:val="00663CEB"/>
    <w:rsid w:val="00663F09"/>
    <w:rsid w:val="0066451F"/>
    <w:rsid w:val="00664C29"/>
    <w:rsid w:val="00664E44"/>
    <w:rsid w:val="00664EDC"/>
    <w:rsid w:val="0066514A"/>
    <w:rsid w:val="0066549E"/>
    <w:rsid w:val="00665693"/>
    <w:rsid w:val="00666590"/>
    <w:rsid w:val="0066683D"/>
    <w:rsid w:val="00666943"/>
    <w:rsid w:val="00666A7F"/>
    <w:rsid w:val="00666D94"/>
    <w:rsid w:val="006670F6"/>
    <w:rsid w:val="006671AF"/>
    <w:rsid w:val="006673B3"/>
    <w:rsid w:val="006673BF"/>
    <w:rsid w:val="00667546"/>
    <w:rsid w:val="00667A12"/>
    <w:rsid w:val="00667B31"/>
    <w:rsid w:val="006705FD"/>
    <w:rsid w:val="006706AC"/>
    <w:rsid w:val="0067092E"/>
    <w:rsid w:val="00670AE6"/>
    <w:rsid w:val="006711E8"/>
    <w:rsid w:val="0067141E"/>
    <w:rsid w:val="006715A8"/>
    <w:rsid w:val="00671821"/>
    <w:rsid w:val="006718B8"/>
    <w:rsid w:val="006722BB"/>
    <w:rsid w:val="006723ED"/>
    <w:rsid w:val="00672447"/>
    <w:rsid w:val="0067245D"/>
    <w:rsid w:val="00672D3F"/>
    <w:rsid w:val="00672F00"/>
    <w:rsid w:val="00673098"/>
    <w:rsid w:val="006730B5"/>
    <w:rsid w:val="006731EE"/>
    <w:rsid w:val="00673964"/>
    <w:rsid w:val="00673B17"/>
    <w:rsid w:val="00673C69"/>
    <w:rsid w:val="0067402F"/>
    <w:rsid w:val="0067423D"/>
    <w:rsid w:val="006743ED"/>
    <w:rsid w:val="00674622"/>
    <w:rsid w:val="00674921"/>
    <w:rsid w:val="0067498E"/>
    <w:rsid w:val="00674C52"/>
    <w:rsid w:val="00674EFD"/>
    <w:rsid w:val="0067501D"/>
    <w:rsid w:val="0067521D"/>
    <w:rsid w:val="00675523"/>
    <w:rsid w:val="006758CE"/>
    <w:rsid w:val="00675D13"/>
    <w:rsid w:val="00675D4F"/>
    <w:rsid w:val="00676291"/>
    <w:rsid w:val="006762AA"/>
    <w:rsid w:val="00676C94"/>
    <w:rsid w:val="006771CE"/>
    <w:rsid w:val="0067787F"/>
    <w:rsid w:val="00677B97"/>
    <w:rsid w:val="00677F74"/>
    <w:rsid w:val="00680146"/>
    <w:rsid w:val="006801DC"/>
    <w:rsid w:val="0068023B"/>
    <w:rsid w:val="006803EE"/>
    <w:rsid w:val="006804D0"/>
    <w:rsid w:val="00680AEA"/>
    <w:rsid w:val="00680B3B"/>
    <w:rsid w:val="00681071"/>
    <w:rsid w:val="006811A2"/>
    <w:rsid w:val="00681315"/>
    <w:rsid w:val="0068145F"/>
    <w:rsid w:val="006817C6"/>
    <w:rsid w:val="00681B2D"/>
    <w:rsid w:val="00681C46"/>
    <w:rsid w:val="00681CEB"/>
    <w:rsid w:val="00681DDE"/>
    <w:rsid w:val="00681DE7"/>
    <w:rsid w:val="00681E0C"/>
    <w:rsid w:val="006821B5"/>
    <w:rsid w:val="006829E7"/>
    <w:rsid w:val="006834F2"/>
    <w:rsid w:val="006838C8"/>
    <w:rsid w:val="00683923"/>
    <w:rsid w:val="00683974"/>
    <w:rsid w:val="0068436E"/>
    <w:rsid w:val="0068474D"/>
    <w:rsid w:val="00684BCD"/>
    <w:rsid w:val="00684D53"/>
    <w:rsid w:val="00684DC2"/>
    <w:rsid w:val="0068531A"/>
    <w:rsid w:val="00685628"/>
    <w:rsid w:val="0068578D"/>
    <w:rsid w:val="00686031"/>
    <w:rsid w:val="006861B8"/>
    <w:rsid w:val="0068658A"/>
    <w:rsid w:val="00686786"/>
    <w:rsid w:val="006868E9"/>
    <w:rsid w:val="0068703B"/>
    <w:rsid w:val="0068733A"/>
    <w:rsid w:val="00687350"/>
    <w:rsid w:val="00687455"/>
    <w:rsid w:val="006877A0"/>
    <w:rsid w:val="00687962"/>
    <w:rsid w:val="00687E19"/>
    <w:rsid w:val="00687EA3"/>
    <w:rsid w:val="00690275"/>
    <w:rsid w:val="006904F8"/>
    <w:rsid w:val="00690519"/>
    <w:rsid w:val="00690548"/>
    <w:rsid w:val="0069065A"/>
    <w:rsid w:val="006908A0"/>
    <w:rsid w:val="00690F3D"/>
    <w:rsid w:val="0069105F"/>
    <w:rsid w:val="0069133B"/>
    <w:rsid w:val="006915A8"/>
    <w:rsid w:val="00691B9E"/>
    <w:rsid w:val="00691C00"/>
    <w:rsid w:val="00691D10"/>
    <w:rsid w:val="00691F03"/>
    <w:rsid w:val="00691FBE"/>
    <w:rsid w:val="006920FB"/>
    <w:rsid w:val="006922EF"/>
    <w:rsid w:val="0069280E"/>
    <w:rsid w:val="00692AA0"/>
    <w:rsid w:val="006931C1"/>
    <w:rsid w:val="00693340"/>
    <w:rsid w:val="00693A1B"/>
    <w:rsid w:val="00693BAB"/>
    <w:rsid w:val="00693C8B"/>
    <w:rsid w:val="00694014"/>
    <w:rsid w:val="006940A7"/>
    <w:rsid w:val="0069412B"/>
    <w:rsid w:val="006942BC"/>
    <w:rsid w:val="00694390"/>
    <w:rsid w:val="00694A80"/>
    <w:rsid w:val="00694B10"/>
    <w:rsid w:val="00694B37"/>
    <w:rsid w:val="006952DE"/>
    <w:rsid w:val="0069531D"/>
    <w:rsid w:val="00695753"/>
    <w:rsid w:val="00695A06"/>
    <w:rsid w:val="00695BE5"/>
    <w:rsid w:val="00696145"/>
    <w:rsid w:val="00696206"/>
    <w:rsid w:val="00696513"/>
    <w:rsid w:val="006966AC"/>
    <w:rsid w:val="00696864"/>
    <w:rsid w:val="00696E26"/>
    <w:rsid w:val="006970BC"/>
    <w:rsid w:val="006974CB"/>
    <w:rsid w:val="006976D6"/>
    <w:rsid w:val="006977C4"/>
    <w:rsid w:val="00697812"/>
    <w:rsid w:val="0069793B"/>
    <w:rsid w:val="006979F3"/>
    <w:rsid w:val="00697E51"/>
    <w:rsid w:val="00697E58"/>
    <w:rsid w:val="00697F7F"/>
    <w:rsid w:val="00697FCA"/>
    <w:rsid w:val="006A0220"/>
    <w:rsid w:val="006A02AF"/>
    <w:rsid w:val="006A033E"/>
    <w:rsid w:val="006A049F"/>
    <w:rsid w:val="006A0BDF"/>
    <w:rsid w:val="006A0CC2"/>
    <w:rsid w:val="006A0DED"/>
    <w:rsid w:val="006A194D"/>
    <w:rsid w:val="006A1A6C"/>
    <w:rsid w:val="006A1C54"/>
    <w:rsid w:val="006A1CEF"/>
    <w:rsid w:val="006A1EB7"/>
    <w:rsid w:val="006A23AB"/>
    <w:rsid w:val="006A2438"/>
    <w:rsid w:val="006A2512"/>
    <w:rsid w:val="006A285F"/>
    <w:rsid w:val="006A293D"/>
    <w:rsid w:val="006A2A2C"/>
    <w:rsid w:val="006A2A84"/>
    <w:rsid w:val="006A2B42"/>
    <w:rsid w:val="006A3010"/>
    <w:rsid w:val="006A3119"/>
    <w:rsid w:val="006A33EF"/>
    <w:rsid w:val="006A352D"/>
    <w:rsid w:val="006A385F"/>
    <w:rsid w:val="006A3ACB"/>
    <w:rsid w:val="006A4278"/>
    <w:rsid w:val="006A4395"/>
    <w:rsid w:val="006A43E6"/>
    <w:rsid w:val="006A45FA"/>
    <w:rsid w:val="006A4636"/>
    <w:rsid w:val="006A4D04"/>
    <w:rsid w:val="006A4E0B"/>
    <w:rsid w:val="006A4F12"/>
    <w:rsid w:val="006A4F91"/>
    <w:rsid w:val="006A51CA"/>
    <w:rsid w:val="006A520B"/>
    <w:rsid w:val="006A56D1"/>
    <w:rsid w:val="006A591C"/>
    <w:rsid w:val="006A5F99"/>
    <w:rsid w:val="006A61A7"/>
    <w:rsid w:val="006A6240"/>
    <w:rsid w:val="006A62EE"/>
    <w:rsid w:val="006A63FC"/>
    <w:rsid w:val="006A6507"/>
    <w:rsid w:val="006A6565"/>
    <w:rsid w:val="006A67F5"/>
    <w:rsid w:val="006A713E"/>
    <w:rsid w:val="006A7574"/>
    <w:rsid w:val="006A75F3"/>
    <w:rsid w:val="006A7705"/>
    <w:rsid w:val="006A7A28"/>
    <w:rsid w:val="006B0836"/>
    <w:rsid w:val="006B0887"/>
    <w:rsid w:val="006B09AA"/>
    <w:rsid w:val="006B0B68"/>
    <w:rsid w:val="006B0D5A"/>
    <w:rsid w:val="006B0FA6"/>
    <w:rsid w:val="006B0FF5"/>
    <w:rsid w:val="006B10F3"/>
    <w:rsid w:val="006B1B4B"/>
    <w:rsid w:val="006B1DF9"/>
    <w:rsid w:val="006B1E1B"/>
    <w:rsid w:val="006B22ED"/>
    <w:rsid w:val="006B2392"/>
    <w:rsid w:val="006B2841"/>
    <w:rsid w:val="006B2960"/>
    <w:rsid w:val="006B29B6"/>
    <w:rsid w:val="006B2BEC"/>
    <w:rsid w:val="006B2E55"/>
    <w:rsid w:val="006B2EBB"/>
    <w:rsid w:val="006B2FE3"/>
    <w:rsid w:val="006B3515"/>
    <w:rsid w:val="006B37E7"/>
    <w:rsid w:val="006B3807"/>
    <w:rsid w:val="006B3866"/>
    <w:rsid w:val="006B392A"/>
    <w:rsid w:val="006B397A"/>
    <w:rsid w:val="006B3D00"/>
    <w:rsid w:val="006B3E44"/>
    <w:rsid w:val="006B3F6F"/>
    <w:rsid w:val="006B449F"/>
    <w:rsid w:val="006B4832"/>
    <w:rsid w:val="006B49D2"/>
    <w:rsid w:val="006B4A3A"/>
    <w:rsid w:val="006B4CDD"/>
    <w:rsid w:val="006B521E"/>
    <w:rsid w:val="006B54AB"/>
    <w:rsid w:val="006B5AC9"/>
    <w:rsid w:val="006B5C1A"/>
    <w:rsid w:val="006B6503"/>
    <w:rsid w:val="006B67DA"/>
    <w:rsid w:val="006B6BB8"/>
    <w:rsid w:val="006B6BE6"/>
    <w:rsid w:val="006B7092"/>
    <w:rsid w:val="006B70AC"/>
    <w:rsid w:val="006B7186"/>
    <w:rsid w:val="006B7486"/>
    <w:rsid w:val="006B75AC"/>
    <w:rsid w:val="006B7CE2"/>
    <w:rsid w:val="006B7FA2"/>
    <w:rsid w:val="006C038C"/>
    <w:rsid w:val="006C0524"/>
    <w:rsid w:val="006C05C6"/>
    <w:rsid w:val="006C0BD1"/>
    <w:rsid w:val="006C181E"/>
    <w:rsid w:val="006C1A22"/>
    <w:rsid w:val="006C1B3A"/>
    <w:rsid w:val="006C1F82"/>
    <w:rsid w:val="006C21CE"/>
    <w:rsid w:val="006C2C3F"/>
    <w:rsid w:val="006C2C78"/>
    <w:rsid w:val="006C3166"/>
    <w:rsid w:val="006C3779"/>
    <w:rsid w:val="006C3BD1"/>
    <w:rsid w:val="006C3F48"/>
    <w:rsid w:val="006C4560"/>
    <w:rsid w:val="006C484B"/>
    <w:rsid w:val="006C4885"/>
    <w:rsid w:val="006C4962"/>
    <w:rsid w:val="006C4C4A"/>
    <w:rsid w:val="006C4EF4"/>
    <w:rsid w:val="006C53D3"/>
    <w:rsid w:val="006C5563"/>
    <w:rsid w:val="006C598C"/>
    <w:rsid w:val="006C59EB"/>
    <w:rsid w:val="006C5A49"/>
    <w:rsid w:val="006C5A52"/>
    <w:rsid w:val="006C5E1F"/>
    <w:rsid w:val="006C6030"/>
    <w:rsid w:val="006C642A"/>
    <w:rsid w:val="006C687C"/>
    <w:rsid w:val="006C69CD"/>
    <w:rsid w:val="006C6A31"/>
    <w:rsid w:val="006C6C97"/>
    <w:rsid w:val="006C6D57"/>
    <w:rsid w:val="006C6F78"/>
    <w:rsid w:val="006C7E71"/>
    <w:rsid w:val="006D01CE"/>
    <w:rsid w:val="006D01D9"/>
    <w:rsid w:val="006D0255"/>
    <w:rsid w:val="006D0572"/>
    <w:rsid w:val="006D098A"/>
    <w:rsid w:val="006D0D47"/>
    <w:rsid w:val="006D0DD4"/>
    <w:rsid w:val="006D1079"/>
    <w:rsid w:val="006D1659"/>
    <w:rsid w:val="006D1855"/>
    <w:rsid w:val="006D1973"/>
    <w:rsid w:val="006D1A27"/>
    <w:rsid w:val="006D2023"/>
    <w:rsid w:val="006D2208"/>
    <w:rsid w:val="006D2345"/>
    <w:rsid w:val="006D234E"/>
    <w:rsid w:val="006D26EE"/>
    <w:rsid w:val="006D2907"/>
    <w:rsid w:val="006D2BBA"/>
    <w:rsid w:val="006D2EC0"/>
    <w:rsid w:val="006D2F7D"/>
    <w:rsid w:val="006D307E"/>
    <w:rsid w:val="006D30A3"/>
    <w:rsid w:val="006D3287"/>
    <w:rsid w:val="006D359B"/>
    <w:rsid w:val="006D3AE4"/>
    <w:rsid w:val="006D3BC5"/>
    <w:rsid w:val="006D418C"/>
    <w:rsid w:val="006D43B3"/>
    <w:rsid w:val="006D4D8E"/>
    <w:rsid w:val="006D4EDA"/>
    <w:rsid w:val="006D4EFE"/>
    <w:rsid w:val="006D4FC6"/>
    <w:rsid w:val="006D57D3"/>
    <w:rsid w:val="006D5BDC"/>
    <w:rsid w:val="006D5CB4"/>
    <w:rsid w:val="006D5DFD"/>
    <w:rsid w:val="006D5E49"/>
    <w:rsid w:val="006D5EB2"/>
    <w:rsid w:val="006D5FAE"/>
    <w:rsid w:val="006D6013"/>
    <w:rsid w:val="006D6286"/>
    <w:rsid w:val="006D65E0"/>
    <w:rsid w:val="006D65E2"/>
    <w:rsid w:val="006D6759"/>
    <w:rsid w:val="006D69F4"/>
    <w:rsid w:val="006D6D25"/>
    <w:rsid w:val="006D71BC"/>
    <w:rsid w:val="006D752D"/>
    <w:rsid w:val="006D7698"/>
    <w:rsid w:val="006D7DEE"/>
    <w:rsid w:val="006D7E7B"/>
    <w:rsid w:val="006E0228"/>
    <w:rsid w:val="006E03EC"/>
    <w:rsid w:val="006E09C3"/>
    <w:rsid w:val="006E0B2C"/>
    <w:rsid w:val="006E0E79"/>
    <w:rsid w:val="006E138D"/>
    <w:rsid w:val="006E1417"/>
    <w:rsid w:val="006E19C6"/>
    <w:rsid w:val="006E1FFC"/>
    <w:rsid w:val="006E2268"/>
    <w:rsid w:val="006E22EE"/>
    <w:rsid w:val="006E2569"/>
    <w:rsid w:val="006E25DD"/>
    <w:rsid w:val="006E27C4"/>
    <w:rsid w:val="006E2CCA"/>
    <w:rsid w:val="006E2F7E"/>
    <w:rsid w:val="006E306D"/>
    <w:rsid w:val="006E30D9"/>
    <w:rsid w:val="006E30DD"/>
    <w:rsid w:val="006E31A0"/>
    <w:rsid w:val="006E31EE"/>
    <w:rsid w:val="006E326C"/>
    <w:rsid w:val="006E3297"/>
    <w:rsid w:val="006E363D"/>
    <w:rsid w:val="006E370A"/>
    <w:rsid w:val="006E3744"/>
    <w:rsid w:val="006E3931"/>
    <w:rsid w:val="006E3E0C"/>
    <w:rsid w:val="006E3FE4"/>
    <w:rsid w:val="006E43F0"/>
    <w:rsid w:val="006E45F3"/>
    <w:rsid w:val="006E4682"/>
    <w:rsid w:val="006E46AF"/>
    <w:rsid w:val="006E4B58"/>
    <w:rsid w:val="006E4FC5"/>
    <w:rsid w:val="006E554F"/>
    <w:rsid w:val="006E5967"/>
    <w:rsid w:val="006E5C7E"/>
    <w:rsid w:val="006E5E8B"/>
    <w:rsid w:val="006E5FD9"/>
    <w:rsid w:val="006E6037"/>
    <w:rsid w:val="006E6231"/>
    <w:rsid w:val="006E6BAD"/>
    <w:rsid w:val="006E707B"/>
    <w:rsid w:val="006E7090"/>
    <w:rsid w:val="006E7A79"/>
    <w:rsid w:val="006E7D00"/>
    <w:rsid w:val="006E7D85"/>
    <w:rsid w:val="006E7DD2"/>
    <w:rsid w:val="006E7FAA"/>
    <w:rsid w:val="006F006F"/>
    <w:rsid w:val="006F071A"/>
    <w:rsid w:val="006F075A"/>
    <w:rsid w:val="006F09B0"/>
    <w:rsid w:val="006F0D10"/>
    <w:rsid w:val="006F18E7"/>
    <w:rsid w:val="006F1929"/>
    <w:rsid w:val="006F1C04"/>
    <w:rsid w:val="006F1DEF"/>
    <w:rsid w:val="006F203C"/>
    <w:rsid w:val="006F22DA"/>
    <w:rsid w:val="006F231E"/>
    <w:rsid w:val="006F242B"/>
    <w:rsid w:val="006F2446"/>
    <w:rsid w:val="006F281D"/>
    <w:rsid w:val="006F2854"/>
    <w:rsid w:val="006F28B6"/>
    <w:rsid w:val="006F29E6"/>
    <w:rsid w:val="006F3225"/>
    <w:rsid w:val="006F3672"/>
    <w:rsid w:val="006F400E"/>
    <w:rsid w:val="006F4363"/>
    <w:rsid w:val="006F4DB2"/>
    <w:rsid w:val="006F5535"/>
    <w:rsid w:val="006F555E"/>
    <w:rsid w:val="006F5874"/>
    <w:rsid w:val="006F58FE"/>
    <w:rsid w:val="006F6BF4"/>
    <w:rsid w:val="006F762E"/>
    <w:rsid w:val="006F778D"/>
    <w:rsid w:val="006F78A7"/>
    <w:rsid w:val="006F799E"/>
    <w:rsid w:val="006F7C44"/>
    <w:rsid w:val="006F7C4E"/>
    <w:rsid w:val="006F7F90"/>
    <w:rsid w:val="007002E0"/>
    <w:rsid w:val="0070031E"/>
    <w:rsid w:val="00700C7C"/>
    <w:rsid w:val="00700E9B"/>
    <w:rsid w:val="00701367"/>
    <w:rsid w:val="0070145C"/>
    <w:rsid w:val="007017A4"/>
    <w:rsid w:val="00701898"/>
    <w:rsid w:val="00702BA6"/>
    <w:rsid w:val="00702F1B"/>
    <w:rsid w:val="00702F5E"/>
    <w:rsid w:val="00703223"/>
    <w:rsid w:val="007034C0"/>
    <w:rsid w:val="0070354E"/>
    <w:rsid w:val="00703A8E"/>
    <w:rsid w:val="00704122"/>
    <w:rsid w:val="0070436E"/>
    <w:rsid w:val="00704716"/>
    <w:rsid w:val="00704A82"/>
    <w:rsid w:val="00704ADD"/>
    <w:rsid w:val="0070524B"/>
    <w:rsid w:val="007054B4"/>
    <w:rsid w:val="007058CD"/>
    <w:rsid w:val="007058E1"/>
    <w:rsid w:val="00705FB8"/>
    <w:rsid w:val="007064C9"/>
    <w:rsid w:val="007068FC"/>
    <w:rsid w:val="00706AF1"/>
    <w:rsid w:val="00706C5C"/>
    <w:rsid w:val="007071BE"/>
    <w:rsid w:val="00707369"/>
    <w:rsid w:val="007076CD"/>
    <w:rsid w:val="007076EF"/>
    <w:rsid w:val="00707765"/>
    <w:rsid w:val="0070790A"/>
    <w:rsid w:val="00707A77"/>
    <w:rsid w:val="00707BF4"/>
    <w:rsid w:val="00707D6E"/>
    <w:rsid w:val="0071013A"/>
    <w:rsid w:val="00710304"/>
    <w:rsid w:val="007106B1"/>
    <w:rsid w:val="007106C4"/>
    <w:rsid w:val="00710719"/>
    <w:rsid w:val="007107D8"/>
    <w:rsid w:val="00710A03"/>
    <w:rsid w:val="00710C8F"/>
    <w:rsid w:val="0071133D"/>
    <w:rsid w:val="00711E35"/>
    <w:rsid w:val="00712145"/>
    <w:rsid w:val="0071223A"/>
    <w:rsid w:val="00712471"/>
    <w:rsid w:val="0071248C"/>
    <w:rsid w:val="007125F5"/>
    <w:rsid w:val="00712640"/>
    <w:rsid w:val="007127ED"/>
    <w:rsid w:val="00712CE3"/>
    <w:rsid w:val="00712F3F"/>
    <w:rsid w:val="0071387B"/>
    <w:rsid w:val="00713AA4"/>
    <w:rsid w:val="00713D21"/>
    <w:rsid w:val="00713E67"/>
    <w:rsid w:val="007140D3"/>
    <w:rsid w:val="00714120"/>
    <w:rsid w:val="00714220"/>
    <w:rsid w:val="007143BD"/>
    <w:rsid w:val="007145F6"/>
    <w:rsid w:val="00714C0B"/>
    <w:rsid w:val="00714D42"/>
    <w:rsid w:val="00714E41"/>
    <w:rsid w:val="007152EB"/>
    <w:rsid w:val="007153E5"/>
    <w:rsid w:val="00715BD9"/>
    <w:rsid w:val="007160AC"/>
    <w:rsid w:val="00716275"/>
    <w:rsid w:val="00716564"/>
    <w:rsid w:val="007165EB"/>
    <w:rsid w:val="007168A6"/>
    <w:rsid w:val="00716A96"/>
    <w:rsid w:val="00716F8F"/>
    <w:rsid w:val="007177FC"/>
    <w:rsid w:val="007178F1"/>
    <w:rsid w:val="0072039D"/>
    <w:rsid w:val="007205E6"/>
    <w:rsid w:val="0072089A"/>
    <w:rsid w:val="00720CF5"/>
    <w:rsid w:val="007211CA"/>
    <w:rsid w:val="007216D6"/>
    <w:rsid w:val="007219DF"/>
    <w:rsid w:val="00721F1F"/>
    <w:rsid w:val="00722377"/>
    <w:rsid w:val="00722439"/>
    <w:rsid w:val="00722727"/>
    <w:rsid w:val="007227FD"/>
    <w:rsid w:val="00722A0D"/>
    <w:rsid w:val="00722BCC"/>
    <w:rsid w:val="0072368C"/>
    <w:rsid w:val="00724055"/>
    <w:rsid w:val="00724166"/>
    <w:rsid w:val="0072489E"/>
    <w:rsid w:val="00724B98"/>
    <w:rsid w:val="00724E18"/>
    <w:rsid w:val="0072502E"/>
    <w:rsid w:val="00725181"/>
    <w:rsid w:val="007254C3"/>
    <w:rsid w:val="007254E8"/>
    <w:rsid w:val="0072567A"/>
    <w:rsid w:val="00725DCA"/>
    <w:rsid w:val="00725FF4"/>
    <w:rsid w:val="007261BA"/>
    <w:rsid w:val="00726462"/>
    <w:rsid w:val="00726473"/>
    <w:rsid w:val="00726B81"/>
    <w:rsid w:val="00726D6E"/>
    <w:rsid w:val="00727389"/>
    <w:rsid w:val="007273BB"/>
    <w:rsid w:val="007274D6"/>
    <w:rsid w:val="007274FA"/>
    <w:rsid w:val="007276B2"/>
    <w:rsid w:val="00727856"/>
    <w:rsid w:val="00727EB6"/>
    <w:rsid w:val="007304CC"/>
    <w:rsid w:val="007308B1"/>
    <w:rsid w:val="007309F6"/>
    <w:rsid w:val="00730CCB"/>
    <w:rsid w:val="00730D4F"/>
    <w:rsid w:val="00730DEA"/>
    <w:rsid w:val="00730E0A"/>
    <w:rsid w:val="00731405"/>
    <w:rsid w:val="00731563"/>
    <w:rsid w:val="00731A55"/>
    <w:rsid w:val="00731B7B"/>
    <w:rsid w:val="00731BAB"/>
    <w:rsid w:val="00731D75"/>
    <w:rsid w:val="007320E7"/>
    <w:rsid w:val="00732537"/>
    <w:rsid w:val="00732C99"/>
    <w:rsid w:val="00732DA1"/>
    <w:rsid w:val="00732F29"/>
    <w:rsid w:val="00733225"/>
    <w:rsid w:val="00733260"/>
    <w:rsid w:val="007335C5"/>
    <w:rsid w:val="00733AE9"/>
    <w:rsid w:val="00733B35"/>
    <w:rsid w:val="00733C3B"/>
    <w:rsid w:val="00733C5F"/>
    <w:rsid w:val="00734185"/>
    <w:rsid w:val="0073422A"/>
    <w:rsid w:val="00734498"/>
    <w:rsid w:val="007348E2"/>
    <w:rsid w:val="00734921"/>
    <w:rsid w:val="00734FEA"/>
    <w:rsid w:val="00735493"/>
    <w:rsid w:val="007357AC"/>
    <w:rsid w:val="00735C1B"/>
    <w:rsid w:val="00735FBF"/>
    <w:rsid w:val="00736215"/>
    <w:rsid w:val="007368D4"/>
    <w:rsid w:val="00736A99"/>
    <w:rsid w:val="00736FF8"/>
    <w:rsid w:val="00737024"/>
    <w:rsid w:val="00737372"/>
    <w:rsid w:val="007375F6"/>
    <w:rsid w:val="00737E1A"/>
    <w:rsid w:val="007408E2"/>
    <w:rsid w:val="00740B59"/>
    <w:rsid w:val="007412C2"/>
    <w:rsid w:val="00741565"/>
    <w:rsid w:val="00741B36"/>
    <w:rsid w:val="007432E7"/>
    <w:rsid w:val="00743631"/>
    <w:rsid w:val="007438D3"/>
    <w:rsid w:val="0074396B"/>
    <w:rsid w:val="00743C69"/>
    <w:rsid w:val="00743F17"/>
    <w:rsid w:val="0074409F"/>
    <w:rsid w:val="007440E4"/>
    <w:rsid w:val="00744212"/>
    <w:rsid w:val="00744220"/>
    <w:rsid w:val="00744281"/>
    <w:rsid w:val="0074454C"/>
    <w:rsid w:val="00744704"/>
    <w:rsid w:val="00744B1F"/>
    <w:rsid w:val="00744EAA"/>
    <w:rsid w:val="00745021"/>
    <w:rsid w:val="00745326"/>
    <w:rsid w:val="0074545B"/>
    <w:rsid w:val="00745641"/>
    <w:rsid w:val="00745DFD"/>
    <w:rsid w:val="00745F53"/>
    <w:rsid w:val="007461B9"/>
    <w:rsid w:val="007463CB"/>
    <w:rsid w:val="00746754"/>
    <w:rsid w:val="00746B70"/>
    <w:rsid w:val="00746E56"/>
    <w:rsid w:val="007470C4"/>
    <w:rsid w:val="007471CF"/>
    <w:rsid w:val="00747A47"/>
    <w:rsid w:val="00747C52"/>
    <w:rsid w:val="00747F7F"/>
    <w:rsid w:val="00747FEC"/>
    <w:rsid w:val="0075023D"/>
    <w:rsid w:val="00750CA1"/>
    <w:rsid w:val="00750EB0"/>
    <w:rsid w:val="0075174D"/>
    <w:rsid w:val="00751A25"/>
    <w:rsid w:val="00751DE6"/>
    <w:rsid w:val="00751E70"/>
    <w:rsid w:val="00751F30"/>
    <w:rsid w:val="00752357"/>
    <w:rsid w:val="007524B8"/>
    <w:rsid w:val="007528F9"/>
    <w:rsid w:val="00752C23"/>
    <w:rsid w:val="00752E5F"/>
    <w:rsid w:val="00752FA1"/>
    <w:rsid w:val="007530DE"/>
    <w:rsid w:val="00753326"/>
    <w:rsid w:val="0075383E"/>
    <w:rsid w:val="00753AD4"/>
    <w:rsid w:val="00753B3F"/>
    <w:rsid w:val="00753B52"/>
    <w:rsid w:val="00753BB3"/>
    <w:rsid w:val="00753E1B"/>
    <w:rsid w:val="00753FC6"/>
    <w:rsid w:val="00754E9E"/>
    <w:rsid w:val="00754F8E"/>
    <w:rsid w:val="00755045"/>
    <w:rsid w:val="00755063"/>
    <w:rsid w:val="0075544B"/>
    <w:rsid w:val="007555F3"/>
    <w:rsid w:val="007557C8"/>
    <w:rsid w:val="00755977"/>
    <w:rsid w:val="007559E4"/>
    <w:rsid w:val="00755BB2"/>
    <w:rsid w:val="007561A7"/>
    <w:rsid w:val="007563C1"/>
    <w:rsid w:val="007564A7"/>
    <w:rsid w:val="00756680"/>
    <w:rsid w:val="007568FB"/>
    <w:rsid w:val="00757111"/>
    <w:rsid w:val="00757635"/>
    <w:rsid w:val="00757DD9"/>
    <w:rsid w:val="00757E7A"/>
    <w:rsid w:val="007600FF"/>
    <w:rsid w:val="00760391"/>
    <w:rsid w:val="007605CD"/>
    <w:rsid w:val="00760860"/>
    <w:rsid w:val="00760D27"/>
    <w:rsid w:val="00760F26"/>
    <w:rsid w:val="007610F4"/>
    <w:rsid w:val="00761151"/>
    <w:rsid w:val="00761295"/>
    <w:rsid w:val="00761465"/>
    <w:rsid w:val="00761547"/>
    <w:rsid w:val="00761967"/>
    <w:rsid w:val="00761E05"/>
    <w:rsid w:val="007623BA"/>
    <w:rsid w:val="007623C6"/>
    <w:rsid w:val="00762978"/>
    <w:rsid w:val="00762AE0"/>
    <w:rsid w:val="00762FDD"/>
    <w:rsid w:val="00763043"/>
    <w:rsid w:val="00763235"/>
    <w:rsid w:val="00763584"/>
    <w:rsid w:val="007636BF"/>
    <w:rsid w:val="00763A75"/>
    <w:rsid w:val="00763C4A"/>
    <w:rsid w:val="00763C9E"/>
    <w:rsid w:val="00763F5A"/>
    <w:rsid w:val="00764278"/>
    <w:rsid w:val="007648C9"/>
    <w:rsid w:val="00764917"/>
    <w:rsid w:val="00764E9F"/>
    <w:rsid w:val="00764F80"/>
    <w:rsid w:val="00765193"/>
    <w:rsid w:val="00765268"/>
    <w:rsid w:val="0076551A"/>
    <w:rsid w:val="007657C5"/>
    <w:rsid w:val="00765AF4"/>
    <w:rsid w:val="00765D3E"/>
    <w:rsid w:val="00765DD5"/>
    <w:rsid w:val="00765E92"/>
    <w:rsid w:val="007662E2"/>
    <w:rsid w:val="0076643C"/>
    <w:rsid w:val="007666BB"/>
    <w:rsid w:val="00766C08"/>
    <w:rsid w:val="00766D54"/>
    <w:rsid w:val="007677CD"/>
    <w:rsid w:val="00767C00"/>
    <w:rsid w:val="0077008A"/>
    <w:rsid w:val="0077016C"/>
    <w:rsid w:val="00771536"/>
    <w:rsid w:val="007718CC"/>
    <w:rsid w:val="00771C3C"/>
    <w:rsid w:val="0077232B"/>
    <w:rsid w:val="007724C3"/>
    <w:rsid w:val="0077256B"/>
    <w:rsid w:val="0077278B"/>
    <w:rsid w:val="00772918"/>
    <w:rsid w:val="00772CFE"/>
    <w:rsid w:val="00772D93"/>
    <w:rsid w:val="00772DAB"/>
    <w:rsid w:val="00773119"/>
    <w:rsid w:val="0077329C"/>
    <w:rsid w:val="007733E6"/>
    <w:rsid w:val="007737EA"/>
    <w:rsid w:val="00773871"/>
    <w:rsid w:val="00773C6E"/>
    <w:rsid w:val="00773FF6"/>
    <w:rsid w:val="00774194"/>
    <w:rsid w:val="00774912"/>
    <w:rsid w:val="00774ADD"/>
    <w:rsid w:val="00774B5D"/>
    <w:rsid w:val="00774EFB"/>
    <w:rsid w:val="00774F47"/>
    <w:rsid w:val="0077506C"/>
    <w:rsid w:val="00775263"/>
    <w:rsid w:val="00775741"/>
    <w:rsid w:val="00775EDA"/>
    <w:rsid w:val="00775F1D"/>
    <w:rsid w:val="00775FEF"/>
    <w:rsid w:val="00776498"/>
    <w:rsid w:val="007765BE"/>
    <w:rsid w:val="00776EEB"/>
    <w:rsid w:val="00777A4D"/>
    <w:rsid w:val="00777D63"/>
    <w:rsid w:val="00777E91"/>
    <w:rsid w:val="00777F5D"/>
    <w:rsid w:val="00780143"/>
    <w:rsid w:val="007804DB"/>
    <w:rsid w:val="007806B3"/>
    <w:rsid w:val="007806B5"/>
    <w:rsid w:val="007812E1"/>
    <w:rsid w:val="00781486"/>
    <w:rsid w:val="007822F9"/>
    <w:rsid w:val="00782584"/>
    <w:rsid w:val="00782801"/>
    <w:rsid w:val="00782B07"/>
    <w:rsid w:val="00782FF9"/>
    <w:rsid w:val="007839CE"/>
    <w:rsid w:val="007839F9"/>
    <w:rsid w:val="00783D09"/>
    <w:rsid w:val="0078406B"/>
    <w:rsid w:val="007842DF"/>
    <w:rsid w:val="0078448E"/>
    <w:rsid w:val="0078469C"/>
    <w:rsid w:val="0078483A"/>
    <w:rsid w:val="007848A8"/>
    <w:rsid w:val="00785516"/>
    <w:rsid w:val="00785737"/>
    <w:rsid w:val="00785B0D"/>
    <w:rsid w:val="00785BED"/>
    <w:rsid w:val="00785C5B"/>
    <w:rsid w:val="007860AF"/>
    <w:rsid w:val="0078686B"/>
    <w:rsid w:val="007869AF"/>
    <w:rsid w:val="00786AAE"/>
    <w:rsid w:val="00787B95"/>
    <w:rsid w:val="007900E5"/>
    <w:rsid w:val="007900E7"/>
    <w:rsid w:val="0079016E"/>
    <w:rsid w:val="00790599"/>
    <w:rsid w:val="007907CC"/>
    <w:rsid w:val="00790930"/>
    <w:rsid w:val="00790C09"/>
    <w:rsid w:val="00790C73"/>
    <w:rsid w:val="00791022"/>
    <w:rsid w:val="00791118"/>
    <w:rsid w:val="00791507"/>
    <w:rsid w:val="0079155A"/>
    <w:rsid w:val="007915C7"/>
    <w:rsid w:val="0079186B"/>
    <w:rsid w:val="007919ED"/>
    <w:rsid w:val="007919FC"/>
    <w:rsid w:val="0079225B"/>
    <w:rsid w:val="007926EF"/>
    <w:rsid w:val="00792B51"/>
    <w:rsid w:val="00792DC7"/>
    <w:rsid w:val="00792FB0"/>
    <w:rsid w:val="00793506"/>
    <w:rsid w:val="00793C10"/>
    <w:rsid w:val="00793C6B"/>
    <w:rsid w:val="00793DD5"/>
    <w:rsid w:val="00793DE2"/>
    <w:rsid w:val="00793F2F"/>
    <w:rsid w:val="00794649"/>
    <w:rsid w:val="007946C9"/>
    <w:rsid w:val="00794897"/>
    <w:rsid w:val="00794AFC"/>
    <w:rsid w:val="0079540E"/>
    <w:rsid w:val="007954B1"/>
    <w:rsid w:val="0079554E"/>
    <w:rsid w:val="00795609"/>
    <w:rsid w:val="0079582A"/>
    <w:rsid w:val="007958F9"/>
    <w:rsid w:val="00795DDB"/>
    <w:rsid w:val="00795F5F"/>
    <w:rsid w:val="00795FE6"/>
    <w:rsid w:val="007960B8"/>
    <w:rsid w:val="007961EE"/>
    <w:rsid w:val="0079633D"/>
    <w:rsid w:val="0079643D"/>
    <w:rsid w:val="007965D3"/>
    <w:rsid w:val="00796640"/>
    <w:rsid w:val="007966E8"/>
    <w:rsid w:val="007968BE"/>
    <w:rsid w:val="00796B1F"/>
    <w:rsid w:val="007973F4"/>
    <w:rsid w:val="00797475"/>
    <w:rsid w:val="0079751A"/>
    <w:rsid w:val="00797887"/>
    <w:rsid w:val="0079789F"/>
    <w:rsid w:val="00797F82"/>
    <w:rsid w:val="007A0559"/>
    <w:rsid w:val="007A0997"/>
    <w:rsid w:val="007A09A8"/>
    <w:rsid w:val="007A15CF"/>
    <w:rsid w:val="007A20FB"/>
    <w:rsid w:val="007A23E4"/>
    <w:rsid w:val="007A23FB"/>
    <w:rsid w:val="007A2C38"/>
    <w:rsid w:val="007A2FB6"/>
    <w:rsid w:val="007A2FBF"/>
    <w:rsid w:val="007A3520"/>
    <w:rsid w:val="007A36F0"/>
    <w:rsid w:val="007A3881"/>
    <w:rsid w:val="007A4191"/>
    <w:rsid w:val="007A4A0F"/>
    <w:rsid w:val="007A4BCD"/>
    <w:rsid w:val="007A4E18"/>
    <w:rsid w:val="007A5137"/>
    <w:rsid w:val="007A52D6"/>
    <w:rsid w:val="007A53A8"/>
    <w:rsid w:val="007A5A8D"/>
    <w:rsid w:val="007A5BC5"/>
    <w:rsid w:val="007A60FE"/>
    <w:rsid w:val="007A6739"/>
    <w:rsid w:val="007A67B0"/>
    <w:rsid w:val="007A6C90"/>
    <w:rsid w:val="007A6E12"/>
    <w:rsid w:val="007A719A"/>
    <w:rsid w:val="007A7235"/>
    <w:rsid w:val="007A7570"/>
    <w:rsid w:val="007A7599"/>
    <w:rsid w:val="007A7610"/>
    <w:rsid w:val="007A778C"/>
    <w:rsid w:val="007A79ED"/>
    <w:rsid w:val="007A7A89"/>
    <w:rsid w:val="007A7B36"/>
    <w:rsid w:val="007A7C9D"/>
    <w:rsid w:val="007A7D62"/>
    <w:rsid w:val="007B008F"/>
    <w:rsid w:val="007B01AE"/>
    <w:rsid w:val="007B0272"/>
    <w:rsid w:val="007B03EE"/>
    <w:rsid w:val="007B0C79"/>
    <w:rsid w:val="007B153E"/>
    <w:rsid w:val="007B1CC4"/>
    <w:rsid w:val="007B1D6B"/>
    <w:rsid w:val="007B218D"/>
    <w:rsid w:val="007B278A"/>
    <w:rsid w:val="007B2EB8"/>
    <w:rsid w:val="007B3A13"/>
    <w:rsid w:val="007B3C77"/>
    <w:rsid w:val="007B3EDC"/>
    <w:rsid w:val="007B43A1"/>
    <w:rsid w:val="007B46C3"/>
    <w:rsid w:val="007B4A16"/>
    <w:rsid w:val="007B5154"/>
    <w:rsid w:val="007B5404"/>
    <w:rsid w:val="007B5478"/>
    <w:rsid w:val="007B5E21"/>
    <w:rsid w:val="007B5EED"/>
    <w:rsid w:val="007B6E0D"/>
    <w:rsid w:val="007B79DD"/>
    <w:rsid w:val="007B7A05"/>
    <w:rsid w:val="007B7A69"/>
    <w:rsid w:val="007B7ED7"/>
    <w:rsid w:val="007C00A3"/>
    <w:rsid w:val="007C00E3"/>
    <w:rsid w:val="007C029A"/>
    <w:rsid w:val="007C02DB"/>
    <w:rsid w:val="007C0455"/>
    <w:rsid w:val="007C045B"/>
    <w:rsid w:val="007C08EF"/>
    <w:rsid w:val="007C0CFC"/>
    <w:rsid w:val="007C1449"/>
    <w:rsid w:val="007C1575"/>
    <w:rsid w:val="007C190F"/>
    <w:rsid w:val="007C1B90"/>
    <w:rsid w:val="007C1C33"/>
    <w:rsid w:val="007C24C6"/>
    <w:rsid w:val="007C261A"/>
    <w:rsid w:val="007C272D"/>
    <w:rsid w:val="007C2861"/>
    <w:rsid w:val="007C2D63"/>
    <w:rsid w:val="007C33E5"/>
    <w:rsid w:val="007C3C21"/>
    <w:rsid w:val="007C3FCF"/>
    <w:rsid w:val="007C40C7"/>
    <w:rsid w:val="007C4369"/>
    <w:rsid w:val="007C448C"/>
    <w:rsid w:val="007C4685"/>
    <w:rsid w:val="007C46D9"/>
    <w:rsid w:val="007C476D"/>
    <w:rsid w:val="007C4C3C"/>
    <w:rsid w:val="007C50CE"/>
    <w:rsid w:val="007C50E2"/>
    <w:rsid w:val="007C5184"/>
    <w:rsid w:val="007C5506"/>
    <w:rsid w:val="007C55DB"/>
    <w:rsid w:val="007C5691"/>
    <w:rsid w:val="007C5713"/>
    <w:rsid w:val="007C571C"/>
    <w:rsid w:val="007C5D93"/>
    <w:rsid w:val="007C65B2"/>
    <w:rsid w:val="007C6726"/>
    <w:rsid w:val="007C6739"/>
    <w:rsid w:val="007C69B2"/>
    <w:rsid w:val="007C6AF3"/>
    <w:rsid w:val="007C6E4D"/>
    <w:rsid w:val="007C730C"/>
    <w:rsid w:val="007C73F4"/>
    <w:rsid w:val="007C744D"/>
    <w:rsid w:val="007C7513"/>
    <w:rsid w:val="007C76CC"/>
    <w:rsid w:val="007C79E7"/>
    <w:rsid w:val="007D049D"/>
    <w:rsid w:val="007D0E29"/>
    <w:rsid w:val="007D0E76"/>
    <w:rsid w:val="007D0EF9"/>
    <w:rsid w:val="007D11FD"/>
    <w:rsid w:val="007D1248"/>
    <w:rsid w:val="007D12C7"/>
    <w:rsid w:val="007D139C"/>
    <w:rsid w:val="007D144B"/>
    <w:rsid w:val="007D1FAD"/>
    <w:rsid w:val="007D1FFB"/>
    <w:rsid w:val="007D26D6"/>
    <w:rsid w:val="007D26FC"/>
    <w:rsid w:val="007D2826"/>
    <w:rsid w:val="007D2CD6"/>
    <w:rsid w:val="007D2CD7"/>
    <w:rsid w:val="007D2EF3"/>
    <w:rsid w:val="007D3993"/>
    <w:rsid w:val="007D3AF6"/>
    <w:rsid w:val="007D3C70"/>
    <w:rsid w:val="007D4172"/>
    <w:rsid w:val="007D4183"/>
    <w:rsid w:val="007D46EA"/>
    <w:rsid w:val="007D4795"/>
    <w:rsid w:val="007D4802"/>
    <w:rsid w:val="007D4CEA"/>
    <w:rsid w:val="007D4D58"/>
    <w:rsid w:val="007D4DAD"/>
    <w:rsid w:val="007D4E7B"/>
    <w:rsid w:val="007D558E"/>
    <w:rsid w:val="007D5980"/>
    <w:rsid w:val="007D599D"/>
    <w:rsid w:val="007D5DA5"/>
    <w:rsid w:val="007D64D2"/>
    <w:rsid w:val="007D64FC"/>
    <w:rsid w:val="007D6EB9"/>
    <w:rsid w:val="007D6EFB"/>
    <w:rsid w:val="007D6F96"/>
    <w:rsid w:val="007D701A"/>
    <w:rsid w:val="007D709A"/>
    <w:rsid w:val="007D71C3"/>
    <w:rsid w:val="007D7E1D"/>
    <w:rsid w:val="007D7F33"/>
    <w:rsid w:val="007E00B6"/>
    <w:rsid w:val="007E0456"/>
    <w:rsid w:val="007E087E"/>
    <w:rsid w:val="007E1075"/>
    <w:rsid w:val="007E133C"/>
    <w:rsid w:val="007E15F0"/>
    <w:rsid w:val="007E16E1"/>
    <w:rsid w:val="007E1B71"/>
    <w:rsid w:val="007E1E1A"/>
    <w:rsid w:val="007E2021"/>
    <w:rsid w:val="007E2A2B"/>
    <w:rsid w:val="007E2AE9"/>
    <w:rsid w:val="007E2E0E"/>
    <w:rsid w:val="007E2EFF"/>
    <w:rsid w:val="007E337E"/>
    <w:rsid w:val="007E33CF"/>
    <w:rsid w:val="007E345B"/>
    <w:rsid w:val="007E3684"/>
    <w:rsid w:val="007E3D82"/>
    <w:rsid w:val="007E3F9F"/>
    <w:rsid w:val="007E46AC"/>
    <w:rsid w:val="007E492D"/>
    <w:rsid w:val="007E4CB4"/>
    <w:rsid w:val="007E5966"/>
    <w:rsid w:val="007E5F44"/>
    <w:rsid w:val="007E623F"/>
    <w:rsid w:val="007E62E8"/>
    <w:rsid w:val="007E6375"/>
    <w:rsid w:val="007E6383"/>
    <w:rsid w:val="007E65B5"/>
    <w:rsid w:val="007E6744"/>
    <w:rsid w:val="007E699A"/>
    <w:rsid w:val="007E69A3"/>
    <w:rsid w:val="007E6B38"/>
    <w:rsid w:val="007E6CD3"/>
    <w:rsid w:val="007E6D53"/>
    <w:rsid w:val="007E70EC"/>
    <w:rsid w:val="007E71BA"/>
    <w:rsid w:val="007E74A7"/>
    <w:rsid w:val="007E7760"/>
    <w:rsid w:val="007E7781"/>
    <w:rsid w:val="007E7E69"/>
    <w:rsid w:val="007F0393"/>
    <w:rsid w:val="007F05BB"/>
    <w:rsid w:val="007F0B97"/>
    <w:rsid w:val="007F0E6B"/>
    <w:rsid w:val="007F14A6"/>
    <w:rsid w:val="007F1531"/>
    <w:rsid w:val="007F1967"/>
    <w:rsid w:val="007F1D94"/>
    <w:rsid w:val="007F206E"/>
    <w:rsid w:val="007F2455"/>
    <w:rsid w:val="007F2566"/>
    <w:rsid w:val="007F29D6"/>
    <w:rsid w:val="007F2E84"/>
    <w:rsid w:val="007F2F49"/>
    <w:rsid w:val="007F35D8"/>
    <w:rsid w:val="007F3684"/>
    <w:rsid w:val="007F388F"/>
    <w:rsid w:val="007F3D27"/>
    <w:rsid w:val="007F40CA"/>
    <w:rsid w:val="007F4265"/>
    <w:rsid w:val="007F4F42"/>
    <w:rsid w:val="007F546B"/>
    <w:rsid w:val="007F5690"/>
    <w:rsid w:val="007F57EC"/>
    <w:rsid w:val="007F5BEE"/>
    <w:rsid w:val="007F5D0A"/>
    <w:rsid w:val="007F634B"/>
    <w:rsid w:val="007F6535"/>
    <w:rsid w:val="007F66CE"/>
    <w:rsid w:val="007F6D97"/>
    <w:rsid w:val="007F7648"/>
    <w:rsid w:val="007F78A4"/>
    <w:rsid w:val="008003F9"/>
    <w:rsid w:val="008007F0"/>
    <w:rsid w:val="00800972"/>
    <w:rsid w:val="00800D23"/>
    <w:rsid w:val="00801088"/>
    <w:rsid w:val="008010C6"/>
    <w:rsid w:val="008011DC"/>
    <w:rsid w:val="00801CAF"/>
    <w:rsid w:val="00801CB1"/>
    <w:rsid w:val="008021B0"/>
    <w:rsid w:val="0080245D"/>
    <w:rsid w:val="008024C4"/>
    <w:rsid w:val="008029AB"/>
    <w:rsid w:val="00802B31"/>
    <w:rsid w:val="00802DC1"/>
    <w:rsid w:val="00802E09"/>
    <w:rsid w:val="00802F3D"/>
    <w:rsid w:val="0080332D"/>
    <w:rsid w:val="008038A7"/>
    <w:rsid w:val="00803BA7"/>
    <w:rsid w:val="00803D6C"/>
    <w:rsid w:val="00803E1E"/>
    <w:rsid w:val="00804317"/>
    <w:rsid w:val="008050D9"/>
    <w:rsid w:val="00805246"/>
    <w:rsid w:val="0080556F"/>
    <w:rsid w:val="00805646"/>
    <w:rsid w:val="00805647"/>
    <w:rsid w:val="00805798"/>
    <w:rsid w:val="008060E1"/>
    <w:rsid w:val="008062AD"/>
    <w:rsid w:val="008064BF"/>
    <w:rsid w:val="0080653F"/>
    <w:rsid w:val="00806D89"/>
    <w:rsid w:val="00807303"/>
    <w:rsid w:val="00807510"/>
    <w:rsid w:val="00807683"/>
    <w:rsid w:val="00807959"/>
    <w:rsid w:val="00807B91"/>
    <w:rsid w:val="00807CE6"/>
    <w:rsid w:val="008100EF"/>
    <w:rsid w:val="00810738"/>
    <w:rsid w:val="00810872"/>
    <w:rsid w:val="00810D99"/>
    <w:rsid w:val="00811BEE"/>
    <w:rsid w:val="00811C6C"/>
    <w:rsid w:val="00812297"/>
    <w:rsid w:val="00812CDE"/>
    <w:rsid w:val="0081300E"/>
    <w:rsid w:val="0081303E"/>
    <w:rsid w:val="008131EC"/>
    <w:rsid w:val="0081326E"/>
    <w:rsid w:val="00813BA2"/>
    <w:rsid w:val="00813BB0"/>
    <w:rsid w:val="00813CB1"/>
    <w:rsid w:val="00813FBD"/>
    <w:rsid w:val="00813FEA"/>
    <w:rsid w:val="008141C1"/>
    <w:rsid w:val="00814275"/>
    <w:rsid w:val="00814465"/>
    <w:rsid w:val="0081465D"/>
    <w:rsid w:val="00815008"/>
    <w:rsid w:val="008155C0"/>
    <w:rsid w:val="008155E3"/>
    <w:rsid w:val="0081567C"/>
    <w:rsid w:val="008159CA"/>
    <w:rsid w:val="00815C03"/>
    <w:rsid w:val="0081611D"/>
    <w:rsid w:val="008161A7"/>
    <w:rsid w:val="00816728"/>
    <w:rsid w:val="00816E23"/>
    <w:rsid w:val="00817183"/>
    <w:rsid w:val="008174EC"/>
    <w:rsid w:val="00817518"/>
    <w:rsid w:val="00817684"/>
    <w:rsid w:val="00817850"/>
    <w:rsid w:val="00817B99"/>
    <w:rsid w:val="00817C47"/>
    <w:rsid w:val="008200C7"/>
    <w:rsid w:val="00820260"/>
    <w:rsid w:val="008202C0"/>
    <w:rsid w:val="0082091E"/>
    <w:rsid w:val="00820DB4"/>
    <w:rsid w:val="0082109C"/>
    <w:rsid w:val="008210C1"/>
    <w:rsid w:val="008213FD"/>
    <w:rsid w:val="0082143C"/>
    <w:rsid w:val="00821BB7"/>
    <w:rsid w:val="00821CE5"/>
    <w:rsid w:val="008223A9"/>
    <w:rsid w:val="008228B5"/>
    <w:rsid w:val="00822B5D"/>
    <w:rsid w:val="00822BD0"/>
    <w:rsid w:val="00822C2F"/>
    <w:rsid w:val="00823009"/>
    <w:rsid w:val="008230EE"/>
    <w:rsid w:val="008231EA"/>
    <w:rsid w:val="0082339E"/>
    <w:rsid w:val="00823986"/>
    <w:rsid w:val="008239EE"/>
    <w:rsid w:val="00823E1E"/>
    <w:rsid w:val="00823FEC"/>
    <w:rsid w:val="0082407D"/>
    <w:rsid w:val="008241BA"/>
    <w:rsid w:val="008246D6"/>
    <w:rsid w:val="00824D0C"/>
    <w:rsid w:val="00824D52"/>
    <w:rsid w:val="00824EBF"/>
    <w:rsid w:val="00824EE9"/>
    <w:rsid w:val="0082509F"/>
    <w:rsid w:val="008253E6"/>
    <w:rsid w:val="008259A1"/>
    <w:rsid w:val="00825B02"/>
    <w:rsid w:val="00826851"/>
    <w:rsid w:val="00826C2C"/>
    <w:rsid w:val="00826DC3"/>
    <w:rsid w:val="00826F4C"/>
    <w:rsid w:val="008270B3"/>
    <w:rsid w:val="008272F7"/>
    <w:rsid w:val="00827390"/>
    <w:rsid w:val="0082758D"/>
    <w:rsid w:val="00827991"/>
    <w:rsid w:val="00827CAA"/>
    <w:rsid w:val="008308BD"/>
    <w:rsid w:val="00830AEB"/>
    <w:rsid w:val="00830B61"/>
    <w:rsid w:val="00831CD9"/>
    <w:rsid w:val="00831D30"/>
    <w:rsid w:val="00831EC2"/>
    <w:rsid w:val="00831F97"/>
    <w:rsid w:val="008321A6"/>
    <w:rsid w:val="008321E6"/>
    <w:rsid w:val="00832F8C"/>
    <w:rsid w:val="0083303F"/>
    <w:rsid w:val="0083344C"/>
    <w:rsid w:val="008334BF"/>
    <w:rsid w:val="008335A5"/>
    <w:rsid w:val="008339BB"/>
    <w:rsid w:val="008339F9"/>
    <w:rsid w:val="0083471F"/>
    <w:rsid w:val="0083479A"/>
    <w:rsid w:val="00834C79"/>
    <w:rsid w:val="00834CF7"/>
    <w:rsid w:val="00834E52"/>
    <w:rsid w:val="008352F6"/>
    <w:rsid w:val="008356A1"/>
    <w:rsid w:val="0083576A"/>
    <w:rsid w:val="008359A4"/>
    <w:rsid w:val="008359AC"/>
    <w:rsid w:val="00836334"/>
    <w:rsid w:val="00836850"/>
    <w:rsid w:val="00837033"/>
    <w:rsid w:val="0083725D"/>
    <w:rsid w:val="008377EA"/>
    <w:rsid w:val="00837C86"/>
    <w:rsid w:val="00837C89"/>
    <w:rsid w:val="008409E4"/>
    <w:rsid w:val="00840CE7"/>
    <w:rsid w:val="008413EE"/>
    <w:rsid w:val="00841544"/>
    <w:rsid w:val="00841792"/>
    <w:rsid w:val="00841D27"/>
    <w:rsid w:val="00841DFE"/>
    <w:rsid w:val="00841F36"/>
    <w:rsid w:val="00842234"/>
    <w:rsid w:val="0084231E"/>
    <w:rsid w:val="008426B0"/>
    <w:rsid w:val="00842C7B"/>
    <w:rsid w:val="00842DE1"/>
    <w:rsid w:val="0084331F"/>
    <w:rsid w:val="0084339D"/>
    <w:rsid w:val="00843B46"/>
    <w:rsid w:val="00843DF1"/>
    <w:rsid w:val="0084414B"/>
    <w:rsid w:val="00844207"/>
    <w:rsid w:val="008443B7"/>
    <w:rsid w:val="0084485A"/>
    <w:rsid w:val="008449C6"/>
    <w:rsid w:val="008449DB"/>
    <w:rsid w:val="00844AA7"/>
    <w:rsid w:val="00844ED9"/>
    <w:rsid w:val="00844F9E"/>
    <w:rsid w:val="008452DB"/>
    <w:rsid w:val="008456D9"/>
    <w:rsid w:val="00845994"/>
    <w:rsid w:val="0084609A"/>
    <w:rsid w:val="00846283"/>
    <w:rsid w:val="0084659B"/>
    <w:rsid w:val="008466D5"/>
    <w:rsid w:val="0084674D"/>
    <w:rsid w:val="00846784"/>
    <w:rsid w:val="00846BFF"/>
    <w:rsid w:val="0084727F"/>
    <w:rsid w:val="00847298"/>
    <w:rsid w:val="008476E8"/>
    <w:rsid w:val="00847CF4"/>
    <w:rsid w:val="00850095"/>
    <w:rsid w:val="008500C7"/>
    <w:rsid w:val="0085011B"/>
    <w:rsid w:val="00850334"/>
    <w:rsid w:val="00850E74"/>
    <w:rsid w:val="0085112A"/>
    <w:rsid w:val="008511DD"/>
    <w:rsid w:val="008513F7"/>
    <w:rsid w:val="00851543"/>
    <w:rsid w:val="008516CE"/>
    <w:rsid w:val="00851723"/>
    <w:rsid w:val="00852471"/>
    <w:rsid w:val="008531C4"/>
    <w:rsid w:val="00853279"/>
    <w:rsid w:val="008532F2"/>
    <w:rsid w:val="00853474"/>
    <w:rsid w:val="00853479"/>
    <w:rsid w:val="0085350C"/>
    <w:rsid w:val="00853B3E"/>
    <w:rsid w:val="0085401D"/>
    <w:rsid w:val="008545D9"/>
    <w:rsid w:val="008547E8"/>
    <w:rsid w:val="008548EF"/>
    <w:rsid w:val="00854AE2"/>
    <w:rsid w:val="008550FD"/>
    <w:rsid w:val="0085532F"/>
    <w:rsid w:val="00855DF0"/>
    <w:rsid w:val="008569D6"/>
    <w:rsid w:val="00856BAC"/>
    <w:rsid w:val="00856CB5"/>
    <w:rsid w:val="0085712C"/>
    <w:rsid w:val="008574CE"/>
    <w:rsid w:val="008575BB"/>
    <w:rsid w:val="00857989"/>
    <w:rsid w:val="00857D30"/>
    <w:rsid w:val="00857E18"/>
    <w:rsid w:val="00857FCC"/>
    <w:rsid w:val="00860569"/>
    <w:rsid w:val="008606F7"/>
    <w:rsid w:val="0086075C"/>
    <w:rsid w:val="00860B6B"/>
    <w:rsid w:val="00860BC7"/>
    <w:rsid w:val="00860FA6"/>
    <w:rsid w:val="00861242"/>
    <w:rsid w:val="008615F1"/>
    <w:rsid w:val="00861672"/>
    <w:rsid w:val="00861727"/>
    <w:rsid w:val="008617F7"/>
    <w:rsid w:val="00861DDC"/>
    <w:rsid w:val="00862005"/>
    <w:rsid w:val="0086202D"/>
    <w:rsid w:val="00862250"/>
    <w:rsid w:val="00862485"/>
    <w:rsid w:val="00862585"/>
    <w:rsid w:val="00862B7C"/>
    <w:rsid w:val="00863160"/>
    <w:rsid w:val="0086353A"/>
    <w:rsid w:val="0086368F"/>
    <w:rsid w:val="00863C91"/>
    <w:rsid w:val="00863EA0"/>
    <w:rsid w:val="00863FBD"/>
    <w:rsid w:val="00864CFA"/>
    <w:rsid w:val="00865307"/>
    <w:rsid w:val="008655E7"/>
    <w:rsid w:val="008655EC"/>
    <w:rsid w:val="008655F0"/>
    <w:rsid w:val="0086566C"/>
    <w:rsid w:val="00865694"/>
    <w:rsid w:val="00865783"/>
    <w:rsid w:val="00865F99"/>
    <w:rsid w:val="008667E2"/>
    <w:rsid w:val="00866975"/>
    <w:rsid w:val="00866B64"/>
    <w:rsid w:val="00866C6A"/>
    <w:rsid w:val="00866D8E"/>
    <w:rsid w:val="00866EAA"/>
    <w:rsid w:val="008670B4"/>
    <w:rsid w:val="00867A87"/>
    <w:rsid w:val="00867D69"/>
    <w:rsid w:val="00867E5A"/>
    <w:rsid w:val="00867EC0"/>
    <w:rsid w:val="008700DE"/>
    <w:rsid w:val="00870130"/>
    <w:rsid w:val="00870362"/>
    <w:rsid w:val="00870503"/>
    <w:rsid w:val="00870730"/>
    <w:rsid w:val="00870A40"/>
    <w:rsid w:val="00870A81"/>
    <w:rsid w:val="00870EF2"/>
    <w:rsid w:val="00870F78"/>
    <w:rsid w:val="00871112"/>
    <w:rsid w:val="008712FC"/>
    <w:rsid w:val="00871747"/>
    <w:rsid w:val="00871A70"/>
    <w:rsid w:val="00871BE4"/>
    <w:rsid w:val="00871D12"/>
    <w:rsid w:val="0087212B"/>
    <w:rsid w:val="00872554"/>
    <w:rsid w:val="008729F2"/>
    <w:rsid w:val="00872AFC"/>
    <w:rsid w:val="00872C51"/>
    <w:rsid w:val="00873721"/>
    <w:rsid w:val="00873A19"/>
    <w:rsid w:val="00873EB2"/>
    <w:rsid w:val="008743CC"/>
    <w:rsid w:val="008747A8"/>
    <w:rsid w:val="00874AE8"/>
    <w:rsid w:val="008754FF"/>
    <w:rsid w:val="008755C8"/>
    <w:rsid w:val="0087590A"/>
    <w:rsid w:val="00875BD8"/>
    <w:rsid w:val="00875CF6"/>
    <w:rsid w:val="00875ED7"/>
    <w:rsid w:val="00875F2D"/>
    <w:rsid w:val="0087602D"/>
    <w:rsid w:val="008761F9"/>
    <w:rsid w:val="008761FC"/>
    <w:rsid w:val="0087688C"/>
    <w:rsid w:val="00876AAE"/>
    <w:rsid w:val="00876E14"/>
    <w:rsid w:val="00876F97"/>
    <w:rsid w:val="0087704B"/>
    <w:rsid w:val="008771F1"/>
    <w:rsid w:val="00877AD0"/>
    <w:rsid w:val="00877CB8"/>
    <w:rsid w:val="0088015D"/>
    <w:rsid w:val="008803FA"/>
    <w:rsid w:val="008805DA"/>
    <w:rsid w:val="0088069E"/>
    <w:rsid w:val="008806D3"/>
    <w:rsid w:val="0088084A"/>
    <w:rsid w:val="00880EA8"/>
    <w:rsid w:val="00880EFF"/>
    <w:rsid w:val="00881078"/>
    <w:rsid w:val="008810FA"/>
    <w:rsid w:val="00881302"/>
    <w:rsid w:val="0088145E"/>
    <w:rsid w:val="00881986"/>
    <w:rsid w:val="00881CBF"/>
    <w:rsid w:val="00881E14"/>
    <w:rsid w:val="00881E3E"/>
    <w:rsid w:val="00881ED6"/>
    <w:rsid w:val="00882206"/>
    <w:rsid w:val="008829BC"/>
    <w:rsid w:val="00882B29"/>
    <w:rsid w:val="00883081"/>
    <w:rsid w:val="0088354C"/>
    <w:rsid w:val="0088363B"/>
    <w:rsid w:val="00883736"/>
    <w:rsid w:val="008837A9"/>
    <w:rsid w:val="00883851"/>
    <w:rsid w:val="00883861"/>
    <w:rsid w:val="00884002"/>
    <w:rsid w:val="00884104"/>
    <w:rsid w:val="0088459D"/>
    <w:rsid w:val="008848A7"/>
    <w:rsid w:val="00884DD6"/>
    <w:rsid w:val="00885075"/>
    <w:rsid w:val="0088517D"/>
    <w:rsid w:val="008851DD"/>
    <w:rsid w:val="00885260"/>
    <w:rsid w:val="008853C3"/>
    <w:rsid w:val="00885A5A"/>
    <w:rsid w:val="00885E12"/>
    <w:rsid w:val="008860CC"/>
    <w:rsid w:val="0088641E"/>
    <w:rsid w:val="0088668D"/>
    <w:rsid w:val="008866DA"/>
    <w:rsid w:val="00886A32"/>
    <w:rsid w:val="00886B86"/>
    <w:rsid w:val="00887038"/>
    <w:rsid w:val="008872C1"/>
    <w:rsid w:val="008874A9"/>
    <w:rsid w:val="0088750E"/>
    <w:rsid w:val="00887C6B"/>
    <w:rsid w:val="00890122"/>
    <w:rsid w:val="00890378"/>
    <w:rsid w:val="0089062D"/>
    <w:rsid w:val="00890991"/>
    <w:rsid w:val="00890A1A"/>
    <w:rsid w:val="00890D36"/>
    <w:rsid w:val="00890F13"/>
    <w:rsid w:val="00890F38"/>
    <w:rsid w:val="0089144A"/>
    <w:rsid w:val="008917BF"/>
    <w:rsid w:val="0089191F"/>
    <w:rsid w:val="0089285E"/>
    <w:rsid w:val="00893AD5"/>
    <w:rsid w:val="00893CFF"/>
    <w:rsid w:val="00894025"/>
    <w:rsid w:val="0089411E"/>
    <w:rsid w:val="0089414B"/>
    <w:rsid w:val="00894193"/>
    <w:rsid w:val="008946D8"/>
    <w:rsid w:val="0089479F"/>
    <w:rsid w:val="008947AD"/>
    <w:rsid w:val="00894EE8"/>
    <w:rsid w:val="00894F0F"/>
    <w:rsid w:val="00895281"/>
    <w:rsid w:val="008952CC"/>
    <w:rsid w:val="00895704"/>
    <w:rsid w:val="0089572D"/>
    <w:rsid w:val="00895852"/>
    <w:rsid w:val="00895AF3"/>
    <w:rsid w:val="00895C7C"/>
    <w:rsid w:val="008963A7"/>
    <w:rsid w:val="0089645D"/>
    <w:rsid w:val="0089652B"/>
    <w:rsid w:val="00896791"/>
    <w:rsid w:val="0089688F"/>
    <w:rsid w:val="008968CC"/>
    <w:rsid w:val="00896968"/>
    <w:rsid w:val="008969CA"/>
    <w:rsid w:val="00896A7D"/>
    <w:rsid w:val="00896F19"/>
    <w:rsid w:val="008975A2"/>
    <w:rsid w:val="0089775B"/>
    <w:rsid w:val="00897791"/>
    <w:rsid w:val="00897FA0"/>
    <w:rsid w:val="008A086E"/>
    <w:rsid w:val="008A08D0"/>
    <w:rsid w:val="008A0BAA"/>
    <w:rsid w:val="008A0CF9"/>
    <w:rsid w:val="008A1030"/>
    <w:rsid w:val="008A10DD"/>
    <w:rsid w:val="008A158A"/>
    <w:rsid w:val="008A19FC"/>
    <w:rsid w:val="008A1BB1"/>
    <w:rsid w:val="008A1F48"/>
    <w:rsid w:val="008A1FA2"/>
    <w:rsid w:val="008A20E7"/>
    <w:rsid w:val="008A2BFA"/>
    <w:rsid w:val="008A2E34"/>
    <w:rsid w:val="008A3769"/>
    <w:rsid w:val="008A3C6D"/>
    <w:rsid w:val="008A46E9"/>
    <w:rsid w:val="008A4B9B"/>
    <w:rsid w:val="008A5580"/>
    <w:rsid w:val="008A55F3"/>
    <w:rsid w:val="008A5842"/>
    <w:rsid w:val="008A5952"/>
    <w:rsid w:val="008A5AAF"/>
    <w:rsid w:val="008A5AC4"/>
    <w:rsid w:val="008A5BA6"/>
    <w:rsid w:val="008A6223"/>
    <w:rsid w:val="008A63D6"/>
    <w:rsid w:val="008A64A2"/>
    <w:rsid w:val="008A698F"/>
    <w:rsid w:val="008A6B42"/>
    <w:rsid w:val="008A70E7"/>
    <w:rsid w:val="008A72FA"/>
    <w:rsid w:val="008A76C1"/>
    <w:rsid w:val="008A798F"/>
    <w:rsid w:val="008A7D99"/>
    <w:rsid w:val="008A7FC8"/>
    <w:rsid w:val="008B005D"/>
    <w:rsid w:val="008B02B6"/>
    <w:rsid w:val="008B03ED"/>
    <w:rsid w:val="008B044A"/>
    <w:rsid w:val="008B0C32"/>
    <w:rsid w:val="008B1380"/>
    <w:rsid w:val="008B143F"/>
    <w:rsid w:val="008B1862"/>
    <w:rsid w:val="008B191C"/>
    <w:rsid w:val="008B1A9D"/>
    <w:rsid w:val="008B1D46"/>
    <w:rsid w:val="008B1D47"/>
    <w:rsid w:val="008B1FFB"/>
    <w:rsid w:val="008B20E1"/>
    <w:rsid w:val="008B214D"/>
    <w:rsid w:val="008B22D6"/>
    <w:rsid w:val="008B234A"/>
    <w:rsid w:val="008B23B7"/>
    <w:rsid w:val="008B23FA"/>
    <w:rsid w:val="008B263F"/>
    <w:rsid w:val="008B2653"/>
    <w:rsid w:val="008B2E3B"/>
    <w:rsid w:val="008B37D6"/>
    <w:rsid w:val="008B38B6"/>
    <w:rsid w:val="008B3F3E"/>
    <w:rsid w:val="008B3F4B"/>
    <w:rsid w:val="008B41E9"/>
    <w:rsid w:val="008B4710"/>
    <w:rsid w:val="008B47F9"/>
    <w:rsid w:val="008B4896"/>
    <w:rsid w:val="008B4C15"/>
    <w:rsid w:val="008B4EFE"/>
    <w:rsid w:val="008B5369"/>
    <w:rsid w:val="008B5588"/>
    <w:rsid w:val="008B56E4"/>
    <w:rsid w:val="008B5772"/>
    <w:rsid w:val="008B5B2A"/>
    <w:rsid w:val="008B5FD7"/>
    <w:rsid w:val="008B6062"/>
    <w:rsid w:val="008B6208"/>
    <w:rsid w:val="008B64CA"/>
    <w:rsid w:val="008B6906"/>
    <w:rsid w:val="008B6DFA"/>
    <w:rsid w:val="008B6F15"/>
    <w:rsid w:val="008B6F56"/>
    <w:rsid w:val="008B72D6"/>
    <w:rsid w:val="008B750B"/>
    <w:rsid w:val="008B78F3"/>
    <w:rsid w:val="008B7E7B"/>
    <w:rsid w:val="008C03B6"/>
    <w:rsid w:val="008C042A"/>
    <w:rsid w:val="008C0617"/>
    <w:rsid w:val="008C0A8A"/>
    <w:rsid w:val="008C0B53"/>
    <w:rsid w:val="008C0FEE"/>
    <w:rsid w:val="008C1126"/>
    <w:rsid w:val="008C1221"/>
    <w:rsid w:val="008C13E4"/>
    <w:rsid w:val="008C15D9"/>
    <w:rsid w:val="008C1662"/>
    <w:rsid w:val="008C2171"/>
    <w:rsid w:val="008C23F8"/>
    <w:rsid w:val="008C24CD"/>
    <w:rsid w:val="008C2D11"/>
    <w:rsid w:val="008C310A"/>
    <w:rsid w:val="008C311B"/>
    <w:rsid w:val="008C3137"/>
    <w:rsid w:val="008C3140"/>
    <w:rsid w:val="008C36E0"/>
    <w:rsid w:val="008C3A73"/>
    <w:rsid w:val="008C3D2A"/>
    <w:rsid w:val="008C4965"/>
    <w:rsid w:val="008C5269"/>
    <w:rsid w:val="008C55A9"/>
    <w:rsid w:val="008C55F0"/>
    <w:rsid w:val="008C5BF8"/>
    <w:rsid w:val="008C6013"/>
    <w:rsid w:val="008C6160"/>
    <w:rsid w:val="008C6268"/>
    <w:rsid w:val="008C6311"/>
    <w:rsid w:val="008C634D"/>
    <w:rsid w:val="008C7234"/>
    <w:rsid w:val="008C7643"/>
    <w:rsid w:val="008C7746"/>
    <w:rsid w:val="008C78DB"/>
    <w:rsid w:val="008C79AD"/>
    <w:rsid w:val="008C7C98"/>
    <w:rsid w:val="008D006B"/>
    <w:rsid w:val="008D063B"/>
    <w:rsid w:val="008D0A41"/>
    <w:rsid w:val="008D0CCE"/>
    <w:rsid w:val="008D1045"/>
    <w:rsid w:val="008D12A8"/>
    <w:rsid w:val="008D16F2"/>
    <w:rsid w:val="008D1A0A"/>
    <w:rsid w:val="008D1A99"/>
    <w:rsid w:val="008D1C07"/>
    <w:rsid w:val="008D1C83"/>
    <w:rsid w:val="008D23B5"/>
    <w:rsid w:val="008D2BCE"/>
    <w:rsid w:val="008D2C98"/>
    <w:rsid w:val="008D30C7"/>
    <w:rsid w:val="008D356B"/>
    <w:rsid w:val="008D3A28"/>
    <w:rsid w:val="008D3DAA"/>
    <w:rsid w:val="008D3F89"/>
    <w:rsid w:val="008D412F"/>
    <w:rsid w:val="008D4387"/>
    <w:rsid w:val="008D43F2"/>
    <w:rsid w:val="008D45EF"/>
    <w:rsid w:val="008D460C"/>
    <w:rsid w:val="008D47CB"/>
    <w:rsid w:val="008D514A"/>
    <w:rsid w:val="008D51E2"/>
    <w:rsid w:val="008D5341"/>
    <w:rsid w:val="008D53C8"/>
    <w:rsid w:val="008D5584"/>
    <w:rsid w:val="008D5AA4"/>
    <w:rsid w:val="008D5AD5"/>
    <w:rsid w:val="008D5D4B"/>
    <w:rsid w:val="008D5D7E"/>
    <w:rsid w:val="008D5F37"/>
    <w:rsid w:val="008D6831"/>
    <w:rsid w:val="008D6D1B"/>
    <w:rsid w:val="008D6DE9"/>
    <w:rsid w:val="008D6F79"/>
    <w:rsid w:val="008D71B5"/>
    <w:rsid w:val="008D78CA"/>
    <w:rsid w:val="008D7BC1"/>
    <w:rsid w:val="008E00F9"/>
    <w:rsid w:val="008E0AC6"/>
    <w:rsid w:val="008E0AD7"/>
    <w:rsid w:val="008E0CF4"/>
    <w:rsid w:val="008E10F3"/>
    <w:rsid w:val="008E22A8"/>
    <w:rsid w:val="008E242E"/>
    <w:rsid w:val="008E2F22"/>
    <w:rsid w:val="008E330C"/>
    <w:rsid w:val="008E3703"/>
    <w:rsid w:val="008E3EEC"/>
    <w:rsid w:val="008E44CE"/>
    <w:rsid w:val="008E4B06"/>
    <w:rsid w:val="008E4B5C"/>
    <w:rsid w:val="008E4FD3"/>
    <w:rsid w:val="008E54B7"/>
    <w:rsid w:val="008E5535"/>
    <w:rsid w:val="008E581D"/>
    <w:rsid w:val="008E58C1"/>
    <w:rsid w:val="008E58DE"/>
    <w:rsid w:val="008E594F"/>
    <w:rsid w:val="008E59E2"/>
    <w:rsid w:val="008E5B57"/>
    <w:rsid w:val="008E5CC5"/>
    <w:rsid w:val="008E5D5F"/>
    <w:rsid w:val="008E5F07"/>
    <w:rsid w:val="008E602B"/>
    <w:rsid w:val="008E61B5"/>
    <w:rsid w:val="008E631A"/>
    <w:rsid w:val="008E6672"/>
    <w:rsid w:val="008E6931"/>
    <w:rsid w:val="008E6E34"/>
    <w:rsid w:val="008E7236"/>
    <w:rsid w:val="008E7461"/>
    <w:rsid w:val="008E774D"/>
    <w:rsid w:val="008E781E"/>
    <w:rsid w:val="008E7D1A"/>
    <w:rsid w:val="008E7DAF"/>
    <w:rsid w:val="008E7F06"/>
    <w:rsid w:val="008E7FAB"/>
    <w:rsid w:val="008F05DF"/>
    <w:rsid w:val="008F06C5"/>
    <w:rsid w:val="008F0C1B"/>
    <w:rsid w:val="008F1318"/>
    <w:rsid w:val="008F1590"/>
    <w:rsid w:val="008F1B11"/>
    <w:rsid w:val="008F1BAA"/>
    <w:rsid w:val="008F1E1A"/>
    <w:rsid w:val="008F1E25"/>
    <w:rsid w:val="008F216B"/>
    <w:rsid w:val="008F21DE"/>
    <w:rsid w:val="008F227A"/>
    <w:rsid w:val="008F2822"/>
    <w:rsid w:val="008F2AF9"/>
    <w:rsid w:val="008F2B66"/>
    <w:rsid w:val="008F2D2E"/>
    <w:rsid w:val="008F2D99"/>
    <w:rsid w:val="008F3254"/>
    <w:rsid w:val="008F33AC"/>
    <w:rsid w:val="008F36CF"/>
    <w:rsid w:val="008F3A2F"/>
    <w:rsid w:val="008F3B6D"/>
    <w:rsid w:val="008F3FAB"/>
    <w:rsid w:val="008F3FB9"/>
    <w:rsid w:val="008F4B4A"/>
    <w:rsid w:val="008F4BE3"/>
    <w:rsid w:val="008F4C90"/>
    <w:rsid w:val="008F4C9B"/>
    <w:rsid w:val="008F4FA7"/>
    <w:rsid w:val="008F5203"/>
    <w:rsid w:val="008F557C"/>
    <w:rsid w:val="008F56B4"/>
    <w:rsid w:val="008F5C5F"/>
    <w:rsid w:val="008F63C2"/>
    <w:rsid w:val="008F6B1C"/>
    <w:rsid w:val="008F6C58"/>
    <w:rsid w:val="008F7287"/>
    <w:rsid w:val="008F7E9C"/>
    <w:rsid w:val="008F7F14"/>
    <w:rsid w:val="008F7FD8"/>
    <w:rsid w:val="009000D9"/>
    <w:rsid w:val="00900184"/>
    <w:rsid w:val="00900608"/>
    <w:rsid w:val="009007EE"/>
    <w:rsid w:val="00900A4E"/>
    <w:rsid w:val="00900AEB"/>
    <w:rsid w:val="00900CE9"/>
    <w:rsid w:val="00900EF4"/>
    <w:rsid w:val="00900F87"/>
    <w:rsid w:val="009013B1"/>
    <w:rsid w:val="0090173A"/>
    <w:rsid w:val="00901890"/>
    <w:rsid w:val="00901A58"/>
    <w:rsid w:val="00901F87"/>
    <w:rsid w:val="00902400"/>
    <w:rsid w:val="0090267D"/>
    <w:rsid w:val="009027A9"/>
    <w:rsid w:val="00902942"/>
    <w:rsid w:val="00902979"/>
    <w:rsid w:val="009034D6"/>
    <w:rsid w:val="00903865"/>
    <w:rsid w:val="0090395B"/>
    <w:rsid w:val="009048A9"/>
    <w:rsid w:val="009053EF"/>
    <w:rsid w:val="00905D4A"/>
    <w:rsid w:val="00905E00"/>
    <w:rsid w:val="00906195"/>
    <w:rsid w:val="00906589"/>
    <w:rsid w:val="00906B78"/>
    <w:rsid w:val="00906E3C"/>
    <w:rsid w:val="0090706F"/>
    <w:rsid w:val="00907120"/>
    <w:rsid w:val="00907384"/>
    <w:rsid w:val="0091008C"/>
    <w:rsid w:val="00910121"/>
    <w:rsid w:val="009102F1"/>
    <w:rsid w:val="009104CE"/>
    <w:rsid w:val="00910A5F"/>
    <w:rsid w:val="00910FCB"/>
    <w:rsid w:val="0091120A"/>
    <w:rsid w:val="009113EF"/>
    <w:rsid w:val="00911922"/>
    <w:rsid w:val="00911F8D"/>
    <w:rsid w:val="009130BC"/>
    <w:rsid w:val="00913218"/>
    <w:rsid w:val="00913585"/>
    <w:rsid w:val="00913ADA"/>
    <w:rsid w:val="00913C69"/>
    <w:rsid w:val="0091418A"/>
    <w:rsid w:val="00914230"/>
    <w:rsid w:val="00914AF0"/>
    <w:rsid w:val="00914DC1"/>
    <w:rsid w:val="00914EEE"/>
    <w:rsid w:val="0091543E"/>
    <w:rsid w:val="009154ED"/>
    <w:rsid w:val="009156F9"/>
    <w:rsid w:val="0091592A"/>
    <w:rsid w:val="00915CEC"/>
    <w:rsid w:val="0091608A"/>
    <w:rsid w:val="00916219"/>
    <w:rsid w:val="00916620"/>
    <w:rsid w:val="009167BE"/>
    <w:rsid w:val="00916876"/>
    <w:rsid w:val="0091718F"/>
    <w:rsid w:val="0091752C"/>
    <w:rsid w:val="009175F4"/>
    <w:rsid w:val="00917683"/>
    <w:rsid w:val="00917844"/>
    <w:rsid w:val="00920486"/>
    <w:rsid w:val="00920662"/>
    <w:rsid w:val="0092077D"/>
    <w:rsid w:val="00920C1C"/>
    <w:rsid w:val="00920E0D"/>
    <w:rsid w:val="00921607"/>
    <w:rsid w:val="00921685"/>
    <w:rsid w:val="009216A4"/>
    <w:rsid w:val="009216B0"/>
    <w:rsid w:val="0092180B"/>
    <w:rsid w:val="00921935"/>
    <w:rsid w:val="00921950"/>
    <w:rsid w:val="00921B71"/>
    <w:rsid w:val="00921F5E"/>
    <w:rsid w:val="009234CD"/>
    <w:rsid w:val="00923AF3"/>
    <w:rsid w:val="00923C95"/>
    <w:rsid w:val="00923C98"/>
    <w:rsid w:val="00923DD3"/>
    <w:rsid w:val="009242C0"/>
    <w:rsid w:val="0092455C"/>
    <w:rsid w:val="009248E6"/>
    <w:rsid w:val="009249BA"/>
    <w:rsid w:val="00924B7A"/>
    <w:rsid w:val="00924C0F"/>
    <w:rsid w:val="00924D89"/>
    <w:rsid w:val="00924FB2"/>
    <w:rsid w:val="00925235"/>
    <w:rsid w:val="009252D8"/>
    <w:rsid w:val="0092593A"/>
    <w:rsid w:val="00925A3D"/>
    <w:rsid w:val="00925B9E"/>
    <w:rsid w:val="00925BBB"/>
    <w:rsid w:val="00925D62"/>
    <w:rsid w:val="009261B9"/>
    <w:rsid w:val="00926570"/>
    <w:rsid w:val="00926615"/>
    <w:rsid w:val="009267CA"/>
    <w:rsid w:val="009267F2"/>
    <w:rsid w:val="00926AFB"/>
    <w:rsid w:val="009278BF"/>
    <w:rsid w:val="00927F96"/>
    <w:rsid w:val="009301AB"/>
    <w:rsid w:val="009303B1"/>
    <w:rsid w:val="00930665"/>
    <w:rsid w:val="00930899"/>
    <w:rsid w:val="00930BD2"/>
    <w:rsid w:val="00930D42"/>
    <w:rsid w:val="00930E90"/>
    <w:rsid w:val="00930EB5"/>
    <w:rsid w:val="009318E0"/>
    <w:rsid w:val="00931B18"/>
    <w:rsid w:val="00932369"/>
    <w:rsid w:val="009324AD"/>
    <w:rsid w:val="00932F6F"/>
    <w:rsid w:val="009334F2"/>
    <w:rsid w:val="0093368D"/>
    <w:rsid w:val="00933ABF"/>
    <w:rsid w:val="00933B99"/>
    <w:rsid w:val="00933E9F"/>
    <w:rsid w:val="00934C0E"/>
    <w:rsid w:val="00934EF9"/>
    <w:rsid w:val="00934FEB"/>
    <w:rsid w:val="009351B4"/>
    <w:rsid w:val="009357D2"/>
    <w:rsid w:val="00935888"/>
    <w:rsid w:val="00935A99"/>
    <w:rsid w:val="00935CEB"/>
    <w:rsid w:val="00936762"/>
    <w:rsid w:val="009369AF"/>
    <w:rsid w:val="00936C40"/>
    <w:rsid w:val="00936DDF"/>
    <w:rsid w:val="00936F4E"/>
    <w:rsid w:val="00936FBD"/>
    <w:rsid w:val="00936FFB"/>
    <w:rsid w:val="009373FC"/>
    <w:rsid w:val="00937417"/>
    <w:rsid w:val="009376E2"/>
    <w:rsid w:val="00937F31"/>
    <w:rsid w:val="00940953"/>
    <w:rsid w:val="00940B91"/>
    <w:rsid w:val="00940E18"/>
    <w:rsid w:val="00940E23"/>
    <w:rsid w:val="00940E90"/>
    <w:rsid w:val="00940F3C"/>
    <w:rsid w:val="00941170"/>
    <w:rsid w:val="009418EA"/>
    <w:rsid w:val="00941B0A"/>
    <w:rsid w:val="0094208A"/>
    <w:rsid w:val="00942261"/>
    <w:rsid w:val="0094291F"/>
    <w:rsid w:val="00942FF1"/>
    <w:rsid w:val="009430C8"/>
    <w:rsid w:val="009434FD"/>
    <w:rsid w:val="009437AF"/>
    <w:rsid w:val="00943EA0"/>
    <w:rsid w:val="00943FF0"/>
    <w:rsid w:val="00944047"/>
    <w:rsid w:val="009441D6"/>
    <w:rsid w:val="009446B3"/>
    <w:rsid w:val="00944710"/>
    <w:rsid w:val="00944A43"/>
    <w:rsid w:val="00944DD0"/>
    <w:rsid w:val="00945247"/>
    <w:rsid w:val="0094533E"/>
    <w:rsid w:val="0094650C"/>
    <w:rsid w:val="00946A48"/>
    <w:rsid w:val="00946C96"/>
    <w:rsid w:val="00946D3D"/>
    <w:rsid w:val="00946DCA"/>
    <w:rsid w:val="0094700C"/>
    <w:rsid w:val="00947722"/>
    <w:rsid w:val="00947783"/>
    <w:rsid w:val="0094784D"/>
    <w:rsid w:val="00947B0E"/>
    <w:rsid w:val="00947DF2"/>
    <w:rsid w:val="00950190"/>
    <w:rsid w:val="009503ED"/>
    <w:rsid w:val="009507A1"/>
    <w:rsid w:val="00950CF9"/>
    <w:rsid w:val="009517CA"/>
    <w:rsid w:val="00951DB3"/>
    <w:rsid w:val="00951ECA"/>
    <w:rsid w:val="009521F8"/>
    <w:rsid w:val="0095225D"/>
    <w:rsid w:val="009525A3"/>
    <w:rsid w:val="00952BAD"/>
    <w:rsid w:val="00952D27"/>
    <w:rsid w:val="00952F03"/>
    <w:rsid w:val="009532FF"/>
    <w:rsid w:val="009535BE"/>
    <w:rsid w:val="009537AA"/>
    <w:rsid w:val="0095380A"/>
    <w:rsid w:val="00953EA2"/>
    <w:rsid w:val="0095434A"/>
    <w:rsid w:val="00954514"/>
    <w:rsid w:val="00954573"/>
    <w:rsid w:val="00954594"/>
    <w:rsid w:val="00954726"/>
    <w:rsid w:val="0095483E"/>
    <w:rsid w:val="00954D3E"/>
    <w:rsid w:val="009551D2"/>
    <w:rsid w:val="009552D9"/>
    <w:rsid w:val="009553A4"/>
    <w:rsid w:val="0095542A"/>
    <w:rsid w:val="009554A7"/>
    <w:rsid w:val="00955EEF"/>
    <w:rsid w:val="00955F89"/>
    <w:rsid w:val="00956007"/>
    <w:rsid w:val="009564AE"/>
    <w:rsid w:val="00956853"/>
    <w:rsid w:val="00956B26"/>
    <w:rsid w:val="00956CC8"/>
    <w:rsid w:val="00956D81"/>
    <w:rsid w:val="0095710D"/>
    <w:rsid w:val="0095732E"/>
    <w:rsid w:val="00957447"/>
    <w:rsid w:val="009576FE"/>
    <w:rsid w:val="00957971"/>
    <w:rsid w:val="00957FD2"/>
    <w:rsid w:val="0096061A"/>
    <w:rsid w:val="0096083B"/>
    <w:rsid w:val="00960AAE"/>
    <w:rsid w:val="00960DDA"/>
    <w:rsid w:val="00960F57"/>
    <w:rsid w:val="00960F8E"/>
    <w:rsid w:val="00961332"/>
    <w:rsid w:val="0096167F"/>
    <w:rsid w:val="00961803"/>
    <w:rsid w:val="00961BB4"/>
    <w:rsid w:val="00961E74"/>
    <w:rsid w:val="009622D3"/>
    <w:rsid w:val="00963041"/>
    <w:rsid w:val="009635C4"/>
    <w:rsid w:val="0096370D"/>
    <w:rsid w:val="009637B1"/>
    <w:rsid w:val="009637B8"/>
    <w:rsid w:val="0096384C"/>
    <w:rsid w:val="009638C3"/>
    <w:rsid w:val="00963A70"/>
    <w:rsid w:val="00963B93"/>
    <w:rsid w:val="00963B99"/>
    <w:rsid w:val="00963E00"/>
    <w:rsid w:val="00963E76"/>
    <w:rsid w:val="00964131"/>
    <w:rsid w:val="00964400"/>
    <w:rsid w:val="00964838"/>
    <w:rsid w:val="00964C7E"/>
    <w:rsid w:val="00964F1D"/>
    <w:rsid w:val="00965061"/>
    <w:rsid w:val="00965367"/>
    <w:rsid w:val="00965836"/>
    <w:rsid w:val="00965C48"/>
    <w:rsid w:val="00965D0F"/>
    <w:rsid w:val="00965DF2"/>
    <w:rsid w:val="00965F63"/>
    <w:rsid w:val="009660E1"/>
    <w:rsid w:val="00966436"/>
    <w:rsid w:val="00966A98"/>
    <w:rsid w:val="00966AE4"/>
    <w:rsid w:val="00967157"/>
    <w:rsid w:val="009671FA"/>
    <w:rsid w:val="00967289"/>
    <w:rsid w:val="009672DD"/>
    <w:rsid w:val="00967334"/>
    <w:rsid w:val="00967838"/>
    <w:rsid w:val="00967EA4"/>
    <w:rsid w:val="0097017D"/>
    <w:rsid w:val="00970363"/>
    <w:rsid w:val="009704F8"/>
    <w:rsid w:val="0097054B"/>
    <w:rsid w:val="00970AC9"/>
    <w:rsid w:val="00970E0A"/>
    <w:rsid w:val="0097123F"/>
    <w:rsid w:val="0097140D"/>
    <w:rsid w:val="00971CB1"/>
    <w:rsid w:val="00971F14"/>
    <w:rsid w:val="00972058"/>
    <w:rsid w:val="009723CC"/>
    <w:rsid w:val="009739DE"/>
    <w:rsid w:val="00973FEA"/>
    <w:rsid w:val="00974156"/>
    <w:rsid w:val="00974192"/>
    <w:rsid w:val="009746E6"/>
    <w:rsid w:val="0097476D"/>
    <w:rsid w:val="00974867"/>
    <w:rsid w:val="009748E3"/>
    <w:rsid w:val="00974972"/>
    <w:rsid w:val="00974A3B"/>
    <w:rsid w:val="00974A4A"/>
    <w:rsid w:val="00974A9B"/>
    <w:rsid w:val="00974C80"/>
    <w:rsid w:val="0097505F"/>
    <w:rsid w:val="00975D8E"/>
    <w:rsid w:val="00975E88"/>
    <w:rsid w:val="00976100"/>
    <w:rsid w:val="0097629B"/>
    <w:rsid w:val="009764BF"/>
    <w:rsid w:val="0097662E"/>
    <w:rsid w:val="00976C99"/>
    <w:rsid w:val="00976EA2"/>
    <w:rsid w:val="00976ED6"/>
    <w:rsid w:val="00977099"/>
    <w:rsid w:val="00977417"/>
    <w:rsid w:val="0097789E"/>
    <w:rsid w:val="00977BB8"/>
    <w:rsid w:val="009802B8"/>
    <w:rsid w:val="00980335"/>
    <w:rsid w:val="009806C6"/>
    <w:rsid w:val="009807A7"/>
    <w:rsid w:val="00980ABE"/>
    <w:rsid w:val="00980D06"/>
    <w:rsid w:val="00980DB9"/>
    <w:rsid w:val="00980DDE"/>
    <w:rsid w:val="00980E41"/>
    <w:rsid w:val="0098129F"/>
    <w:rsid w:val="009813CE"/>
    <w:rsid w:val="00981877"/>
    <w:rsid w:val="00981AB2"/>
    <w:rsid w:val="00981FEA"/>
    <w:rsid w:val="00981FEC"/>
    <w:rsid w:val="00982172"/>
    <w:rsid w:val="0098252D"/>
    <w:rsid w:val="009825C4"/>
    <w:rsid w:val="00982744"/>
    <w:rsid w:val="00982E12"/>
    <w:rsid w:val="00982E7A"/>
    <w:rsid w:val="00982F49"/>
    <w:rsid w:val="00983337"/>
    <w:rsid w:val="009838EA"/>
    <w:rsid w:val="00983E30"/>
    <w:rsid w:val="00983E7E"/>
    <w:rsid w:val="00984484"/>
    <w:rsid w:val="0098479E"/>
    <w:rsid w:val="009847DF"/>
    <w:rsid w:val="0098485D"/>
    <w:rsid w:val="0098488F"/>
    <w:rsid w:val="00984897"/>
    <w:rsid w:val="00984E80"/>
    <w:rsid w:val="009853FC"/>
    <w:rsid w:val="00985750"/>
    <w:rsid w:val="0098582E"/>
    <w:rsid w:val="00985837"/>
    <w:rsid w:val="00985BFB"/>
    <w:rsid w:val="00985C62"/>
    <w:rsid w:val="00985E4C"/>
    <w:rsid w:val="00985E86"/>
    <w:rsid w:val="009860C4"/>
    <w:rsid w:val="009866D0"/>
    <w:rsid w:val="00986745"/>
    <w:rsid w:val="00986B50"/>
    <w:rsid w:val="00987356"/>
    <w:rsid w:val="009874AA"/>
    <w:rsid w:val="009876CC"/>
    <w:rsid w:val="00987C54"/>
    <w:rsid w:val="00987E35"/>
    <w:rsid w:val="0099048B"/>
    <w:rsid w:val="00990570"/>
    <w:rsid w:val="00990673"/>
    <w:rsid w:val="00990A72"/>
    <w:rsid w:val="00990E1B"/>
    <w:rsid w:val="00990EDF"/>
    <w:rsid w:val="0099104C"/>
    <w:rsid w:val="00991458"/>
    <w:rsid w:val="009917FE"/>
    <w:rsid w:val="00991A57"/>
    <w:rsid w:val="00991ADF"/>
    <w:rsid w:val="00991BF9"/>
    <w:rsid w:val="00991E9D"/>
    <w:rsid w:val="0099226A"/>
    <w:rsid w:val="009923AF"/>
    <w:rsid w:val="009924E7"/>
    <w:rsid w:val="00992AEE"/>
    <w:rsid w:val="00992FEA"/>
    <w:rsid w:val="00993192"/>
    <w:rsid w:val="0099334E"/>
    <w:rsid w:val="0099377B"/>
    <w:rsid w:val="00993AF2"/>
    <w:rsid w:val="00993CBD"/>
    <w:rsid w:val="00994029"/>
    <w:rsid w:val="009942C1"/>
    <w:rsid w:val="00994747"/>
    <w:rsid w:val="009952D1"/>
    <w:rsid w:val="0099539F"/>
    <w:rsid w:val="009953B7"/>
    <w:rsid w:val="00995762"/>
    <w:rsid w:val="00995914"/>
    <w:rsid w:val="00995A24"/>
    <w:rsid w:val="00995DAE"/>
    <w:rsid w:val="00996094"/>
    <w:rsid w:val="0099616A"/>
    <w:rsid w:val="009961D8"/>
    <w:rsid w:val="009969A5"/>
    <w:rsid w:val="00996F1B"/>
    <w:rsid w:val="00996F83"/>
    <w:rsid w:val="00997550"/>
    <w:rsid w:val="00997D97"/>
    <w:rsid w:val="00997E3D"/>
    <w:rsid w:val="009A006E"/>
    <w:rsid w:val="009A0466"/>
    <w:rsid w:val="009A0AF5"/>
    <w:rsid w:val="009A17DF"/>
    <w:rsid w:val="009A1BDE"/>
    <w:rsid w:val="009A1DAC"/>
    <w:rsid w:val="009A1FD6"/>
    <w:rsid w:val="009A20C3"/>
    <w:rsid w:val="009A224F"/>
    <w:rsid w:val="009A228E"/>
    <w:rsid w:val="009A247F"/>
    <w:rsid w:val="009A28E7"/>
    <w:rsid w:val="009A2F63"/>
    <w:rsid w:val="009A33D3"/>
    <w:rsid w:val="009A383B"/>
    <w:rsid w:val="009A3BFC"/>
    <w:rsid w:val="009A3CEA"/>
    <w:rsid w:val="009A3EF3"/>
    <w:rsid w:val="009A431B"/>
    <w:rsid w:val="009A47FF"/>
    <w:rsid w:val="009A48CB"/>
    <w:rsid w:val="009A497A"/>
    <w:rsid w:val="009A4D8B"/>
    <w:rsid w:val="009A5257"/>
    <w:rsid w:val="009A525D"/>
    <w:rsid w:val="009A5469"/>
    <w:rsid w:val="009A5537"/>
    <w:rsid w:val="009A5552"/>
    <w:rsid w:val="009A5654"/>
    <w:rsid w:val="009A5DB7"/>
    <w:rsid w:val="009A5F52"/>
    <w:rsid w:val="009A6048"/>
    <w:rsid w:val="009A6179"/>
    <w:rsid w:val="009A6224"/>
    <w:rsid w:val="009A633A"/>
    <w:rsid w:val="009A681D"/>
    <w:rsid w:val="009A6837"/>
    <w:rsid w:val="009A6CCF"/>
    <w:rsid w:val="009A6F0A"/>
    <w:rsid w:val="009A6F5F"/>
    <w:rsid w:val="009A7315"/>
    <w:rsid w:val="009A7394"/>
    <w:rsid w:val="009A7522"/>
    <w:rsid w:val="009A75C5"/>
    <w:rsid w:val="009A7706"/>
    <w:rsid w:val="009A782C"/>
    <w:rsid w:val="009A79CE"/>
    <w:rsid w:val="009A7AD9"/>
    <w:rsid w:val="009A7E20"/>
    <w:rsid w:val="009B000C"/>
    <w:rsid w:val="009B04D9"/>
    <w:rsid w:val="009B0802"/>
    <w:rsid w:val="009B0AA3"/>
    <w:rsid w:val="009B0AF8"/>
    <w:rsid w:val="009B0B68"/>
    <w:rsid w:val="009B0C1F"/>
    <w:rsid w:val="009B0CEE"/>
    <w:rsid w:val="009B0DDA"/>
    <w:rsid w:val="009B0F73"/>
    <w:rsid w:val="009B132D"/>
    <w:rsid w:val="009B19B1"/>
    <w:rsid w:val="009B1D0D"/>
    <w:rsid w:val="009B1D3D"/>
    <w:rsid w:val="009B22C0"/>
    <w:rsid w:val="009B2A2D"/>
    <w:rsid w:val="009B2AF7"/>
    <w:rsid w:val="009B2BDA"/>
    <w:rsid w:val="009B2FA8"/>
    <w:rsid w:val="009B2FB2"/>
    <w:rsid w:val="009B3160"/>
    <w:rsid w:val="009B324F"/>
    <w:rsid w:val="009B32E1"/>
    <w:rsid w:val="009B3301"/>
    <w:rsid w:val="009B34BB"/>
    <w:rsid w:val="009B3528"/>
    <w:rsid w:val="009B370E"/>
    <w:rsid w:val="009B3CC9"/>
    <w:rsid w:val="009B42D3"/>
    <w:rsid w:val="009B44F1"/>
    <w:rsid w:val="009B4797"/>
    <w:rsid w:val="009B5040"/>
    <w:rsid w:val="009B5043"/>
    <w:rsid w:val="009B537B"/>
    <w:rsid w:val="009B5735"/>
    <w:rsid w:val="009B5CF7"/>
    <w:rsid w:val="009B61CD"/>
    <w:rsid w:val="009B61E0"/>
    <w:rsid w:val="009B6300"/>
    <w:rsid w:val="009B6450"/>
    <w:rsid w:val="009B65CE"/>
    <w:rsid w:val="009B6D44"/>
    <w:rsid w:val="009B6FC3"/>
    <w:rsid w:val="009B72F0"/>
    <w:rsid w:val="009B7328"/>
    <w:rsid w:val="009B789D"/>
    <w:rsid w:val="009B7BB1"/>
    <w:rsid w:val="009B7E0C"/>
    <w:rsid w:val="009B7E3D"/>
    <w:rsid w:val="009C06BB"/>
    <w:rsid w:val="009C090B"/>
    <w:rsid w:val="009C0BFE"/>
    <w:rsid w:val="009C0E58"/>
    <w:rsid w:val="009C104D"/>
    <w:rsid w:val="009C14B4"/>
    <w:rsid w:val="009C14C2"/>
    <w:rsid w:val="009C15B9"/>
    <w:rsid w:val="009C186D"/>
    <w:rsid w:val="009C19C5"/>
    <w:rsid w:val="009C1A1A"/>
    <w:rsid w:val="009C1BAB"/>
    <w:rsid w:val="009C1E4B"/>
    <w:rsid w:val="009C1E90"/>
    <w:rsid w:val="009C22F2"/>
    <w:rsid w:val="009C2A48"/>
    <w:rsid w:val="009C2D6F"/>
    <w:rsid w:val="009C2D7F"/>
    <w:rsid w:val="009C2D96"/>
    <w:rsid w:val="009C2FBA"/>
    <w:rsid w:val="009C3138"/>
    <w:rsid w:val="009C3500"/>
    <w:rsid w:val="009C3725"/>
    <w:rsid w:val="009C3884"/>
    <w:rsid w:val="009C3C99"/>
    <w:rsid w:val="009C3CA3"/>
    <w:rsid w:val="009C3E80"/>
    <w:rsid w:val="009C4083"/>
    <w:rsid w:val="009C4272"/>
    <w:rsid w:val="009C42BC"/>
    <w:rsid w:val="009C4363"/>
    <w:rsid w:val="009C4372"/>
    <w:rsid w:val="009C43BA"/>
    <w:rsid w:val="009C446E"/>
    <w:rsid w:val="009C4922"/>
    <w:rsid w:val="009C4C25"/>
    <w:rsid w:val="009C4D91"/>
    <w:rsid w:val="009C4E9C"/>
    <w:rsid w:val="009C4EFE"/>
    <w:rsid w:val="009C4F41"/>
    <w:rsid w:val="009C4FEC"/>
    <w:rsid w:val="009C5259"/>
    <w:rsid w:val="009C53A1"/>
    <w:rsid w:val="009C5841"/>
    <w:rsid w:val="009C5BC8"/>
    <w:rsid w:val="009C5F0F"/>
    <w:rsid w:val="009C60E9"/>
    <w:rsid w:val="009C66C6"/>
    <w:rsid w:val="009C671D"/>
    <w:rsid w:val="009C69DB"/>
    <w:rsid w:val="009C6FF3"/>
    <w:rsid w:val="009C71B3"/>
    <w:rsid w:val="009C7211"/>
    <w:rsid w:val="009C75F3"/>
    <w:rsid w:val="009C764B"/>
    <w:rsid w:val="009C7B00"/>
    <w:rsid w:val="009D0247"/>
    <w:rsid w:val="009D03A5"/>
    <w:rsid w:val="009D0596"/>
    <w:rsid w:val="009D0617"/>
    <w:rsid w:val="009D08F0"/>
    <w:rsid w:val="009D0982"/>
    <w:rsid w:val="009D101C"/>
    <w:rsid w:val="009D1F3E"/>
    <w:rsid w:val="009D1FF8"/>
    <w:rsid w:val="009D221B"/>
    <w:rsid w:val="009D245B"/>
    <w:rsid w:val="009D27AE"/>
    <w:rsid w:val="009D29FA"/>
    <w:rsid w:val="009D2B1E"/>
    <w:rsid w:val="009D2C24"/>
    <w:rsid w:val="009D3319"/>
    <w:rsid w:val="009D3BA8"/>
    <w:rsid w:val="009D3BDC"/>
    <w:rsid w:val="009D3F8B"/>
    <w:rsid w:val="009D4047"/>
    <w:rsid w:val="009D464F"/>
    <w:rsid w:val="009D4763"/>
    <w:rsid w:val="009D4772"/>
    <w:rsid w:val="009D4829"/>
    <w:rsid w:val="009D4D4A"/>
    <w:rsid w:val="009D5067"/>
    <w:rsid w:val="009D5242"/>
    <w:rsid w:val="009D5398"/>
    <w:rsid w:val="009D53C5"/>
    <w:rsid w:val="009D561A"/>
    <w:rsid w:val="009D56E1"/>
    <w:rsid w:val="009D61C3"/>
    <w:rsid w:val="009D624F"/>
    <w:rsid w:val="009D6689"/>
    <w:rsid w:val="009D675F"/>
    <w:rsid w:val="009D6B32"/>
    <w:rsid w:val="009D6B4A"/>
    <w:rsid w:val="009D6D4C"/>
    <w:rsid w:val="009D6F8E"/>
    <w:rsid w:val="009D705D"/>
    <w:rsid w:val="009D70DD"/>
    <w:rsid w:val="009D720A"/>
    <w:rsid w:val="009D741C"/>
    <w:rsid w:val="009D7A83"/>
    <w:rsid w:val="009D7E2D"/>
    <w:rsid w:val="009E00C2"/>
    <w:rsid w:val="009E0260"/>
    <w:rsid w:val="009E027E"/>
    <w:rsid w:val="009E04F9"/>
    <w:rsid w:val="009E050F"/>
    <w:rsid w:val="009E0785"/>
    <w:rsid w:val="009E092E"/>
    <w:rsid w:val="009E0B13"/>
    <w:rsid w:val="009E0B15"/>
    <w:rsid w:val="009E1091"/>
    <w:rsid w:val="009E11FE"/>
    <w:rsid w:val="009E13AA"/>
    <w:rsid w:val="009E1485"/>
    <w:rsid w:val="009E149A"/>
    <w:rsid w:val="009E15DF"/>
    <w:rsid w:val="009E1C5D"/>
    <w:rsid w:val="009E1D69"/>
    <w:rsid w:val="009E2234"/>
    <w:rsid w:val="009E2D9B"/>
    <w:rsid w:val="009E2FCB"/>
    <w:rsid w:val="009E34BD"/>
    <w:rsid w:val="009E3559"/>
    <w:rsid w:val="009E38C3"/>
    <w:rsid w:val="009E3998"/>
    <w:rsid w:val="009E3D25"/>
    <w:rsid w:val="009E3D57"/>
    <w:rsid w:val="009E40E2"/>
    <w:rsid w:val="009E428C"/>
    <w:rsid w:val="009E4562"/>
    <w:rsid w:val="009E46D4"/>
    <w:rsid w:val="009E46EC"/>
    <w:rsid w:val="009E49A6"/>
    <w:rsid w:val="009E4BB9"/>
    <w:rsid w:val="009E531B"/>
    <w:rsid w:val="009E53B7"/>
    <w:rsid w:val="009E58D3"/>
    <w:rsid w:val="009E5A1F"/>
    <w:rsid w:val="009E5B5D"/>
    <w:rsid w:val="009E5DB2"/>
    <w:rsid w:val="009E604F"/>
    <w:rsid w:val="009E61BD"/>
    <w:rsid w:val="009E6296"/>
    <w:rsid w:val="009E69AB"/>
    <w:rsid w:val="009E70BD"/>
    <w:rsid w:val="009E7477"/>
    <w:rsid w:val="009E74AC"/>
    <w:rsid w:val="009E771F"/>
    <w:rsid w:val="009E7A4A"/>
    <w:rsid w:val="009F0524"/>
    <w:rsid w:val="009F061C"/>
    <w:rsid w:val="009F07D6"/>
    <w:rsid w:val="009F0C87"/>
    <w:rsid w:val="009F0E85"/>
    <w:rsid w:val="009F18C5"/>
    <w:rsid w:val="009F1D0B"/>
    <w:rsid w:val="009F1D54"/>
    <w:rsid w:val="009F201E"/>
    <w:rsid w:val="009F2113"/>
    <w:rsid w:val="009F24F8"/>
    <w:rsid w:val="009F298E"/>
    <w:rsid w:val="009F2A9F"/>
    <w:rsid w:val="009F2C8B"/>
    <w:rsid w:val="009F2FB3"/>
    <w:rsid w:val="009F412A"/>
    <w:rsid w:val="009F447A"/>
    <w:rsid w:val="009F4743"/>
    <w:rsid w:val="009F49B5"/>
    <w:rsid w:val="009F4D57"/>
    <w:rsid w:val="009F4E4B"/>
    <w:rsid w:val="009F4F7D"/>
    <w:rsid w:val="009F5508"/>
    <w:rsid w:val="009F56EE"/>
    <w:rsid w:val="009F5959"/>
    <w:rsid w:val="009F5F4F"/>
    <w:rsid w:val="009F638C"/>
    <w:rsid w:val="009F6626"/>
    <w:rsid w:val="009F6DC1"/>
    <w:rsid w:val="009F6F5C"/>
    <w:rsid w:val="00A00102"/>
    <w:rsid w:val="00A002A8"/>
    <w:rsid w:val="00A00B77"/>
    <w:rsid w:val="00A018D5"/>
    <w:rsid w:val="00A01920"/>
    <w:rsid w:val="00A01A82"/>
    <w:rsid w:val="00A02224"/>
    <w:rsid w:val="00A0274E"/>
    <w:rsid w:val="00A02D60"/>
    <w:rsid w:val="00A02DF1"/>
    <w:rsid w:val="00A02F90"/>
    <w:rsid w:val="00A02FAB"/>
    <w:rsid w:val="00A03061"/>
    <w:rsid w:val="00A03097"/>
    <w:rsid w:val="00A03549"/>
    <w:rsid w:val="00A03568"/>
    <w:rsid w:val="00A03B79"/>
    <w:rsid w:val="00A040D3"/>
    <w:rsid w:val="00A0428C"/>
    <w:rsid w:val="00A048A0"/>
    <w:rsid w:val="00A04F45"/>
    <w:rsid w:val="00A04FAE"/>
    <w:rsid w:val="00A0518E"/>
    <w:rsid w:val="00A05439"/>
    <w:rsid w:val="00A055F1"/>
    <w:rsid w:val="00A05633"/>
    <w:rsid w:val="00A05695"/>
    <w:rsid w:val="00A05D87"/>
    <w:rsid w:val="00A05E53"/>
    <w:rsid w:val="00A0680F"/>
    <w:rsid w:val="00A06D63"/>
    <w:rsid w:val="00A0718E"/>
    <w:rsid w:val="00A07293"/>
    <w:rsid w:val="00A076D4"/>
    <w:rsid w:val="00A07799"/>
    <w:rsid w:val="00A079CD"/>
    <w:rsid w:val="00A07D2A"/>
    <w:rsid w:val="00A07F0B"/>
    <w:rsid w:val="00A07F90"/>
    <w:rsid w:val="00A104AF"/>
    <w:rsid w:val="00A10B26"/>
    <w:rsid w:val="00A10B52"/>
    <w:rsid w:val="00A10BDB"/>
    <w:rsid w:val="00A10C15"/>
    <w:rsid w:val="00A10C19"/>
    <w:rsid w:val="00A10E60"/>
    <w:rsid w:val="00A112E7"/>
    <w:rsid w:val="00A1138C"/>
    <w:rsid w:val="00A11782"/>
    <w:rsid w:val="00A11B5B"/>
    <w:rsid w:val="00A12435"/>
    <w:rsid w:val="00A1274C"/>
    <w:rsid w:val="00A12E8F"/>
    <w:rsid w:val="00A1369A"/>
    <w:rsid w:val="00A1391A"/>
    <w:rsid w:val="00A13954"/>
    <w:rsid w:val="00A13BBA"/>
    <w:rsid w:val="00A13C21"/>
    <w:rsid w:val="00A13C92"/>
    <w:rsid w:val="00A14071"/>
    <w:rsid w:val="00A14159"/>
    <w:rsid w:val="00A14246"/>
    <w:rsid w:val="00A14845"/>
    <w:rsid w:val="00A14859"/>
    <w:rsid w:val="00A14B4C"/>
    <w:rsid w:val="00A14DE5"/>
    <w:rsid w:val="00A14DEB"/>
    <w:rsid w:val="00A1532A"/>
    <w:rsid w:val="00A15352"/>
    <w:rsid w:val="00A15A5A"/>
    <w:rsid w:val="00A15C1A"/>
    <w:rsid w:val="00A15D58"/>
    <w:rsid w:val="00A16897"/>
    <w:rsid w:val="00A16994"/>
    <w:rsid w:val="00A169FA"/>
    <w:rsid w:val="00A16B2B"/>
    <w:rsid w:val="00A16B59"/>
    <w:rsid w:val="00A172C1"/>
    <w:rsid w:val="00A17369"/>
    <w:rsid w:val="00A1766E"/>
    <w:rsid w:val="00A17823"/>
    <w:rsid w:val="00A17961"/>
    <w:rsid w:val="00A17C2F"/>
    <w:rsid w:val="00A17CA1"/>
    <w:rsid w:val="00A2005A"/>
    <w:rsid w:val="00A203A8"/>
    <w:rsid w:val="00A2091D"/>
    <w:rsid w:val="00A20A38"/>
    <w:rsid w:val="00A20AA3"/>
    <w:rsid w:val="00A21247"/>
    <w:rsid w:val="00A21283"/>
    <w:rsid w:val="00A2132B"/>
    <w:rsid w:val="00A213FA"/>
    <w:rsid w:val="00A217D2"/>
    <w:rsid w:val="00A21834"/>
    <w:rsid w:val="00A220C0"/>
    <w:rsid w:val="00A22328"/>
    <w:rsid w:val="00A2243B"/>
    <w:rsid w:val="00A22DB4"/>
    <w:rsid w:val="00A22FED"/>
    <w:rsid w:val="00A23197"/>
    <w:rsid w:val="00A23297"/>
    <w:rsid w:val="00A234E4"/>
    <w:rsid w:val="00A239DD"/>
    <w:rsid w:val="00A23BDD"/>
    <w:rsid w:val="00A23BFA"/>
    <w:rsid w:val="00A23D37"/>
    <w:rsid w:val="00A249AF"/>
    <w:rsid w:val="00A24B6D"/>
    <w:rsid w:val="00A24E9E"/>
    <w:rsid w:val="00A250B2"/>
    <w:rsid w:val="00A2533F"/>
    <w:rsid w:val="00A253B3"/>
    <w:rsid w:val="00A257B4"/>
    <w:rsid w:val="00A25B31"/>
    <w:rsid w:val="00A25CDD"/>
    <w:rsid w:val="00A25D69"/>
    <w:rsid w:val="00A25D78"/>
    <w:rsid w:val="00A2600A"/>
    <w:rsid w:val="00A261DB"/>
    <w:rsid w:val="00A2657A"/>
    <w:rsid w:val="00A26762"/>
    <w:rsid w:val="00A2689E"/>
    <w:rsid w:val="00A26A84"/>
    <w:rsid w:val="00A26B24"/>
    <w:rsid w:val="00A27458"/>
    <w:rsid w:val="00A27C42"/>
    <w:rsid w:val="00A27CEE"/>
    <w:rsid w:val="00A27D67"/>
    <w:rsid w:val="00A27E09"/>
    <w:rsid w:val="00A30183"/>
    <w:rsid w:val="00A30651"/>
    <w:rsid w:val="00A308F2"/>
    <w:rsid w:val="00A30991"/>
    <w:rsid w:val="00A30A56"/>
    <w:rsid w:val="00A30E57"/>
    <w:rsid w:val="00A30EC9"/>
    <w:rsid w:val="00A30EFF"/>
    <w:rsid w:val="00A30F92"/>
    <w:rsid w:val="00A310A9"/>
    <w:rsid w:val="00A31C68"/>
    <w:rsid w:val="00A31E63"/>
    <w:rsid w:val="00A31ECB"/>
    <w:rsid w:val="00A3227D"/>
    <w:rsid w:val="00A328DA"/>
    <w:rsid w:val="00A32ABF"/>
    <w:rsid w:val="00A32AF3"/>
    <w:rsid w:val="00A32B40"/>
    <w:rsid w:val="00A33193"/>
    <w:rsid w:val="00A3336F"/>
    <w:rsid w:val="00A33412"/>
    <w:rsid w:val="00A3341F"/>
    <w:rsid w:val="00A3385A"/>
    <w:rsid w:val="00A3385E"/>
    <w:rsid w:val="00A33A21"/>
    <w:rsid w:val="00A33BA5"/>
    <w:rsid w:val="00A3471E"/>
    <w:rsid w:val="00A34C6F"/>
    <w:rsid w:val="00A34D75"/>
    <w:rsid w:val="00A356F0"/>
    <w:rsid w:val="00A35757"/>
    <w:rsid w:val="00A3585A"/>
    <w:rsid w:val="00A358B4"/>
    <w:rsid w:val="00A3590F"/>
    <w:rsid w:val="00A35925"/>
    <w:rsid w:val="00A35C1A"/>
    <w:rsid w:val="00A35CB1"/>
    <w:rsid w:val="00A35DD3"/>
    <w:rsid w:val="00A35EC0"/>
    <w:rsid w:val="00A3651C"/>
    <w:rsid w:val="00A36564"/>
    <w:rsid w:val="00A36791"/>
    <w:rsid w:val="00A36C72"/>
    <w:rsid w:val="00A36C84"/>
    <w:rsid w:val="00A36ECF"/>
    <w:rsid w:val="00A36FF6"/>
    <w:rsid w:val="00A37534"/>
    <w:rsid w:val="00A3774B"/>
    <w:rsid w:val="00A377C4"/>
    <w:rsid w:val="00A37CBC"/>
    <w:rsid w:val="00A37DE5"/>
    <w:rsid w:val="00A4005F"/>
    <w:rsid w:val="00A407D0"/>
    <w:rsid w:val="00A4149B"/>
    <w:rsid w:val="00A414E1"/>
    <w:rsid w:val="00A4190B"/>
    <w:rsid w:val="00A41AC3"/>
    <w:rsid w:val="00A41D6E"/>
    <w:rsid w:val="00A42112"/>
    <w:rsid w:val="00A42145"/>
    <w:rsid w:val="00A428CF"/>
    <w:rsid w:val="00A42A48"/>
    <w:rsid w:val="00A4303F"/>
    <w:rsid w:val="00A431D6"/>
    <w:rsid w:val="00A43684"/>
    <w:rsid w:val="00A436F4"/>
    <w:rsid w:val="00A43A8D"/>
    <w:rsid w:val="00A43D1B"/>
    <w:rsid w:val="00A441E3"/>
    <w:rsid w:val="00A4477C"/>
    <w:rsid w:val="00A44934"/>
    <w:rsid w:val="00A44A3A"/>
    <w:rsid w:val="00A44C0F"/>
    <w:rsid w:val="00A451AA"/>
    <w:rsid w:val="00A4536E"/>
    <w:rsid w:val="00A4540C"/>
    <w:rsid w:val="00A4545C"/>
    <w:rsid w:val="00A45961"/>
    <w:rsid w:val="00A45F35"/>
    <w:rsid w:val="00A46067"/>
    <w:rsid w:val="00A461D2"/>
    <w:rsid w:val="00A4627E"/>
    <w:rsid w:val="00A462CF"/>
    <w:rsid w:val="00A462EC"/>
    <w:rsid w:val="00A465D0"/>
    <w:rsid w:val="00A46B56"/>
    <w:rsid w:val="00A46B69"/>
    <w:rsid w:val="00A472BE"/>
    <w:rsid w:val="00A479A5"/>
    <w:rsid w:val="00A47CD0"/>
    <w:rsid w:val="00A47DD4"/>
    <w:rsid w:val="00A505DD"/>
    <w:rsid w:val="00A507F9"/>
    <w:rsid w:val="00A5081F"/>
    <w:rsid w:val="00A51294"/>
    <w:rsid w:val="00A516F7"/>
    <w:rsid w:val="00A51A53"/>
    <w:rsid w:val="00A51A69"/>
    <w:rsid w:val="00A51A81"/>
    <w:rsid w:val="00A51DDF"/>
    <w:rsid w:val="00A51E5C"/>
    <w:rsid w:val="00A51E7A"/>
    <w:rsid w:val="00A52098"/>
    <w:rsid w:val="00A522DF"/>
    <w:rsid w:val="00A523D9"/>
    <w:rsid w:val="00A5260D"/>
    <w:rsid w:val="00A5266A"/>
    <w:rsid w:val="00A52761"/>
    <w:rsid w:val="00A52893"/>
    <w:rsid w:val="00A52CA0"/>
    <w:rsid w:val="00A52E38"/>
    <w:rsid w:val="00A52F15"/>
    <w:rsid w:val="00A52F49"/>
    <w:rsid w:val="00A535DD"/>
    <w:rsid w:val="00A5360B"/>
    <w:rsid w:val="00A53877"/>
    <w:rsid w:val="00A53B94"/>
    <w:rsid w:val="00A53F1A"/>
    <w:rsid w:val="00A53F97"/>
    <w:rsid w:val="00A542D8"/>
    <w:rsid w:val="00A54580"/>
    <w:rsid w:val="00A549B5"/>
    <w:rsid w:val="00A54A81"/>
    <w:rsid w:val="00A54FA8"/>
    <w:rsid w:val="00A55065"/>
    <w:rsid w:val="00A55766"/>
    <w:rsid w:val="00A55A8F"/>
    <w:rsid w:val="00A55F47"/>
    <w:rsid w:val="00A55F68"/>
    <w:rsid w:val="00A561BE"/>
    <w:rsid w:val="00A561E9"/>
    <w:rsid w:val="00A5665F"/>
    <w:rsid w:val="00A56757"/>
    <w:rsid w:val="00A569F4"/>
    <w:rsid w:val="00A56BF5"/>
    <w:rsid w:val="00A57138"/>
    <w:rsid w:val="00A5790B"/>
    <w:rsid w:val="00A57CEA"/>
    <w:rsid w:val="00A57D8C"/>
    <w:rsid w:val="00A57E05"/>
    <w:rsid w:val="00A600E2"/>
    <w:rsid w:val="00A6027B"/>
    <w:rsid w:val="00A60530"/>
    <w:rsid w:val="00A6061B"/>
    <w:rsid w:val="00A6089E"/>
    <w:rsid w:val="00A60924"/>
    <w:rsid w:val="00A60AB9"/>
    <w:rsid w:val="00A60AF1"/>
    <w:rsid w:val="00A60D11"/>
    <w:rsid w:val="00A60E41"/>
    <w:rsid w:val="00A60F93"/>
    <w:rsid w:val="00A610E8"/>
    <w:rsid w:val="00A61548"/>
    <w:rsid w:val="00A61551"/>
    <w:rsid w:val="00A61A4B"/>
    <w:rsid w:val="00A620D8"/>
    <w:rsid w:val="00A621F0"/>
    <w:rsid w:val="00A624DD"/>
    <w:rsid w:val="00A62A3D"/>
    <w:rsid w:val="00A62A5E"/>
    <w:rsid w:val="00A62CDD"/>
    <w:rsid w:val="00A63058"/>
    <w:rsid w:val="00A63284"/>
    <w:rsid w:val="00A6345F"/>
    <w:rsid w:val="00A639CE"/>
    <w:rsid w:val="00A63DBD"/>
    <w:rsid w:val="00A6425C"/>
    <w:rsid w:val="00A6479D"/>
    <w:rsid w:val="00A64879"/>
    <w:rsid w:val="00A649B0"/>
    <w:rsid w:val="00A64A34"/>
    <w:rsid w:val="00A64A50"/>
    <w:rsid w:val="00A64EF0"/>
    <w:rsid w:val="00A650D7"/>
    <w:rsid w:val="00A650FE"/>
    <w:rsid w:val="00A65413"/>
    <w:rsid w:val="00A655B4"/>
    <w:rsid w:val="00A65888"/>
    <w:rsid w:val="00A65AD8"/>
    <w:rsid w:val="00A660C9"/>
    <w:rsid w:val="00A662F0"/>
    <w:rsid w:val="00A66372"/>
    <w:rsid w:val="00A6680D"/>
    <w:rsid w:val="00A66CA2"/>
    <w:rsid w:val="00A672F9"/>
    <w:rsid w:val="00A67B88"/>
    <w:rsid w:val="00A67B98"/>
    <w:rsid w:val="00A67D6E"/>
    <w:rsid w:val="00A67DE1"/>
    <w:rsid w:val="00A67EFC"/>
    <w:rsid w:val="00A67FA0"/>
    <w:rsid w:val="00A7025F"/>
    <w:rsid w:val="00A704BE"/>
    <w:rsid w:val="00A707C4"/>
    <w:rsid w:val="00A70908"/>
    <w:rsid w:val="00A70B24"/>
    <w:rsid w:val="00A70FD5"/>
    <w:rsid w:val="00A71104"/>
    <w:rsid w:val="00A713BC"/>
    <w:rsid w:val="00A71450"/>
    <w:rsid w:val="00A715CD"/>
    <w:rsid w:val="00A71662"/>
    <w:rsid w:val="00A71B92"/>
    <w:rsid w:val="00A72234"/>
    <w:rsid w:val="00A72682"/>
    <w:rsid w:val="00A72873"/>
    <w:rsid w:val="00A73556"/>
    <w:rsid w:val="00A735A9"/>
    <w:rsid w:val="00A736B9"/>
    <w:rsid w:val="00A73852"/>
    <w:rsid w:val="00A73983"/>
    <w:rsid w:val="00A73FAC"/>
    <w:rsid w:val="00A74398"/>
    <w:rsid w:val="00A74C79"/>
    <w:rsid w:val="00A74E45"/>
    <w:rsid w:val="00A74F9E"/>
    <w:rsid w:val="00A75269"/>
    <w:rsid w:val="00A75884"/>
    <w:rsid w:val="00A75E3B"/>
    <w:rsid w:val="00A75ED0"/>
    <w:rsid w:val="00A7606E"/>
    <w:rsid w:val="00A76085"/>
    <w:rsid w:val="00A76128"/>
    <w:rsid w:val="00A763E6"/>
    <w:rsid w:val="00A765FA"/>
    <w:rsid w:val="00A768FE"/>
    <w:rsid w:val="00A76CFF"/>
    <w:rsid w:val="00A772B0"/>
    <w:rsid w:val="00A77559"/>
    <w:rsid w:val="00A77BBD"/>
    <w:rsid w:val="00A77F12"/>
    <w:rsid w:val="00A802C4"/>
    <w:rsid w:val="00A803AE"/>
    <w:rsid w:val="00A80677"/>
    <w:rsid w:val="00A8071D"/>
    <w:rsid w:val="00A80D0D"/>
    <w:rsid w:val="00A814A2"/>
    <w:rsid w:val="00A8150B"/>
    <w:rsid w:val="00A815E9"/>
    <w:rsid w:val="00A81D74"/>
    <w:rsid w:val="00A81E29"/>
    <w:rsid w:val="00A81E8F"/>
    <w:rsid w:val="00A8204A"/>
    <w:rsid w:val="00A8218A"/>
    <w:rsid w:val="00A827B8"/>
    <w:rsid w:val="00A828E7"/>
    <w:rsid w:val="00A82F54"/>
    <w:rsid w:val="00A831BE"/>
    <w:rsid w:val="00A835D9"/>
    <w:rsid w:val="00A83AB8"/>
    <w:rsid w:val="00A83B99"/>
    <w:rsid w:val="00A843D4"/>
    <w:rsid w:val="00A8469A"/>
    <w:rsid w:val="00A84952"/>
    <w:rsid w:val="00A84D59"/>
    <w:rsid w:val="00A84E19"/>
    <w:rsid w:val="00A853E1"/>
    <w:rsid w:val="00A854F3"/>
    <w:rsid w:val="00A8689D"/>
    <w:rsid w:val="00A87449"/>
    <w:rsid w:val="00A8787B"/>
    <w:rsid w:val="00A878C8"/>
    <w:rsid w:val="00A87F8F"/>
    <w:rsid w:val="00A90172"/>
    <w:rsid w:val="00A901C5"/>
    <w:rsid w:val="00A90342"/>
    <w:rsid w:val="00A90350"/>
    <w:rsid w:val="00A906E0"/>
    <w:rsid w:val="00A9086E"/>
    <w:rsid w:val="00A90FE2"/>
    <w:rsid w:val="00A911A3"/>
    <w:rsid w:val="00A91224"/>
    <w:rsid w:val="00A914F2"/>
    <w:rsid w:val="00A91AFC"/>
    <w:rsid w:val="00A91CC8"/>
    <w:rsid w:val="00A91D20"/>
    <w:rsid w:val="00A91D24"/>
    <w:rsid w:val="00A91DDF"/>
    <w:rsid w:val="00A91FF4"/>
    <w:rsid w:val="00A92210"/>
    <w:rsid w:val="00A92544"/>
    <w:rsid w:val="00A92947"/>
    <w:rsid w:val="00A92C50"/>
    <w:rsid w:val="00A92D4E"/>
    <w:rsid w:val="00A934EE"/>
    <w:rsid w:val="00A93532"/>
    <w:rsid w:val="00A935CC"/>
    <w:rsid w:val="00A93E15"/>
    <w:rsid w:val="00A93F16"/>
    <w:rsid w:val="00A941AF"/>
    <w:rsid w:val="00A951B0"/>
    <w:rsid w:val="00A952F7"/>
    <w:rsid w:val="00A953E9"/>
    <w:rsid w:val="00A95495"/>
    <w:rsid w:val="00A95B28"/>
    <w:rsid w:val="00A95BBB"/>
    <w:rsid w:val="00A96021"/>
    <w:rsid w:val="00A96388"/>
    <w:rsid w:val="00A9643D"/>
    <w:rsid w:val="00A96453"/>
    <w:rsid w:val="00A96646"/>
    <w:rsid w:val="00A96F27"/>
    <w:rsid w:val="00A971FB"/>
    <w:rsid w:val="00A97225"/>
    <w:rsid w:val="00A973B5"/>
    <w:rsid w:val="00A975F8"/>
    <w:rsid w:val="00A97B28"/>
    <w:rsid w:val="00A97B92"/>
    <w:rsid w:val="00A97C36"/>
    <w:rsid w:val="00A97D52"/>
    <w:rsid w:val="00A97EB5"/>
    <w:rsid w:val="00AA00AB"/>
    <w:rsid w:val="00AA016B"/>
    <w:rsid w:val="00AA058E"/>
    <w:rsid w:val="00AA0812"/>
    <w:rsid w:val="00AA0C3C"/>
    <w:rsid w:val="00AA0CA9"/>
    <w:rsid w:val="00AA12BE"/>
    <w:rsid w:val="00AA12F8"/>
    <w:rsid w:val="00AA1354"/>
    <w:rsid w:val="00AA1C1C"/>
    <w:rsid w:val="00AA1C93"/>
    <w:rsid w:val="00AA1D90"/>
    <w:rsid w:val="00AA202E"/>
    <w:rsid w:val="00AA20A8"/>
    <w:rsid w:val="00AA2232"/>
    <w:rsid w:val="00AA25C2"/>
    <w:rsid w:val="00AA25CF"/>
    <w:rsid w:val="00AA291C"/>
    <w:rsid w:val="00AA33C9"/>
    <w:rsid w:val="00AA3D75"/>
    <w:rsid w:val="00AA42AF"/>
    <w:rsid w:val="00AA42C9"/>
    <w:rsid w:val="00AA450A"/>
    <w:rsid w:val="00AA4742"/>
    <w:rsid w:val="00AA4A8A"/>
    <w:rsid w:val="00AA4F81"/>
    <w:rsid w:val="00AA5033"/>
    <w:rsid w:val="00AA5193"/>
    <w:rsid w:val="00AA5526"/>
    <w:rsid w:val="00AA5577"/>
    <w:rsid w:val="00AA5A7A"/>
    <w:rsid w:val="00AA5C54"/>
    <w:rsid w:val="00AA5DCC"/>
    <w:rsid w:val="00AA61CC"/>
    <w:rsid w:val="00AA63A3"/>
    <w:rsid w:val="00AA67BE"/>
    <w:rsid w:val="00AA6B98"/>
    <w:rsid w:val="00AA6BC0"/>
    <w:rsid w:val="00AA6D18"/>
    <w:rsid w:val="00AA6F50"/>
    <w:rsid w:val="00AA74DF"/>
    <w:rsid w:val="00AA795A"/>
    <w:rsid w:val="00AA7B9A"/>
    <w:rsid w:val="00AA7D4A"/>
    <w:rsid w:val="00AB00AF"/>
    <w:rsid w:val="00AB012F"/>
    <w:rsid w:val="00AB027D"/>
    <w:rsid w:val="00AB041D"/>
    <w:rsid w:val="00AB05EA"/>
    <w:rsid w:val="00AB0727"/>
    <w:rsid w:val="00AB0A40"/>
    <w:rsid w:val="00AB0B31"/>
    <w:rsid w:val="00AB0DB1"/>
    <w:rsid w:val="00AB1269"/>
    <w:rsid w:val="00AB18B5"/>
    <w:rsid w:val="00AB1C6B"/>
    <w:rsid w:val="00AB2028"/>
    <w:rsid w:val="00AB2259"/>
    <w:rsid w:val="00AB2A8A"/>
    <w:rsid w:val="00AB3998"/>
    <w:rsid w:val="00AB3B26"/>
    <w:rsid w:val="00AB3E15"/>
    <w:rsid w:val="00AB4187"/>
    <w:rsid w:val="00AB428B"/>
    <w:rsid w:val="00AB4AFE"/>
    <w:rsid w:val="00AB4B46"/>
    <w:rsid w:val="00AB4BF3"/>
    <w:rsid w:val="00AB56B4"/>
    <w:rsid w:val="00AB64FB"/>
    <w:rsid w:val="00AB6FF0"/>
    <w:rsid w:val="00AB7024"/>
    <w:rsid w:val="00AB7607"/>
    <w:rsid w:val="00AB79A9"/>
    <w:rsid w:val="00AB7A65"/>
    <w:rsid w:val="00AB7CB8"/>
    <w:rsid w:val="00AB7D01"/>
    <w:rsid w:val="00AC01B4"/>
    <w:rsid w:val="00AC0382"/>
    <w:rsid w:val="00AC0665"/>
    <w:rsid w:val="00AC0730"/>
    <w:rsid w:val="00AC0B7D"/>
    <w:rsid w:val="00AC1915"/>
    <w:rsid w:val="00AC1B92"/>
    <w:rsid w:val="00AC26CC"/>
    <w:rsid w:val="00AC292E"/>
    <w:rsid w:val="00AC2957"/>
    <w:rsid w:val="00AC29F5"/>
    <w:rsid w:val="00AC39E7"/>
    <w:rsid w:val="00AC3ACA"/>
    <w:rsid w:val="00AC3B2E"/>
    <w:rsid w:val="00AC3E6B"/>
    <w:rsid w:val="00AC448F"/>
    <w:rsid w:val="00AC4664"/>
    <w:rsid w:val="00AC49FC"/>
    <w:rsid w:val="00AC4A3E"/>
    <w:rsid w:val="00AC4AEF"/>
    <w:rsid w:val="00AC4D25"/>
    <w:rsid w:val="00AC4DA2"/>
    <w:rsid w:val="00AC522C"/>
    <w:rsid w:val="00AC532E"/>
    <w:rsid w:val="00AC553A"/>
    <w:rsid w:val="00AC55EC"/>
    <w:rsid w:val="00AC56D7"/>
    <w:rsid w:val="00AC5703"/>
    <w:rsid w:val="00AC585A"/>
    <w:rsid w:val="00AC5AE5"/>
    <w:rsid w:val="00AC5B9E"/>
    <w:rsid w:val="00AC6412"/>
    <w:rsid w:val="00AC6B1C"/>
    <w:rsid w:val="00AC6BBD"/>
    <w:rsid w:val="00AC6D1C"/>
    <w:rsid w:val="00AC6E6D"/>
    <w:rsid w:val="00AC731A"/>
    <w:rsid w:val="00AC75CA"/>
    <w:rsid w:val="00AC7F97"/>
    <w:rsid w:val="00AC7FFB"/>
    <w:rsid w:val="00AD033B"/>
    <w:rsid w:val="00AD0344"/>
    <w:rsid w:val="00AD0358"/>
    <w:rsid w:val="00AD0489"/>
    <w:rsid w:val="00AD0622"/>
    <w:rsid w:val="00AD0731"/>
    <w:rsid w:val="00AD0B9D"/>
    <w:rsid w:val="00AD0C4A"/>
    <w:rsid w:val="00AD1014"/>
    <w:rsid w:val="00AD11FF"/>
    <w:rsid w:val="00AD125D"/>
    <w:rsid w:val="00AD1416"/>
    <w:rsid w:val="00AD1563"/>
    <w:rsid w:val="00AD17EC"/>
    <w:rsid w:val="00AD1978"/>
    <w:rsid w:val="00AD1ABD"/>
    <w:rsid w:val="00AD1DB7"/>
    <w:rsid w:val="00AD2085"/>
    <w:rsid w:val="00AD22D8"/>
    <w:rsid w:val="00AD278F"/>
    <w:rsid w:val="00AD2B4C"/>
    <w:rsid w:val="00AD32FD"/>
    <w:rsid w:val="00AD3333"/>
    <w:rsid w:val="00AD4485"/>
    <w:rsid w:val="00AD4894"/>
    <w:rsid w:val="00AD4FC4"/>
    <w:rsid w:val="00AD502C"/>
    <w:rsid w:val="00AD5156"/>
    <w:rsid w:val="00AD52C1"/>
    <w:rsid w:val="00AD52C9"/>
    <w:rsid w:val="00AD5743"/>
    <w:rsid w:val="00AD5A14"/>
    <w:rsid w:val="00AD6011"/>
    <w:rsid w:val="00AD6305"/>
    <w:rsid w:val="00AD6439"/>
    <w:rsid w:val="00AD64D3"/>
    <w:rsid w:val="00AD64E1"/>
    <w:rsid w:val="00AD653A"/>
    <w:rsid w:val="00AD6B16"/>
    <w:rsid w:val="00AD7014"/>
    <w:rsid w:val="00AD7017"/>
    <w:rsid w:val="00AD701E"/>
    <w:rsid w:val="00AD7832"/>
    <w:rsid w:val="00AD7DC8"/>
    <w:rsid w:val="00AE0000"/>
    <w:rsid w:val="00AE01A6"/>
    <w:rsid w:val="00AE0221"/>
    <w:rsid w:val="00AE03FF"/>
    <w:rsid w:val="00AE0573"/>
    <w:rsid w:val="00AE0779"/>
    <w:rsid w:val="00AE105C"/>
    <w:rsid w:val="00AE1264"/>
    <w:rsid w:val="00AE1380"/>
    <w:rsid w:val="00AE165F"/>
    <w:rsid w:val="00AE17D6"/>
    <w:rsid w:val="00AE2355"/>
    <w:rsid w:val="00AE2A60"/>
    <w:rsid w:val="00AE2F13"/>
    <w:rsid w:val="00AE3426"/>
    <w:rsid w:val="00AE35F9"/>
    <w:rsid w:val="00AE3615"/>
    <w:rsid w:val="00AE3644"/>
    <w:rsid w:val="00AE3970"/>
    <w:rsid w:val="00AE3CA7"/>
    <w:rsid w:val="00AE3E94"/>
    <w:rsid w:val="00AE4043"/>
    <w:rsid w:val="00AE4677"/>
    <w:rsid w:val="00AE482C"/>
    <w:rsid w:val="00AE5167"/>
    <w:rsid w:val="00AE5451"/>
    <w:rsid w:val="00AE58D1"/>
    <w:rsid w:val="00AE632A"/>
    <w:rsid w:val="00AE71BE"/>
    <w:rsid w:val="00AE732A"/>
    <w:rsid w:val="00AE7A98"/>
    <w:rsid w:val="00AF00A6"/>
    <w:rsid w:val="00AF0383"/>
    <w:rsid w:val="00AF08B2"/>
    <w:rsid w:val="00AF1236"/>
    <w:rsid w:val="00AF12A8"/>
    <w:rsid w:val="00AF147D"/>
    <w:rsid w:val="00AF1768"/>
    <w:rsid w:val="00AF1A3D"/>
    <w:rsid w:val="00AF1C2B"/>
    <w:rsid w:val="00AF1FDA"/>
    <w:rsid w:val="00AF25F4"/>
    <w:rsid w:val="00AF27E2"/>
    <w:rsid w:val="00AF28EA"/>
    <w:rsid w:val="00AF2909"/>
    <w:rsid w:val="00AF2951"/>
    <w:rsid w:val="00AF2EF3"/>
    <w:rsid w:val="00AF2F50"/>
    <w:rsid w:val="00AF2F83"/>
    <w:rsid w:val="00AF2FC2"/>
    <w:rsid w:val="00AF318D"/>
    <w:rsid w:val="00AF32D2"/>
    <w:rsid w:val="00AF33F2"/>
    <w:rsid w:val="00AF360E"/>
    <w:rsid w:val="00AF36DF"/>
    <w:rsid w:val="00AF40A6"/>
    <w:rsid w:val="00AF455E"/>
    <w:rsid w:val="00AF4AED"/>
    <w:rsid w:val="00AF4C00"/>
    <w:rsid w:val="00AF4D9D"/>
    <w:rsid w:val="00AF5006"/>
    <w:rsid w:val="00AF5124"/>
    <w:rsid w:val="00AF521E"/>
    <w:rsid w:val="00AF52B4"/>
    <w:rsid w:val="00AF569D"/>
    <w:rsid w:val="00AF5B74"/>
    <w:rsid w:val="00AF5C1E"/>
    <w:rsid w:val="00AF6095"/>
    <w:rsid w:val="00AF60F7"/>
    <w:rsid w:val="00AF61BD"/>
    <w:rsid w:val="00AF6D4B"/>
    <w:rsid w:val="00AF7561"/>
    <w:rsid w:val="00AF7F71"/>
    <w:rsid w:val="00B001E0"/>
    <w:rsid w:val="00B0031F"/>
    <w:rsid w:val="00B0091D"/>
    <w:rsid w:val="00B01853"/>
    <w:rsid w:val="00B018B0"/>
    <w:rsid w:val="00B01AD4"/>
    <w:rsid w:val="00B01B39"/>
    <w:rsid w:val="00B01E3A"/>
    <w:rsid w:val="00B01EAF"/>
    <w:rsid w:val="00B02125"/>
    <w:rsid w:val="00B025E7"/>
    <w:rsid w:val="00B0272A"/>
    <w:rsid w:val="00B02C74"/>
    <w:rsid w:val="00B03754"/>
    <w:rsid w:val="00B03AE4"/>
    <w:rsid w:val="00B03B88"/>
    <w:rsid w:val="00B03C94"/>
    <w:rsid w:val="00B041AC"/>
    <w:rsid w:val="00B0463E"/>
    <w:rsid w:val="00B04805"/>
    <w:rsid w:val="00B04932"/>
    <w:rsid w:val="00B04D0B"/>
    <w:rsid w:val="00B05193"/>
    <w:rsid w:val="00B052E4"/>
    <w:rsid w:val="00B05301"/>
    <w:rsid w:val="00B05306"/>
    <w:rsid w:val="00B05B96"/>
    <w:rsid w:val="00B06105"/>
    <w:rsid w:val="00B0641C"/>
    <w:rsid w:val="00B06425"/>
    <w:rsid w:val="00B064C2"/>
    <w:rsid w:val="00B064E4"/>
    <w:rsid w:val="00B06A46"/>
    <w:rsid w:val="00B06E02"/>
    <w:rsid w:val="00B06F28"/>
    <w:rsid w:val="00B0703C"/>
    <w:rsid w:val="00B0711D"/>
    <w:rsid w:val="00B078CC"/>
    <w:rsid w:val="00B07A65"/>
    <w:rsid w:val="00B07ABC"/>
    <w:rsid w:val="00B07B2C"/>
    <w:rsid w:val="00B07F9C"/>
    <w:rsid w:val="00B10278"/>
    <w:rsid w:val="00B108FD"/>
    <w:rsid w:val="00B1098C"/>
    <w:rsid w:val="00B10D91"/>
    <w:rsid w:val="00B10E10"/>
    <w:rsid w:val="00B111DC"/>
    <w:rsid w:val="00B113FA"/>
    <w:rsid w:val="00B1166E"/>
    <w:rsid w:val="00B11AD9"/>
    <w:rsid w:val="00B11FE9"/>
    <w:rsid w:val="00B1234C"/>
    <w:rsid w:val="00B12716"/>
    <w:rsid w:val="00B127C3"/>
    <w:rsid w:val="00B12BA7"/>
    <w:rsid w:val="00B12CDB"/>
    <w:rsid w:val="00B12FF7"/>
    <w:rsid w:val="00B13471"/>
    <w:rsid w:val="00B1359D"/>
    <w:rsid w:val="00B1386A"/>
    <w:rsid w:val="00B138CA"/>
    <w:rsid w:val="00B13A9B"/>
    <w:rsid w:val="00B13E17"/>
    <w:rsid w:val="00B14755"/>
    <w:rsid w:val="00B14844"/>
    <w:rsid w:val="00B158E2"/>
    <w:rsid w:val="00B15C05"/>
    <w:rsid w:val="00B161F6"/>
    <w:rsid w:val="00B16AA2"/>
    <w:rsid w:val="00B170DC"/>
    <w:rsid w:val="00B1724C"/>
    <w:rsid w:val="00B1739A"/>
    <w:rsid w:val="00B176BE"/>
    <w:rsid w:val="00B176FA"/>
    <w:rsid w:val="00B17726"/>
    <w:rsid w:val="00B1789E"/>
    <w:rsid w:val="00B1791D"/>
    <w:rsid w:val="00B17B74"/>
    <w:rsid w:val="00B17F3B"/>
    <w:rsid w:val="00B17FFB"/>
    <w:rsid w:val="00B2042B"/>
    <w:rsid w:val="00B207A3"/>
    <w:rsid w:val="00B20B13"/>
    <w:rsid w:val="00B217F0"/>
    <w:rsid w:val="00B21A99"/>
    <w:rsid w:val="00B21C50"/>
    <w:rsid w:val="00B21C7F"/>
    <w:rsid w:val="00B221E4"/>
    <w:rsid w:val="00B22274"/>
    <w:rsid w:val="00B223DF"/>
    <w:rsid w:val="00B223FA"/>
    <w:rsid w:val="00B2281E"/>
    <w:rsid w:val="00B22869"/>
    <w:rsid w:val="00B22986"/>
    <w:rsid w:val="00B22BD3"/>
    <w:rsid w:val="00B230B3"/>
    <w:rsid w:val="00B23A99"/>
    <w:rsid w:val="00B23D51"/>
    <w:rsid w:val="00B24503"/>
    <w:rsid w:val="00B2450C"/>
    <w:rsid w:val="00B24BF8"/>
    <w:rsid w:val="00B24D38"/>
    <w:rsid w:val="00B24FEF"/>
    <w:rsid w:val="00B250B8"/>
    <w:rsid w:val="00B25309"/>
    <w:rsid w:val="00B2565F"/>
    <w:rsid w:val="00B25A3D"/>
    <w:rsid w:val="00B26442"/>
    <w:rsid w:val="00B265E6"/>
    <w:rsid w:val="00B267C6"/>
    <w:rsid w:val="00B26D71"/>
    <w:rsid w:val="00B270B3"/>
    <w:rsid w:val="00B274AF"/>
    <w:rsid w:val="00B275A1"/>
    <w:rsid w:val="00B27B41"/>
    <w:rsid w:val="00B3003E"/>
    <w:rsid w:val="00B306ED"/>
    <w:rsid w:val="00B30F66"/>
    <w:rsid w:val="00B30FA3"/>
    <w:rsid w:val="00B311C5"/>
    <w:rsid w:val="00B313F5"/>
    <w:rsid w:val="00B31726"/>
    <w:rsid w:val="00B318BF"/>
    <w:rsid w:val="00B31BE0"/>
    <w:rsid w:val="00B31CDA"/>
    <w:rsid w:val="00B3203F"/>
    <w:rsid w:val="00B32093"/>
    <w:rsid w:val="00B324A4"/>
    <w:rsid w:val="00B324BA"/>
    <w:rsid w:val="00B32604"/>
    <w:rsid w:val="00B32CAE"/>
    <w:rsid w:val="00B32CB8"/>
    <w:rsid w:val="00B32CD8"/>
    <w:rsid w:val="00B32E61"/>
    <w:rsid w:val="00B33668"/>
    <w:rsid w:val="00B3383F"/>
    <w:rsid w:val="00B339C3"/>
    <w:rsid w:val="00B33A49"/>
    <w:rsid w:val="00B33B81"/>
    <w:rsid w:val="00B33FB4"/>
    <w:rsid w:val="00B340AF"/>
    <w:rsid w:val="00B34288"/>
    <w:rsid w:val="00B34350"/>
    <w:rsid w:val="00B343A2"/>
    <w:rsid w:val="00B34930"/>
    <w:rsid w:val="00B34A51"/>
    <w:rsid w:val="00B35114"/>
    <w:rsid w:val="00B35196"/>
    <w:rsid w:val="00B35247"/>
    <w:rsid w:val="00B3546C"/>
    <w:rsid w:val="00B354C7"/>
    <w:rsid w:val="00B354E9"/>
    <w:rsid w:val="00B35779"/>
    <w:rsid w:val="00B3591C"/>
    <w:rsid w:val="00B359CD"/>
    <w:rsid w:val="00B35B95"/>
    <w:rsid w:val="00B35E43"/>
    <w:rsid w:val="00B36030"/>
    <w:rsid w:val="00B362AF"/>
    <w:rsid w:val="00B368CB"/>
    <w:rsid w:val="00B36A01"/>
    <w:rsid w:val="00B36A72"/>
    <w:rsid w:val="00B36D2C"/>
    <w:rsid w:val="00B36F19"/>
    <w:rsid w:val="00B36FF1"/>
    <w:rsid w:val="00B371DE"/>
    <w:rsid w:val="00B3748E"/>
    <w:rsid w:val="00B374CE"/>
    <w:rsid w:val="00B376CD"/>
    <w:rsid w:val="00B37E1D"/>
    <w:rsid w:val="00B37E57"/>
    <w:rsid w:val="00B37F83"/>
    <w:rsid w:val="00B40196"/>
    <w:rsid w:val="00B401C2"/>
    <w:rsid w:val="00B40304"/>
    <w:rsid w:val="00B409CD"/>
    <w:rsid w:val="00B40DEE"/>
    <w:rsid w:val="00B41556"/>
    <w:rsid w:val="00B41B42"/>
    <w:rsid w:val="00B41D93"/>
    <w:rsid w:val="00B42451"/>
    <w:rsid w:val="00B424FF"/>
    <w:rsid w:val="00B42527"/>
    <w:rsid w:val="00B425E4"/>
    <w:rsid w:val="00B427D5"/>
    <w:rsid w:val="00B42B56"/>
    <w:rsid w:val="00B42BF8"/>
    <w:rsid w:val="00B42CCE"/>
    <w:rsid w:val="00B42FF5"/>
    <w:rsid w:val="00B432B2"/>
    <w:rsid w:val="00B43330"/>
    <w:rsid w:val="00B436BD"/>
    <w:rsid w:val="00B436F9"/>
    <w:rsid w:val="00B43A8C"/>
    <w:rsid w:val="00B43C27"/>
    <w:rsid w:val="00B43D26"/>
    <w:rsid w:val="00B44045"/>
    <w:rsid w:val="00B4413D"/>
    <w:rsid w:val="00B441C2"/>
    <w:rsid w:val="00B449DC"/>
    <w:rsid w:val="00B44B53"/>
    <w:rsid w:val="00B44C1E"/>
    <w:rsid w:val="00B450A3"/>
    <w:rsid w:val="00B45E97"/>
    <w:rsid w:val="00B46081"/>
    <w:rsid w:val="00B460B1"/>
    <w:rsid w:val="00B4627F"/>
    <w:rsid w:val="00B46937"/>
    <w:rsid w:val="00B46A8E"/>
    <w:rsid w:val="00B46C69"/>
    <w:rsid w:val="00B46D01"/>
    <w:rsid w:val="00B46F9E"/>
    <w:rsid w:val="00B472BC"/>
    <w:rsid w:val="00B47C76"/>
    <w:rsid w:val="00B5073D"/>
    <w:rsid w:val="00B50824"/>
    <w:rsid w:val="00B508AC"/>
    <w:rsid w:val="00B50B16"/>
    <w:rsid w:val="00B51040"/>
    <w:rsid w:val="00B510C6"/>
    <w:rsid w:val="00B511E7"/>
    <w:rsid w:val="00B513DF"/>
    <w:rsid w:val="00B51677"/>
    <w:rsid w:val="00B51965"/>
    <w:rsid w:val="00B51AD7"/>
    <w:rsid w:val="00B520F9"/>
    <w:rsid w:val="00B525F4"/>
    <w:rsid w:val="00B5297F"/>
    <w:rsid w:val="00B53479"/>
    <w:rsid w:val="00B53872"/>
    <w:rsid w:val="00B53AFD"/>
    <w:rsid w:val="00B53EB8"/>
    <w:rsid w:val="00B53EE5"/>
    <w:rsid w:val="00B54058"/>
    <w:rsid w:val="00B544D4"/>
    <w:rsid w:val="00B546B0"/>
    <w:rsid w:val="00B54A0A"/>
    <w:rsid w:val="00B54F52"/>
    <w:rsid w:val="00B55269"/>
    <w:rsid w:val="00B55343"/>
    <w:rsid w:val="00B55822"/>
    <w:rsid w:val="00B55AA4"/>
    <w:rsid w:val="00B55BF7"/>
    <w:rsid w:val="00B56584"/>
    <w:rsid w:val="00B56772"/>
    <w:rsid w:val="00B56790"/>
    <w:rsid w:val="00B56913"/>
    <w:rsid w:val="00B56921"/>
    <w:rsid w:val="00B56975"/>
    <w:rsid w:val="00B569E3"/>
    <w:rsid w:val="00B56C3C"/>
    <w:rsid w:val="00B56D24"/>
    <w:rsid w:val="00B56D57"/>
    <w:rsid w:val="00B570AB"/>
    <w:rsid w:val="00B570CF"/>
    <w:rsid w:val="00B57106"/>
    <w:rsid w:val="00B57794"/>
    <w:rsid w:val="00B578B8"/>
    <w:rsid w:val="00B57F3E"/>
    <w:rsid w:val="00B600BF"/>
    <w:rsid w:val="00B6023A"/>
    <w:rsid w:val="00B602ED"/>
    <w:rsid w:val="00B60825"/>
    <w:rsid w:val="00B60AD6"/>
    <w:rsid w:val="00B60EBE"/>
    <w:rsid w:val="00B61148"/>
    <w:rsid w:val="00B6121B"/>
    <w:rsid w:val="00B61222"/>
    <w:rsid w:val="00B61569"/>
    <w:rsid w:val="00B6182E"/>
    <w:rsid w:val="00B61DFE"/>
    <w:rsid w:val="00B61F2F"/>
    <w:rsid w:val="00B62527"/>
    <w:rsid w:val="00B62912"/>
    <w:rsid w:val="00B62A95"/>
    <w:rsid w:val="00B62C74"/>
    <w:rsid w:val="00B62CC3"/>
    <w:rsid w:val="00B62EC5"/>
    <w:rsid w:val="00B63307"/>
    <w:rsid w:val="00B637DC"/>
    <w:rsid w:val="00B639F3"/>
    <w:rsid w:val="00B63A95"/>
    <w:rsid w:val="00B63CA9"/>
    <w:rsid w:val="00B63F1B"/>
    <w:rsid w:val="00B63F6C"/>
    <w:rsid w:val="00B6455A"/>
    <w:rsid w:val="00B64775"/>
    <w:rsid w:val="00B648A6"/>
    <w:rsid w:val="00B649D0"/>
    <w:rsid w:val="00B64B36"/>
    <w:rsid w:val="00B64D0D"/>
    <w:rsid w:val="00B65176"/>
    <w:rsid w:val="00B6541E"/>
    <w:rsid w:val="00B65646"/>
    <w:rsid w:val="00B657FB"/>
    <w:rsid w:val="00B659F2"/>
    <w:rsid w:val="00B65AB5"/>
    <w:rsid w:val="00B65C3D"/>
    <w:rsid w:val="00B65D6F"/>
    <w:rsid w:val="00B6662D"/>
    <w:rsid w:val="00B668AA"/>
    <w:rsid w:val="00B6696E"/>
    <w:rsid w:val="00B669CF"/>
    <w:rsid w:val="00B66B0B"/>
    <w:rsid w:val="00B66D7A"/>
    <w:rsid w:val="00B66E55"/>
    <w:rsid w:val="00B66FB0"/>
    <w:rsid w:val="00B6700F"/>
    <w:rsid w:val="00B67098"/>
    <w:rsid w:val="00B670CD"/>
    <w:rsid w:val="00B677DB"/>
    <w:rsid w:val="00B67E3D"/>
    <w:rsid w:val="00B701B5"/>
    <w:rsid w:val="00B702F2"/>
    <w:rsid w:val="00B71263"/>
    <w:rsid w:val="00B71F14"/>
    <w:rsid w:val="00B71FC4"/>
    <w:rsid w:val="00B7234E"/>
    <w:rsid w:val="00B728A1"/>
    <w:rsid w:val="00B7346D"/>
    <w:rsid w:val="00B736D8"/>
    <w:rsid w:val="00B739FE"/>
    <w:rsid w:val="00B73F96"/>
    <w:rsid w:val="00B7443B"/>
    <w:rsid w:val="00B746FB"/>
    <w:rsid w:val="00B7479F"/>
    <w:rsid w:val="00B748E2"/>
    <w:rsid w:val="00B74EC4"/>
    <w:rsid w:val="00B74FE4"/>
    <w:rsid w:val="00B75025"/>
    <w:rsid w:val="00B7550D"/>
    <w:rsid w:val="00B75724"/>
    <w:rsid w:val="00B757C6"/>
    <w:rsid w:val="00B7590F"/>
    <w:rsid w:val="00B75A37"/>
    <w:rsid w:val="00B75AD7"/>
    <w:rsid w:val="00B76102"/>
    <w:rsid w:val="00B76D6D"/>
    <w:rsid w:val="00B7750A"/>
    <w:rsid w:val="00B77CFD"/>
    <w:rsid w:val="00B77E17"/>
    <w:rsid w:val="00B77EBF"/>
    <w:rsid w:val="00B80200"/>
    <w:rsid w:val="00B8042A"/>
    <w:rsid w:val="00B80BAE"/>
    <w:rsid w:val="00B80EF4"/>
    <w:rsid w:val="00B81736"/>
    <w:rsid w:val="00B8179D"/>
    <w:rsid w:val="00B817BA"/>
    <w:rsid w:val="00B8193A"/>
    <w:rsid w:val="00B81BD1"/>
    <w:rsid w:val="00B8223F"/>
    <w:rsid w:val="00B82354"/>
    <w:rsid w:val="00B82372"/>
    <w:rsid w:val="00B82A62"/>
    <w:rsid w:val="00B82CC0"/>
    <w:rsid w:val="00B82D3A"/>
    <w:rsid w:val="00B82FA6"/>
    <w:rsid w:val="00B8304E"/>
    <w:rsid w:val="00B83437"/>
    <w:rsid w:val="00B834D4"/>
    <w:rsid w:val="00B8368E"/>
    <w:rsid w:val="00B83F47"/>
    <w:rsid w:val="00B83F9C"/>
    <w:rsid w:val="00B8456C"/>
    <w:rsid w:val="00B846F1"/>
    <w:rsid w:val="00B84785"/>
    <w:rsid w:val="00B84A51"/>
    <w:rsid w:val="00B84A9F"/>
    <w:rsid w:val="00B84FDD"/>
    <w:rsid w:val="00B850D3"/>
    <w:rsid w:val="00B854ED"/>
    <w:rsid w:val="00B85775"/>
    <w:rsid w:val="00B85C93"/>
    <w:rsid w:val="00B85CC4"/>
    <w:rsid w:val="00B85F2F"/>
    <w:rsid w:val="00B8647D"/>
    <w:rsid w:val="00B86BC8"/>
    <w:rsid w:val="00B86DCD"/>
    <w:rsid w:val="00B86E80"/>
    <w:rsid w:val="00B86EB9"/>
    <w:rsid w:val="00B87260"/>
    <w:rsid w:val="00B8731E"/>
    <w:rsid w:val="00B8772E"/>
    <w:rsid w:val="00B87750"/>
    <w:rsid w:val="00B87783"/>
    <w:rsid w:val="00B879E6"/>
    <w:rsid w:val="00B901C6"/>
    <w:rsid w:val="00B9060F"/>
    <w:rsid w:val="00B908D1"/>
    <w:rsid w:val="00B90B98"/>
    <w:rsid w:val="00B90CDF"/>
    <w:rsid w:val="00B90E2D"/>
    <w:rsid w:val="00B911D7"/>
    <w:rsid w:val="00B91448"/>
    <w:rsid w:val="00B91535"/>
    <w:rsid w:val="00B91E06"/>
    <w:rsid w:val="00B924A4"/>
    <w:rsid w:val="00B92AB9"/>
    <w:rsid w:val="00B92DD1"/>
    <w:rsid w:val="00B92E66"/>
    <w:rsid w:val="00B92F50"/>
    <w:rsid w:val="00B937FC"/>
    <w:rsid w:val="00B938F6"/>
    <w:rsid w:val="00B94BD9"/>
    <w:rsid w:val="00B94D23"/>
    <w:rsid w:val="00B94F1F"/>
    <w:rsid w:val="00B9518D"/>
    <w:rsid w:val="00B957C1"/>
    <w:rsid w:val="00B95904"/>
    <w:rsid w:val="00B9596D"/>
    <w:rsid w:val="00B95C73"/>
    <w:rsid w:val="00B95F7A"/>
    <w:rsid w:val="00B9627B"/>
    <w:rsid w:val="00B96337"/>
    <w:rsid w:val="00B96532"/>
    <w:rsid w:val="00B967A2"/>
    <w:rsid w:val="00B96947"/>
    <w:rsid w:val="00B969C2"/>
    <w:rsid w:val="00B96B31"/>
    <w:rsid w:val="00B96BBA"/>
    <w:rsid w:val="00B96D3D"/>
    <w:rsid w:val="00B96DA0"/>
    <w:rsid w:val="00B9729E"/>
    <w:rsid w:val="00B973E8"/>
    <w:rsid w:val="00BA0039"/>
    <w:rsid w:val="00BA0265"/>
    <w:rsid w:val="00BA0632"/>
    <w:rsid w:val="00BA0ABE"/>
    <w:rsid w:val="00BA0BEF"/>
    <w:rsid w:val="00BA0C5B"/>
    <w:rsid w:val="00BA0CF9"/>
    <w:rsid w:val="00BA137A"/>
    <w:rsid w:val="00BA16DE"/>
    <w:rsid w:val="00BA1AE3"/>
    <w:rsid w:val="00BA1C29"/>
    <w:rsid w:val="00BA1CD7"/>
    <w:rsid w:val="00BA24C3"/>
    <w:rsid w:val="00BA24C6"/>
    <w:rsid w:val="00BA25DC"/>
    <w:rsid w:val="00BA2925"/>
    <w:rsid w:val="00BA2B46"/>
    <w:rsid w:val="00BA2C36"/>
    <w:rsid w:val="00BA2FAF"/>
    <w:rsid w:val="00BA367E"/>
    <w:rsid w:val="00BA374B"/>
    <w:rsid w:val="00BA3C16"/>
    <w:rsid w:val="00BA3D5D"/>
    <w:rsid w:val="00BA3E32"/>
    <w:rsid w:val="00BA3EBF"/>
    <w:rsid w:val="00BA44B5"/>
    <w:rsid w:val="00BA4679"/>
    <w:rsid w:val="00BA4729"/>
    <w:rsid w:val="00BA50AA"/>
    <w:rsid w:val="00BA54A2"/>
    <w:rsid w:val="00BA5813"/>
    <w:rsid w:val="00BA589A"/>
    <w:rsid w:val="00BA5A07"/>
    <w:rsid w:val="00BA5B9B"/>
    <w:rsid w:val="00BA5CB0"/>
    <w:rsid w:val="00BA5CB2"/>
    <w:rsid w:val="00BA5E98"/>
    <w:rsid w:val="00BA6779"/>
    <w:rsid w:val="00BA680C"/>
    <w:rsid w:val="00BA68EC"/>
    <w:rsid w:val="00BA6A05"/>
    <w:rsid w:val="00BA6CE7"/>
    <w:rsid w:val="00BA737F"/>
    <w:rsid w:val="00BA7470"/>
    <w:rsid w:val="00BA79FB"/>
    <w:rsid w:val="00BA7AFD"/>
    <w:rsid w:val="00BA7FC2"/>
    <w:rsid w:val="00BB0540"/>
    <w:rsid w:val="00BB06B4"/>
    <w:rsid w:val="00BB0800"/>
    <w:rsid w:val="00BB0828"/>
    <w:rsid w:val="00BB0AD8"/>
    <w:rsid w:val="00BB0C1B"/>
    <w:rsid w:val="00BB0D04"/>
    <w:rsid w:val="00BB1044"/>
    <w:rsid w:val="00BB12EF"/>
    <w:rsid w:val="00BB1483"/>
    <w:rsid w:val="00BB16E0"/>
    <w:rsid w:val="00BB1961"/>
    <w:rsid w:val="00BB1A8D"/>
    <w:rsid w:val="00BB1BBC"/>
    <w:rsid w:val="00BB1F76"/>
    <w:rsid w:val="00BB21BC"/>
    <w:rsid w:val="00BB249D"/>
    <w:rsid w:val="00BB24D8"/>
    <w:rsid w:val="00BB2875"/>
    <w:rsid w:val="00BB312B"/>
    <w:rsid w:val="00BB3557"/>
    <w:rsid w:val="00BB3CD7"/>
    <w:rsid w:val="00BB3DE8"/>
    <w:rsid w:val="00BB3FAA"/>
    <w:rsid w:val="00BB401E"/>
    <w:rsid w:val="00BB4131"/>
    <w:rsid w:val="00BB41DC"/>
    <w:rsid w:val="00BB4595"/>
    <w:rsid w:val="00BB4B34"/>
    <w:rsid w:val="00BB5261"/>
    <w:rsid w:val="00BB680B"/>
    <w:rsid w:val="00BB68E3"/>
    <w:rsid w:val="00BB709B"/>
    <w:rsid w:val="00BB716F"/>
    <w:rsid w:val="00BB7199"/>
    <w:rsid w:val="00BB7358"/>
    <w:rsid w:val="00BB7A7F"/>
    <w:rsid w:val="00BB7C82"/>
    <w:rsid w:val="00BC00D3"/>
    <w:rsid w:val="00BC0911"/>
    <w:rsid w:val="00BC0920"/>
    <w:rsid w:val="00BC0CFF"/>
    <w:rsid w:val="00BC0FEF"/>
    <w:rsid w:val="00BC1159"/>
    <w:rsid w:val="00BC12A7"/>
    <w:rsid w:val="00BC1622"/>
    <w:rsid w:val="00BC1AE8"/>
    <w:rsid w:val="00BC1D1D"/>
    <w:rsid w:val="00BC2388"/>
    <w:rsid w:val="00BC23B7"/>
    <w:rsid w:val="00BC25AE"/>
    <w:rsid w:val="00BC25E1"/>
    <w:rsid w:val="00BC2C4B"/>
    <w:rsid w:val="00BC3174"/>
    <w:rsid w:val="00BC359A"/>
    <w:rsid w:val="00BC3B31"/>
    <w:rsid w:val="00BC3B9E"/>
    <w:rsid w:val="00BC3F9D"/>
    <w:rsid w:val="00BC4221"/>
    <w:rsid w:val="00BC4871"/>
    <w:rsid w:val="00BC5811"/>
    <w:rsid w:val="00BC5B05"/>
    <w:rsid w:val="00BC5ECC"/>
    <w:rsid w:val="00BC6381"/>
    <w:rsid w:val="00BC6396"/>
    <w:rsid w:val="00BC64CC"/>
    <w:rsid w:val="00BC67A2"/>
    <w:rsid w:val="00BC6918"/>
    <w:rsid w:val="00BC6B08"/>
    <w:rsid w:val="00BC6B40"/>
    <w:rsid w:val="00BC6BB8"/>
    <w:rsid w:val="00BC6CD3"/>
    <w:rsid w:val="00BC6DF1"/>
    <w:rsid w:val="00BC7131"/>
    <w:rsid w:val="00BC723C"/>
    <w:rsid w:val="00BC726B"/>
    <w:rsid w:val="00BC74EC"/>
    <w:rsid w:val="00BC7824"/>
    <w:rsid w:val="00BC79A8"/>
    <w:rsid w:val="00BC7F71"/>
    <w:rsid w:val="00BD034B"/>
    <w:rsid w:val="00BD055A"/>
    <w:rsid w:val="00BD0590"/>
    <w:rsid w:val="00BD0894"/>
    <w:rsid w:val="00BD0A83"/>
    <w:rsid w:val="00BD0B52"/>
    <w:rsid w:val="00BD1C42"/>
    <w:rsid w:val="00BD1DA9"/>
    <w:rsid w:val="00BD2605"/>
    <w:rsid w:val="00BD29CA"/>
    <w:rsid w:val="00BD2AB5"/>
    <w:rsid w:val="00BD2D48"/>
    <w:rsid w:val="00BD2DA9"/>
    <w:rsid w:val="00BD2FF4"/>
    <w:rsid w:val="00BD3139"/>
    <w:rsid w:val="00BD3354"/>
    <w:rsid w:val="00BD364D"/>
    <w:rsid w:val="00BD38BA"/>
    <w:rsid w:val="00BD3A3B"/>
    <w:rsid w:val="00BD3CC4"/>
    <w:rsid w:val="00BD3F3A"/>
    <w:rsid w:val="00BD4314"/>
    <w:rsid w:val="00BD4639"/>
    <w:rsid w:val="00BD4F96"/>
    <w:rsid w:val="00BD5180"/>
    <w:rsid w:val="00BD53D0"/>
    <w:rsid w:val="00BD5429"/>
    <w:rsid w:val="00BD57F5"/>
    <w:rsid w:val="00BD5AF8"/>
    <w:rsid w:val="00BD5B04"/>
    <w:rsid w:val="00BD5B1A"/>
    <w:rsid w:val="00BD5BB5"/>
    <w:rsid w:val="00BD6860"/>
    <w:rsid w:val="00BD6A9A"/>
    <w:rsid w:val="00BD6B1B"/>
    <w:rsid w:val="00BD6C4A"/>
    <w:rsid w:val="00BD6C90"/>
    <w:rsid w:val="00BD6E23"/>
    <w:rsid w:val="00BD6E6D"/>
    <w:rsid w:val="00BD70D7"/>
    <w:rsid w:val="00BD731F"/>
    <w:rsid w:val="00BD75A6"/>
    <w:rsid w:val="00BD7A4E"/>
    <w:rsid w:val="00BD7BAA"/>
    <w:rsid w:val="00BD7D7D"/>
    <w:rsid w:val="00BD7F2F"/>
    <w:rsid w:val="00BE0373"/>
    <w:rsid w:val="00BE058A"/>
    <w:rsid w:val="00BE077B"/>
    <w:rsid w:val="00BE084C"/>
    <w:rsid w:val="00BE0A75"/>
    <w:rsid w:val="00BE0C22"/>
    <w:rsid w:val="00BE0E2B"/>
    <w:rsid w:val="00BE1329"/>
    <w:rsid w:val="00BE170D"/>
    <w:rsid w:val="00BE1858"/>
    <w:rsid w:val="00BE1923"/>
    <w:rsid w:val="00BE1936"/>
    <w:rsid w:val="00BE1A6E"/>
    <w:rsid w:val="00BE1EED"/>
    <w:rsid w:val="00BE2140"/>
    <w:rsid w:val="00BE2892"/>
    <w:rsid w:val="00BE2920"/>
    <w:rsid w:val="00BE2933"/>
    <w:rsid w:val="00BE2AAD"/>
    <w:rsid w:val="00BE2C78"/>
    <w:rsid w:val="00BE2D95"/>
    <w:rsid w:val="00BE37DF"/>
    <w:rsid w:val="00BE386A"/>
    <w:rsid w:val="00BE3D56"/>
    <w:rsid w:val="00BE41EC"/>
    <w:rsid w:val="00BE433B"/>
    <w:rsid w:val="00BE4376"/>
    <w:rsid w:val="00BE45A4"/>
    <w:rsid w:val="00BE4834"/>
    <w:rsid w:val="00BE4A57"/>
    <w:rsid w:val="00BE4A63"/>
    <w:rsid w:val="00BE4AF1"/>
    <w:rsid w:val="00BE4FB2"/>
    <w:rsid w:val="00BE528F"/>
    <w:rsid w:val="00BE530E"/>
    <w:rsid w:val="00BE56F6"/>
    <w:rsid w:val="00BE572E"/>
    <w:rsid w:val="00BE57F4"/>
    <w:rsid w:val="00BE5D73"/>
    <w:rsid w:val="00BE5EF0"/>
    <w:rsid w:val="00BE6049"/>
    <w:rsid w:val="00BE616E"/>
    <w:rsid w:val="00BE6924"/>
    <w:rsid w:val="00BE6AED"/>
    <w:rsid w:val="00BE6EDC"/>
    <w:rsid w:val="00BE6F11"/>
    <w:rsid w:val="00BE6F4C"/>
    <w:rsid w:val="00BE7033"/>
    <w:rsid w:val="00BE7158"/>
    <w:rsid w:val="00BE7366"/>
    <w:rsid w:val="00BE7694"/>
    <w:rsid w:val="00BE786C"/>
    <w:rsid w:val="00BE7D35"/>
    <w:rsid w:val="00BE7DB9"/>
    <w:rsid w:val="00BF026D"/>
    <w:rsid w:val="00BF0576"/>
    <w:rsid w:val="00BF0854"/>
    <w:rsid w:val="00BF093C"/>
    <w:rsid w:val="00BF0A1F"/>
    <w:rsid w:val="00BF0C0E"/>
    <w:rsid w:val="00BF112A"/>
    <w:rsid w:val="00BF13A2"/>
    <w:rsid w:val="00BF13F0"/>
    <w:rsid w:val="00BF18C3"/>
    <w:rsid w:val="00BF1B14"/>
    <w:rsid w:val="00BF1C36"/>
    <w:rsid w:val="00BF2189"/>
    <w:rsid w:val="00BF2451"/>
    <w:rsid w:val="00BF2506"/>
    <w:rsid w:val="00BF3722"/>
    <w:rsid w:val="00BF3BF5"/>
    <w:rsid w:val="00BF40C1"/>
    <w:rsid w:val="00BF4348"/>
    <w:rsid w:val="00BF4435"/>
    <w:rsid w:val="00BF48FF"/>
    <w:rsid w:val="00BF4BF9"/>
    <w:rsid w:val="00BF4C65"/>
    <w:rsid w:val="00BF4D11"/>
    <w:rsid w:val="00BF5013"/>
    <w:rsid w:val="00BF50B1"/>
    <w:rsid w:val="00BF53AD"/>
    <w:rsid w:val="00BF5584"/>
    <w:rsid w:val="00BF56EB"/>
    <w:rsid w:val="00BF5830"/>
    <w:rsid w:val="00BF5AFF"/>
    <w:rsid w:val="00BF5FAB"/>
    <w:rsid w:val="00BF61D9"/>
    <w:rsid w:val="00BF6543"/>
    <w:rsid w:val="00BF679A"/>
    <w:rsid w:val="00BF68E4"/>
    <w:rsid w:val="00BF691B"/>
    <w:rsid w:val="00BF6A64"/>
    <w:rsid w:val="00BF7205"/>
    <w:rsid w:val="00BF73F5"/>
    <w:rsid w:val="00BF763B"/>
    <w:rsid w:val="00BF76E4"/>
    <w:rsid w:val="00BF7A60"/>
    <w:rsid w:val="00BF7D7B"/>
    <w:rsid w:val="00BF7DFF"/>
    <w:rsid w:val="00BF7E9D"/>
    <w:rsid w:val="00BF7F24"/>
    <w:rsid w:val="00C00182"/>
    <w:rsid w:val="00C002F1"/>
    <w:rsid w:val="00C00E4E"/>
    <w:rsid w:val="00C010E3"/>
    <w:rsid w:val="00C01369"/>
    <w:rsid w:val="00C01424"/>
    <w:rsid w:val="00C01612"/>
    <w:rsid w:val="00C017C1"/>
    <w:rsid w:val="00C019C2"/>
    <w:rsid w:val="00C01A50"/>
    <w:rsid w:val="00C01EC1"/>
    <w:rsid w:val="00C0209B"/>
    <w:rsid w:val="00C02302"/>
    <w:rsid w:val="00C02341"/>
    <w:rsid w:val="00C02360"/>
    <w:rsid w:val="00C023A8"/>
    <w:rsid w:val="00C025E6"/>
    <w:rsid w:val="00C028EB"/>
    <w:rsid w:val="00C02B8D"/>
    <w:rsid w:val="00C02DB6"/>
    <w:rsid w:val="00C02F3F"/>
    <w:rsid w:val="00C03008"/>
    <w:rsid w:val="00C03905"/>
    <w:rsid w:val="00C04046"/>
    <w:rsid w:val="00C0409E"/>
    <w:rsid w:val="00C041A8"/>
    <w:rsid w:val="00C04622"/>
    <w:rsid w:val="00C046D2"/>
    <w:rsid w:val="00C0474A"/>
    <w:rsid w:val="00C047BB"/>
    <w:rsid w:val="00C04CE3"/>
    <w:rsid w:val="00C04E00"/>
    <w:rsid w:val="00C04F9E"/>
    <w:rsid w:val="00C0506C"/>
    <w:rsid w:val="00C05422"/>
    <w:rsid w:val="00C054C8"/>
    <w:rsid w:val="00C05998"/>
    <w:rsid w:val="00C05A96"/>
    <w:rsid w:val="00C05EAB"/>
    <w:rsid w:val="00C05FCF"/>
    <w:rsid w:val="00C061FD"/>
    <w:rsid w:val="00C063F9"/>
    <w:rsid w:val="00C065CC"/>
    <w:rsid w:val="00C06895"/>
    <w:rsid w:val="00C07107"/>
    <w:rsid w:val="00C07C28"/>
    <w:rsid w:val="00C07DF0"/>
    <w:rsid w:val="00C07E40"/>
    <w:rsid w:val="00C10193"/>
    <w:rsid w:val="00C1042D"/>
    <w:rsid w:val="00C1060D"/>
    <w:rsid w:val="00C106CB"/>
    <w:rsid w:val="00C110E7"/>
    <w:rsid w:val="00C11525"/>
    <w:rsid w:val="00C11960"/>
    <w:rsid w:val="00C11B0A"/>
    <w:rsid w:val="00C123E7"/>
    <w:rsid w:val="00C12540"/>
    <w:rsid w:val="00C128E2"/>
    <w:rsid w:val="00C13518"/>
    <w:rsid w:val="00C136D9"/>
    <w:rsid w:val="00C13806"/>
    <w:rsid w:val="00C13D16"/>
    <w:rsid w:val="00C14764"/>
    <w:rsid w:val="00C14A2C"/>
    <w:rsid w:val="00C14B53"/>
    <w:rsid w:val="00C14B9B"/>
    <w:rsid w:val="00C14CAF"/>
    <w:rsid w:val="00C14FA9"/>
    <w:rsid w:val="00C150D0"/>
    <w:rsid w:val="00C15614"/>
    <w:rsid w:val="00C1594D"/>
    <w:rsid w:val="00C15AD7"/>
    <w:rsid w:val="00C15B05"/>
    <w:rsid w:val="00C15FB6"/>
    <w:rsid w:val="00C16221"/>
    <w:rsid w:val="00C162B1"/>
    <w:rsid w:val="00C16D88"/>
    <w:rsid w:val="00C173F3"/>
    <w:rsid w:val="00C17A2B"/>
    <w:rsid w:val="00C17EAC"/>
    <w:rsid w:val="00C2097A"/>
    <w:rsid w:val="00C20BC7"/>
    <w:rsid w:val="00C20FBC"/>
    <w:rsid w:val="00C21088"/>
    <w:rsid w:val="00C212F4"/>
    <w:rsid w:val="00C213E4"/>
    <w:rsid w:val="00C21BD9"/>
    <w:rsid w:val="00C21CCB"/>
    <w:rsid w:val="00C21D80"/>
    <w:rsid w:val="00C22120"/>
    <w:rsid w:val="00C2232A"/>
    <w:rsid w:val="00C2268E"/>
    <w:rsid w:val="00C226DC"/>
    <w:rsid w:val="00C22759"/>
    <w:rsid w:val="00C22781"/>
    <w:rsid w:val="00C22C1E"/>
    <w:rsid w:val="00C23A5D"/>
    <w:rsid w:val="00C23C4B"/>
    <w:rsid w:val="00C23E8C"/>
    <w:rsid w:val="00C2472B"/>
    <w:rsid w:val="00C24F05"/>
    <w:rsid w:val="00C25063"/>
    <w:rsid w:val="00C25558"/>
    <w:rsid w:val="00C2555E"/>
    <w:rsid w:val="00C257F0"/>
    <w:rsid w:val="00C25844"/>
    <w:rsid w:val="00C25C83"/>
    <w:rsid w:val="00C26532"/>
    <w:rsid w:val="00C26E26"/>
    <w:rsid w:val="00C26FCA"/>
    <w:rsid w:val="00C27109"/>
    <w:rsid w:val="00C2772F"/>
    <w:rsid w:val="00C30413"/>
    <w:rsid w:val="00C30B29"/>
    <w:rsid w:val="00C30B78"/>
    <w:rsid w:val="00C3123A"/>
    <w:rsid w:val="00C31630"/>
    <w:rsid w:val="00C3180B"/>
    <w:rsid w:val="00C31DEC"/>
    <w:rsid w:val="00C32460"/>
    <w:rsid w:val="00C3248A"/>
    <w:rsid w:val="00C32606"/>
    <w:rsid w:val="00C32723"/>
    <w:rsid w:val="00C32A5A"/>
    <w:rsid w:val="00C32CAD"/>
    <w:rsid w:val="00C3311F"/>
    <w:rsid w:val="00C333CD"/>
    <w:rsid w:val="00C335AB"/>
    <w:rsid w:val="00C33684"/>
    <w:rsid w:val="00C3386C"/>
    <w:rsid w:val="00C34145"/>
    <w:rsid w:val="00C34688"/>
    <w:rsid w:val="00C347D8"/>
    <w:rsid w:val="00C34CAA"/>
    <w:rsid w:val="00C34CAC"/>
    <w:rsid w:val="00C3507A"/>
    <w:rsid w:val="00C3521F"/>
    <w:rsid w:val="00C35A81"/>
    <w:rsid w:val="00C35B27"/>
    <w:rsid w:val="00C365DD"/>
    <w:rsid w:val="00C36656"/>
    <w:rsid w:val="00C3674D"/>
    <w:rsid w:val="00C367C2"/>
    <w:rsid w:val="00C36802"/>
    <w:rsid w:val="00C36B59"/>
    <w:rsid w:val="00C3707A"/>
    <w:rsid w:val="00C370D1"/>
    <w:rsid w:val="00C374C5"/>
    <w:rsid w:val="00C377D6"/>
    <w:rsid w:val="00C37F5A"/>
    <w:rsid w:val="00C4009E"/>
    <w:rsid w:val="00C40207"/>
    <w:rsid w:val="00C4020E"/>
    <w:rsid w:val="00C405C9"/>
    <w:rsid w:val="00C408CC"/>
    <w:rsid w:val="00C40987"/>
    <w:rsid w:val="00C40B11"/>
    <w:rsid w:val="00C40C00"/>
    <w:rsid w:val="00C4133F"/>
    <w:rsid w:val="00C41845"/>
    <w:rsid w:val="00C41D30"/>
    <w:rsid w:val="00C41F91"/>
    <w:rsid w:val="00C4237F"/>
    <w:rsid w:val="00C4267E"/>
    <w:rsid w:val="00C42685"/>
    <w:rsid w:val="00C426DE"/>
    <w:rsid w:val="00C42F02"/>
    <w:rsid w:val="00C43C9A"/>
    <w:rsid w:val="00C43D0A"/>
    <w:rsid w:val="00C43D6C"/>
    <w:rsid w:val="00C43FC6"/>
    <w:rsid w:val="00C44274"/>
    <w:rsid w:val="00C44A31"/>
    <w:rsid w:val="00C44AF8"/>
    <w:rsid w:val="00C45216"/>
    <w:rsid w:val="00C452BD"/>
    <w:rsid w:val="00C4541F"/>
    <w:rsid w:val="00C4570A"/>
    <w:rsid w:val="00C45B37"/>
    <w:rsid w:val="00C45D9A"/>
    <w:rsid w:val="00C4624E"/>
    <w:rsid w:val="00C465AA"/>
    <w:rsid w:val="00C467BF"/>
    <w:rsid w:val="00C468DF"/>
    <w:rsid w:val="00C46B42"/>
    <w:rsid w:val="00C46C4F"/>
    <w:rsid w:val="00C46DA7"/>
    <w:rsid w:val="00C470E3"/>
    <w:rsid w:val="00C47561"/>
    <w:rsid w:val="00C47580"/>
    <w:rsid w:val="00C475D2"/>
    <w:rsid w:val="00C47A46"/>
    <w:rsid w:val="00C47BD5"/>
    <w:rsid w:val="00C47DD9"/>
    <w:rsid w:val="00C47EC2"/>
    <w:rsid w:val="00C5007C"/>
    <w:rsid w:val="00C501A6"/>
    <w:rsid w:val="00C506CB"/>
    <w:rsid w:val="00C5070A"/>
    <w:rsid w:val="00C5077D"/>
    <w:rsid w:val="00C507FB"/>
    <w:rsid w:val="00C50948"/>
    <w:rsid w:val="00C50999"/>
    <w:rsid w:val="00C50C15"/>
    <w:rsid w:val="00C50D91"/>
    <w:rsid w:val="00C51590"/>
    <w:rsid w:val="00C515E8"/>
    <w:rsid w:val="00C517DD"/>
    <w:rsid w:val="00C51813"/>
    <w:rsid w:val="00C51924"/>
    <w:rsid w:val="00C51E50"/>
    <w:rsid w:val="00C520D9"/>
    <w:rsid w:val="00C52154"/>
    <w:rsid w:val="00C52546"/>
    <w:rsid w:val="00C52664"/>
    <w:rsid w:val="00C528E0"/>
    <w:rsid w:val="00C52F10"/>
    <w:rsid w:val="00C52F9A"/>
    <w:rsid w:val="00C5314C"/>
    <w:rsid w:val="00C5365A"/>
    <w:rsid w:val="00C540A3"/>
    <w:rsid w:val="00C54117"/>
    <w:rsid w:val="00C545F3"/>
    <w:rsid w:val="00C546F3"/>
    <w:rsid w:val="00C54B96"/>
    <w:rsid w:val="00C54F2B"/>
    <w:rsid w:val="00C54F6B"/>
    <w:rsid w:val="00C5564B"/>
    <w:rsid w:val="00C55943"/>
    <w:rsid w:val="00C55A58"/>
    <w:rsid w:val="00C55AA5"/>
    <w:rsid w:val="00C55C86"/>
    <w:rsid w:val="00C56137"/>
    <w:rsid w:val="00C562BF"/>
    <w:rsid w:val="00C56898"/>
    <w:rsid w:val="00C56D2B"/>
    <w:rsid w:val="00C56F0C"/>
    <w:rsid w:val="00C56FF0"/>
    <w:rsid w:val="00C5720E"/>
    <w:rsid w:val="00C57575"/>
    <w:rsid w:val="00C57B80"/>
    <w:rsid w:val="00C6021E"/>
    <w:rsid w:val="00C60512"/>
    <w:rsid w:val="00C6096D"/>
    <w:rsid w:val="00C60B41"/>
    <w:rsid w:val="00C60F6F"/>
    <w:rsid w:val="00C61034"/>
    <w:rsid w:val="00C6142C"/>
    <w:rsid w:val="00C61439"/>
    <w:rsid w:val="00C61C4F"/>
    <w:rsid w:val="00C6265B"/>
    <w:rsid w:val="00C626BB"/>
    <w:rsid w:val="00C6295F"/>
    <w:rsid w:val="00C62EC4"/>
    <w:rsid w:val="00C63083"/>
    <w:rsid w:val="00C634B5"/>
    <w:rsid w:val="00C63BFA"/>
    <w:rsid w:val="00C63CEC"/>
    <w:rsid w:val="00C63DE1"/>
    <w:rsid w:val="00C64745"/>
    <w:rsid w:val="00C6474D"/>
    <w:rsid w:val="00C652C8"/>
    <w:rsid w:val="00C6544C"/>
    <w:rsid w:val="00C655F8"/>
    <w:rsid w:val="00C65A16"/>
    <w:rsid w:val="00C65E9A"/>
    <w:rsid w:val="00C65FB7"/>
    <w:rsid w:val="00C662DE"/>
    <w:rsid w:val="00C663BF"/>
    <w:rsid w:val="00C664E5"/>
    <w:rsid w:val="00C66546"/>
    <w:rsid w:val="00C66591"/>
    <w:rsid w:val="00C666BA"/>
    <w:rsid w:val="00C667DF"/>
    <w:rsid w:val="00C66833"/>
    <w:rsid w:val="00C66FC1"/>
    <w:rsid w:val="00C676A0"/>
    <w:rsid w:val="00C67775"/>
    <w:rsid w:val="00C6784B"/>
    <w:rsid w:val="00C6790B"/>
    <w:rsid w:val="00C6790F"/>
    <w:rsid w:val="00C67C1F"/>
    <w:rsid w:val="00C70441"/>
    <w:rsid w:val="00C70581"/>
    <w:rsid w:val="00C70740"/>
    <w:rsid w:val="00C70958"/>
    <w:rsid w:val="00C70FB0"/>
    <w:rsid w:val="00C70FDA"/>
    <w:rsid w:val="00C711A2"/>
    <w:rsid w:val="00C7127C"/>
    <w:rsid w:val="00C7129E"/>
    <w:rsid w:val="00C71315"/>
    <w:rsid w:val="00C713BE"/>
    <w:rsid w:val="00C71518"/>
    <w:rsid w:val="00C71606"/>
    <w:rsid w:val="00C71788"/>
    <w:rsid w:val="00C717A0"/>
    <w:rsid w:val="00C718E3"/>
    <w:rsid w:val="00C71B9A"/>
    <w:rsid w:val="00C71E35"/>
    <w:rsid w:val="00C71EB9"/>
    <w:rsid w:val="00C720EF"/>
    <w:rsid w:val="00C72285"/>
    <w:rsid w:val="00C72B71"/>
    <w:rsid w:val="00C72B85"/>
    <w:rsid w:val="00C72EE9"/>
    <w:rsid w:val="00C732DC"/>
    <w:rsid w:val="00C73422"/>
    <w:rsid w:val="00C73614"/>
    <w:rsid w:val="00C7378E"/>
    <w:rsid w:val="00C73AF1"/>
    <w:rsid w:val="00C73BC2"/>
    <w:rsid w:val="00C73C5B"/>
    <w:rsid w:val="00C73E6F"/>
    <w:rsid w:val="00C7418A"/>
    <w:rsid w:val="00C74B28"/>
    <w:rsid w:val="00C74C59"/>
    <w:rsid w:val="00C75662"/>
    <w:rsid w:val="00C7637F"/>
    <w:rsid w:val="00C763A7"/>
    <w:rsid w:val="00C76ACE"/>
    <w:rsid w:val="00C76B1F"/>
    <w:rsid w:val="00C76D3F"/>
    <w:rsid w:val="00C770C9"/>
    <w:rsid w:val="00C773F9"/>
    <w:rsid w:val="00C77530"/>
    <w:rsid w:val="00C77819"/>
    <w:rsid w:val="00C7798D"/>
    <w:rsid w:val="00C77E40"/>
    <w:rsid w:val="00C800F8"/>
    <w:rsid w:val="00C80354"/>
    <w:rsid w:val="00C80409"/>
    <w:rsid w:val="00C80500"/>
    <w:rsid w:val="00C80B41"/>
    <w:rsid w:val="00C80B76"/>
    <w:rsid w:val="00C81136"/>
    <w:rsid w:val="00C812CC"/>
    <w:rsid w:val="00C81D94"/>
    <w:rsid w:val="00C81ED6"/>
    <w:rsid w:val="00C81EF2"/>
    <w:rsid w:val="00C822F0"/>
    <w:rsid w:val="00C823EA"/>
    <w:rsid w:val="00C823EB"/>
    <w:rsid w:val="00C82564"/>
    <w:rsid w:val="00C82E39"/>
    <w:rsid w:val="00C833A3"/>
    <w:rsid w:val="00C8358E"/>
    <w:rsid w:val="00C838F4"/>
    <w:rsid w:val="00C8409E"/>
    <w:rsid w:val="00C84417"/>
    <w:rsid w:val="00C84513"/>
    <w:rsid w:val="00C8482B"/>
    <w:rsid w:val="00C848B4"/>
    <w:rsid w:val="00C84B42"/>
    <w:rsid w:val="00C84C51"/>
    <w:rsid w:val="00C85165"/>
    <w:rsid w:val="00C85416"/>
    <w:rsid w:val="00C85E2C"/>
    <w:rsid w:val="00C86087"/>
    <w:rsid w:val="00C86128"/>
    <w:rsid w:val="00C864D6"/>
    <w:rsid w:val="00C86985"/>
    <w:rsid w:val="00C87190"/>
    <w:rsid w:val="00C876D6"/>
    <w:rsid w:val="00C87732"/>
    <w:rsid w:val="00C87963"/>
    <w:rsid w:val="00C9019C"/>
    <w:rsid w:val="00C90230"/>
    <w:rsid w:val="00C90430"/>
    <w:rsid w:val="00C90515"/>
    <w:rsid w:val="00C908E0"/>
    <w:rsid w:val="00C90E18"/>
    <w:rsid w:val="00C915A5"/>
    <w:rsid w:val="00C915C3"/>
    <w:rsid w:val="00C91A57"/>
    <w:rsid w:val="00C91AB8"/>
    <w:rsid w:val="00C91AF7"/>
    <w:rsid w:val="00C91BC2"/>
    <w:rsid w:val="00C91F09"/>
    <w:rsid w:val="00C92258"/>
    <w:rsid w:val="00C923F6"/>
    <w:rsid w:val="00C92820"/>
    <w:rsid w:val="00C928BA"/>
    <w:rsid w:val="00C929D2"/>
    <w:rsid w:val="00C92E24"/>
    <w:rsid w:val="00C930A1"/>
    <w:rsid w:val="00C9340B"/>
    <w:rsid w:val="00C936E8"/>
    <w:rsid w:val="00C93831"/>
    <w:rsid w:val="00C9394E"/>
    <w:rsid w:val="00C939E6"/>
    <w:rsid w:val="00C93F90"/>
    <w:rsid w:val="00C941DE"/>
    <w:rsid w:val="00C943B7"/>
    <w:rsid w:val="00C944DD"/>
    <w:rsid w:val="00C94B50"/>
    <w:rsid w:val="00C95029"/>
    <w:rsid w:val="00C95171"/>
    <w:rsid w:val="00C951A3"/>
    <w:rsid w:val="00C95E6F"/>
    <w:rsid w:val="00C95F41"/>
    <w:rsid w:val="00C960CE"/>
    <w:rsid w:val="00C960D6"/>
    <w:rsid w:val="00C96C41"/>
    <w:rsid w:val="00C96D39"/>
    <w:rsid w:val="00C96D61"/>
    <w:rsid w:val="00C97098"/>
    <w:rsid w:val="00C970ED"/>
    <w:rsid w:val="00C972AB"/>
    <w:rsid w:val="00C976CE"/>
    <w:rsid w:val="00C9778C"/>
    <w:rsid w:val="00C977FD"/>
    <w:rsid w:val="00C979AF"/>
    <w:rsid w:val="00C979B6"/>
    <w:rsid w:val="00C97A86"/>
    <w:rsid w:val="00C97B8F"/>
    <w:rsid w:val="00C97CDF"/>
    <w:rsid w:val="00C97D5F"/>
    <w:rsid w:val="00C97DA1"/>
    <w:rsid w:val="00C97E27"/>
    <w:rsid w:val="00C97E73"/>
    <w:rsid w:val="00CA01D5"/>
    <w:rsid w:val="00CA0A55"/>
    <w:rsid w:val="00CA0F0A"/>
    <w:rsid w:val="00CA0F2F"/>
    <w:rsid w:val="00CA1136"/>
    <w:rsid w:val="00CA1518"/>
    <w:rsid w:val="00CA174B"/>
    <w:rsid w:val="00CA17EC"/>
    <w:rsid w:val="00CA1843"/>
    <w:rsid w:val="00CA1946"/>
    <w:rsid w:val="00CA1B06"/>
    <w:rsid w:val="00CA20F8"/>
    <w:rsid w:val="00CA21BD"/>
    <w:rsid w:val="00CA27DC"/>
    <w:rsid w:val="00CA2C05"/>
    <w:rsid w:val="00CA2C6C"/>
    <w:rsid w:val="00CA2F84"/>
    <w:rsid w:val="00CA32B5"/>
    <w:rsid w:val="00CA34DE"/>
    <w:rsid w:val="00CA3566"/>
    <w:rsid w:val="00CA3A39"/>
    <w:rsid w:val="00CA3D05"/>
    <w:rsid w:val="00CA3D4A"/>
    <w:rsid w:val="00CA4664"/>
    <w:rsid w:val="00CA48F9"/>
    <w:rsid w:val="00CA5195"/>
    <w:rsid w:val="00CA5246"/>
    <w:rsid w:val="00CA5520"/>
    <w:rsid w:val="00CA5A7D"/>
    <w:rsid w:val="00CA5D11"/>
    <w:rsid w:val="00CA5DB5"/>
    <w:rsid w:val="00CA60C5"/>
    <w:rsid w:val="00CA613D"/>
    <w:rsid w:val="00CA618D"/>
    <w:rsid w:val="00CA6543"/>
    <w:rsid w:val="00CA7058"/>
    <w:rsid w:val="00CA7077"/>
    <w:rsid w:val="00CA7118"/>
    <w:rsid w:val="00CA714C"/>
    <w:rsid w:val="00CA7532"/>
    <w:rsid w:val="00CA7B6A"/>
    <w:rsid w:val="00CA7C56"/>
    <w:rsid w:val="00CA7D71"/>
    <w:rsid w:val="00CB0274"/>
    <w:rsid w:val="00CB03BB"/>
    <w:rsid w:val="00CB0649"/>
    <w:rsid w:val="00CB07A1"/>
    <w:rsid w:val="00CB0C80"/>
    <w:rsid w:val="00CB0DA8"/>
    <w:rsid w:val="00CB1010"/>
    <w:rsid w:val="00CB13FB"/>
    <w:rsid w:val="00CB166F"/>
    <w:rsid w:val="00CB16D7"/>
    <w:rsid w:val="00CB16F2"/>
    <w:rsid w:val="00CB1A55"/>
    <w:rsid w:val="00CB1AAA"/>
    <w:rsid w:val="00CB1B51"/>
    <w:rsid w:val="00CB2175"/>
    <w:rsid w:val="00CB2E68"/>
    <w:rsid w:val="00CB3166"/>
    <w:rsid w:val="00CB3312"/>
    <w:rsid w:val="00CB34F7"/>
    <w:rsid w:val="00CB3776"/>
    <w:rsid w:val="00CB3AAA"/>
    <w:rsid w:val="00CB3B2D"/>
    <w:rsid w:val="00CB41EA"/>
    <w:rsid w:val="00CB429D"/>
    <w:rsid w:val="00CB4876"/>
    <w:rsid w:val="00CB49F0"/>
    <w:rsid w:val="00CB513C"/>
    <w:rsid w:val="00CB5361"/>
    <w:rsid w:val="00CB53D5"/>
    <w:rsid w:val="00CB5737"/>
    <w:rsid w:val="00CB5898"/>
    <w:rsid w:val="00CB59C2"/>
    <w:rsid w:val="00CB5B2D"/>
    <w:rsid w:val="00CB5BC8"/>
    <w:rsid w:val="00CB5C84"/>
    <w:rsid w:val="00CB6017"/>
    <w:rsid w:val="00CB6415"/>
    <w:rsid w:val="00CB654F"/>
    <w:rsid w:val="00CB6EA4"/>
    <w:rsid w:val="00CB6ED2"/>
    <w:rsid w:val="00CB7143"/>
    <w:rsid w:val="00CB749F"/>
    <w:rsid w:val="00CB74B6"/>
    <w:rsid w:val="00CB7990"/>
    <w:rsid w:val="00CB7CCF"/>
    <w:rsid w:val="00CB7CF9"/>
    <w:rsid w:val="00CB7D88"/>
    <w:rsid w:val="00CB7F66"/>
    <w:rsid w:val="00CC01B5"/>
    <w:rsid w:val="00CC0253"/>
    <w:rsid w:val="00CC03BC"/>
    <w:rsid w:val="00CC03D1"/>
    <w:rsid w:val="00CC06EF"/>
    <w:rsid w:val="00CC0C5F"/>
    <w:rsid w:val="00CC0C75"/>
    <w:rsid w:val="00CC0D8E"/>
    <w:rsid w:val="00CC0E0A"/>
    <w:rsid w:val="00CC0E8E"/>
    <w:rsid w:val="00CC169A"/>
    <w:rsid w:val="00CC16A8"/>
    <w:rsid w:val="00CC18C6"/>
    <w:rsid w:val="00CC1A0A"/>
    <w:rsid w:val="00CC1AFC"/>
    <w:rsid w:val="00CC1BEA"/>
    <w:rsid w:val="00CC1C8F"/>
    <w:rsid w:val="00CC1E49"/>
    <w:rsid w:val="00CC205F"/>
    <w:rsid w:val="00CC2179"/>
    <w:rsid w:val="00CC2379"/>
    <w:rsid w:val="00CC23F7"/>
    <w:rsid w:val="00CC2732"/>
    <w:rsid w:val="00CC276C"/>
    <w:rsid w:val="00CC27D7"/>
    <w:rsid w:val="00CC28B2"/>
    <w:rsid w:val="00CC2B66"/>
    <w:rsid w:val="00CC2E85"/>
    <w:rsid w:val="00CC3F47"/>
    <w:rsid w:val="00CC45D3"/>
    <w:rsid w:val="00CC46C0"/>
    <w:rsid w:val="00CC4786"/>
    <w:rsid w:val="00CC4C4C"/>
    <w:rsid w:val="00CC4E36"/>
    <w:rsid w:val="00CC4F0A"/>
    <w:rsid w:val="00CC5C18"/>
    <w:rsid w:val="00CC5EEA"/>
    <w:rsid w:val="00CC5EF4"/>
    <w:rsid w:val="00CC6526"/>
    <w:rsid w:val="00CC66B2"/>
    <w:rsid w:val="00CC679B"/>
    <w:rsid w:val="00CC690B"/>
    <w:rsid w:val="00CC6C51"/>
    <w:rsid w:val="00CC6EC4"/>
    <w:rsid w:val="00CC7108"/>
    <w:rsid w:val="00CC73BA"/>
    <w:rsid w:val="00CC74DA"/>
    <w:rsid w:val="00CC76E5"/>
    <w:rsid w:val="00CC7A8E"/>
    <w:rsid w:val="00CC7BDB"/>
    <w:rsid w:val="00CC7CBD"/>
    <w:rsid w:val="00CC7E53"/>
    <w:rsid w:val="00CC7E74"/>
    <w:rsid w:val="00CD01CC"/>
    <w:rsid w:val="00CD02DD"/>
    <w:rsid w:val="00CD0768"/>
    <w:rsid w:val="00CD0B62"/>
    <w:rsid w:val="00CD0EEC"/>
    <w:rsid w:val="00CD177B"/>
    <w:rsid w:val="00CD1AD5"/>
    <w:rsid w:val="00CD1B0B"/>
    <w:rsid w:val="00CD1EBB"/>
    <w:rsid w:val="00CD1FCA"/>
    <w:rsid w:val="00CD218F"/>
    <w:rsid w:val="00CD2214"/>
    <w:rsid w:val="00CD22A7"/>
    <w:rsid w:val="00CD27D3"/>
    <w:rsid w:val="00CD27DC"/>
    <w:rsid w:val="00CD29C4"/>
    <w:rsid w:val="00CD2A4B"/>
    <w:rsid w:val="00CD30E3"/>
    <w:rsid w:val="00CD3157"/>
    <w:rsid w:val="00CD3815"/>
    <w:rsid w:val="00CD3D30"/>
    <w:rsid w:val="00CD3E3C"/>
    <w:rsid w:val="00CD3EB0"/>
    <w:rsid w:val="00CD3FA6"/>
    <w:rsid w:val="00CD400E"/>
    <w:rsid w:val="00CD45DD"/>
    <w:rsid w:val="00CD462D"/>
    <w:rsid w:val="00CD4950"/>
    <w:rsid w:val="00CD4ED0"/>
    <w:rsid w:val="00CD5171"/>
    <w:rsid w:val="00CD5361"/>
    <w:rsid w:val="00CD5583"/>
    <w:rsid w:val="00CD5738"/>
    <w:rsid w:val="00CD58B6"/>
    <w:rsid w:val="00CD5A6C"/>
    <w:rsid w:val="00CD5A6E"/>
    <w:rsid w:val="00CD5DF3"/>
    <w:rsid w:val="00CD615B"/>
    <w:rsid w:val="00CD6309"/>
    <w:rsid w:val="00CD6474"/>
    <w:rsid w:val="00CD6692"/>
    <w:rsid w:val="00CD674E"/>
    <w:rsid w:val="00CD69DA"/>
    <w:rsid w:val="00CD6AE0"/>
    <w:rsid w:val="00CD6E21"/>
    <w:rsid w:val="00CD702F"/>
    <w:rsid w:val="00CD7699"/>
    <w:rsid w:val="00CD76CA"/>
    <w:rsid w:val="00CE0009"/>
    <w:rsid w:val="00CE0481"/>
    <w:rsid w:val="00CE1A63"/>
    <w:rsid w:val="00CE1DC6"/>
    <w:rsid w:val="00CE1DF1"/>
    <w:rsid w:val="00CE1EAC"/>
    <w:rsid w:val="00CE27F4"/>
    <w:rsid w:val="00CE28FA"/>
    <w:rsid w:val="00CE2A4A"/>
    <w:rsid w:val="00CE301F"/>
    <w:rsid w:val="00CE31B4"/>
    <w:rsid w:val="00CE3266"/>
    <w:rsid w:val="00CE328B"/>
    <w:rsid w:val="00CE35B0"/>
    <w:rsid w:val="00CE3C8C"/>
    <w:rsid w:val="00CE4160"/>
    <w:rsid w:val="00CE452B"/>
    <w:rsid w:val="00CE4AAE"/>
    <w:rsid w:val="00CE4BCC"/>
    <w:rsid w:val="00CE4F49"/>
    <w:rsid w:val="00CE505A"/>
    <w:rsid w:val="00CE5245"/>
    <w:rsid w:val="00CE5559"/>
    <w:rsid w:val="00CE5566"/>
    <w:rsid w:val="00CE57B4"/>
    <w:rsid w:val="00CE5B2E"/>
    <w:rsid w:val="00CE5D49"/>
    <w:rsid w:val="00CE5D79"/>
    <w:rsid w:val="00CE5FC0"/>
    <w:rsid w:val="00CE617E"/>
    <w:rsid w:val="00CE63E5"/>
    <w:rsid w:val="00CE6796"/>
    <w:rsid w:val="00CE6965"/>
    <w:rsid w:val="00CE6F30"/>
    <w:rsid w:val="00CE716A"/>
    <w:rsid w:val="00CE7825"/>
    <w:rsid w:val="00CF0015"/>
    <w:rsid w:val="00CF0D7D"/>
    <w:rsid w:val="00CF0EC9"/>
    <w:rsid w:val="00CF0FAD"/>
    <w:rsid w:val="00CF0FFE"/>
    <w:rsid w:val="00CF1003"/>
    <w:rsid w:val="00CF1096"/>
    <w:rsid w:val="00CF1999"/>
    <w:rsid w:val="00CF21E4"/>
    <w:rsid w:val="00CF2440"/>
    <w:rsid w:val="00CF24B7"/>
    <w:rsid w:val="00CF256F"/>
    <w:rsid w:val="00CF262B"/>
    <w:rsid w:val="00CF2A6A"/>
    <w:rsid w:val="00CF3164"/>
    <w:rsid w:val="00CF3299"/>
    <w:rsid w:val="00CF3417"/>
    <w:rsid w:val="00CF3B34"/>
    <w:rsid w:val="00CF424A"/>
    <w:rsid w:val="00CF455A"/>
    <w:rsid w:val="00CF4998"/>
    <w:rsid w:val="00CF4AAB"/>
    <w:rsid w:val="00CF4E3F"/>
    <w:rsid w:val="00CF53E7"/>
    <w:rsid w:val="00CF5791"/>
    <w:rsid w:val="00CF5986"/>
    <w:rsid w:val="00CF5BAA"/>
    <w:rsid w:val="00CF6045"/>
    <w:rsid w:val="00CF693D"/>
    <w:rsid w:val="00CF6BD6"/>
    <w:rsid w:val="00CF6FA8"/>
    <w:rsid w:val="00CF78FA"/>
    <w:rsid w:val="00CF7D59"/>
    <w:rsid w:val="00D00425"/>
    <w:rsid w:val="00D00FF0"/>
    <w:rsid w:val="00D0102D"/>
    <w:rsid w:val="00D0108C"/>
    <w:rsid w:val="00D013DF"/>
    <w:rsid w:val="00D01782"/>
    <w:rsid w:val="00D01A17"/>
    <w:rsid w:val="00D02A02"/>
    <w:rsid w:val="00D02ABB"/>
    <w:rsid w:val="00D02F14"/>
    <w:rsid w:val="00D0349C"/>
    <w:rsid w:val="00D0363C"/>
    <w:rsid w:val="00D0396B"/>
    <w:rsid w:val="00D03AE6"/>
    <w:rsid w:val="00D03BA2"/>
    <w:rsid w:val="00D03C66"/>
    <w:rsid w:val="00D04045"/>
    <w:rsid w:val="00D0416E"/>
    <w:rsid w:val="00D04286"/>
    <w:rsid w:val="00D0446D"/>
    <w:rsid w:val="00D0446E"/>
    <w:rsid w:val="00D046E2"/>
    <w:rsid w:val="00D04CCB"/>
    <w:rsid w:val="00D04D48"/>
    <w:rsid w:val="00D0509D"/>
    <w:rsid w:val="00D0540F"/>
    <w:rsid w:val="00D0563C"/>
    <w:rsid w:val="00D056AF"/>
    <w:rsid w:val="00D05BC4"/>
    <w:rsid w:val="00D06061"/>
    <w:rsid w:val="00D06323"/>
    <w:rsid w:val="00D063D3"/>
    <w:rsid w:val="00D06443"/>
    <w:rsid w:val="00D0646B"/>
    <w:rsid w:val="00D0647D"/>
    <w:rsid w:val="00D06DF8"/>
    <w:rsid w:val="00D06F41"/>
    <w:rsid w:val="00D06F6D"/>
    <w:rsid w:val="00D076EF"/>
    <w:rsid w:val="00D07704"/>
    <w:rsid w:val="00D077FF"/>
    <w:rsid w:val="00D0782C"/>
    <w:rsid w:val="00D078B3"/>
    <w:rsid w:val="00D07C9E"/>
    <w:rsid w:val="00D1019E"/>
    <w:rsid w:val="00D10260"/>
    <w:rsid w:val="00D105C0"/>
    <w:rsid w:val="00D10793"/>
    <w:rsid w:val="00D107BD"/>
    <w:rsid w:val="00D10A83"/>
    <w:rsid w:val="00D10AA7"/>
    <w:rsid w:val="00D10AB7"/>
    <w:rsid w:val="00D10F8A"/>
    <w:rsid w:val="00D10FB7"/>
    <w:rsid w:val="00D11656"/>
    <w:rsid w:val="00D11E03"/>
    <w:rsid w:val="00D12504"/>
    <w:rsid w:val="00D1251D"/>
    <w:rsid w:val="00D12FD6"/>
    <w:rsid w:val="00D13962"/>
    <w:rsid w:val="00D13990"/>
    <w:rsid w:val="00D13E96"/>
    <w:rsid w:val="00D1464B"/>
    <w:rsid w:val="00D14AE2"/>
    <w:rsid w:val="00D15116"/>
    <w:rsid w:val="00D1570E"/>
    <w:rsid w:val="00D1668A"/>
    <w:rsid w:val="00D16A4F"/>
    <w:rsid w:val="00D16F45"/>
    <w:rsid w:val="00D172F9"/>
    <w:rsid w:val="00D17328"/>
    <w:rsid w:val="00D17A78"/>
    <w:rsid w:val="00D17DC1"/>
    <w:rsid w:val="00D17FF0"/>
    <w:rsid w:val="00D2013D"/>
    <w:rsid w:val="00D20244"/>
    <w:rsid w:val="00D204B3"/>
    <w:rsid w:val="00D205F7"/>
    <w:rsid w:val="00D20787"/>
    <w:rsid w:val="00D20B0C"/>
    <w:rsid w:val="00D20EC1"/>
    <w:rsid w:val="00D20FB9"/>
    <w:rsid w:val="00D213CC"/>
    <w:rsid w:val="00D214BB"/>
    <w:rsid w:val="00D21930"/>
    <w:rsid w:val="00D219DC"/>
    <w:rsid w:val="00D2238E"/>
    <w:rsid w:val="00D224AF"/>
    <w:rsid w:val="00D224FB"/>
    <w:rsid w:val="00D2250C"/>
    <w:rsid w:val="00D22541"/>
    <w:rsid w:val="00D2289D"/>
    <w:rsid w:val="00D22D20"/>
    <w:rsid w:val="00D22D37"/>
    <w:rsid w:val="00D22D9A"/>
    <w:rsid w:val="00D2304F"/>
    <w:rsid w:val="00D235D0"/>
    <w:rsid w:val="00D23712"/>
    <w:rsid w:val="00D237D7"/>
    <w:rsid w:val="00D237F4"/>
    <w:rsid w:val="00D23E78"/>
    <w:rsid w:val="00D24087"/>
    <w:rsid w:val="00D24231"/>
    <w:rsid w:val="00D243EA"/>
    <w:rsid w:val="00D24520"/>
    <w:rsid w:val="00D24773"/>
    <w:rsid w:val="00D2496D"/>
    <w:rsid w:val="00D24A68"/>
    <w:rsid w:val="00D24AF8"/>
    <w:rsid w:val="00D2556D"/>
    <w:rsid w:val="00D255DC"/>
    <w:rsid w:val="00D25646"/>
    <w:rsid w:val="00D25995"/>
    <w:rsid w:val="00D26131"/>
    <w:rsid w:val="00D2658F"/>
    <w:rsid w:val="00D266C0"/>
    <w:rsid w:val="00D26740"/>
    <w:rsid w:val="00D26A43"/>
    <w:rsid w:val="00D26B5E"/>
    <w:rsid w:val="00D26B79"/>
    <w:rsid w:val="00D270F0"/>
    <w:rsid w:val="00D276C5"/>
    <w:rsid w:val="00D27B0B"/>
    <w:rsid w:val="00D27BF9"/>
    <w:rsid w:val="00D302C0"/>
    <w:rsid w:val="00D305C1"/>
    <w:rsid w:val="00D30B0C"/>
    <w:rsid w:val="00D30E11"/>
    <w:rsid w:val="00D30F83"/>
    <w:rsid w:val="00D3118F"/>
    <w:rsid w:val="00D31311"/>
    <w:rsid w:val="00D3143A"/>
    <w:rsid w:val="00D315C7"/>
    <w:rsid w:val="00D3170F"/>
    <w:rsid w:val="00D3194C"/>
    <w:rsid w:val="00D3197E"/>
    <w:rsid w:val="00D31A7A"/>
    <w:rsid w:val="00D31CB5"/>
    <w:rsid w:val="00D3223A"/>
    <w:rsid w:val="00D322EC"/>
    <w:rsid w:val="00D326C2"/>
    <w:rsid w:val="00D326F8"/>
    <w:rsid w:val="00D32959"/>
    <w:rsid w:val="00D32B1E"/>
    <w:rsid w:val="00D32FE1"/>
    <w:rsid w:val="00D330C4"/>
    <w:rsid w:val="00D331FC"/>
    <w:rsid w:val="00D3324A"/>
    <w:rsid w:val="00D33273"/>
    <w:rsid w:val="00D332CF"/>
    <w:rsid w:val="00D338C3"/>
    <w:rsid w:val="00D338D0"/>
    <w:rsid w:val="00D34410"/>
    <w:rsid w:val="00D34532"/>
    <w:rsid w:val="00D34576"/>
    <w:rsid w:val="00D34728"/>
    <w:rsid w:val="00D347E2"/>
    <w:rsid w:val="00D34B65"/>
    <w:rsid w:val="00D34B83"/>
    <w:rsid w:val="00D34E16"/>
    <w:rsid w:val="00D34E62"/>
    <w:rsid w:val="00D3502D"/>
    <w:rsid w:val="00D35141"/>
    <w:rsid w:val="00D35958"/>
    <w:rsid w:val="00D35B07"/>
    <w:rsid w:val="00D35BF3"/>
    <w:rsid w:val="00D35DC2"/>
    <w:rsid w:val="00D3605C"/>
    <w:rsid w:val="00D361F5"/>
    <w:rsid w:val="00D36634"/>
    <w:rsid w:val="00D36663"/>
    <w:rsid w:val="00D36910"/>
    <w:rsid w:val="00D36AD8"/>
    <w:rsid w:val="00D36C4F"/>
    <w:rsid w:val="00D36CD3"/>
    <w:rsid w:val="00D36FB9"/>
    <w:rsid w:val="00D373A1"/>
    <w:rsid w:val="00D37704"/>
    <w:rsid w:val="00D377B6"/>
    <w:rsid w:val="00D37A0D"/>
    <w:rsid w:val="00D37A61"/>
    <w:rsid w:val="00D37BDC"/>
    <w:rsid w:val="00D37E14"/>
    <w:rsid w:val="00D4010D"/>
    <w:rsid w:val="00D40244"/>
    <w:rsid w:val="00D40560"/>
    <w:rsid w:val="00D40572"/>
    <w:rsid w:val="00D407D9"/>
    <w:rsid w:val="00D40A2E"/>
    <w:rsid w:val="00D40D4D"/>
    <w:rsid w:val="00D410E8"/>
    <w:rsid w:val="00D41374"/>
    <w:rsid w:val="00D4140F"/>
    <w:rsid w:val="00D41501"/>
    <w:rsid w:val="00D41A4E"/>
    <w:rsid w:val="00D42007"/>
    <w:rsid w:val="00D423FD"/>
    <w:rsid w:val="00D4255E"/>
    <w:rsid w:val="00D425FA"/>
    <w:rsid w:val="00D4284C"/>
    <w:rsid w:val="00D42F57"/>
    <w:rsid w:val="00D42F9F"/>
    <w:rsid w:val="00D430D7"/>
    <w:rsid w:val="00D43625"/>
    <w:rsid w:val="00D43630"/>
    <w:rsid w:val="00D436DC"/>
    <w:rsid w:val="00D43CB8"/>
    <w:rsid w:val="00D43CD0"/>
    <w:rsid w:val="00D43D19"/>
    <w:rsid w:val="00D43D2B"/>
    <w:rsid w:val="00D442E0"/>
    <w:rsid w:val="00D442E4"/>
    <w:rsid w:val="00D444A9"/>
    <w:rsid w:val="00D444FF"/>
    <w:rsid w:val="00D447F6"/>
    <w:rsid w:val="00D448E5"/>
    <w:rsid w:val="00D45682"/>
    <w:rsid w:val="00D45C2A"/>
    <w:rsid w:val="00D45F80"/>
    <w:rsid w:val="00D46405"/>
    <w:rsid w:val="00D46A74"/>
    <w:rsid w:val="00D46AB2"/>
    <w:rsid w:val="00D46EBE"/>
    <w:rsid w:val="00D4707A"/>
    <w:rsid w:val="00D4719A"/>
    <w:rsid w:val="00D4722C"/>
    <w:rsid w:val="00D47948"/>
    <w:rsid w:val="00D47C8F"/>
    <w:rsid w:val="00D47EB6"/>
    <w:rsid w:val="00D47FC8"/>
    <w:rsid w:val="00D500DF"/>
    <w:rsid w:val="00D5047E"/>
    <w:rsid w:val="00D50538"/>
    <w:rsid w:val="00D50940"/>
    <w:rsid w:val="00D51021"/>
    <w:rsid w:val="00D5122E"/>
    <w:rsid w:val="00D512C6"/>
    <w:rsid w:val="00D51486"/>
    <w:rsid w:val="00D51B1C"/>
    <w:rsid w:val="00D52144"/>
    <w:rsid w:val="00D524A4"/>
    <w:rsid w:val="00D525FA"/>
    <w:rsid w:val="00D5270A"/>
    <w:rsid w:val="00D52F4C"/>
    <w:rsid w:val="00D5305B"/>
    <w:rsid w:val="00D533B7"/>
    <w:rsid w:val="00D534DA"/>
    <w:rsid w:val="00D536EA"/>
    <w:rsid w:val="00D53B56"/>
    <w:rsid w:val="00D53E32"/>
    <w:rsid w:val="00D542D1"/>
    <w:rsid w:val="00D54C74"/>
    <w:rsid w:val="00D54DA3"/>
    <w:rsid w:val="00D54FBF"/>
    <w:rsid w:val="00D550CE"/>
    <w:rsid w:val="00D555AA"/>
    <w:rsid w:val="00D556BC"/>
    <w:rsid w:val="00D55900"/>
    <w:rsid w:val="00D55A75"/>
    <w:rsid w:val="00D55E31"/>
    <w:rsid w:val="00D55F20"/>
    <w:rsid w:val="00D56639"/>
    <w:rsid w:val="00D56A8B"/>
    <w:rsid w:val="00D56B0E"/>
    <w:rsid w:val="00D5700C"/>
    <w:rsid w:val="00D572AA"/>
    <w:rsid w:val="00D57DC7"/>
    <w:rsid w:val="00D57E4E"/>
    <w:rsid w:val="00D60560"/>
    <w:rsid w:val="00D60D17"/>
    <w:rsid w:val="00D611FA"/>
    <w:rsid w:val="00D613C7"/>
    <w:rsid w:val="00D61514"/>
    <w:rsid w:val="00D61562"/>
    <w:rsid w:val="00D61921"/>
    <w:rsid w:val="00D61971"/>
    <w:rsid w:val="00D61D5A"/>
    <w:rsid w:val="00D61D9E"/>
    <w:rsid w:val="00D61F05"/>
    <w:rsid w:val="00D62409"/>
    <w:rsid w:val="00D62D1A"/>
    <w:rsid w:val="00D62E4A"/>
    <w:rsid w:val="00D62E56"/>
    <w:rsid w:val="00D63312"/>
    <w:rsid w:val="00D6349D"/>
    <w:rsid w:val="00D63813"/>
    <w:rsid w:val="00D63B59"/>
    <w:rsid w:val="00D63C64"/>
    <w:rsid w:val="00D63DA9"/>
    <w:rsid w:val="00D63FA0"/>
    <w:rsid w:val="00D64193"/>
    <w:rsid w:val="00D6427B"/>
    <w:rsid w:val="00D642F8"/>
    <w:rsid w:val="00D64553"/>
    <w:rsid w:val="00D64C53"/>
    <w:rsid w:val="00D65186"/>
    <w:rsid w:val="00D652D5"/>
    <w:rsid w:val="00D65767"/>
    <w:rsid w:val="00D65908"/>
    <w:rsid w:val="00D659A0"/>
    <w:rsid w:val="00D659B3"/>
    <w:rsid w:val="00D65B62"/>
    <w:rsid w:val="00D65CDF"/>
    <w:rsid w:val="00D65D26"/>
    <w:rsid w:val="00D65D41"/>
    <w:rsid w:val="00D65D98"/>
    <w:rsid w:val="00D66C7E"/>
    <w:rsid w:val="00D66E02"/>
    <w:rsid w:val="00D66EBA"/>
    <w:rsid w:val="00D67091"/>
    <w:rsid w:val="00D67147"/>
    <w:rsid w:val="00D673FB"/>
    <w:rsid w:val="00D70119"/>
    <w:rsid w:val="00D704EA"/>
    <w:rsid w:val="00D706AB"/>
    <w:rsid w:val="00D706CE"/>
    <w:rsid w:val="00D70A67"/>
    <w:rsid w:val="00D7102B"/>
    <w:rsid w:val="00D715EE"/>
    <w:rsid w:val="00D71D6F"/>
    <w:rsid w:val="00D7272C"/>
    <w:rsid w:val="00D727B5"/>
    <w:rsid w:val="00D72A95"/>
    <w:rsid w:val="00D72ADF"/>
    <w:rsid w:val="00D72B6E"/>
    <w:rsid w:val="00D73987"/>
    <w:rsid w:val="00D73B85"/>
    <w:rsid w:val="00D73CA1"/>
    <w:rsid w:val="00D73DD5"/>
    <w:rsid w:val="00D740C8"/>
    <w:rsid w:val="00D7422E"/>
    <w:rsid w:val="00D742E7"/>
    <w:rsid w:val="00D7487B"/>
    <w:rsid w:val="00D74AA0"/>
    <w:rsid w:val="00D7510D"/>
    <w:rsid w:val="00D75295"/>
    <w:rsid w:val="00D7566E"/>
    <w:rsid w:val="00D7589F"/>
    <w:rsid w:val="00D758D0"/>
    <w:rsid w:val="00D75C98"/>
    <w:rsid w:val="00D75D70"/>
    <w:rsid w:val="00D7616B"/>
    <w:rsid w:val="00D76317"/>
    <w:rsid w:val="00D7661C"/>
    <w:rsid w:val="00D76E4A"/>
    <w:rsid w:val="00D77122"/>
    <w:rsid w:val="00D77264"/>
    <w:rsid w:val="00D77515"/>
    <w:rsid w:val="00D7753A"/>
    <w:rsid w:val="00D776A4"/>
    <w:rsid w:val="00D77788"/>
    <w:rsid w:val="00D777F2"/>
    <w:rsid w:val="00D77957"/>
    <w:rsid w:val="00D779A0"/>
    <w:rsid w:val="00D77B34"/>
    <w:rsid w:val="00D77C31"/>
    <w:rsid w:val="00D77CC6"/>
    <w:rsid w:val="00D77CEA"/>
    <w:rsid w:val="00D77EA4"/>
    <w:rsid w:val="00D80367"/>
    <w:rsid w:val="00D80455"/>
    <w:rsid w:val="00D80DFB"/>
    <w:rsid w:val="00D81165"/>
    <w:rsid w:val="00D8124B"/>
    <w:rsid w:val="00D814C1"/>
    <w:rsid w:val="00D816D3"/>
    <w:rsid w:val="00D8178D"/>
    <w:rsid w:val="00D820C2"/>
    <w:rsid w:val="00D829F3"/>
    <w:rsid w:val="00D82B9B"/>
    <w:rsid w:val="00D82DF0"/>
    <w:rsid w:val="00D835C9"/>
    <w:rsid w:val="00D83662"/>
    <w:rsid w:val="00D837AD"/>
    <w:rsid w:val="00D83968"/>
    <w:rsid w:val="00D83A06"/>
    <w:rsid w:val="00D8402E"/>
    <w:rsid w:val="00D841B2"/>
    <w:rsid w:val="00D84644"/>
    <w:rsid w:val="00D84822"/>
    <w:rsid w:val="00D84A75"/>
    <w:rsid w:val="00D84F42"/>
    <w:rsid w:val="00D84FD4"/>
    <w:rsid w:val="00D853C1"/>
    <w:rsid w:val="00D856CC"/>
    <w:rsid w:val="00D8596C"/>
    <w:rsid w:val="00D85E09"/>
    <w:rsid w:val="00D862AA"/>
    <w:rsid w:val="00D86855"/>
    <w:rsid w:val="00D86968"/>
    <w:rsid w:val="00D86B17"/>
    <w:rsid w:val="00D86B69"/>
    <w:rsid w:val="00D86D37"/>
    <w:rsid w:val="00D86DFB"/>
    <w:rsid w:val="00D86E7F"/>
    <w:rsid w:val="00D86F32"/>
    <w:rsid w:val="00D8732A"/>
    <w:rsid w:val="00D87424"/>
    <w:rsid w:val="00D87485"/>
    <w:rsid w:val="00D87FAF"/>
    <w:rsid w:val="00D9010C"/>
    <w:rsid w:val="00D903C2"/>
    <w:rsid w:val="00D9087E"/>
    <w:rsid w:val="00D90934"/>
    <w:rsid w:val="00D90FAB"/>
    <w:rsid w:val="00D91028"/>
    <w:rsid w:val="00D911D8"/>
    <w:rsid w:val="00D9122F"/>
    <w:rsid w:val="00D91342"/>
    <w:rsid w:val="00D914A7"/>
    <w:rsid w:val="00D91A18"/>
    <w:rsid w:val="00D91B8E"/>
    <w:rsid w:val="00D91BBB"/>
    <w:rsid w:val="00D91D0B"/>
    <w:rsid w:val="00D91FA5"/>
    <w:rsid w:val="00D92288"/>
    <w:rsid w:val="00D922CE"/>
    <w:rsid w:val="00D926BD"/>
    <w:rsid w:val="00D9289B"/>
    <w:rsid w:val="00D92ECF"/>
    <w:rsid w:val="00D92EE4"/>
    <w:rsid w:val="00D93E54"/>
    <w:rsid w:val="00D940B3"/>
    <w:rsid w:val="00D948C0"/>
    <w:rsid w:val="00D94E10"/>
    <w:rsid w:val="00D950F4"/>
    <w:rsid w:val="00D9514A"/>
    <w:rsid w:val="00D95186"/>
    <w:rsid w:val="00D951CE"/>
    <w:rsid w:val="00D952B0"/>
    <w:rsid w:val="00D9585A"/>
    <w:rsid w:val="00D959D0"/>
    <w:rsid w:val="00D95F45"/>
    <w:rsid w:val="00D95F9C"/>
    <w:rsid w:val="00D963A1"/>
    <w:rsid w:val="00D966CC"/>
    <w:rsid w:val="00D96F0E"/>
    <w:rsid w:val="00D97111"/>
    <w:rsid w:val="00D97252"/>
    <w:rsid w:val="00D978D8"/>
    <w:rsid w:val="00D97EB7"/>
    <w:rsid w:val="00DA00B6"/>
    <w:rsid w:val="00DA0159"/>
    <w:rsid w:val="00DA0561"/>
    <w:rsid w:val="00DA05A5"/>
    <w:rsid w:val="00DA07DA"/>
    <w:rsid w:val="00DA0BF5"/>
    <w:rsid w:val="00DA0C19"/>
    <w:rsid w:val="00DA0CC6"/>
    <w:rsid w:val="00DA0DFF"/>
    <w:rsid w:val="00DA114C"/>
    <w:rsid w:val="00DA1359"/>
    <w:rsid w:val="00DA1486"/>
    <w:rsid w:val="00DA1914"/>
    <w:rsid w:val="00DA1A8B"/>
    <w:rsid w:val="00DA20BC"/>
    <w:rsid w:val="00DA211F"/>
    <w:rsid w:val="00DA2341"/>
    <w:rsid w:val="00DA23B3"/>
    <w:rsid w:val="00DA2488"/>
    <w:rsid w:val="00DA2696"/>
    <w:rsid w:val="00DA28A7"/>
    <w:rsid w:val="00DA2A26"/>
    <w:rsid w:val="00DA2CE5"/>
    <w:rsid w:val="00DA34C0"/>
    <w:rsid w:val="00DA35E2"/>
    <w:rsid w:val="00DA35F3"/>
    <w:rsid w:val="00DA3741"/>
    <w:rsid w:val="00DA37BF"/>
    <w:rsid w:val="00DA3B0A"/>
    <w:rsid w:val="00DA3B78"/>
    <w:rsid w:val="00DA3BB2"/>
    <w:rsid w:val="00DA3DF5"/>
    <w:rsid w:val="00DA3F60"/>
    <w:rsid w:val="00DA403A"/>
    <w:rsid w:val="00DA43EE"/>
    <w:rsid w:val="00DA44C1"/>
    <w:rsid w:val="00DA4548"/>
    <w:rsid w:val="00DA4720"/>
    <w:rsid w:val="00DA4AD7"/>
    <w:rsid w:val="00DA4E15"/>
    <w:rsid w:val="00DA4E5F"/>
    <w:rsid w:val="00DA51E8"/>
    <w:rsid w:val="00DA5C3B"/>
    <w:rsid w:val="00DA5DD0"/>
    <w:rsid w:val="00DA5F8B"/>
    <w:rsid w:val="00DA5FA2"/>
    <w:rsid w:val="00DA6317"/>
    <w:rsid w:val="00DA6A70"/>
    <w:rsid w:val="00DA6D60"/>
    <w:rsid w:val="00DA6FCF"/>
    <w:rsid w:val="00DA7154"/>
    <w:rsid w:val="00DA731F"/>
    <w:rsid w:val="00DA76BF"/>
    <w:rsid w:val="00DA7B93"/>
    <w:rsid w:val="00DB014A"/>
    <w:rsid w:val="00DB0301"/>
    <w:rsid w:val="00DB0632"/>
    <w:rsid w:val="00DB0638"/>
    <w:rsid w:val="00DB0739"/>
    <w:rsid w:val="00DB080A"/>
    <w:rsid w:val="00DB0B5A"/>
    <w:rsid w:val="00DB0C2A"/>
    <w:rsid w:val="00DB0D61"/>
    <w:rsid w:val="00DB1187"/>
    <w:rsid w:val="00DB128D"/>
    <w:rsid w:val="00DB1A51"/>
    <w:rsid w:val="00DB1CFE"/>
    <w:rsid w:val="00DB21A1"/>
    <w:rsid w:val="00DB22FF"/>
    <w:rsid w:val="00DB2B3B"/>
    <w:rsid w:val="00DB2D28"/>
    <w:rsid w:val="00DB302B"/>
    <w:rsid w:val="00DB32DB"/>
    <w:rsid w:val="00DB3342"/>
    <w:rsid w:val="00DB3774"/>
    <w:rsid w:val="00DB39EA"/>
    <w:rsid w:val="00DB3A7F"/>
    <w:rsid w:val="00DB3A95"/>
    <w:rsid w:val="00DB401C"/>
    <w:rsid w:val="00DB41D0"/>
    <w:rsid w:val="00DB4847"/>
    <w:rsid w:val="00DB4994"/>
    <w:rsid w:val="00DB49E1"/>
    <w:rsid w:val="00DB4C8F"/>
    <w:rsid w:val="00DB4DC3"/>
    <w:rsid w:val="00DB5081"/>
    <w:rsid w:val="00DB575C"/>
    <w:rsid w:val="00DB5ACF"/>
    <w:rsid w:val="00DB5EC4"/>
    <w:rsid w:val="00DB623C"/>
    <w:rsid w:val="00DB6531"/>
    <w:rsid w:val="00DB663B"/>
    <w:rsid w:val="00DB666C"/>
    <w:rsid w:val="00DB6880"/>
    <w:rsid w:val="00DB68FA"/>
    <w:rsid w:val="00DB6A0A"/>
    <w:rsid w:val="00DB6D0F"/>
    <w:rsid w:val="00DB7112"/>
    <w:rsid w:val="00DB722D"/>
    <w:rsid w:val="00DB7623"/>
    <w:rsid w:val="00DB763F"/>
    <w:rsid w:val="00DB7684"/>
    <w:rsid w:val="00DB76A4"/>
    <w:rsid w:val="00DB7AAF"/>
    <w:rsid w:val="00DB7BDA"/>
    <w:rsid w:val="00DB7C52"/>
    <w:rsid w:val="00DB7EF3"/>
    <w:rsid w:val="00DB7FD7"/>
    <w:rsid w:val="00DC00F3"/>
    <w:rsid w:val="00DC0501"/>
    <w:rsid w:val="00DC05EB"/>
    <w:rsid w:val="00DC09AB"/>
    <w:rsid w:val="00DC0C17"/>
    <w:rsid w:val="00DC0D3B"/>
    <w:rsid w:val="00DC0D4D"/>
    <w:rsid w:val="00DC0D61"/>
    <w:rsid w:val="00DC0E29"/>
    <w:rsid w:val="00DC1236"/>
    <w:rsid w:val="00DC1543"/>
    <w:rsid w:val="00DC156B"/>
    <w:rsid w:val="00DC1688"/>
    <w:rsid w:val="00DC1783"/>
    <w:rsid w:val="00DC17C2"/>
    <w:rsid w:val="00DC1A3E"/>
    <w:rsid w:val="00DC1A5F"/>
    <w:rsid w:val="00DC1D4B"/>
    <w:rsid w:val="00DC2165"/>
    <w:rsid w:val="00DC220E"/>
    <w:rsid w:val="00DC2517"/>
    <w:rsid w:val="00DC2B06"/>
    <w:rsid w:val="00DC2B15"/>
    <w:rsid w:val="00DC2C68"/>
    <w:rsid w:val="00DC301B"/>
    <w:rsid w:val="00DC37AF"/>
    <w:rsid w:val="00DC3D91"/>
    <w:rsid w:val="00DC3EA4"/>
    <w:rsid w:val="00DC4070"/>
    <w:rsid w:val="00DC42F8"/>
    <w:rsid w:val="00DC43B9"/>
    <w:rsid w:val="00DC44B5"/>
    <w:rsid w:val="00DC4759"/>
    <w:rsid w:val="00DC49D5"/>
    <w:rsid w:val="00DC4B6D"/>
    <w:rsid w:val="00DC4CEE"/>
    <w:rsid w:val="00DC5377"/>
    <w:rsid w:val="00DC54CF"/>
    <w:rsid w:val="00DC58AF"/>
    <w:rsid w:val="00DC5EF3"/>
    <w:rsid w:val="00DC6834"/>
    <w:rsid w:val="00DC6905"/>
    <w:rsid w:val="00DC6C40"/>
    <w:rsid w:val="00DC6C99"/>
    <w:rsid w:val="00DC6D06"/>
    <w:rsid w:val="00DC7004"/>
    <w:rsid w:val="00DC70D3"/>
    <w:rsid w:val="00DC76F7"/>
    <w:rsid w:val="00DC7774"/>
    <w:rsid w:val="00DC7932"/>
    <w:rsid w:val="00DC7EE2"/>
    <w:rsid w:val="00DD04AE"/>
    <w:rsid w:val="00DD064E"/>
    <w:rsid w:val="00DD0A73"/>
    <w:rsid w:val="00DD0B5C"/>
    <w:rsid w:val="00DD0B75"/>
    <w:rsid w:val="00DD0C87"/>
    <w:rsid w:val="00DD0EC2"/>
    <w:rsid w:val="00DD113F"/>
    <w:rsid w:val="00DD122F"/>
    <w:rsid w:val="00DD136C"/>
    <w:rsid w:val="00DD1D08"/>
    <w:rsid w:val="00DD2616"/>
    <w:rsid w:val="00DD2A9F"/>
    <w:rsid w:val="00DD2FB8"/>
    <w:rsid w:val="00DD31F2"/>
    <w:rsid w:val="00DD33D4"/>
    <w:rsid w:val="00DD36E4"/>
    <w:rsid w:val="00DD3A74"/>
    <w:rsid w:val="00DD3B09"/>
    <w:rsid w:val="00DD401F"/>
    <w:rsid w:val="00DD44D5"/>
    <w:rsid w:val="00DD4B4E"/>
    <w:rsid w:val="00DD4CF5"/>
    <w:rsid w:val="00DD4CFA"/>
    <w:rsid w:val="00DD52C2"/>
    <w:rsid w:val="00DD5482"/>
    <w:rsid w:val="00DD54CF"/>
    <w:rsid w:val="00DD595C"/>
    <w:rsid w:val="00DD6236"/>
    <w:rsid w:val="00DD6659"/>
    <w:rsid w:val="00DD69DC"/>
    <w:rsid w:val="00DD6D39"/>
    <w:rsid w:val="00DD6DC7"/>
    <w:rsid w:val="00DD6E32"/>
    <w:rsid w:val="00DD6E5C"/>
    <w:rsid w:val="00DD6EF2"/>
    <w:rsid w:val="00DD7117"/>
    <w:rsid w:val="00DD7740"/>
    <w:rsid w:val="00DD7F4B"/>
    <w:rsid w:val="00DE01F1"/>
    <w:rsid w:val="00DE08F9"/>
    <w:rsid w:val="00DE0A98"/>
    <w:rsid w:val="00DE0E83"/>
    <w:rsid w:val="00DE0EE0"/>
    <w:rsid w:val="00DE102B"/>
    <w:rsid w:val="00DE10C3"/>
    <w:rsid w:val="00DE13CF"/>
    <w:rsid w:val="00DE1BF2"/>
    <w:rsid w:val="00DE1C92"/>
    <w:rsid w:val="00DE1F94"/>
    <w:rsid w:val="00DE2156"/>
    <w:rsid w:val="00DE2257"/>
    <w:rsid w:val="00DE244B"/>
    <w:rsid w:val="00DE2792"/>
    <w:rsid w:val="00DE2C37"/>
    <w:rsid w:val="00DE2DF1"/>
    <w:rsid w:val="00DE3000"/>
    <w:rsid w:val="00DE31AD"/>
    <w:rsid w:val="00DE43B1"/>
    <w:rsid w:val="00DE444E"/>
    <w:rsid w:val="00DE48C6"/>
    <w:rsid w:val="00DE4C04"/>
    <w:rsid w:val="00DE4F6B"/>
    <w:rsid w:val="00DE5263"/>
    <w:rsid w:val="00DE52C0"/>
    <w:rsid w:val="00DE5323"/>
    <w:rsid w:val="00DE54F3"/>
    <w:rsid w:val="00DE5775"/>
    <w:rsid w:val="00DE5AAE"/>
    <w:rsid w:val="00DE5DF4"/>
    <w:rsid w:val="00DE6269"/>
    <w:rsid w:val="00DE63CB"/>
    <w:rsid w:val="00DE64FA"/>
    <w:rsid w:val="00DE65FC"/>
    <w:rsid w:val="00DE6A4B"/>
    <w:rsid w:val="00DE6E65"/>
    <w:rsid w:val="00DE737E"/>
    <w:rsid w:val="00DE74F7"/>
    <w:rsid w:val="00DE7708"/>
    <w:rsid w:val="00DE7862"/>
    <w:rsid w:val="00DE78B2"/>
    <w:rsid w:val="00DE78C1"/>
    <w:rsid w:val="00DE78C2"/>
    <w:rsid w:val="00DE79F7"/>
    <w:rsid w:val="00DE7D88"/>
    <w:rsid w:val="00DE7DE9"/>
    <w:rsid w:val="00DE7FBC"/>
    <w:rsid w:val="00DF00D1"/>
    <w:rsid w:val="00DF054F"/>
    <w:rsid w:val="00DF063A"/>
    <w:rsid w:val="00DF06EA"/>
    <w:rsid w:val="00DF0724"/>
    <w:rsid w:val="00DF0E63"/>
    <w:rsid w:val="00DF0F95"/>
    <w:rsid w:val="00DF1107"/>
    <w:rsid w:val="00DF138B"/>
    <w:rsid w:val="00DF1668"/>
    <w:rsid w:val="00DF1CF3"/>
    <w:rsid w:val="00DF1FD9"/>
    <w:rsid w:val="00DF2092"/>
    <w:rsid w:val="00DF213E"/>
    <w:rsid w:val="00DF23E2"/>
    <w:rsid w:val="00DF2801"/>
    <w:rsid w:val="00DF29E5"/>
    <w:rsid w:val="00DF29FE"/>
    <w:rsid w:val="00DF2DB2"/>
    <w:rsid w:val="00DF2F2D"/>
    <w:rsid w:val="00DF2FEC"/>
    <w:rsid w:val="00DF3488"/>
    <w:rsid w:val="00DF3598"/>
    <w:rsid w:val="00DF3A40"/>
    <w:rsid w:val="00DF3C04"/>
    <w:rsid w:val="00DF3CA5"/>
    <w:rsid w:val="00DF3CE7"/>
    <w:rsid w:val="00DF3F34"/>
    <w:rsid w:val="00DF403F"/>
    <w:rsid w:val="00DF4581"/>
    <w:rsid w:val="00DF45C7"/>
    <w:rsid w:val="00DF47FE"/>
    <w:rsid w:val="00DF4A98"/>
    <w:rsid w:val="00DF4C02"/>
    <w:rsid w:val="00DF4D97"/>
    <w:rsid w:val="00DF529F"/>
    <w:rsid w:val="00DF530F"/>
    <w:rsid w:val="00DF5A79"/>
    <w:rsid w:val="00DF5B00"/>
    <w:rsid w:val="00DF5B9B"/>
    <w:rsid w:val="00DF5BF7"/>
    <w:rsid w:val="00DF5E80"/>
    <w:rsid w:val="00DF5F51"/>
    <w:rsid w:val="00DF6060"/>
    <w:rsid w:val="00DF6132"/>
    <w:rsid w:val="00DF6235"/>
    <w:rsid w:val="00DF6792"/>
    <w:rsid w:val="00DF68D4"/>
    <w:rsid w:val="00DF6C89"/>
    <w:rsid w:val="00DF6EB8"/>
    <w:rsid w:val="00DF70C4"/>
    <w:rsid w:val="00DF731B"/>
    <w:rsid w:val="00DF7ACA"/>
    <w:rsid w:val="00DF7AEA"/>
    <w:rsid w:val="00E0023A"/>
    <w:rsid w:val="00E00A25"/>
    <w:rsid w:val="00E01680"/>
    <w:rsid w:val="00E018DB"/>
    <w:rsid w:val="00E01C69"/>
    <w:rsid w:val="00E025D8"/>
    <w:rsid w:val="00E026AF"/>
    <w:rsid w:val="00E02A8A"/>
    <w:rsid w:val="00E02B0B"/>
    <w:rsid w:val="00E02D25"/>
    <w:rsid w:val="00E02D46"/>
    <w:rsid w:val="00E031F9"/>
    <w:rsid w:val="00E03473"/>
    <w:rsid w:val="00E034C2"/>
    <w:rsid w:val="00E0371D"/>
    <w:rsid w:val="00E038B8"/>
    <w:rsid w:val="00E038DF"/>
    <w:rsid w:val="00E03C1F"/>
    <w:rsid w:val="00E04621"/>
    <w:rsid w:val="00E04699"/>
    <w:rsid w:val="00E04DE3"/>
    <w:rsid w:val="00E04F2A"/>
    <w:rsid w:val="00E05298"/>
    <w:rsid w:val="00E05345"/>
    <w:rsid w:val="00E05460"/>
    <w:rsid w:val="00E055FB"/>
    <w:rsid w:val="00E057EF"/>
    <w:rsid w:val="00E063F7"/>
    <w:rsid w:val="00E064F9"/>
    <w:rsid w:val="00E064FB"/>
    <w:rsid w:val="00E0655E"/>
    <w:rsid w:val="00E06903"/>
    <w:rsid w:val="00E06D86"/>
    <w:rsid w:val="00E072AE"/>
    <w:rsid w:val="00E074A8"/>
    <w:rsid w:val="00E076F0"/>
    <w:rsid w:val="00E07781"/>
    <w:rsid w:val="00E07942"/>
    <w:rsid w:val="00E07CCB"/>
    <w:rsid w:val="00E07D87"/>
    <w:rsid w:val="00E10035"/>
    <w:rsid w:val="00E10507"/>
    <w:rsid w:val="00E10519"/>
    <w:rsid w:val="00E10877"/>
    <w:rsid w:val="00E10934"/>
    <w:rsid w:val="00E10A36"/>
    <w:rsid w:val="00E10AD4"/>
    <w:rsid w:val="00E10D30"/>
    <w:rsid w:val="00E10ED8"/>
    <w:rsid w:val="00E10EE7"/>
    <w:rsid w:val="00E10F7B"/>
    <w:rsid w:val="00E11057"/>
    <w:rsid w:val="00E1135F"/>
    <w:rsid w:val="00E1163A"/>
    <w:rsid w:val="00E116A6"/>
    <w:rsid w:val="00E11710"/>
    <w:rsid w:val="00E11823"/>
    <w:rsid w:val="00E1189F"/>
    <w:rsid w:val="00E11C7B"/>
    <w:rsid w:val="00E1215F"/>
    <w:rsid w:val="00E121F0"/>
    <w:rsid w:val="00E1261F"/>
    <w:rsid w:val="00E12A55"/>
    <w:rsid w:val="00E12ABD"/>
    <w:rsid w:val="00E12D9F"/>
    <w:rsid w:val="00E12F88"/>
    <w:rsid w:val="00E132EF"/>
    <w:rsid w:val="00E133E3"/>
    <w:rsid w:val="00E133F7"/>
    <w:rsid w:val="00E13522"/>
    <w:rsid w:val="00E13EAC"/>
    <w:rsid w:val="00E13FFD"/>
    <w:rsid w:val="00E14254"/>
    <w:rsid w:val="00E14411"/>
    <w:rsid w:val="00E1494C"/>
    <w:rsid w:val="00E14B58"/>
    <w:rsid w:val="00E14B7E"/>
    <w:rsid w:val="00E15145"/>
    <w:rsid w:val="00E1535E"/>
    <w:rsid w:val="00E156DA"/>
    <w:rsid w:val="00E15AEF"/>
    <w:rsid w:val="00E15C84"/>
    <w:rsid w:val="00E15E8E"/>
    <w:rsid w:val="00E16146"/>
    <w:rsid w:val="00E1636A"/>
    <w:rsid w:val="00E16A80"/>
    <w:rsid w:val="00E16AB8"/>
    <w:rsid w:val="00E16D84"/>
    <w:rsid w:val="00E16EFD"/>
    <w:rsid w:val="00E17164"/>
    <w:rsid w:val="00E17643"/>
    <w:rsid w:val="00E17B29"/>
    <w:rsid w:val="00E17FB5"/>
    <w:rsid w:val="00E20391"/>
    <w:rsid w:val="00E203A2"/>
    <w:rsid w:val="00E203F9"/>
    <w:rsid w:val="00E20524"/>
    <w:rsid w:val="00E20789"/>
    <w:rsid w:val="00E20D4E"/>
    <w:rsid w:val="00E20E2D"/>
    <w:rsid w:val="00E20EF8"/>
    <w:rsid w:val="00E2115D"/>
    <w:rsid w:val="00E212E2"/>
    <w:rsid w:val="00E21358"/>
    <w:rsid w:val="00E2166B"/>
    <w:rsid w:val="00E21A80"/>
    <w:rsid w:val="00E21C1F"/>
    <w:rsid w:val="00E21D64"/>
    <w:rsid w:val="00E21D80"/>
    <w:rsid w:val="00E2201A"/>
    <w:rsid w:val="00E2206A"/>
    <w:rsid w:val="00E22352"/>
    <w:rsid w:val="00E223CB"/>
    <w:rsid w:val="00E22567"/>
    <w:rsid w:val="00E2279E"/>
    <w:rsid w:val="00E2279F"/>
    <w:rsid w:val="00E228DC"/>
    <w:rsid w:val="00E22BA6"/>
    <w:rsid w:val="00E2321F"/>
    <w:rsid w:val="00E23946"/>
    <w:rsid w:val="00E23AEE"/>
    <w:rsid w:val="00E23C00"/>
    <w:rsid w:val="00E23C63"/>
    <w:rsid w:val="00E24004"/>
    <w:rsid w:val="00E24358"/>
    <w:rsid w:val="00E249BE"/>
    <w:rsid w:val="00E24F8A"/>
    <w:rsid w:val="00E2522C"/>
    <w:rsid w:val="00E259A8"/>
    <w:rsid w:val="00E25BF6"/>
    <w:rsid w:val="00E25E74"/>
    <w:rsid w:val="00E25FB1"/>
    <w:rsid w:val="00E26267"/>
    <w:rsid w:val="00E262D1"/>
    <w:rsid w:val="00E263B7"/>
    <w:rsid w:val="00E265F0"/>
    <w:rsid w:val="00E267AE"/>
    <w:rsid w:val="00E26A2D"/>
    <w:rsid w:val="00E26F0A"/>
    <w:rsid w:val="00E26FFC"/>
    <w:rsid w:val="00E27206"/>
    <w:rsid w:val="00E27256"/>
    <w:rsid w:val="00E272A3"/>
    <w:rsid w:val="00E27338"/>
    <w:rsid w:val="00E2759A"/>
    <w:rsid w:val="00E27B66"/>
    <w:rsid w:val="00E27E9B"/>
    <w:rsid w:val="00E30044"/>
    <w:rsid w:val="00E3027D"/>
    <w:rsid w:val="00E3048A"/>
    <w:rsid w:val="00E30560"/>
    <w:rsid w:val="00E31026"/>
    <w:rsid w:val="00E310AF"/>
    <w:rsid w:val="00E313C5"/>
    <w:rsid w:val="00E3165B"/>
    <w:rsid w:val="00E31799"/>
    <w:rsid w:val="00E31DA4"/>
    <w:rsid w:val="00E32106"/>
    <w:rsid w:val="00E324F3"/>
    <w:rsid w:val="00E3251C"/>
    <w:rsid w:val="00E326FF"/>
    <w:rsid w:val="00E32C94"/>
    <w:rsid w:val="00E32E9B"/>
    <w:rsid w:val="00E32E9E"/>
    <w:rsid w:val="00E33312"/>
    <w:rsid w:val="00E337EA"/>
    <w:rsid w:val="00E33D98"/>
    <w:rsid w:val="00E33E53"/>
    <w:rsid w:val="00E33F3A"/>
    <w:rsid w:val="00E34195"/>
    <w:rsid w:val="00E34285"/>
    <w:rsid w:val="00E34385"/>
    <w:rsid w:val="00E34425"/>
    <w:rsid w:val="00E3482C"/>
    <w:rsid w:val="00E34D12"/>
    <w:rsid w:val="00E34E23"/>
    <w:rsid w:val="00E34F95"/>
    <w:rsid w:val="00E35802"/>
    <w:rsid w:val="00E35B6A"/>
    <w:rsid w:val="00E35C83"/>
    <w:rsid w:val="00E35CF7"/>
    <w:rsid w:val="00E35ED0"/>
    <w:rsid w:val="00E35EDF"/>
    <w:rsid w:val="00E35FEF"/>
    <w:rsid w:val="00E3759C"/>
    <w:rsid w:val="00E37C81"/>
    <w:rsid w:val="00E37F80"/>
    <w:rsid w:val="00E40701"/>
    <w:rsid w:val="00E41371"/>
    <w:rsid w:val="00E4158B"/>
    <w:rsid w:val="00E416E0"/>
    <w:rsid w:val="00E417D2"/>
    <w:rsid w:val="00E418B3"/>
    <w:rsid w:val="00E41D5A"/>
    <w:rsid w:val="00E426E0"/>
    <w:rsid w:val="00E428FF"/>
    <w:rsid w:val="00E4290F"/>
    <w:rsid w:val="00E42B80"/>
    <w:rsid w:val="00E42C5F"/>
    <w:rsid w:val="00E42DE4"/>
    <w:rsid w:val="00E42E7F"/>
    <w:rsid w:val="00E43077"/>
    <w:rsid w:val="00E4307F"/>
    <w:rsid w:val="00E4368A"/>
    <w:rsid w:val="00E4383E"/>
    <w:rsid w:val="00E439B5"/>
    <w:rsid w:val="00E43A6F"/>
    <w:rsid w:val="00E43D98"/>
    <w:rsid w:val="00E43FD9"/>
    <w:rsid w:val="00E441CE"/>
    <w:rsid w:val="00E44302"/>
    <w:rsid w:val="00E44458"/>
    <w:rsid w:val="00E44575"/>
    <w:rsid w:val="00E44613"/>
    <w:rsid w:val="00E44902"/>
    <w:rsid w:val="00E450D6"/>
    <w:rsid w:val="00E4515D"/>
    <w:rsid w:val="00E451AA"/>
    <w:rsid w:val="00E4593D"/>
    <w:rsid w:val="00E45951"/>
    <w:rsid w:val="00E45A12"/>
    <w:rsid w:val="00E45A8B"/>
    <w:rsid w:val="00E45BDF"/>
    <w:rsid w:val="00E45D8F"/>
    <w:rsid w:val="00E45E5D"/>
    <w:rsid w:val="00E45EE6"/>
    <w:rsid w:val="00E465B4"/>
    <w:rsid w:val="00E46672"/>
    <w:rsid w:val="00E469F7"/>
    <w:rsid w:val="00E46A04"/>
    <w:rsid w:val="00E46FB2"/>
    <w:rsid w:val="00E470A8"/>
    <w:rsid w:val="00E473D6"/>
    <w:rsid w:val="00E4769A"/>
    <w:rsid w:val="00E47910"/>
    <w:rsid w:val="00E47EE7"/>
    <w:rsid w:val="00E5017B"/>
    <w:rsid w:val="00E504AF"/>
    <w:rsid w:val="00E50665"/>
    <w:rsid w:val="00E506DA"/>
    <w:rsid w:val="00E50720"/>
    <w:rsid w:val="00E507F8"/>
    <w:rsid w:val="00E50E5D"/>
    <w:rsid w:val="00E5134D"/>
    <w:rsid w:val="00E5176A"/>
    <w:rsid w:val="00E52406"/>
    <w:rsid w:val="00E5244F"/>
    <w:rsid w:val="00E525D4"/>
    <w:rsid w:val="00E53314"/>
    <w:rsid w:val="00E53A94"/>
    <w:rsid w:val="00E53AB4"/>
    <w:rsid w:val="00E542CA"/>
    <w:rsid w:val="00E543B5"/>
    <w:rsid w:val="00E5488D"/>
    <w:rsid w:val="00E548A8"/>
    <w:rsid w:val="00E54AD5"/>
    <w:rsid w:val="00E54BE4"/>
    <w:rsid w:val="00E54F67"/>
    <w:rsid w:val="00E55575"/>
    <w:rsid w:val="00E55602"/>
    <w:rsid w:val="00E557CC"/>
    <w:rsid w:val="00E55863"/>
    <w:rsid w:val="00E55B1E"/>
    <w:rsid w:val="00E55BC3"/>
    <w:rsid w:val="00E55BFD"/>
    <w:rsid w:val="00E55CC1"/>
    <w:rsid w:val="00E55F12"/>
    <w:rsid w:val="00E5648E"/>
    <w:rsid w:val="00E56A63"/>
    <w:rsid w:val="00E56DA8"/>
    <w:rsid w:val="00E56DF8"/>
    <w:rsid w:val="00E56E00"/>
    <w:rsid w:val="00E56E1E"/>
    <w:rsid w:val="00E56F2B"/>
    <w:rsid w:val="00E57725"/>
    <w:rsid w:val="00E600AB"/>
    <w:rsid w:val="00E600FF"/>
    <w:rsid w:val="00E60186"/>
    <w:rsid w:val="00E605C4"/>
    <w:rsid w:val="00E605EA"/>
    <w:rsid w:val="00E60906"/>
    <w:rsid w:val="00E60B33"/>
    <w:rsid w:val="00E60D19"/>
    <w:rsid w:val="00E60D23"/>
    <w:rsid w:val="00E61069"/>
    <w:rsid w:val="00E61071"/>
    <w:rsid w:val="00E61627"/>
    <w:rsid w:val="00E617BC"/>
    <w:rsid w:val="00E61BC9"/>
    <w:rsid w:val="00E61C21"/>
    <w:rsid w:val="00E62329"/>
    <w:rsid w:val="00E627A7"/>
    <w:rsid w:val="00E632F8"/>
    <w:rsid w:val="00E63331"/>
    <w:rsid w:val="00E63431"/>
    <w:rsid w:val="00E63725"/>
    <w:rsid w:val="00E637DD"/>
    <w:rsid w:val="00E63836"/>
    <w:rsid w:val="00E63C9A"/>
    <w:rsid w:val="00E63D3A"/>
    <w:rsid w:val="00E64002"/>
    <w:rsid w:val="00E64343"/>
    <w:rsid w:val="00E64497"/>
    <w:rsid w:val="00E6451D"/>
    <w:rsid w:val="00E6479D"/>
    <w:rsid w:val="00E64C76"/>
    <w:rsid w:val="00E64D13"/>
    <w:rsid w:val="00E64E17"/>
    <w:rsid w:val="00E64E76"/>
    <w:rsid w:val="00E64F03"/>
    <w:rsid w:val="00E653F2"/>
    <w:rsid w:val="00E65C47"/>
    <w:rsid w:val="00E65DBB"/>
    <w:rsid w:val="00E66373"/>
    <w:rsid w:val="00E66419"/>
    <w:rsid w:val="00E6675E"/>
    <w:rsid w:val="00E667EA"/>
    <w:rsid w:val="00E66869"/>
    <w:rsid w:val="00E66F77"/>
    <w:rsid w:val="00E67057"/>
    <w:rsid w:val="00E6739C"/>
    <w:rsid w:val="00E67494"/>
    <w:rsid w:val="00E67555"/>
    <w:rsid w:val="00E67791"/>
    <w:rsid w:val="00E67808"/>
    <w:rsid w:val="00E67A30"/>
    <w:rsid w:val="00E70316"/>
    <w:rsid w:val="00E70370"/>
    <w:rsid w:val="00E70427"/>
    <w:rsid w:val="00E7043C"/>
    <w:rsid w:val="00E706EF"/>
    <w:rsid w:val="00E708EE"/>
    <w:rsid w:val="00E70B16"/>
    <w:rsid w:val="00E70B63"/>
    <w:rsid w:val="00E70D52"/>
    <w:rsid w:val="00E70D5B"/>
    <w:rsid w:val="00E714C6"/>
    <w:rsid w:val="00E71693"/>
    <w:rsid w:val="00E717CD"/>
    <w:rsid w:val="00E71BD8"/>
    <w:rsid w:val="00E71DEA"/>
    <w:rsid w:val="00E71EF5"/>
    <w:rsid w:val="00E72183"/>
    <w:rsid w:val="00E725B8"/>
    <w:rsid w:val="00E72A2A"/>
    <w:rsid w:val="00E72BA0"/>
    <w:rsid w:val="00E7320A"/>
    <w:rsid w:val="00E734A6"/>
    <w:rsid w:val="00E73867"/>
    <w:rsid w:val="00E73896"/>
    <w:rsid w:val="00E740A7"/>
    <w:rsid w:val="00E74381"/>
    <w:rsid w:val="00E746E8"/>
    <w:rsid w:val="00E7479C"/>
    <w:rsid w:val="00E74800"/>
    <w:rsid w:val="00E7495E"/>
    <w:rsid w:val="00E74B97"/>
    <w:rsid w:val="00E74BA1"/>
    <w:rsid w:val="00E74E32"/>
    <w:rsid w:val="00E751AD"/>
    <w:rsid w:val="00E75526"/>
    <w:rsid w:val="00E756B1"/>
    <w:rsid w:val="00E75892"/>
    <w:rsid w:val="00E75BB4"/>
    <w:rsid w:val="00E75C27"/>
    <w:rsid w:val="00E75D91"/>
    <w:rsid w:val="00E75DA1"/>
    <w:rsid w:val="00E75ED5"/>
    <w:rsid w:val="00E76098"/>
    <w:rsid w:val="00E763C5"/>
    <w:rsid w:val="00E7658F"/>
    <w:rsid w:val="00E76B1A"/>
    <w:rsid w:val="00E76EF6"/>
    <w:rsid w:val="00E7750C"/>
    <w:rsid w:val="00E777E4"/>
    <w:rsid w:val="00E77C32"/>
    <w:rsid w:val="00E802E1"/>
    <w:rsid w:val="00E80342"/>
    <w:rsid w:val="00E803F2"/>
    <w:rsid w:val="00E80A31"/>
    <w:rsid w:val="00E81007"/>
    <w:rsid w:val="00E81153"/>
    <w:rsid w:val="00E817AE"/>
    <w:rsid w:val="00E81DAF"/>
    <w:rsid w:val="00E8216E"/>
    <w:rsid w:val="00E82212"/>
    <w:rsid w:val="00E822CC"/>
    <w:rsid w:val="00E82316"/>
    <w:rsid w:val="00E824F6"/>
    <w:rsid w:val="00E82786"/>
    <w:rsid w:val="00E82DA6"/>
    <w:rsid w:val="00E82EBF"/>
    <w:rsid w:val="00E83210"/>
    <w:rsid w:val="00E83772"/>
    <w:rsid w:val="00E83A6F"/>
    <w:rsid w:val="00E83D4B"/>
    <w:rsid w:val="00E83FC7"/>
    <w:rsid w:val="00E840CB"/>
    <w:rsid w:val="00E84314"/>
    <w:rsid w:val="00E84339"/>
    <w:rsid w:val="00E84690"/>
    <w:rsid w:val="00E84816"/>
    <w:rsid w:val="00E84D1A"/>
    <w:rsid w:val="00E84E0B"/>
    <w:rsid w:val="00E84FAE"/>
    <w:rsid w:val="00E85067"/>
    <w:rsid w:val="00E851DE"/>
    <w:rsid w:val="00E853FA"/>
    <w:rsid w:val="00E857AC"/>
    <w:rsid w:val="00E85E6D"/>
    <w:rsid w:val="00E85E78"/>
    <w:rsid w:val="00E86239"/>
    <w:rsid w:val="00E86395"/>
    <w:rsid w:val="00E8662F"/>
    <w:rsid w:val="00E869F1"/>
    <w:rsid w:val="00E86A3A"/>
    <w:rsid w:val="00E871DB"/>
    <w:rsid w:val="00E872C8"/>
    <w:rsid w:val="00E87600"/>
    <w:rsid w:val="00E87A01"/>
    <w:rsid w:val="00E87E5F"/>
    <w:rsid w:val="00E90051"/>
    <w:rsid w:val="00E9014D"/>
    <w:rsid w:val="00E901B7"/>
    <w:rsid w:val="00E906F9"/>
    <w:rsid w:val="00E9075E"/>
    <w:rsid w:val="00E90A00"/>
    <w:rsid w:val="00E90C34"/>
    <w:rsid w:val="00E90D04"/>
    <w:rsid w:val="00E90D08"/>
    <w:rsid w:val="00E91803"/>
    <w:rsid w:val="00E9188B"/>
    <w:rsid w:val="00E91940"/>
    <w:rsid w:val="00E91967"/>
    <w:rsid w:val="00E9197E"/>
    <w:rsid w:val="00E920F3"/>
    <w:rsid w:val="00E924D2"/>
    <w:rsid w:val="00E9266B"/>
    <w:rsid w:val="00E92845"/>
    <w:rsid w:val="00E92911"/>
    <w:rsid w:val="00E929A5"/>
    <w:rsid w:val="00E93039"/>
    <w:rsid w:val="00E934C9"/>
    <w:rsid w:val="00E93711"/>
    <w:rsid w:val="00E94092"/>
    <w:rsid w:val="00E94453"/>
    <w:rsid w:val="00E945CC"/>
    <w:rsid w:val="00E94710"/>
    <w:rsid w:val="00E94741"/>
    <w:rsid w:val="00E94AA3"/>
    <w:rsid w:val="00E94AFA"/>
    <w:rsid w:val="00E94C58"/>
    <w:rsid w:val="00E94C7C"/>
    <w:rsid w:val="00E94CFF"/>
    <w:rsid w:val="00E94DB0"/>
    <w:rsid w:val="00E94ECA"/>
    <w:rsid w:val="00E95291"/>
    <w:rsid w:val="00E953E5"/>
    <w:rsid w:val="00E95644"/>
    <w:rsid w:val="00E9598D"/>
    <w:rsid w:val="00E95AD9"/>
    <w:rsid w:val="00E9611B"/>
    <w:rsid w:val="00E9640D"/>
    <w:rsid w:val="00E96801"/>
    <w:rsid w:val="00E96901"/>
    <w:rsid w:val="00E96F2D"/>
    <w:rsid w:val="00E97077"/>
    <w:rsid w:val="00E973EE"/>
    <w:rsid w:val="00E9740A"/>
    <w:rsid w:val="00E97743"/>
    <w:rsid w:val="00E9777B"/>
    <w:rsid w:val="00EA02B5"/>
    <w:rsid w:val="00EA0369"/>
    <w:rsid w:val="00EA06BA"/>
    <w:rsid w:val="00EA0707"/>
    <w:rsid w:val="00EA0927"/>
    <w:rsid w:val="00EA0AFE"/>
    <w:rsid w:val="00EA0FD4"/>
    <w:rsid w:val="00EA1999"/>
    <w:rsid w:val="00EA1AD4"/>
    <w:rsid w:val="00EA241C"/>
    <w:rsid w:val="00EA260F"/>
    <w:rsid w:val="00EA2CE8"/>
    <w:rsid w:val="00EA301C"/>
    <w:rsid w:val="00EA3520"/>
    <w:rsid w:val="00EA39A2"/>
    <w:rsid w:val="00EA3C8A"/>
    <w:rsid w:val="00EA3D97"/>
    <w:rsid w:val="00EA3E5E"/>
    <w:rsid w:val="00EA43B8"/>
    <w:rsid w:val="00EA4839"/>
    <w:rsid w:val="00EA4C9B"/>
    <w:rsid w:val="00EA4D1D"/>
    <w:rsid w:val="00EA4D81"/>
    <w:rsid w:val="00EA4EA4"/>
    <w:rsid w:val="00EA5101"/>
    <w:rsid w:val="00EA6344"/>
    <w:rsid w:val="00EA645D"/>
    <w:rsid w:val="00EA64D1"/>
    <w:rsid w:val="00EA68D3"/>
    <w:rsid w:val="00EA6A60"/>
    <w:rsid w:val="00EA6BAD"/>
    <w:rsid w:val="00EA6C8E"/>
    <w:rsid w:val="00EA6E1F"/>
    <w:rsid w:val="00EA7329"/>
    <w:rsid w:val="00EA741E"/>
    <w:rsid w:val="00EA75EF"/>
    <w:rsid w:val="00EA7811"/>
    <w:rsid w:val="00EA791B"/>
    <w:rsid w:val="00EA7A5E"/>
    <w:rsid w:val="00EA7D5C"/>
    <w:rsid w:val="00EA7ED4"/>
    <w:rsid w:val="00EB058D"/>
    <w:rsid w:val="00EB05CD"/>
    <w:rsid w:val="00EB086B"/>
    <w:rsid w:val="00EB08C6"/>
    <w:rsid w:val="00EB0D39"/>
    <w:rsid w:val="00EB1681"/>
    <w:rsid w:val="00EB1960"/>
    <w:rsid w:val="00EB1982"/>
    <w:rsid w:val="00EB1DAC"/>
    <w:rsid w:val="00EB20C5"/>
    <w:rsid w:val="00EB22B4"/>
    <w:rsid w:val="00EB24CB"/>
    <w:rsid w:val="00EB2A63"/>
    <w:rsid w:val="00EB2B1D"/>
    <w:rsid w:val="00EB2BEF"/>
    <w:rsid w:val="00EB2BF6"/>
    <w:rsid w:val="00EB2DA2"/>
    <w:rsid w:val="00EB30C1"/>
    <w:rsid w:val="00EB3C59"/>
    <w:rsid w:val="00EB3D24"/>
    <w:rsid w:val="00EB3EDC"/>
    <w:rsid w:val="00EB4245"/>
    <w:rsid w:val="00EB43FC"/>
    <w:rsid w:val="00EB4507"/>
    <w:rsid w:val="00EB47E8"/>
    <w:rsid w:val="00EB499C"/>
    <w:rsid w:val="00EB49C0"/>
    <w:rsid w:val="00EB4B09"/>
    <w:rsid w:val="00EB4B23"/>
    <w:rsid w:val="00EB4CF3"/>
    <w:rsid w:val="00EB4F39"/>
    <w:rsid w:val="00EB5F77"/>
    <w:rsid w:val="00EB6020"/>
    <w:rsid w:val="00EB6324"/>
    <w:rsid w:val="00EB6714"/>
    <w:rsid w:val="00EB6A06"/>
    <w:rsid w:val="00EB710D"/>
    <w:rsid w:val="00EB721B"/>
    <w:rsid w:val="00EB777E"/>
    <w:rsid w:val="00EB77B7"/>
    <w:rsid w:val="00EB7890"/>
    <w:rsid w:val="00EB7973"/>
    <w:rsid w:val="00EB7E48"/>
    <w:rsid w:val="00EB7F30"/>
    <w:rsid w:val="00EC0006"/>
    <w:rsid w:val="00EC0267"/>
    <w:rsid w:val="00EC0303"/>
    <w:rsid w:val="00EC05E8"/>
    <w:rsid w:val="00EC0B8C"/>
    <w:rsid w:val="00EC0CE9"/>
    <w:rsid w:val="00EC109F"/>
    <w:rsid w:val="00EC1520"/>
    <w:rsid w:val="00EC1579"/>
    <w:rsid w:val="00EC2064"/>
    <w:rsid w:val="00EC2102"/>
    <w:rsid w:val="00EC214D"/>
    <w:rsid w:val="00EC2393"/>
    <w:rsid w:val="00EC2416"/>
    <w:rsid w:val="00EC26EE"/>
    <w:rsid w:val="00EC294D"/>
    <w:rsid w:val="00EC297E"/>
    <w:rsid w:val="00EC2C54"/>
    <w:rsid w:val="00EC32DE"/>
    <w:rsid w:val="00EC34E9"/>
    <w:rsid w:val="00EC35FA"/>
    <w:rsid w:val="00EC38B9"/>
    <w:rsid w:val="00EC3B2D"/>
    <w:rsid w:val="00EC3CB0"/>
    <w:rsid w:val="00EC3EAF"/>
    <w:rsid w:val="00EC3F2B"/>
    <w:rsid w:val="00EC40E3"/>
    <w:rsid w:val="00EC4260"/>
    <w:rsid w:val="00EC449D"/>
    <w:rsid w:val="00EC44FA"/>
    <w:rsid w:val="00EC452C"/>
    <w:rsid w:val="00EC4A1D"/>
    <w:rsid w:val="00EC4DC8"/>
    <w:rsid w:val="00EC5045"/>
    <w:rsid w:val="00EC51EE"/>
    <w:rsid w:val="00EC56D0"/>
    <w:rsid w:val="00EC571A"/>
    <w:rsid w:val="00EC5A91"/>
    <w:rsid w:val="00EC637E"/>
    <w:rsid w:val="00EC67DC"/>
    <w:rsid w:val="00EC6F63"/>
    <w:rsid w:val="00EC753C"/>
    <w:rsid w:val="00EC7CD4"/>
    <w:rsid w:val="00EC7D4F"/>
    <w:rsid w:val="00ED0055"/>
    <w:rsid w:val="00ED0094"/>
    <w:rsid w:val="00ED0250"/>
    <w:rsid w:val="00ED032D"/>
    <w:rsid w:val="00ED0533"/>
    <w:rsid w:val="00ED0A3C"/>
    <w:rsid w:val="00ED0C3F"/>
    <w:rsid w:val="00ED152D"/>
    <w:rsid w:val="00ED164E"/>
    <w:rsid w:val="00ED18E6"/>
    <w:rsid w:val="00ED1A87"/>
    <w:rsid w:val="00ED1D2E"/>
    <w:rsid w:val="00ED1DE7"/>
    <w:rsid w:val="00ED2566"/>
    <w:rsid w:val="00ED28AB"/>
    <w:rsid w:val="00ED29A3"/>
    <w:rsid w:val="00ED2A50"/>
    <w:rsid w:val="00ED2C09"/>
    <w:rsid w:val="00ED2D71"/>
    <w:rsid w:val="00ED31E8"/>
    <w:rsid w:val="00ED3630"/>
    <w:rsid w:val="00ED3F44"/>
    <w:rsid w:val="00ED40D9"/>
    <w:rsid w:val="00ED4345"/>
    <w:rsid w:val="00ED460F"/>
    <w:rsid w:val="00ED471A"/>
    <w:rsid w:val="00ED4D02"/>
    <w:rsid w:val="00ED5097"/>
    <w:rsid w:val="00ED511E"/>
    <w:rsid w:val="00ED584C"/>
    <w:rsid w:val="00ED5852"/>
    <w:rsid w:val="00ED5E3D"/>
    <w:rsid w:val="00ED648F"/>
    <w:rsid w:val="00ED6F56"/>
    <w:rsid w:val="00ED74AE"/>
    <w:rsid w:val="00ED7580"/>
    <w:rsid w:val="00ED7699"/>
    <w:rsid w:val="00ED7CE0"/>
    <w:rsid w:val="00ED7D0A"/>
    <w:rsid w:val="00ED7FC3"/>
    <w:rsid w:val="00EE001F"/>
    <w:rsid w:val="00EE04E0"/>
    <w:rsid w:val="00EE0567"/>
    <w:rsid w:val="00EE057B"/>
    <w:rsid w:val="00EE0604"/>
    <w:rsid w:val="00EE076B"/>
    <w:rsid w:val="00EE0B32"/>
    <w:rsid w:val="00EE0F39"/>
    <w:rsid w:val="00EE0F80"/>
    <w:rsid w:val="00EE13AA"/>
    <w:rsid w:val="00EE19FD"/>
    <w:rsid w:val="00EE1CE4"/>
    <w:rsid w:val="00EE1F25"/>
    <w:rsid w:val="00EE2513"/>
    <w:rsid w:val="00EE2B43"/>
    <w:rsid w:val="00EE2C20"/>
    <w:rsid w:val="00EE2D30"/>
    <w:rsid w:val="00EE2DB8"/>
    <w:rsid w:val="00EE2F28"/>
    <w:rsid w:val="00EE30DA"/>
    <w:rsid w:val="00EE3165"/>
    <w:rsid w:val="00EE3622"/>
    <w:rsid w:val="00EE3797"/>
    <w:rsid w:val="00EE3C94"/>
    <w:rsid w:val="00EE41D0"/>
    <w:rsid w:val="00EE4357"/>
    <w:rsid w:val="00EE43D2"/>
    <w:rsid w:val="00EE449E"/>
    <w:rsid w:val="00EE44D1"/>
    <w:rsid w:val="00EE49CC"/>
    <w:rsid w:val="00EE4F0E"/>
    <w:rsid w:val="00EE5868"/>
    <w:rsid w:val="00EE58D8"/>
    <w:rsid w:val="00EE5C18"/>
    <w:rsid w:val="00EE5E47"/>
    <w:rsid w:val="00EE5F5B"/>
    <w:rsid w:val="00EE68E6"/>
    <w:rsid w:val="00EE729C"/>
    <w:rsid w:val="00EE7480"/>
    <w:rsid w:val="00EE7B92"/>
    <w:rsid w:val="00EF03EA"/>
    <w:rsid w:val="00EF06E3"/>
    <w:rsid w:val="00EF0860"/>
    <w:rsid w:val="00EF0A1C"/>
    <w:rsid w:val="00EF0FD7"/>
    <w:rsid w:val="00EF101B"/>
    <w:rsid w:val="00EF1108"/>
    <w:rsid w:val="00EF1243"/>
    <w:rsid w:val="00EF15B2"/>
    <w:rsid w:val="00EF19FD"/>
    <w:rsid w:val="00EF1D1E"/>
    <w:rsid w:val="00EF2627"/>
    <w:rsid w:val="00EF263E"/>
    <w:rsid w:val="00EF273E"/>
    <w:rsid w:val="00EF2740"/>
    <w:rsid w:val="00EF2813"/>
    <w:rsid w:val="00EF29A2"/>
    <w:rsid w:val="00EF2D75"/>
    <w:rsid w:val="00EF301E"/>
    <w:rsid w:val="00EF3522"/>
    <w:rsid w:val="00EF39BD"/>
    <w:rsid w:val="00EF3B6D"/>
    <w:rsid w:val="00EF4C18"/>
    <w:rsid w:val="00EF4C24"/>
    <w:rsid w:val="00EF4D74"/>
    <w:rsid w:val="00EF4DD0"/>
    <w:rsid w:val="00EF4F0A"/>
    <w:rsid w:val="00EF521D"/>
    <w:rsid w:val="00EF528B"/>
    <w:rsid w:val="00EF58DD"/>
    <w:rsid w:val="00EF5957"/>
    <w:rsid w:val="00EF5B41"/>
    <w:rsid w:val="00EF5D7F"/>
    <w:rsid w:val="00EF5E69"/>
    <w:rsid w:val="00EF61C0"/>
    <w:rsid w:val="00EF6399"/>
    <w:rsid w:val="00EF6520"/>
    <w:rsid w:val="00EF6567"/>
    <w:rsid w:val="00EF6858"/>
    <w:rsid w:val="00EF69AC"/>
    <w:rsid w:val="00EF6B63"/>
    <w:rsid w:val="00EF6D4F"/>
    <w:rsid w:val="00EF6E61"/>
    <w:rsid w:val="00EF75F9"/>
    <w:rsid w:val="00EF77F5"/>
    <w:rsid w:val="00EF7857"/>
    <w:rsid w:val="00EF7A12"/>
    <w:rsid w:val="00EF7B58"/>
    <w:rsid w:val="00F00212"/>
    <w:rsid w:val="00F00604"/>
    <w:rsid w:val="00F0093D"/>
    <w:rsid w:val="00F00A6A"/>
    <w:rsid w:val="00F012B9"/>
    <w:rsid w:val="00F0134F"/>
    <w:rsid w:val="00F0176F"/>
    <w:rsid w:val="00F017A1"/>
    <w:rsid w:val="00F01DDF"/>
    <w:rsid w:val="00F02321"/>
    <w:rsid w:val="00F0257F"/>
    <w:rsid w:val="00F02593"/>
    <w:rsid w:val="00F02D44"/>
    <w:rsid w:val="00F02FFA"/>
    <w:rsid w:val="00F0302C"/>
    <w:rsid w:val="00F0331D"/>
    <w:rsid w:val="00F033C0"/>
    <w:rsid w:val="00F03B23"/>
    <w:rsid w:val="00F03FAC"/>
    <w:rsid w:val="00F042D1"/>
    <w:rsid w:val="00F04349"/>
    <w:rsid w:val="00F04832"/>
    <w:rsid w:val="00F0486D"/>
    <w:rsid w:val="00F049D3"/>
    <w:rsid w:val="00F04C1B"/>
    <w:rsid w:val="00F04CB5"/>
    <w:rsid w:val="00F0502F"/>
    <w:rsid w:val="00F053CE"/>
    <w:rsid w:val="00F057D8"/>
    <w:rsid w:val="00F05A19"/>
    <w:rsid w:val="00F0608F"/>
    <w:rsid w:val="00F06913"/>
    <w:rsid w:val="00F0711E"/>
    <w:rsid w:val="00F071A6"/>
    <w:rsid w:val="00F07240"/>
    <w:rsid w:val="00F07572"/>
    <w:rsid w:val="00F0776B"/>
    <w:rsid w:val="00F07801"/>
    <w:rsid w:val="00F07A0F"/>
    <w:rsid w:val="00F07A74"/>
    <w:rsid w:val="00F07FEE"/>
    <w:rsid w:val="00F100E8"/>
    <w:rsid w:val="00F103A5"/>
    <w:rsid w:val="00F105FD"/>
    <w:rsid w:val="00F1091B"/>
    <w:rsid w:val="00F10B0F"/>
    <w:rsid w:val="00F10F19"/>
    <w:rsid w:val="00F10FE1"/>
    <w:rsid w:val="00F110F3"/>
    <w:rsid w:val="00F113DF"/>
    <w:rsid w:val="00F118F7"/>
    <w:rsid w:val="00F11ADA"/>
    <w:rsid w:val="00F11D98"/>
    <w:rsid w:val="00F1206E"/>
    <w:rsid w:val="00F1233B"/>
    <w:rsid w:val="00F1244E"/>
    <w:rsid w:val="00F124D0"/>
    <w:rsid w:val="00F125A9"/>
    <w:rsid w:val="00F127A9"/>
    <w:rsid w:val="00F1296C"/>
    <w:rsid w:val="00F129B0"/>
    <w:rsid w:val="00F12A54"/>
    <w:rsid w:val="00F12B8A"/>
    <w:rsid w:val="00F131F3"/>
    <w:rsid w:val="00F133B8"/>
    <w:rsid w:val="00F13450"/>
    <w:rsid w:val="00F135DD"/>
    <w:rsid w:val="00F137EE"/>
    <w:rsid w:val="00F13954"/>
    <w:rsid w:val="00F13E7A"/>
    <w:rsid w:val="00F13EE1"/>
    <w:rsid w:val="00F13FA6"/>
    <w:rsid w:val="00F13FC7"/>
    <w:rsid w:val="00F14018"/>
    <w:rsid w:val="00F14062"/>
    <w:rsid w:val="00F14063"/>
    <w:rsid w:val="00F14F08"/>
    <w:rsid w:val="00F15061"/>
    <w:rsid w:val="00F15454"/>
    <w:rsid w:val="00F15460"/>
    <w:rsid w:val="00F154EA"/>
    <w:rsid w:val="00F15540"/>
    <w:rsid w:val="00F15854"/>
    <w:rsid w:val="00F15907"/>
    <w:rsid w:val="00F15960"/>
    <w:rsid w:val="00F15CF7"/>
    <w:rsid w:val="00F15F12"/>
    <w:rsid w:val="00F15F43"/>
    <w:rsid w:val="00F165B3"/>
    <w:rsid w:val="00F16724"/>
    <w:rsid w:val="00F16E1C"/>
    <w:rsid w:val="00F16E9C"/>
    <w:rsid w:val="00F172AF"/>
    <w:rsid w:val="00F1767F"/>
    <w:rsid w:val="00F17942"/>
    <w:rsid w:val="00F17A81"/>
    <w:rsid w:val="00F17C67"/>
    <w:rsid w:val="00F17E33"/>
    <w:rsid w:val="00F20B8D"/>
    <w:rsid w:val="00F211D7"/>
    <w:rsid w:val="00F214AA"/>
    <w:rsid w:val="00F21514"/>
    <w:rsid w:val="00F215DC"/>
    <w:rsid w:val="00F2187F"/>
    <w:rsid w:val="00F21B17"/>
    <w:rsid w:val="00F21B43"/>
    <w:rsid w:val="00F21BD8"/>
    <w:rsid w:val="00F21C9E"/>
    <w:rsid w:val="00F21E40"/>
    <w:rsid w:val="00F21E49"/>
    <w:rsid w:val="00F21F15"/>
    <w:rsid w:val="00F2243F"/>
    <w:rsid w:val="00F2259F"/>
    <w:rsid w:val="00F2264D"/>
    <w:rsid w:val="00F22999"/>
    <w:rsid w:val="00F22C96"/>
    <w:rsid w:val="00F22DBA"/>
    <w:rsid w:val="00F2391F"/>
    <w:rsid w:val="00F23B9B"/>
    <w:rsid w:val="00F23C49"/>
    <w:rsid w:val="00F23DC4"/>
    <w:rsid w:val="00F24063"/>
    <w:rsid w:val="00F242C6"/>
    <w:rsid w:val="00F24496"/>
    <w:rsid w:val="00F244D6"/>
    <w:rsid w:val="00F24665"/>
    <w:rsid w:val="00F2466A"/>
    <w:rsid w:val="00F248EB"/>
    <w:rsid w:val="00F24928"/>
    <w:rsid w:val="00F24CAF"/>
    <w:rsid w:val="00F24FA6"/>
    <w:rsid w:val="00F24FC1"/>
    <w:rsid w:val="00F24FD5"/>
    <w:rsid w:val="00F254F0"/>
    <w:rsid w:val="00F25D27"/>
    <w:rsid w:val="00F27228"/>
    <w:rsid w:val="00F27441"/>
    <w:rsid w:val="00F27875"/>
    <w:rsid w:val="00F27A62"/>
    <w:rsid w:val="00F27A8D"/>
    <w:rsid w:val="00F27FE5"/>
    <w:rsid w:val="00F30293"/>
    <w:rsid w:val="00F302CB"/>
    <w:rsid w:val="00F303D1"/>
    <w:rsid w:val="00F3041D"/>
    <w:rsid w:val="00F307DD"/>
    <w:rsid w:val="00F30CCF"/>
    <w:rsid w:val="00F31251"/>
    <w:rsid w:val="00F3131E"/>
    <w:rsid w:val="00F31CB5"/>
    <w:rsid w:val="00F31F07"/>
    <w:rsid w:val="00F325C0"/>
    <w:rsid w:val="00F326C6"/>
    <w:rsid w:val="00F327C0"/>
    <w:rsid w:val="00F331E7"/>
    <w:rsid w:val="00F33252"/>
    <w:rsid w:val="00F33422"/>
    <w:rsid w:val="00F33493"/>
    <w:rsid w:val="00F33574"/>
    <w:rsid w:val="00F33747"/>
    <w:rsid w:val="00F33A48"/>
    <w:rsid w:val="00F33B7C"/>
    <w:rsid w:val="00F33C72"/>
    <w:rsid w:val="00F34219"/>
    <w:rsid w:val="00F344A2"/>
    <w:rsid w:val="00F344FF"/>
    <w:rsid w:val="00F3482D"/>
    <w:rsid w:val="00F348E5"/>
    <w:rsid w:val="00F34F53"/>
    <w:rsid w:val="00F350AA"/>
    <w:rsid w:val="00F35BCB"/>
    <w:rsid w:val="00F35C43"/>
    <w:rsid w:val="00F35D56"/>
    <w:rsid w:val="00F35E61"/>
    <w:rsid w:val="00F36142"/>
    <w:rsid w:val="00F36437"/>
    <w:rsid w:val="00F3645D"/>
    <w:rsid w:val="00F365A7"/>
    <w:rsid w:val="00F36864"/>
    <w:rsid w:val="00F36B7D"/>
    <w:rsid w:val="00F36D48"/>
    <w:rsid w:val="00F370CD"/>
    <w:rsid w:val="00F3711E"/>
    <w:rsid w:val="00F37877"/>
    <w:rsid w:val="00F37BC7"/>
    <w:rsid w:val="00F37CDA"/>
    <w:rsid w:val="00F405B9"/>
    <w:rsid w:val="00F40AC5"/>
    <w:rsid w:val="00F41381"/>
    <w:rsid w:val="00F41837"/>
    <w:rsid w:val="00F4190A"/>
    <w:rsid w:val="00F41C0C"/>
    <w:rsid w:val="00F41C4C"/>
    <w:rsid w:val="00F423E2"/>
    <w:rsid w:val="00F4241F"/>
    <w:rsid w:val="00F42963"/>
    <w:rsid w:val="00F42A14"/>
    <w:rsid w:val="00F42CB5"/>
    <w:rsid w:val="00F43280"/>
    <w:rsid w:val="00F436DE"/>
    <w:rsid w:val="00F43CCE"/>
    <w:rsid w:val="00F43D08"/>
    <w:rsid w:val="00F441B8"/>
    <w:rsid w:val="00F445F9"/>
    <w:rsid w:val="00F448BC"/>
    <w:rsid w:val="00F44EF3"/>
    <w:rsid w:val="00F44F1D"/>
    <w:rsid w:val="00F45148"/>
    <w:rsid w:val="00F452C6"/>
    <w:rsid w:val="00F45415"/>
    <w:rsid w:val="00F45680"/>
    <w:rsid w:val="00F458B6"/>
    <w:rsid w:val="00F458DE"/>
    <w:rsid w:val="00F45C2B"/>
    <w:rsid w:val="00F45D75"/>
    <w:rsid w:val="00F45DF1"/>
    <w:rsid w:val="00F45ED6"/>
    <w:rsid w:val="00F45FC6"/>
    <w:rsid w:val="00F46673"/>
    <w:rsid w:val="00F46823"/>
    <w:rsid w:val="00F46877"/>
    <w:rsid w:val="00F469D8"/>
    <w:rsid w:val="00F46B31"/>
    <w:rsid w:val="00F46F17"/>
    <w:rsid w:val="00F470DB"/>
    <w:rsid w:val="00F4728C"/>
    <w:rsid w:val="00F472A8"/>
    <w:rsid w:val="00F47458"/>
    <w:rsid w:val="00F47528"/>
    <w:rsid w:val="00F47676"/>
    <w:rsid w:val="00F47CE1"/>
    <w:rsid w:val="00F47FF9"/>
    <w:rsid w:val="00F50593"/>
    <w:rsid w:val="00F50707"/>
    <w:rsid w:val="00F50825"/>
    <w:rsid w:val="00F50AE9"/>
    <w:rsid w:val="00F50B5E"/>
    <w:rsid w:val="00F50E3F"/>
    <w:rsid w:val="00F51954"/>
    <w:rsid w:val="00F51BEE"/>
    <w:rsid w:val="00F525FA"/>
    <w:rsid w:val="00F52858"/>
    <w:rsid w:val="00F52EA2"/>
    <w:rsid w:val="00F53036"/>
    <w:rsid w:val="00F5309D"/>
    <w:rsid w:val="00F5322D"/>
    <w:rsid w:val="00F53274"/>
    <w:rsid w:val="00F53C08"/>
    <w:rsid w:val="00F540C9"/>
    <w:rsid w:val="00F540D4"/>
    <w:rsid w:val="00F54571"/>
    <w:rsid w:val="00F546E9"/>
    <w:rsid w:val="00F55209"/>
    <w:rsid w:val="00F5524A"/>
    <w:rsid w:val="00F552A4"/>
    <w:rsid w:val="00F5543A"/>
    <w:rsid w:val="00F554BF"/>
    <w:rsid w:val="00F55E1F"/>
    <w:rsid w:val="00F56148"/>
    <w:rsid w:val="00F56369"/>
    <w:rsid w:val="00F564F0"/>
    <w:rsid w:val="00F564F6"/>
    <w:rsid w:val="00F56997"/>
    <w:rsid w:val="00F56A63"/>
    <w:rsid w:val="00F570EF"/>
    <w:rsid w:val="00F5721B"/>
    <w:rsid w:val="00F574ED"/>
    <w:rsid w:val="00F575EF"/>
    <w:rsid w:val="00F5760A"/>
    <w:rsid w:val="00F57768"/>
    <w:rsid w:val="00F57777"/>
    <w:rsid w:val="00F57AC2"/>
    <w:rsid w:val="00F57B59"/>
    <w:rsid w:val="00F57FE2"/>
    <w:rsid w:val="00F601EF"/>
    <w:rsid w:val="00F6054B"/>
    <w:rsid w:val="00F60884"/>
    <w:rsid w:val="00F60B8C"/>
    <w:rsid w:val="00F60BA9"/>
    <w:rsid w:val="00F60EEA"/>
    <w:rsid w:val="00F60F44"/>
    <w:rsid w:val="00F6122C"/>
    <w:rsid w:val="00F6164B"/>
    <w:rsid w:val="00F61692"/>
    <w:rsid w:val="00F61D54"/>
    <w:rsid w:val="00F61FA5"/>
    <w:rsid w:val="00F626AC"/>
    <w:rsid w:val="00F628B6"/>
    <w:rsid w:val="00F62C30"/>
    <w:rsid w:val="00F6315B"/>
    <w:rsid w:val="00F63452"/>
    <w:rsid w:val="00F635D7"/>
    <w:rsid w:val="00F63EFB"/>
    <w:rsid w:val="00F64553"/>
    <w:rsid w:val="00F64860"/>
    <w:rsid w:val="00F648A5"/>
    <w:rsid w:val="00F649F5"/>
    <w:rsid w:val="00F64E22"/>
    <w:rsid w:val="00F64E4F"/>
    <w:rsid w:val="00F650DB"/>
    <w:rsid w:val="00F654E6"/>
    <w:rsid w:val="00F6550A"/>
    <w:rsid w:val="00F65657"/>
    <w:rsid w:val="00F65980"/>
    <w:rsid w:val="00F6627C"/>
    <w:rsid w:val="00F6647D"/>
    <w:rsid w:val="00F6679B"/>
    <w:rsid w:val="00F669D5"/>
    <w:rsid w:val="00F66BEF"/>
    <w:rsid w:val="00F66C45"/>
    <w:rsid w:val="00F66C5F"/>
    <w:rsid w:val="00F66EF4"/>
    <w:rsid w:val="00F67034"/>
    <w:rsid w:val="00F670D2"/>
    <w:rsid w:val="00F672AE"/>
    <w:rsid w:val="00F674CD"/>
    <w:rsid w:val="00F6754C"/>
    <w:rsid w:val="00F67588"/>
    <w:rsid w:val="00F677B8"/>
    <w:rsid w:val="00F67837"/>
    <w:rsid w:val="00F67E74"/>
    <w:rsid w:val="00F70165"/>
    <w:rsid w:val="00F702A0"/>
    <w:rsid w:val="00F7045E"/>
    <w:rsid w:val="00F70A1D"/>
    <w:rsid w:val="00F70B23"/>
    <w:rsid w:val="00F70BCC"/>
    <w:rsid w:val="00F70CC4"/>
    <w:rsid w:val="00F70D19"/>
    <w:rsid w:val="00F70D3E"/>
    <w:rsid w:val="00F70D52"/>
    <w:rsid w:val="00F70D9B"/>
    <w:rsid w:val="00F71298"/>
    <w:rsid w:val="00F71358"/>
    <w:rsid w:val="00F71400"/>
    <w:rsid w:val="00F71604"/>
    <w:rsid w:val="00F71853"/>
    <w:rsid w:val="00F71D60"/>
    <w:rsid w:val="00F71EA2"/>
    <w:rsid w:val="00F7200C"/>
    <w:rsid w:val="00F7209E"/>
    <w:rsid w:val="00F720F5"/>
    <w:rsid w:val="00F7247A"/>
    <w:rsid w:val="00F725DD"/>
    <w:rsid w:val="00F72BE3"/>
    <w:rsid w:val="00F72CD1"/>
    <w:rsid w:val="00F72DF5"/>
    <w:rsid w:val="00F7300D"/>
    <w:rsid w:val="00F73431"/>
    <w:rsid w:val="00F7379D"/>
    <w:rsid w:val="00F740BF"/>
    <w:rsid w:val="00F74541"/>
    <w:rsid w:val="00F749B6"/>
    <w:rsid w:val="00F74D1E"/>
    <w:rsid w:val="00F74F01"/>
    <w:rsid w:val="00F751B0"/>
    <w:rsid w:val="00F7529D"/>
    <w:rsid w:val="00F752C6"/>
    <w:rsid w:val="00F75AA9"/>
    <w:rsid w:val="00F75D51"/>
    <w:rsid w:val="00F75E92"/>
    <w:rsid w:val="00F761E0"/>
    <w:rsid w:val="00F76516"/>
    <w:rsid w:val="00F76966"/>
    <w:rsid w:val="00F76A61"/>
    <w:rsid w:val="00F76C41"/>
    <w:rsid w:val="00F770FB"/>
    <w:rsid w:val="00F7767A"/>
    <w:rsid w:val="00F77807"/>
    <w:rsid w:val="00F7782E"/>
    <w:rsid w:val="00F77BF7"/>
    <w:rsid w:val="00F8014E"/>
    <w:rsid w:val="00F80464"/>
    <w:rsid w:val="00F80BA2"/>
    <w:rsid w:val="00F80CC5"/>
    <w:rsid w:val="00F813C9"/>
    <w:rsid w:val="00F81511"/>
    <w:rsid w:val="00F81744"/>
    <w:rsid w:val="00F81A2C"/>
    <w:rsid w:val="00F81D5A"/>
    <w:rsid w:val="00F82323"/>
    <w:rsid w:val="00F82362"/>
    <w:rsid w:val="00F82379"/>
    <w:rsid w:val="00F824CD"/>
    <w:rsid w:val="00F82929"/>
    <w:rsid w:val="00F82A9A"/>
    <w:rsid w:val="00F82D8D"/>
    <w:rsid w:val="00F82EAA"/>
    <w:rsid w:val="00F8315C"/>
    <w:rsid w:val="00F831E6"/>
    <w:rsid w:val="00F8349C"/>
    <w:rsid w:val="00F83799"/>
    <w:rsid w:val="00F83DE7"/>
    <w:rsid w:val="00F84178"/>
    <w:rsid w:val="00F84851"/>
    <w:rsid w:val="00F84876"/>
    <w:rsid w:val="00F849E5"/>
    <w:rsid w:val="00F84BC0"/>
    <w:rsid w:val="00F859BE"/>
    <w:rsid w:val="00F859FD"/>
    <w:rsid w:val="00F85DD7"/>
    <w:rsid w:val="00F85E5B"/>
    <w:rsid w:val="00F862EB"/>
    <w:rsid w:val="00F864B7"/>
    <w:rsid w:val="00F86B60"/>
    <w:rsid w:val="00F86D5B"/>
    <w:rsid w:val="00F8710C"/>
    <w:rsid w:val="00F876A1"/>
    <w:rsid w:val="00F87790"/>
    <w:rsid w:val="00F87BAC"/>
    <w:rsid w:val="00F87C0F"/>
    <w:rsid w:val="00F87F46"/>
    <w:rsid w:val="00F901A5"/>
    <w:rsid w:val="00F90610"/>
    <w:rsid w:val="00F90621"/>
    <w:rsid w:val="00F909D1"/>
    <w:rsid w:val="00F90BE5"/>
    <w:rsid w:val="00F90F38"/>
    <w:rsid w:val="00F90FDC"/>
    <w:rsid w:val="00F9129C"/>
    <w:rsid w:val="00F9154E"/>
    <w:rsid w:val="00F91B88"/>
    <w:rsid w:val="00F9201B"/>
    <w:rsid w:val="00F92278"/>
    <w:rsid w:val="00F92A99"/>
    <w:rsid w:val="00F92B96"/>
    <w:rsid w:val="00F92B99"/>
    <w:rsid w:val="00F92C74"/>
    <w:rsid w:val="00F92D97"/>
    <w:rsid w:val="00F92DB3"/>
    <w:rsid w:val="00F930C6"/>
    <w:rsid w:val="00F93455"/>
    <w:rsid w:val="00F93608"/>
    <w:rsid w:val="00F936AD"/>
    <w:rsid w:val="00F936D4"/>
    <w:rsid w:val="00F93921"/>
    <w:rsid w:val="00F93CBF"/>
    <w:rsid w:val="00F93FE0"/>
    <w:rsid w:val="00F94244"/>
    <w:rsid w:val="00F94446"/>
    <w:rsid w:val="00F948E2"/>
    <w:rsid w:val="00F94D74"/>
    <w:rsid w:val="00F95001"/>
    <w:rsid w:val="00F9531A"/>
    <w:rsid w:val="00F953B9"/>
    <w:rsid w:val="00F95827"/>
    <w:rsid w:val="00F9595B"/>
    <w:rsid w:val="00F95B25"/>
    <w:rsid w:val="00F95B33"/>
    <w:rsid w:val="00F95C73"/>
    <w:rsid w:val="00F95D15"/>
    <w:rsid w:val="00F95D8A"/>
    <w:rsid w:val="00F95E95"/>
    <w:rsid w:val="00F95E97"/>
    <w:rsid w:val="00F95F3F"/>
    <w:rsid w:val="00F960D3"/>
    <w:rsid w:val="00F9617B"/>
    <w:rsid w:val="00F961FE"/>
    <w:rsid w:val="00F962EB"/>
    <w:rsid w:val="00F9692E"/>
    <w:rsid w:val="00F96C86"/>
    <w:rsid w:val="00F97846"/>
    <w:rsid w:val="00F978B4"/>
    <w:rsid w:val="00F979BC"/>
    <w:rsid w:val="00F97F61"/>
    <w:rsid w:val="00FA0062"/>
    <w:rsid w:val="00FA08DD"/>
    <w:rsid w:val="00FA0E9C"/>
    <w:rsid w:val="00FA1299"/>
    <w:rsid w:val="00FA184B"/>
    <w:rsid w:val="00FA1B68"/>
    <w:rsid w:val="00FA1F6A"/>
    <w:rsid w:val="00FA2077"/>
    <w:rsid w:val="00FA2246"/>
    <w:rsid w:val="00FA2456"/>
    <w:rsid w:val="00FA25D8"/>
    <w:rsid w:val="00FA2C79"/>
    <w:rsid w:val="00FA37EB"/>
    <w:rsid w:val="00FA38B3"/>
    <w:rsid w:val="00FA3A80"/>
    <w:rsid w:val="00FA3DFB"/>
    <w:rsid w:val="00FA4BE8"/>
    <w:rsid w:val="00FA5001"/>
    <w:rsid w:val="00FA5166"/>
    <w:rsid w:val="00FA5503"/>
    <w:rsid w:val="00FA5702"/>
    <w:rsid w:val="00FA5914"/>
    <w:rsid w:val="00FA59C4"/>
    <w:rsid w:val="00FA5AB4"/>
    <w:rsid w:val="00FA5BF6"/>
    <w:rsid w:val="00FA5F74"/>
    <w:rsid w:val="00FA6183"/>
    <w:rsid w:val="00FA62CF"/>
    <w:rsid w:val="00FA6978"/>
    <w:rsid w:val="00FA6BB4"/>
    <w:rsid w:val="00FA6D68"/>
    <w:rsid w:val="00FA6F5D"/>
    <w:rsid w:val="00FA73C3"/>
    <w:rsid w:val="00FA7893"/>
    <w:rsid w:val="00FA7A13"/>
    <w:rsid w:val="00FA7D5A"/>
    <w:rsid w:val="00FB00D1"/>
    <w:rsid w:val="00FB00FF"/>
    <w:rsid w:val="00FB0288"/>
    <w:rsid w:val="00FB052D"/>
    <w:rsid w:val="00FB05A9"/>
    <w:rsid w:val="00FB08C6"/>
    <w:rsid w:val="00FB0A32"/>
    <w:rsid w:val="00FB0F7D"/>
    <w:rsid w:val="00FB1188"/>
    <w:rsid w:val="00FB1290"/>
    <w:rsid w:val="00FB12A2"/>
    <w:rsid w:val="00FB1397"/>
    <w:rsid w:val="00FB1BD7"/>
    <w:rsid w:val="00FB2217"/>
    <w:rsid w:val="00FB237D"/>
    <w:rsid w:val="00FB2C68"/>
    <w:rsid w:val="00FB2CAE"/>
    <w:rsid w:val="00FB2DAA"/>
    <w:rsid w:val="00FB30B5"/>
    <w:rsid w:val="00FB34A7"/>
    <w:rsid w:val="00FB3A55"/>
    <w:rsid w:val="00FB3AF0"/>
    <w:rsid w:val="00FB3DDA"/>
    <w:rsid w:val="00FB41D0"/>
    <w:rsid w:val="00FB4410"/>
    <w:rsid w:val="00FB468D"/>
    <w:rsid w:val="00FB4F82"/>
    <w:rsid w:val="00FB508E"/>
    <w:rsid w:val="00FB53DE"/>
    <w:rsid w:val="00FB5784"/>
    <w:rsid w:val="00FB57C5"/>
    <w:rsid w:val="00FB5B33"/>
    <w:rsid w:val="00FB5C70"/>
    <w:rsid w:val="00FB5F39"/>
    <w:rsid w:val="00FB6386"/>
    <w:rsid w:val="00FB6750"/>
    <w:rsid w:val="00FB6F42"/>
    <w:rsid w:val="00FB6FEE"/>
    <w:rsid w:val="00FB774A"/>
    <w:rsid w:val="00FB7A59"/>
    <w:rsid w:val="00FC004B"/>
    <w:rsid w:val="00FC0109"/>
    <w:rsid w:val="00FC0229"/>
    <w:rsid w:val="00FC0268"/>
    <w:rsid w:val="00FC026E"/>
    <w:rsid w:val="00FC05CF"/>
    <w:rsid w:val="00FC05DA"/>
    <w:rsid w:val="00FC0A91"/>
    <w:rsid w:val="00FC0A97"/>
    <w:rsid w:val="00FC0C60"/>
    <w:rsid w:val="00FC0DA7"/>
    <w:rsid w:val="00FC121C"/>
    <w:rsid w:val="00FC185D"/>
    <w:rsid w:val="00FC1AA1"/>
    <w:rsid w:val="00FC1BDA"/>
    <w:rsid w:val="00FC1CCA"/>
    <w:rsid w:val="00FC1DC9"/>
    <w:rsid w:val="00FC1DE8"/>
    <w:rsid w:val="00FC1FFA"/>
    <w:rsid w:val="00FC2130"/>
    <w:rsid w:val="00FC25C5"/>
    <w:rsid w:val="00FC26A4"/>
    <w:rsid w:val="00FC290C"/>
    <w:rsid w:val="00FC2948"/>
    <w:rsid w:val="00FC3036"/>
    <w:rsid w:val="00FC3278"/>
    <w:rsid w:val="00FC3564"/>
    <w:rsid w:val="00FC39AA"/>
    <w:rsid w:val="00FC3DF5"/>
    <w:rsid w:val="00FC4266"/>
    <w:rsid w:val="00FC432F"/>
    <w:rsid w:val="00FC448A"/>
    <w:rsid w:val="00FC46AF"/>
    <w:rsid w:val="00FC4BCA"/>
    <w:rsid w:val="00FC4C03"/>
    <w:rsid w:val="00FC4D71"/>
    <w:rsid w:val="00FC4F2A"/>
    <w:rsid w:val="00FC4F55"/>
    <w:rsid w:val="00FC517D"/>
    <w:rsid w:val="00FC56FF"/>
    <w:rsid w:val="00FC5751"/>
    <w:rsid w:val="00FC5C7B"/>
    <w:rsid w:val="00FC5EE6"/>
    <w:rsid w:val="00FC6064"/>
    <w:rsid w:val="00FC67BA"/>
    <w:rsid w:val="00FC71A6"/>
    <w:rsid w:val="00FC7908"/>
    <w:rsid w:val="00FC7A2C"/>
    <w:rsid w:val="00FC7ACF"/>
    <w:rsid w:val="00FD02E4"/>
    <w:rsid w:val="00FD033D"/>
    <w:rsid w:val="00FD0777"/>
    <w:rsid w:val="00FD0DDB"/>
    <w:rsid w:val="00FD0E2E"/>
    <w:rsid w:val="00FD0F23"/>
    <w:rsid w:val="00FD13EE"/>
    <w:rsid w:val="00FD19FF"/>
    <w:rsid w:val="00FD1ADF"/>
    <w:rsid w:val="00FD2189"/>
    <w:rsid w:val="00FD264A"/>
    <w:rsid w:val="00FD2A25"/>
    <w:rsid w:val="00FD2A5B"/>
    <w:rsid w:val="00FD2BBB"/>
    <w:rsid w:val="00FD2DEB"/>
    <w:rsid w:val="00FD2FB3"/>
    <w:rsid w:val="00FD30E2"/>
    <w:rsid w:val="00FD3493"/>
    <w:rsid w:val="00FD357E"/>
    <w:rsid w:val="00FD37C4"/>
    <w:rsid w:val="00FD3911"/>
    <w:rsid w:val="00FD3B00"/>
    <w:rsid w:val="00FD3BEE"/>
    <w:rsid w:val="00FD3DA8"/>
    <w:rsid w:val="00FD405B"/>
    <w:rsid w:val="00FD40FC"/>
    <w:rsid w:val="00FD47DE"/>
    <w:rsid w:val="00FD4C26"/>
    <w:rsid w:val="00FD4D73"/>
    <w:rsid w:val="00FD5615"/>
    <w:rsid w:val="00FD5CE3"/>
    <w:rsid w:val="00FD5ED6"/>
    <w:rsid w:val="00FD6782"/>
    <w:rsid w:val="00FD67EC"/>
    <w:rsid w:val="00FD69F6"/>
    <w:rsid w:val="00FD6BB1"/>
    <w:rsid w:val="00FD7043"/>
    <w:rsid w:val="00FD739A"/>
    <w:rsid w:val="00FD7490"/>
    <w:rsid w:val="00FD7528"/>
    <w:rsid w:val="00FD7B6C"/>
    <w:rsid w:val="00FE0234"/>
    <w:rsid w:val="00FE0326"/>
    <w:rsid w:val="00FE05F1"/>
    <w:rsid w:val="00FE0E66"/>
    <w:rsid w:val="00FE137D"/>
    <w:rsid w:val="00FE16DC"/>
    <w:rsid w:val="00FE1832"/>
    <w:rsid w:val="00FE20E4"/>
    <w:rsid w:val="00FE2154"/>
    <w:rsid w:val="00FE2675"/>
    <w:rsid w:val="00FE28B7"/>
    <w:rsid w:val="00FE2CF3"/>
    <w:rsid w:val="00FE2DA2"/>
    <w:rsid w:val="00FE2E4E"/>
    <w:rsid w:val="00FE3397"/>
    <w:rsid w:val="00FE37B7"/>
    <w:rsid w:val="00FE37BD"/>
    <w:rsid w:val="00FE38AB"/>
    <w:rsid w:val="00FE3D8F"/>
    <w:rsid w:val="00FE3F21"/>
    <w:rsid w:val="00FE4082"/>
    <w:rsid w:val="00FE483A"/>
    <w:rsid w:val="00FE4B5A"/>
    <w:rsid w:val="00FE4EE4"/>
    <w:rsid w:val="00FE510A"/>
    <w:rsid w:val="00FE5112"/>
    <w:rsid w:val="00FE5567"/>
    <w:rsid w:val="00FE5C61"/>
    <w:rsid w:val="00FE5CF8"/>
    <w:rsid w:val="00FE603E"/>
    <w:rsid w:val="00FE6688"/>
    <w:rsid w:val="00FE66EE"/>
    <w:rsid w:val="00FE68AE"/>
    <w:rsid w:val="00FE68DD"/>
    <w:rsid w:val="00FE6A34"/>
    <w:rsid w:val="00FE6BEA"/>
    <w:rsid w:val="00FE6D07"/>
    <w:rsid w:val="00FE6F83"/>
    <w:rsid w:val="00FE71E8"/>
    <w:rsid w:val="00FE73DB"/>
    <w:rsid w:val="00FF0103"/>
    <w:rsid w:val="00FF0459"/>
    <w:rsid w:val="00FF04EF"/>
    <w:rsid w:val="00FF075F"/>
    <w:rsid w:val="00FF08D9"/>
    <w:rsid w:val="00FF08E0"/>
    <w:rsid w:val="00FF0A54"/>
    <w:rsid w:val="00FF0E65"/>
    <w:rsid w:val="00FF0F5F"/>
    <w:rsid w:val="00FF0FE7"/>
    <w:rsid w:val="00FF143F"/>
    <w:rsid w:val="00FF1680"/>
    <w:rsid w:val="00FF1979"/>
    <w:rsid w:val="00FF20DA"/>
    <w:rsid w:val="00FF224F"/>
    <w:rsid w:val="00FF2470"/>
    <w:rsid w:val="00FF29B8"/>
    <w:rsid w:val="00FF2AA6"/>
    <w:rsid w:val="00FF2AC2"/>
    <w:rsid w:val="00FF2F37"/>
    <w:rsid w:val="00FF35B1"/>
    <w:rsid w:val="00FF3643"/>
    <w:rsid w:val="00FF38A4"/>
    <w:rsid w:val="00FF390A"/>
    <w:rsid w:val="00FF3928"/>
    <w:rsid w:val="00FF3F33"/>
    <w:rsid w:val="00FF3FE5"/>
    <w:rsid w:val="00FF4112"/>
    <w:rsid w:val="00FF47DA"/>
    <w:rsid w:val="00FF486F"/>
    <w:rsid w:val="00FF4D72"/>
    <w:rsid w:val="00FF4DAA"/>
    <w:rsid w:val="00FF4EA9"/>
    <w:rsid w:val="00FF5190"/>
    <w:rsid w:val="00FF54A4"/>
    <w:rsid w:val="00FF54B7"/>
    <w:rsid w:val="00FF5957"/>
    <w:rsid w:val="00FF59A5"/>
    <w:rsid w:val="00FF5B92"/>
    <w:rsid w:val="00FF5FAC"/>
    <w:rsid w:val="00FF61CF"/>
    <w:rsid w:val="00FF641D"/>
    <w:rsid w:val="00FF692A"/>
    <w:rsid w:val="00FF6DCE"/>
    <w:rsid w:val="00FF6E6C"/>
    <w:rsid w:val="00FF6F8B"/>
    <w:rsid w:val="00FF7034"/>
    <w:rsid w:val="00FF7051"/>
    <w:rsid w:val="00FF72A1"/>
    <w:rsid w:val="00FF7448"/>
    <w:rsid w:val="00FF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38B5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34B6D"/>
    <w:pPr>
      <w:widowControl w:val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4D5"/>
    <w:pPr>
      <w:keepNext/>
      <w:keepLines/>
      <w:spacing w:before="340" w:after="330"/>
      <w:outlineLvl w:val="0"/>
    </w:pPr>
    <w:rPr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0D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7D7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7D7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7D7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A14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7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7D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7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D7B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F7D7B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F7D7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BF7D7B"/>
    <w:rPr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F7D7B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F7D7B"/>
    <w:rPr>
      <w:rFonts w:asciiTheme="majorHAnsi" w:eastAsia="SimSun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BF7D7B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sid w:val="007530D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14D5"/>
    <w:rPr>
      <w:rFonts w:ascii="Times New Roman" w:hAnsi="Times New Roman"/>
      <w:b/>
      <w:bCs/>
      <w:kern w:val="44"/>
      <w:sz w:val="32"/>
      <w:szCs w:val="4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A14"/>
    <w:rPr>
      <w:rFonts w:asciiTheme="majorHAnsi" w:eastAsiaTheme="majorEastAsia" w:hAnsiTheme="majorHAnsi" w:cstheme="majorBidi"/>
      <w:szCs w:val="21"/>
    </w:rPr>
  </w:style>
  <w:style w:type="paragraph" w:styleId="FootnoteText">
    <w:name w:val="footnote text"/>
    <w:basedOn w:val="Normal"/>
    <w:link w:val="FootnoteTextChar"/>
    <w:uiPriority w:val="99"/>
    <w:unhideWhenUsed/>
    <w:rsid w:val="00E4457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4575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E4457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36BD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02302"/>
  </w:style>
  <w:style w:type="paragraph" w:styleId="BalloonText">
    <w:name w:val="Balloon Text"/>
    <w:basedOn w:val="Normal"/>
    <w:link w:val="BalloonTextChar"/>
    <w:uiPriority w:val="99"/>
    <w:semiHidden/>
    <w:unhideWhenUsed/>
    <w:rsid w:val="009D56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61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307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07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0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07E"/>
    <w:rPr>
      <w:b/>
      <w:bCs/>
    </w:rPr>
  </w:style>
  <w:style w:type="paragraph" w:styleId="Revision">
    <w:name w:val="Revision"/>
    <w:hidden/>
    <w:uiPriority w:val="99"/>
    <w:semiHidden/>
    <w:rsid w:val="006D307E"/>
  </w:style>
  <w:style w:type="paragraph" w:styleId="NormalWeb">
    <w:name w:val="Normal (Web)"/>
    <w:basedOn w:val="Normal"/>
    <w:uiPriority w:val="99"/>
    <w:semiHidden/>
    <w:unhideWhenUsed/>
    <w:rsid w:val="006821B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character" w:styleId="PlaceholderText">
    <w:name w:val="Placeholder Text"/>
    <w:basedOn w:val="DefaultParagraphFont"/>
    <w:uiPriority w:val="99"/>
    <w:semiHidden/>
    <w:rsid w:val="008D3F89"/>
    <w:rPr>
      <w:color w:val="808080"/>
    </w:rPr>
  </w:style>
  <w:style w:type="character" w:styleId="Emphasis">
    <w:name w:val="Emphasis"/>
    <w:basedOn w:val="DefaultParagraphFont"/>
    <w:uiPriority w:val="20"/>
    <w:qFormat/>
    <w:rsid w:val="00FF7B9B"/>
    <w:rPr>
      <w:i/>
      <w:iCs/>
    </w:rPr>
  </w:style>
  <w:style w:type="table" w:styleId="TableGrid">
    <w:name w:val="Table Grid"/>
    <w:basedOn w:val="TableNormal"/>
    <w:uiPriority w:val="39"/>
    <w:rsid w:val="009C10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01E3A"/>
  </w:style>
  <w:style w:type="paragraph" w:styleId="EndnoteText">
    <w:name w:val="endnote text"/>
    <w:basedOn w:val="Normal"/>
    <w:link w:val="EndnoteTextChar"/>
    <w:uiPriority w:val="99"/>
    <w:unhideWhenUsed/>
    <w:rsid w:val="00E94AFA"/>
    <w:rPr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94AFA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E94AF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46A74"/>
    <w:pPr>
      <w:spacing w:after="200"/>
    </w:pPr>
    <w:rPr>
      <w:iCs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C753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cn.ucsd.edu/eeglab/download.php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http://www.cis.hut.fi/projects/ica/fastica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5887FB7-0D8F-BA41-B10D-4D9F14097896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B20EC-0758-114F-B27F-4115B5D34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40</Words>
  <Characters>992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7-07T14:16:00Z</dcterms:created>
  <dcterms:modified xsi:type="dcterms:W3CDTF">2021-07-0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neuroinformatics"/&gt;&lt;format class="21"/&gt;&lt;count citations="3" publications="3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Unique User Id_1">
    <vt:lpwstr>0d1bbc2a-ca9b-34e6-8d1f-0c6c15f672d9</vt:lpwstr>
  </property>
  <property fmtid="{D5CDD505-2E9C-101B-9397-08002B2CF9AE}" pid="6" name="grammarly_documentId">
    <vt:lpwstr>documentId_369</vt:lpwstr>
  </property>
  <property fmtid="{D5CDD505-2E9C-101B-9397-08002B2CF9AE}" pid="7" name="grammarly_documentContext">
    <vt:lpwstr>{"goals":[],"domain":"general","emotions":[],"dialect":"american"}</vt:lpwstr>
  </property>
</Properties>
</file>